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C44D7F8" w14:textId="77777777" w:rsidR="00FC7798" w:rsidRPr="00073A6F" w:rsidRDefault="00FC7798" w:rsidP="00FC7798">
      <w:pPr>
        <w:pStyle w:val="NoSpacing"/>
        <w:jc w:val="center"/>
        <w:rPr>
          <w:sz w:val="32"/>
          <w:szCs w:val="32"/>
        </w:rPr>
      </w:pPr>
      <w:r w:rsidRPr="00073A6F">
        <w:rPr>
          <w:sz w:val="32"/>
          <w:szCs w:val="32"/>
        </w:rPr>
        <w:t>Linezolid Pharmacokinetic-Anemia Modeling</w:t>
      </w:r>
      <w:r>
        <w:rPr>
          <w:sz w:val="32"/>
          <w:szCs w:val="32"/>
        </w:rPr>
        <w:t xml:space="preserve"> </w:t>
      </w:r>
      <w:r w:rsidRPr="00073A6F">
        <w:rPr>
          <w:sz w:val="32"/>
          <w:szCs w:val="32"/>
        </w:rPr>
        <w:t>in Children with Rifampicin-Resistant Tuberculosis</w:t>
      </w:r>
    </w:p>
    <w:p w14:paraId="3DF53914" w14:textId="77777777" w:rsidR="008A3B3D" w:rsidRDefault="008A3B3D"/>
    <w:p w14:paraId="5CF41601" w14:textId="77777777" w:rsidR="00FC7798" w:rsidRDefault="00FC7798"/>
    <w:p w14:paraId="760A2A0F" w14:textId="27594668" w:rsidR="00FC7798" w:rsidRPr="00FC7798" w:rsidRDefault="00FC7798">
      <w:pPr>
        <w:rPr>
          <w:rFonts w:ascii="Times New Roman" w:eastAsia="Times New Roman" w:hAnsi="Times New Roman" w:cs="Times New Roman"/>
          <w:b/>
          <w:bCs/>
          <w:kern w:val="0"/>
          <w14:ligatures w14:val="none"/>
        </w:rPr>
      </w:pPr>
      <w:r w:rsidRPr="00FC7798">
        <w:rPr>
          <w:rFonts w:ascii="Times New Roman" w:eastAsia="Times New Roman" w:hAnsi="Times New Roman" w:cs="Times New Roman"/>
          <w:b/>
          <w:bCs/>
          <w:kern w:val="0"/>
          <w14:ligatures w14:val="none"/>
        </w:rPr>
        <w:t>SUPPLEMENTARY MATERIAL</w:t>
      </w:r>
    </w:p>
    <w:p w14:paraId="1CD57D08" w14:textId="77777777" w:rsidR="00FC7798" w:rsidRDefault="00FC7798">
      <w:pPr>
        <w:rPr>
          <w:rFonts w:ascii="Times New Roman" w:eastAsia="Times New Roman" w:hAnsi="Times New Roman" w:cs="Times New Roman"/>
          <w:kern w:val="0"/>
          <w14:ligatures w14:val="none"/>
        </w:rPr>
      </w:pPr>
    </w:p>
    <w:p w14:paraId="0E12104E" w14:textId="77777777" w:rsidR="00684E5C" w:rsidRDefault="00684E5C" w:rsidP="00684E5C">
      <w:pPr>
        <w:rPr>
          <w:b/>
          <w:bCs/>
        </w:rPr>
      </w:pPr>
    </w:p>
    <w:p w14:paraId="6608281F" w14:textId="77777777" w:rsidR="00684E5C" w:rsidRDefault="00684E5C" w:rsidP="00684E5C">
      <w:r>
        <w:rPr>
          <w:b/>
          <w:bCs/>
          <w:sz w:val="21"/>
          <w:szCs w:val="21"/>
        </w:rPr>
        <w:t xml:space="preserve">Supplemental </w:t>
      </w:r>
      <w:r w:rsidRPr="00D442E5">
        <w:rPr>
          <w:b/>
          <w:bCs/>
          <w:sz w:val="21"/>
          <w:szCs w:val="21"/>
        </w:rPr>
        <w:t xml:space="preserve">Table </w:t>
      </w:r>
      <w:r>
        <w:rPr>
          <w:b/>
          <w:bCs/>
          <w:sz w:val="21"/>
          <w:szCs w:val="21"/>
        </w:rPr>
        <w:t>1</w:t>
      </w:r>
      <w:r w:rsidRPr="00D442E5">
        <w:rPr>
          <w:b/>
          <w:bCs/>
          <w:sz w:val="21"/>
          <w:szCs w:val="21"/>
        </w:rPr>
        <w:t xml:space="preserve">. Summary of New </w:t>
      </w:r>
      <w:r>
        <w:rPr>
          <w:b/>
          <w:bCs/>
          <w:sz w:val="21"/>
          <w:szCs w:val="21"/>
        </w:rPr>
        <w:t xml:space="preserve">Participants’ </w:t>
      </w:r>
      <w:r w:rsidRPr="00D442E5">
        <w:rPr>
          <w:b/>
          <w:bCs/>
          <w:sz w:val="21"/>
          <w:szCs w:val="21"/>
        </w:rPr>
        <w:t xml:space="preserve">Linezolid </w:t>
      </w:r>
      <w:r>
        <w:rPr>
          <w:b/>
          <w:bCs/>
          <w:sz w:val="21"/>
          <w:szCs w:val="21"/>
        </w:rPr>
        <w:t xml:space="preserve">Pharmacokinetic </w:t>
      </w:r>
      <w:r w:rsidRPr="00D442E5">
        <w:rPr>
          <w:b/>
          <w:bCs/>
          <w:sz w:val="21"/>
          <w:szCs w:val="21"/>
        </w:rPr>
        <w:t>Data</w:t>
      </w:r>
    </w:p>
    <w:tbl>
      <w:tblPr>
        <w:tblW w:w="9230" w:type="dxa"/>
        <w:tblCellMar>
          <w:left w:w="0" w:type="dxa"/>
          <w:right w:w="0" w:type="dxa"/>
        </w:tblCellMar>
        <w:tblLook w:val="0420" w:firstRow="1" w:lastRow="0" w:firstColumn="0" w:lastColumn="0" w:noHBand="0" w:noVBand="1"/>
      </w:tblPr>
      <w:tblGrid>
        <w:gridCol w:w="6322"/>
        <w:gridCol w:w="2908"/>
      </w:tblGrid>
      <w:tr w:rsidR="00684E5C" w:rsidRPr="00D442E5" w14:paraId="05CD443F" w14:textId="77777777" w:rsidTr="008B1B78">
        <w:trPr>
          <w:trHeight w:val="300"/>
        </w:trPr>
        <w:tc>
          <w:tcPr>
            <w:tcW w:w="9230" w:type="dxa"/>
            <w:gridSpan w:val="2"/>
            <w:tcBorders>
              <w:top w:val="nil"/>
              <w:left w:val="nil"/>
              <w:bottom w:val="single" w:sz="12" w:space="0" w:color="000000"/>
              <w:right w:val="nil"/>
            </w:tcBorders>
            <w:shd w:val="clear" w:color="auto" w:fill="auto"/>
            <w:tcMar>
              <w:top w:w="54" w:type="dxa"/>
              <w:left w:w="108" w:type="dxa"/>
              <w:bottom w:w="54" w:type="dxa"/>
              <w:right w:w="108" w:type="dxa"/>
            </w:tcMar>
            <w:hideMark/>
          </w:tcPr>
          <w:p w14:paraId="61F81868" w14:textId="77777777" w:rsidR="00684E5C" w:rsidRPr="00D442E5" w:rsidRDefault="00684E5C" w:rsidP="008B1B78">
            <w:pPr>
              <w:rPr>
                <w:sz w:val="21"/>
                <w:szCs w:val="21"/>
              </w:rPr>
            </w:pPr>
          </w:p>
        </w:tc>
      </w:tr>
      <w:tr w:rsidR="00684E5C" w:rsidRPr="00D442E5" w14:paraId="420FE72A" w14:textId="77777777" w:rsidTr="008B1B78">
        <w:trPr>
          <w:trHeight w:val="287"/>
        </w:trPr>
        <w:tc>
          <w:tcPr>
            <w:tcW w:w="6322" w:type="dxa"/>
            <w:tcBorders>
              <w:top w:val="single" w:sz="12" w:space="0" w:color="000000"/>
              <w:left w:val="nil"/>
              <w:right w:val="nil"/>
            </w:tcBorders>
            <w:shd w:val="clear" w:color="auto" w:fill="auto"/>
            <w:tcMar>
              <w:top w:w="72" w:type="dxa"/>
              <w:left w:w="144" w:type="dxa"/>
              <w:bottom w:w="72" w:type="dxa"/>
              <w:right w:w="144" w:type="dxa"/>
            </w:tcMar>
            <w:hideMark/>
          </w:tcPr>
          <w:p w14:paraId="2EBFDF08" w14:textId="77777777" w:rsidR="00684E5C" w:rsidRPr="00D442E5" w:rsidRDefault="00684E5C" w:rsidP="008B1B78">
            <w:pPr>
              <w:rPr>
                <w:sz w:val="21"/>
                <w:szCs w:val="21"/>
              </w:rPr>
            </w:pPr>
            <w:r w:rsidRPr="00D442E5">
              <w:rPr>
                <w:sz w:val="21"/>
                <w:szCs w:val="21"/>
              </w:rPr>
              <w:t xml:space="preserve">Participants – n </w:t>
            </w:r>
          </w:p>
        </w:tc>
        <w:tc>
          <w:tcPr>
            <w:tcW w:w="2908" w:type="dxa"/>
            <w:tcBorders>
              <w:top w:val="single" w:sz="8" w:space="0" w:color="000000"/>
              <w:left w:val="nil"/>
              <w:right w:val="nil"/>
            </w:tcBorders>
            <w:shd w:val="clear" w:color="auto" w:fill="auto"/>
            <w:tcMar>
              <w:top w:w="72" w:type="dxa"/>
              <w:left w:w="144" w:type="dxa"/>
              <w:bottom w:w="72" w:type="dxa"/>
              <w:right w:w="144" w:type="dxa"/>
            </w:tcMar>
            <w:hideMark/>
          </w:tcPr>
          <w:p w14:paraId="11DC0DF3" w14:textId="77777777" w:rsidR="00684E5C" w:rsidRPr="00D442E5" w:rsidRDefault="00684E5C" w:rsidP="008B1B78">
            <w:pPr>
              <w:rPr>
                <w:sz w:val="21"/>
                <w:szCs w:val="21"/>
              </w:rPr>
            </w:pPr>
            <w:r w:rsidRPr="00D442E5">
              <w:rPr>
                <w:sz w:val="21"/>
                <w:szCs w:val="21"/>
              </w:rPr>
              <w:t>24</w:t>
            </w:r>
          </w:p>
        </w:tc>
      </w:tr>
      <w:tr w:rsidR="00684E5C" w:rsidRPr="00D442E5" w14:paraId="286E2845" w14:textId="77777777" w:rsidTr="008B1B78">
        <w:trPr>
          <w:trHeight w:val="287"/>
        </w:trPr>
        <w:tc>
          <w:tcPr>
            <w:tcW w:w="6322" w:type="dxa"/>
            <w:tcBorders>
              <w:left w:val="nil"/>
              <w:bottom w:val="nil"/>
              <w:right w:val="nil"/>
            </w:tcBorders>
            <w:shd w:val="clear" w:color="auto" w:fill="auto"/>
            <w:tcMar>
              <w:top w:w="72" w:type="dxa"/>
              <w:left w:w="144" w:type="dxa"/>
              <w:bottom w:w="72" w:type="dxa"/>
              <w:right w:w="144" w:type="dxa"/>
            </w:tcMar>
          </w:tcPr>
          <w:p w14:paraId="7723FF76" w14:textId="77777777" w:rsidR="00684E5C" w:rsidRDefault="00684E5C" w:rsidP="008B1B78">
            <w:pPr>
              <w:rPr>
                <w:sz w:val="21"/>
                <w:szCs w:val="21"/>
              </w:rPr>
            </w:pPr>
            <w:r>
              <w:rPr>
                <w:sz w:val="21"/>
                <w:szCs w:val="21"/>
              </w:rPr>
              <w:t xml:space="preserve">Sex </w:t>
            </w:r>
          </w:p>
          <w:p w14:paraId="3B0C3D77" w14:textId="77777777" w:rsidR="00684E5C" w:rsidRDefault="00684E5C" w:rsidP="008B1B78">
            <w:pPr>
              <w:rPr>
                <w:sz w:val="21"/>
                <w:szCs w:val="21"/>
              </w:rPr>
            </w:pPr>
            <w:r>
              <w:rPr>
                <w:sz w:val="21"/>
                <w:szCs w:val="21"/>
              </w:rPr>
              <w:t xml:space="preserve">     F – n (%)</w:t>
            </w:r>
          </w:p>
          <w:p w14:paraId="5F9ED1C6" w14:textId="77777777" w:rsidR="00684E5C" w:rsidRPr="00D442E5" w:rsidRDefault="00684E5C" w:rsidP="008B1B78">
            <w:pPr>
              <w:rPr>
                <w:sz w:val="21"/>
                <w:szCs w:val="21"/>
              </w:rPr>
            </w:pPr>
            <w:r>
              <w:rPr>
                <w:sz w:val="21"/>
                <w:szCs w:val="21"/>
              </w:rPr>
              <w:t xml:space="preserve">     M – n (%)</w:t>
            </w:r>
          </w:p>
        </w:tc>
        <w:tc>
          <w:tcPr>
            <w:tcW w:w="2908" w:type="dxa"/>
            <w:tcBorders>
              <w:left w:val="nil"/>
              <w:bottom w:val="nil"/>
              <w:right w:val="nil"/>
            </w:tcBorders>
            <w:shd w:val="clear" w:color="auto" w:fill="auto"/>
            <w:tcMar>
              <w:top w:w="72" w:type="dxa"/>
              <w:left w:w="144" w:type="dxa"/>
              <w:bottom w:w="72" w:type="dxa"/>
              <w:right w:w="144" w:type="dxa"/>
            </w:tcMar>
          </w:tcPr>
          <w:p w14:paraId="6AE28712" w14:textId="77777777" w:rsidR="00684E5C" w:rsidRDefault="00684E5C" w:rsidP="008B1B78">
            <w:pPr>
              <w:rPr>
                <w:sz w:val="21"/>
                <w:szCs w:val="21"/>
              </w:rPr>
            </w:pPr>
          </w:p>
          <w:p w14:paraId="0F64BE32" w14:textId="77777777" w:rsidR="00684E5C" w:rsidRDefault="00684E5C" w:rsidP="008B1B78">
            <w:pPr>
              <w:rPr>
                <w:sz w:val="21"/>
                <w:szCs w:val="21"/>
              </w:rPr>
            </w:pPr>
            <w:r>
              <w:rPr>
                <w:sz w:val="21"/>
                <w:szCs w:val="21"/>
              </w:rPr>
              <w:t>10 (41.7)</w:t>
            </w:r>
          </w:p>
          <w:p w14:paraId="26E132FF" w14:textId="77777777" w:rsidR="00684E5C" w:rsidRPr="0027265F" w:rsidRDefault="00684E5C" w:rsidP="008B1B78">
            <w:pPr>
              <w:rPr>
                <w:sz w:val="21"/>
                <w:szCs w:val="21"/>
              </w:rPr>
            </w:pPr>
            <w:r>
              <w:rPr>
                <w:sz w:val="21"/>
                <w:szCs w:val="21"/>
              </w:rPr>
              <w:t>14 (58.3)</w:t>
            </w:r>
          </w:p>
        </w:tc>
      </w:tr>
      <w:tr w:rsidR="00684E5C" w:rsidRPr="00D442E5" w14:paraId="07218EB7" w14:textId="77777777" w:rsidTr="008B1B78">
        <w:trPr>
          <w:trHeight w:val="287"/>
        </w:trPr>
        <w:tc>
          <w:tcPr>
            <w:tcW w:w="6322" w:type="dxa"/>
            <w:tcBorders>
              <w:left w:val="nil"/>
              <w:bottom w:val="nil"/>
              <w:right w:val="nil"/>
            </w:tcBorders>
            <w:shd w:val="clear" w:color="auto" w:fill="auto"/>
            <w:tcMar>
              <w:top w:w="72" w:type="dxa"/>
              <w:left w:w="144" w:type="dxa"/>
              <w:bottom w:w="72" w:type="dxa"/>
              <w:right w:w="144" w:type="dxa"/>
            </w:tcMar>
            <w:vAlign w:val="center"/>
          </w:tcPr>
          <w:p w14:paraId="250BAB6C" w14:textId="77777777" w:rsidR="00684E5C" w:rsidRDefault="00684E5C" w:rsidP="008B1B78">
            <w:pPr>
              <w:rPr>
                <w:sz w:val="21"/>
                <w:szCs w:val="21"/>
              </w:rPr>
            </w:pPr>
            <w:r>
              <w:rPr>
                <w:sz w:val="21"/>
                <w:szCs w:val="21"/>
              </w:rPr>
              <w:t>Dose – median (range) in mg/kg</w:t>
            </w:r>
          </w:p>
        </w:tc>
        <w:tc>
          <w:tcPr>
            <w:tcW w:w="2908" w:type="dxa"/>
            <w:tcBorders>
              <w:left w:val="nil"/>
              <w:bottom w:val="nil"/>
              <w:right w:val="nil"/>
            </w:tcBorders>
            <w:shd w:val="clear" w:color="auto" w:fill="auto"/>
            <w:tcMar>
              <w:top w:w="72" w:type="dxa"/>
              <w:left w:w="144" w:type="dxa"/>
              <w:bottom w:w="72" w:type="dxa"/>
              <w:right w:w="144" w:type="dxa"/>
            </w:tcMar>
            <w:vAlign w:val="bottom"/>
          </w:tcPr>
          <w:p w14:paraId="4BBC053B" w14:textId="77777777" w:rsidR="00684E5C" w:rsidRPr="005C73B0" w:rsidRDefault="00684E5C" w:rsidP="008B1B78">
            <w:pPr>
              <w:rPr>
                <w:color w:val="000000"/>
                <w:sz w:val="20"/>
                <w:szCs w:val="20"/>
              </w:rPr>
            </w:pPr>
            <w:r>
              <w:rPr>
                <w:color w:val="000000"/>
                <w:sz w:val="20"/>
                <w:szCs w:val="20"/>
              </w:rPr>
              <w:t>11.4 (4.7 – 18.9)</w:t>
            </w:r>
          </w:p>
        </w:tc>
      </w:tr>
      <w:tr w:rsidR="00684E5C" w:rsidRPr="00D442E5" w14:paraId="72C978A0" w14:textId="77777777" w:rsidTr="008B1B78">
        <w:trPr>
          <w:trHeight w:val="287"/>
        </w:trPr>
        <w:tc>
          <w:tcPr>
            <w:tcW w:w="6322" w:type="dxa"/>
            <w:tcBorders>
              <w:left w:val="nil"/>
              <w:bottom w:val="nil"/>
              <w:right w:val="nil"/>
            </w:tcBorders>
            <w:shd w:val="clear" w:color="auto" w:fill="auto"/>
            <w:tcMar>
              <w:top w:w="72" w:type="dxa"/>
              <w:left w:w="144" w:type="dxa"/>
              <w:bottom w:w="72" w:type="dxa"/>
              <w:right w:w="144" w:type="dxa"/>
            </w:tcMar>
            <w:vAlign w:val="center"/>
          </w:tcPr>
          <w:p w14:paraId="2D6CB3A3" w14:textId="77777777" w:rsidR="00684E5C" w:rsidRDefault="00684E5C" w:rsidP="008B1B78">
            <w:pPr>
              <w:rPr>
                <w:sz w:val="21"/>
                <w:szCs w:val="21"/>
              </w:rPr>
            </w:pPr>
            <w:r>
              <w:rPr>
                <w:sz w:val="21"/>
                <w:szCs w:val="21"/>
              </w:rPr>
              <w:t>Weight – median (range) in kg</w:t>
            </w:r>
          </w:p>
        </w:tc>
        <w:tc>
          <w:tcPr>
            <w:tcW w:w="2908" w:type="dxa"/>
            <w:tcBorders>
              <w:left w:val="nil"/>
              <w:bottom w:val="nil"/>
              <w:right w:val="nil"/>
            </w:tcBorders>
            <w:shd w:val="clear" w:color="auto" w:fill="auto"/>
            <w:tcMar>
              <w:top w:w="72" w:type="dxa"/>
              <w:left w:w="144" w:type="dxa"/>
              <w:bottom w:w="72" w:type="dxa"/>
              <w:right w:w="144" w:type="dxa"/>
            </w:tcMar>
            <w:vAlign w:val="bottom"/>
          </w:tcPr>
          <w:p w14:paraId="3E342DAF" w14:textId="77777777" w:rsidR="00684E5C" w:rsidRPr="00934C13" w:rsidRDefault="00684E5C" w:rsidP="008B1B78">
            <w:pPr>
              <w:rPr>
                <w:color w:val="000000"/>
                <w:sz w:val="20"/>
                <w:szCs w:val="20"/>
              </w:rPr>
            </w:pPr>
            <w:r w:rsidRPr="005C73B0">
              <w:rPr>
                <w:color w:val="000000"/>
                <w:sz w:val="20"/>
                <w:szCs w:val="20"/>
              </w:rPr>
              <w:t>1</w:t>
            </w:r>
            <w:r>
              <w:rPr>
                <w:color w:val="000000"/>
                <w:sz w:val="20"/>
                <w:szCs w:val="20"/>
              </w:rPr>
              <w:t>3.0</w:t>
            </w:r>
            <w:r w:rsidRPr="005C73B0">
              <w:rPr>
                <w:color w:val="000000"/>
                <w:sz w:val="20"/>
                <w:szCs w:val="20"/>
              </w:rPr>
              <w:t xml:space="preserve"> (</w:t>
            </w:r>
            <w:r>
              <w:rPr>
                <w:color w:val="000000"/>
                <w:sz w:val="20"/>
                <w:szCs w:val="20"/>
              </w:rPr>
              <w:t>6.3</w:t>
            </w:r>
            <w:r w:rsidRPr="005C73B0">
              <w:rPr>
                <w:color w:val="000000"/>
                <w:sz w:val="20"/>
                <w:szCs w:val="20"/>
              </w:rPr>
              <w:t xml:space="preserve"> </w:t>
            </w:r>
            <w:r>
              <w:rPr>
                <w:color w:val="000000"/>
                <w:sz w:val="20"/>
                <w:szCs w:val="20"/>
              </w:rPr>
              <w:t>–</w:t>
            </w:r>
            <w:r w:rsidRPr="005C73B0">
              <w:rPr>
                <w:color w:val="000000"/>
                <w:sz w:val="20"/>
                <w:szCs w:val="20"/>
              </w:rPr>
              <w:t xml:space="preserve"> </w:t>
            </w:r>
            <w:r>
              <w:rPr>
                <w:color w:val="000000"/>
                <w:sz w:val="20"/>
                <w:szCs w:val="20"/>
              </w:rPr>
              <w:t>52.5</w:t>
            </w:r>
            <w:r w:rsidRPr="005C73B0">
              <w:rPr>
                <w:color w:val="000000"/>
                <w:sz w:val="20"/>
                <w:szCs w:val="20"/>
              </w:rPr>
              <w:t>)</w:t>
            </w:r>
          </w:p>
        </w:tc>
      </w:tr>
      <w:tr w:rsidR="00684E5C" w:rsidRPr="00D442E5" w14:paraId="5DC71A97" w14:textId="77777777" w:rsidTr="008B1B78">
        <w:trPr>
          <w:trHeight w:val="287"/>
        </w:trPr>
        <w:tc>
          <w:tcPr>
            <w:tcW w:w="6322" w:type="dxa"/>
            <w:tcBorders>
              <w:left w:val="nil"/>
              <w:bottom w:val="nil"/>
              <w:right w:val="nil"/>
            </w:tcBorders>
            <w:shd w:val="clear" w:color="auto" w:fill="auto"/>
            <w:tcMar>
              <w:top w:w="72" w:type="dxa"/>
              <w:left w:w="144" w:type="dxa"/>
              <w:bottom w:w="72" w:type="dxa"/>
              <w:right w:w="144" w:type="dxa"/>
            </w:tcMar>
            <w:vAlign w:val="center"/>
          </w:tcPr>
          <w:p w14:paraId="36257B1A" w14:textId="77777777" w:rsidR="00684E5C" w:rsidRDefault="00684E5C" w:rsidP="008B1B78">
            <w:pPr>
              <w:rPr>
                <w:sz w:val="21"/>
                <w:szCs w:val="21"/>
              </w:rPr>
            </w:pPr>
            <w:r>
              <w:rPr>
                <w:sz w:val="21"/>
                <w:szCs w:val="21"/>
              </w:rPr>
              <w:t>Age – median (range) in years</w:t>
            </w:r>
          </w:p>
        </w:tc>
        <w:tc>
          <w:tcPr>
            <w:tcW w:w="2908" w:type="dxa"/>
            <w:tcBorders>
              <w:left w:val="nil"/>
              <w:bottom w:val="nil"/>
              <w:right w:val="nil"/>
            </w:tcBorders>
            <w:shd w:val="clear" w:color="auto" w:fill="auto"/>
            <w:tcMar>
              <w:top w:w="72" w:type="dxa"/>
              <w:left w:w="144" w:type="dxa"/>
              <w:bottom w:w="72" w:type="dxa"/>
              <w:right w:w="144" w:type="dxa"/>
            </w:tcMar>
            <w:vAlign w:val="bottom"/>
          </w:tcPr>
          <w:p w14:paraId="56F05A5A" w14:textId="77777777" w:rsidR="00684E5C" w:rsidRPr="005C73B0" w:rsidRDefault="00684E5C" w:rsidP="008B1B78">
            <w:pPr>
              <w:rPr>
                <w:color w:val="000000"/>
                <w:sz w:val="20"/>
                <w:szCs w:val="20"/>
              </w:rPr>
            </w:pPr>
            <w:r>
              <w:rPr>
                <w:color w:val="000000"/>
                <w:sz w:val="20"/>
                <w:szCs w:val="20"/>
              </w:rPr>
              <w:t>4.5</w:t>
            </w:r>
            <w:r w:rsidRPr="005C73B0">
              <w:rPr>
                <w:color w:val="000000"/>
                <w:sz w:val="20"/>
                <w:szCs w:val="20"/>
              </w:rPr>
              <w:t xml:space="preserve"> (</w:t>
            </w:r>
            <w:r>
              <w:rPr>
                <w:color w:val="000000"/>
                <w:sz w:val="20"/>
                <w:szCs w:val="20"/>
              </w:rPr>
              <w:t>0.6</w:t>
            </w:r>
            <w:r w:rsidRPr="005C73B0">
              <w:rPr>
                <w:color w:val="000000"/>
                <w:sz w:val="20"/>
                <w:szCs w:val="20"/>
              </w:rPr>
              <w:t xml:space="preserve"> </w:t>
            </w:r>
            <w:r>
              <w:rPr>
                <w:color w:val="000000"/>
                <w:sz w:val="20"/>
                <w:szCs w:val="20"/>
              </w:rPr>
              <w:t>–</w:t>
            </w:r>
            <w:r w:rsidRPr="005C73B0">
              <w:rPr>
                <w:color w:val="000000"/>
                <w:sz w:val="20"/>
                <w:szCs w:val="20"/>
              </w:rPr>
              <w:t xml:space="preserve"> </w:t>
            </w:r>
            <w:r>
              <w:rPr>
                <w:color w:val="000000"/>
                <w:sz w:val="20"/>
                <w:szCs w:val="20"/>
              </w:rPr>
              <w:t>12.1</w:t>
            </w:r>
            <w:r w:rsidRPr="005C73B0">
              <w:rPr>
                <w:color w:val="000000"/>
                <w:sz w:val="20"/>
                <w:szCs w:val="20"/>
              </w:rPr>
              <w:t>)</w:t>
            </w:r>
          </w:p>
        </w:tc>
      </w:tr>
      <w:tr w:rsidR="00684E5C" w:rsidRPr="00D442E5" w14:paraId="397DEF25" w14:textId="77777777" w:rsidTr="008B1B78">
        <w:trPr>
          <w:trHeight w:val="287"/>
        </w:trPr>
        <w:tc>
          <w:tcPr>
            <w:tcW w:w="6322" w:type="dxa"/>
            <w:tcBorders>
              <w:left w:val="nil"/>
              <w:bottom w:val="nil"/>
              <w:right w:val="nil"/>
            </w:tcBorders>
            <w:shd w:val="clear" w:color="auto" w:fill="auto"/>
            <w:tcMar>
              <w:top w:w="72" w:type="dxa"/>
              <w:left w:w="144" w:type="dxa"/>
              <w:bottom w:w="72" w:type="dxa"/>
              <w:right w:w="144" w:type="dxa"/>
            </w:tcMar>
            <w:vAlign w:val="center"/>
          </w:tcPr>
          <w:p w14:paraId="3A540246" w14:textId="77777777" w:rsidR="00684E5C" w:rsidRPr="008B1B78" w:rsidRDefault="00684E5C" w:rsidP="008B1B78">
            <w:pPr>
              <w:rPr>
                <w:sz w:val="21"/>
                <w:szCs w:val="21"/>
              </w:rPr>
            </w:pPr>
            <w:r>
              <w:rPr>
                <w:sz w:val="21"/>
                <w:szCs w:val="21"/>
              </w:rPr>
              <w:t>Age &gt; 10 years – n (%)</w:t>
            </w:r>
          </w:p>
        </w:tc>
        <w:tc>
          <w:tcPr>
            <w:tcW w:w="2908" w:type="dxa"/>
            <w:tcBorders>
              <w:left w:val="nil"/>
              <w:bottom w:val="nil"/>
              <w:right w:val="nil"/>
            </w:tcBorders>
            <w:shd w:val="clear" w:color="auto" w:fill="auto"/>
            <w:tcMar>
              <w:top w:w="72" w:type="dxa"/>
              <w:left w:w="144" w:type="dxa"/>
              <w:bottom w:w="72" w:type="dxa"/>
              <w:right w:w="144" w:type="dxa"/>
            </w:tcMar>
            <w:vAlign w:val="bottom"/>
          </w:tcPr>
          <w:p w14:paraId="43E81517" w14:textId="77777777" w:rsidR="00684E5C" w:rsidRDefault="00684E5C" w:rsidP="008B1B78">
            <w:pPr>
              <w:rPr>
                <w:color w:val="000000"/>
                <w:sz w:val="20"/>
                <w:szCs w:val="20"/>
              </w:rPr>
            </w:pPr>
            <w:r>
              <w:rPr>
                <w:color w:val="000000"/>
                <w:sz w:val="20"/>
                <w:szCs w:val="20"/>
              </w:rPr>
              <w:t>5 (20.8)</w:t>
            </w:r>
          </w:p>
        </w:tc>
      </w:tr>
      <w:tr w:rsidR="00684E5C" w:rsidRPr="00D442E5" w14:paraId="04E812DA" w14:textId="77777777" w:rsidTr="008B1B78">
        <w:trPr>
          <w:trHeight w:val="287"/>
        </w:trPr>
        <w:tc>
          <w:tcPr>
            <w:tcW w:w="6322" w:type="dxa"/>
            <w:tcBorders>
              <w:left w:val="nil"/>
              <w:bottom w:val="nil"/>
              <w:right w:val="nil"/>
            </w:tcBorders>
            <w:shd w:val="clear" w:color="auto" w:fill="auto"/>
            <w:tcMar>
              <w:top w:w="72" w:type="dxa"/>
              <w:left w:w="144" w:type="dxa"/>
              <w:bottom w:w="72" w:type="dxa"/>
              <w:right w:w="144" w:type="dxa"/>
            </w:tcMar>
            <w:vAlign w:val="center"/>
          </w:tcPr>
          <w:p w14:paraId="2F4C257A" w14:textId="77777777" w:rsidR="00684E5C" w:rsidRDefault="00684E5C" w:rsidP="008B1B78">
            <w:pPr>
              <w:rPr>
                <w:sz w:val="21"/>
                <w:szCs w:val="21"/>
              </w:rPr>
            </w:pPr>
            <w:r>
              <w:rPr>
                <w:sz w:val="21"/>
                <w:szCs w:val="21"/>
              </w:rPr>
              <w:t>HIV-positive – n (%)</w:t>
            </w:r>
          </w:p>
        </w:tc>
        <w:tc>
          <w:tcPr>
            <w:tcW w:w="2908" w:type="dxa"/>
            <w:tcBorders>
              <w:left w:val="nil"/>
              <w:bottom w:val="nil"/>
              <w:right w:val="nil"/>
            </w:tcBorders>
            <w:shd w:val="clear" w:color="auto" w:fill="auto"/>
            <w:tcMar>
              <w:top w:w="72" w:type="dxa"/>
              <w:left w:w="144" w:type="dxa"/>
              <w:bottom w:w="72" w:type="dxa"/>
              <w:right w:w="144" w:type="dxa"/>
            </w:tcMar>
            <w:vAlign w:val="bottom"/>
          </w:tcPr>
          <w:p w14:paraId="1746744B" w14:textId="77777777" w:rsidR="00684E5C" w:rsidRPr="005C73B0" w:rsidRDefault="00684E5C" w:rsidP="008B1B78">
            <w:pPr>
              <w:rPr>
                <w:color w:val="000000"/>
                <w:sz w:val="20"/>
                <w:szCs w:val="20"/>
              </w:rPr>
            </w:pPr>
            <w:r>
              <w:rPr>
                <w:color w:val="000000"/>
                <w:sz w:val="20"/>
                <w:szCs w:val="20"/>
              </w:rPr>
              <w:t>2 (8.3)</w:t>
            </w:r>
          </w:p>
        </w:tc>
      </w:tr>
      <w:tr w:rsidR="00684E5C" w:rsidRPr="00D442E5" w14:paraId="7A42CC27" w14:textId="77777777" w:rsidTr="008B1B78">
        <w:trPr>
          <w:trHeight w:val="287"/>
        </w:trPr>
        <w:tc>
          <w:tcPr>
            <w:tcW w:w="6322" w:type="dxa"/>
            <w:tcBorders>
              <w:left w:val="nil"/>
              <w:bottom w:val="nil"/>
              <w:right w:val="nil"/>
            </w:tcBorders>
            <w:shd w:val="clear" w:color="auto" w:fill="auto"/>
            <w:tcMar>
              <w:top w:w="72" w:type="dxa"/>
              <w:left w:w="144" w:type="dxa"/>
              <w:bottom w:w="72" w:type="dxa"/>
              <w:right w:w="144" w:type="dxa"/>
            </w:tcMar>
            <w:vAlign w:val="center"/>
          </w:tcPr>
          <w:p w14:paraId="5627F21C" w14:textId="77777777" w:rsidR="00684E5C" w:rsidRDefault="00684E5C" w:rsidP="008B1B78">
            <w:pPr>
              <w:rPr>
                <w:sz w:val="21"/>
                <w:szCs w:val="21"/>
              </w:rPr>
            </w:pPr>
            <w:r>
              <w:rPr>
                <w:sz w:val="21"/>
                <w:szCs w:val="21"/>
              </w:rPr>
              <w:t>Linezolid Doses – median (range) in mg</w:t>
            </w:r>
          </w:p>
          <w:p w14:paraId="55800FDC" w14:textId="77777777" w:rsidR="00684E5C" w:rsidRDefault="00684E5C" w:rsidP="008B1B78">
            <w:pPr>
              <w:rPr>
                <w:sz w:val="21"/>
                <w:szCs w:val="21"/>
              </w:rPr>
            </w:pPr>
            <w:r>
              <w:rPr>
                <w:sz w:val="21"/>
                <w:szCs w:val="21"/>
              </w:rPr>
              <w:t>Forms – n (%)</w:t>
            </w:r>
          </w:p>
          <w:p w14:paraId="2CED5625" w14:textId="77777777" w:rsidR="00684E5C" w:rsidRDefault="00684E5C" w:rsidP="008B1B78">
            <w:pPr>
              <w:rPr>
                <w:sz w:val="21"/>
                <w:szCs w:val="21"/>
              </w:rPr>
            </w:pPr>
            <w:r>
              <w:rPr>
                <w:sz w:val="21"/>
                <w:szCs w:val="21"/>
              </w:rPr>
              <w:t xml:space="preserve">    Whole Tablet or Capsule</w:t>
            </w:r>
          </w:p>
          <w:p w14:paraId="280EA083" w14:textId="77777777" w:rsidR="00684E5C" w:rsidRDefault="00684E5C" w:rsidP="008B1B78">
            <w:pPr>
              <w:rPr>
                <w:sz w:val="21"/>
                <w:szCs w:val="21"/>
              </w:rPr>
            </w:pPr>
            <w:r>
              <w:rPr>
                <w:sz w:val="21"/>
                <w:szCs w:val="21"/>
              </w:rPr>
              <w:t xml:space="preserve">    Crush Tablet or Opened Capsule</w:t>
            </w:r>
          </w:p>
          <w:p w14:paraId="5430779D" w14:textId="77777777" w:rsidR="00684E5C" w:rsidRDefault="00684E5C" w:rsidP="008B1B78">
            <w:pPr>
              <w:rPr>
                <w:sz w:val="21"/>
                <w:szCs w:val="21"/>
              </w:rPr>
            </w:pPr>
            <w:r>
              <w:rPr>
                <w:sz w:val="21"/>
                <w:szCs w:val="21"/>
              </w:rPr>
              <w:t xml:space="preserve">    Suspension</w:t>
            </w:r>
          </w:p>
        </w:tc>
        <w:tc>
          <w:tcPr>
            <w:tcW w:w="2908" w:type="dxa"/>
            <w:tcBorders>
              <w:left w:val="nil"/>
              <w:bottom w:val="nil"/>
              <w:right w:val="nil"/>
            </w:tcBorders>
            <w:shd w:val="clear" w:color="auto" w:fill="auto"/>
            <w:tcMar>
              <w:top w:w="72" w:type="dxa"/>
              <w:left w:w="144" w:type="dxa"/>
              <w:bottom w:w="72" w:type="dxa"/>
              <w:right w:w="144" w:type="dxa"/>
            </w:tcMar>
            <w:vAlign w:val="bottom"/>
          </w:tcPr>
          <w:p w14:paraId="62699A73" w14:textId="77777777" w:rsidR="00684E5C" w:rsidRDefault="00684E5C" w:rsidP="008B1B78">
            <w:pPr>
              <w:rPr>
                <w:color w:val="000000"/>
                <w:sz w:val="20"/>
                <w:szCs w:val="20"/>
              </w:rPr>
            </w:pPr>
            <w:r>
              <w:rPr>
                <w:color w:val="000000"/>
                <w:sz w:val="20"/>
                <w:szCs w:val="20"/>
              </w:rPr>
              <w:t>300 (50 – 600)</w:t>
            </w:r>
          </w:p>
          <w:p w14:paraId="08571482" w14:textId="77777777" w:rsidR="00684E5C" w:rsidRDefault="00684E5C" w:rsidP="008B1B78">
            <w:pPr>
              <w:rPr>
                <w:color w:val="000000"/>
                <w:sz w:val="20"/>
                <w:szCs w:val="20"/>
              </w:rPr>
            </w:pPr>
          </w:p>
          <w:p w14:paraId="0FBA73D4" w14:textId="77777777" w:rsidR="00684E5C" w:rsidRDefault="00684E5C" w:rsidP="008B1B78">
            <w:pPr>
              <w:rPr>
                <w:color w:val="000000"/>
                <w:sz w:val="20"/>
                <w:szCs w:val="20"/>
              </w:rPr>
            </w:pPr>
            <w:r>
              <w:rPr>
                <w:color w:val="000000"/>
                <w:sz w:val="20"/>
                <w:szCs w:val="20"/>
              </w:rPr>
              <w:t>14 (58.3)</w:t>
            </w:r>
          </w:p>
          <w:p w14:paraId="7EFA531E" w14:textId="77777777" w:rsidR="00684E5C" w:rsidRDefault="00684E5C" w:rsidP="008B1B78">
            <w:pPr>
              <w:rPr>
                <w:color w:val="000000"/>
                <w:sz w:val="20"/>
                <w:szCs w:val="20"/>
              </w:rPr>
            </w:pPr>
            <w:r>
              <w:rPr>
                <w:color w:val="000000"/>
                <w:sz w:val="20"/>
                <w:szCs w:val="20"/>
              </w:rPr>
              <w:t>4 (16.7)</w:t>
            </w:r>
          </w:p>
          <w:p w14:paraId="6453B48F" w14:textId="77777777" w:rsidR="00684E5C" w:rsidRDefault="00684E5C" w:rsidP="008B1B78">
            <w:pPr>
              <w:rPr>
                <w:color w:val="000000"/>
                <w:sz w:val="20"/>
                <w:szCs w:val="20"/>
              </w:rPr>
            </w:pPr>
            <w:r>
              <w:rPr>
                <w:color w:val="000000"/>
                <w:sz w:val="20"/>
                <w:szCs w:val="20"/>
              </w:rPr>
              <w:t>6 (25.0)</w:t>
            </w:r>
          </w:p>
        </w:tc>
      </w:tr>
      <w:tr w:rsidR="00684E5C" w:rsidRPr="00D442E5" w14:paraId="64804120" w14:textId="77777777" w:rsidTr="008B1B78">
        <w:trPr>
          <w:trHeight w:val="576"/>
        </w:trPr>
        <w:tc>
          <w:tcPr>
            <w:tcW w:w="6322" w:type="dxa"/>
            <w:tcBorders>
              <w:top w:val="nil"/>
              <w:left w:val="nil"/>
              <w:bottom w:val="nil"/>
              <w:right w:val="nil"/>
            </w:tcBorders>
            <w:shd w:val="clear" w:color="auto" w:fill="auto"/>
            <w:tcMar>
              <w:top w:w="72" w:type="dxa"/>
              <w:left w:w="144" w:type="dxa"/>
              <w:bottom w:w="72" w:type="dxa"/>
              <w:right w:w="144" w:type="dxa"/>
            </w:tcMar>
            <w:hideMark/>
          </w:tcPr>
          <w:p w14:paraId="6F9EFE2F" w14:textId="77777777" w:rsidR="00684E5C" w:rsidRPr="00D442E5" w:rsidRDefault="00684E5C" w:rsidP="008B1B78">
            <w:pPr>
              <w:rPr>
                <w:sz w:val="21"/>
                <w:szCs w:val="21"/>
              </w:rPr>
            </w:pPr>
            <w:r w:rsidRPr="00D442E5">
              <w:rPr>
                <w:sz w:val="21"/>
                <w:szCs w:val="21"/>
              </w:rPr>
              <w:t xml:space="preserve">Linezolid Exposure Groups – n </w:t>
            </w:r>
          </w:p>
          <w:p w14:paraId="418A413E" w14:textId="77777777" w:rsidR="00684E5C" w:rsidRPr="00D442E5" w:rsidRDefault="00684E5C" w:rsidP="008B1B78">
            <w:pPr>
              <w:rPr>
                <w:sz w:val="21"/>
                <w:szCs w:val="21"/>
              </w:rPr>
            </w:pPr>
            <w:r w:rsidRPr="00D442E5">
              <w:rPr>
                <w:sz w:val="21"/>
                <w:szCs w:val="21"/>
              </w:rPr>
              <w:t xml:space="preserve">      Single Dose</w:t>
            </w:r>
            <w:r>
              <w:rPr>
                <w:sz w:val="21"/>
                <w:szCs w:val="21"/>
              </w:rPr>
              <w:t xml:space="preserve"> – PK Study</w:t>
            </w:r>
          </w:p>
          <w:p w14:paraId="6FF5BE36" w14:textId="77777777" w:rsidR="00684E5C" w:rsidRPr="00D442E5" w:rsidRDefault="00684E5C" w:rsidP="008B1B78">
            <w:pPr>
              <w:rPr>
                <w:sz w:val="21"/>
                <w:szCs w:val="21"/>
              </w:rPr>
            </w:pPr>
            <w:r w:rsidRPr="00D442E5">
              <w:rPr>
                <w:sz w:val="21"/>
                <w:szCs w:val="21"/>
              </w:rPr>
              <w:t xml:space="preserve">      Multiple Doses</w:t>
            </w:r>
            <w:r>
              <w:rPr>
                <w:sz w:val="21"/>
                <w:szCs w:val="21"/>
              </w:rPr>
              <w:t xml:space="preserve"> – Treatment</w:t>
            </w:r>
          </w:p>
        </w:tc>
        <w:tc>
          <w:tcPr>
            <w:tcW w:w="2908" w:type="dxa"/>
            <w:tcBorders>
              <w:top w:val="nil"/>
              <w:left w:val="nil"/>
              <w:bottom w:val="nil"/>
              <w:right w:val="nil"/>
            </w:tcBorders>
            <w:shd w:val="clear" w:color="auto" w:fill="auto"/>
            <w:tcMar>
              <w:top w:w="72" w:type="dxa"/>
              <w:left w:w="144" w:type="dxa"/>
              <w:bottom w:w="72" w:type="dxa"/>
              <w:right w:w="144" w:type="dxa"/>
            </w:tcMar>
            <w:hideMark/>
          </w:tcPr>
          <w:p w14:paraId="418F23E4" w14:textId="77777777" w:rsidR="00684E5C" w:rsidRPr="00F62DE6" w:rsidRDefault="00684E5C" w:rsidP="008B1B78">
            <w:pPr>
              <w:rPr>
                <w:sz w:val="21"/>
                <w:szCs w:val="21"/>
              </w:rPr>
            </w:pPr>
          </w:p>
          <w:p w14:paraId="2B60A87D" w14:textId="77777777" w:rsidR="00684E5C" w:rsidRPr="00D442E5" w:rsidRDefault="00684E5C" w:rsidP="008B1B78">
            <w:pPr>
              <w:rPr>
                <w:sz w:val="21"/>
                <w:szCs w:val="21"/>
              </w:rPr>
            </w:pPr>
            <w:r w:rsidRPr="00D442E5">
              <w:rPr>
                <w:sz w:val="21"/>
                <w:szCs w:val="21"/>
              </w:rPr>
              <w:t>10</w:t>
            </w:r>
          </w:p>
          <w:p w14:paraId="362C81E7" w14:textId="77777777" w:rsidR="00684E5C" w:rsidRPr="00D442E5" w:rsidRDefault="00684E5C" w:rsidP="008B1B78">
            <w:pPr>
              <w:rPr>
                <w:sz w:val="21"/>
                <w:szCs w:val="21"/>
              </w:rPr>
            </w:pPr>
            <w:r w:rsidRPr="00D442E5">
              <w:rPr>
                <w:sz w:val="21"/>
                <w:szCs w:val="21"/>
              </w:rPr>
              <w:t>14</w:t>
            </w:r>
          </w:p>
        </w:tc>
      </w:tr>
      <w:tr w:rsidR="00684E5C" w:rsidRPr="00D442E5" w14:paraId="4B3106FA" w14:textId="77777777" w:rsidTr="008B1B78">
        <w:trPr>
          <w:trHeight w:val="1760"/>
        </w:trPr>
        <w:tc>
          <w:tcPr>
            <w:tcW w:w="6322" w:type="dxa"/>
            <w:tcBorders>
              <w:top w:val="nil"/>
              <w:left w:val="nil"/>
              <w:bottom w:val="nil"/>
              <w:right w:val="nil"/>
            </w:tcBorders>
            <w:shd w:val="clear" w:color="auto" w:fill="auto"/>
            <w:tcMar>
              <w:top w:w="72" w:type="dxa"/>
              <w:left w:w="144" w:type="dxa"/>
              <w:bottom w:w="72" w:type="dxa"/>
              <w:right w:w="144" w:type="dxa"/>
            </w:tcMar>
            <w:hideMark/>
          </w:tcPr>
          <w:p w14:paraId="274F4A09" w14:textId="77777777" w:rsidR="00684E5C" w:rsidRPr="00D442E5" w:rsidRDefault="00684E5C" w:rsidP="008B1B78">
            <w:pPr>
              <w:rPr>
                <w:sz w:val="21"/>
                <w:szCs w:val="21"/>
              </w:rPr>
            </w:pPr>
            <w:r w:rsidRPr="00D442E5">
              <w:rPr>
                <w:sz w:val="21"/>
                <w:szCs w:val="21"/>
              </w:rPr>
              <w:t xml:space="preserve">Linezolid Concentrations – n </w:t>
            </w:r>
          </w:p>
          <w:p w14:paraId="27D7F3D8" w14:textId="77777777" w:rsidR="00684E5C" w:rsidRPr="00D442E5" w:rsidRDefault="00684E5C" w:rsidP="008B1B78">
            <w:pPr>
              <w:rPr>
                <w:sz w:val="21"/>
                <w:szCs w:val="21"/>
              </w:rPr>
            </w:pPr>
            <w:r w:rsidRPr="00D442E5">
              <w:rPr>
                <w:sz w:val="21"/>
                <w:szCs w:val="21"/>
              </w:rPr>
              <w:t xml:space="preserve">      Total number of </w:t>
            </w:r>
            <w:r>
              <w:rPr>
                <w:sz w:val="21"/>
                <w:szCs w:val="21"/>
              </w:rPr>
              <w:t>concentrations</w:t>
            </w:r>
            <w:r w:rsidRPr="00D442E5">
              <w:rPr>
                <w:sz w:val="21"/>
                <w:szCs w:val="21"/>
              </w:rPr>
              <w:t xml:space="preserve"> - n</w:t>
            </w:r>
          </w:p>
          <w:p w14:paraId="22B25E44" w14:textId="77777777" w:rsidR="00684E5C" w:rsidRPr="00D442E5" w:rsidRDefault="00684E5C" w:rsidP="008B1B78">
            <w:pPr>
              <w:rPr>
                <w:sz w:val="21"/>
                <w:szCs w:val="21"/>
              </w:rPr>
            </w:pPr>
            <w:r w:rsidRPr="00D442E5">
              <w:rPr>
                <w:sz w:val="21"/>
                <w:szCs w:val="21"/>
              </w:rPr>
              <w:t xml:space="preserve">      BLQ – n (%)</w:t>
            </w:r>
          </w:p>
          <w:p w14:paraId="2FD72468" w14:textId="77777777" w:rsidR="00684E5C" w:rsidRPr="00F62DE6" w:rsidRDefault="00684E5C" w:rsidP="008B1B78">
            <w:pPr>
              <w:rPr>
                <w:sz w:val="21"/>
                <w:szCs w:val="21"/>
              </w:rPr>
            </w:pPr>
            <w:r w:rsidRPr="00D442E5">
              <w:rPr>
                <w:sz w:val="21"/>
                <w:szCs w:val="21"/>
              </w:rPr>
              <w:t xml:space="preserve">      Concentration – median (range)</w:t>
            </w:r>
            <w:r>
              <w:rPr>
                <w:sz w:val="21"/>
                <w:szCs w:val="21"/>
              </w:rPr>
              <w:t xml:space="preserve"> in mg/L</w:t>
            </w:r>
          </w:p>
          <w:p w14:paraId="6B9C6B1E" w14:textId="77777777" w:rsidR="00684E5C" w:rsidRPr="00D442E5" w:rsidRDefault="00684E5C" w:rsidP="008B1B78">
            <w:pPr>
              <w:rPr>
                <w:sz w:val="21"/>
                <w:szCs w:val="21"/>
              </w:rPr>
            </w:pPr>
          </w:p>
          <w:p w14:paraId="6AC646B9" w14:textId="77777777" w:rsidR="00684E5C" w:rsidRPr="00D442E5" w:rsidRDefault="00684E5C" w:rsidP="008B1B78">
            <w:pPr>
              <w:rPr>
                <w:sz w:val="21"/>
                <w:szCs w:val="21"/>
              </w:rPr>
            </w:pPr>
            <w:r w:rsidRPr="00D442E5">
              <w:rPr>
                <w:sz w:val="21"/>
                <w:szCs w:val="21"/>
              </w:rPr>
              <w:t>Sampling Occasion – n participants (</w:t>
            </w:r>
            <w:r>
              <w:rPr>
                <w:sz w:val="21"/>
                <w:szCs w:val="21"/>
              </w:rPr>
              <w:t>combined total number of concentrations per occasion</w:t>
            </w:r>
            <w:r w:rsidRPr="00D442E5">
              <w:rPr>
                <w:sz w:val="21"/>
                <w:szCs w:val="21"/>
              </w:rPr>
              <w:t>)</w:t>
            </w:r>
          </w:p>
          <w:p w14:paraId="5394058A" w14:textId="77777777" w:rsidR="00684E5C" w:rsidRPr="00D442E5" w:rsidRDefault="00684E5C" w:rsidP="008B1B78">
            <w:pPr>
              <w:rPr>
                <w:sz w:val="21"/>
                <w:szCs w:val="21"/>
              </w:rPr>
            </w:pPr>
            <w:r>
              <w:rPr>
                <w:sz w:val="21"/>
                <w:szCs w:val="21"/>
              </w:rPr>
              <w:t xml:space="preserve">          </w:t>
            </w:r>
            <w:r w:rsidRPr="00D442E5">
              <w:rPr>
                <w:sz w:val="21"/>
                <w:szCs w:val="21"/>
              </w:rPr>
              <w:t>Occasion 1</w:t>
            </w:r>
          </w:p>
          <w:p w14:paraId="70A57358" w14:textId="77777777" w:rsidR="00684E5C" w:rsidRPr="00D442E5" w:rsidRDefault="00684E5C" w:rsidP="008B1B78">
            <w:pPr>
              <w:rPr>
                <w:sz w:val="21"/>
                <w:szCs w:val="21"/>
              </w:rPr>
            </w:pPr>
            <w:r w:rsidRPr="00D442E5">
              <w:rPr>
                <w:sz w:val="21"/>
                <w:szCs w:val="21"/>
              </w:rPr>
              <w:t xml:space="preserve">          Occasion 2</w:t>
            </w:r>
          </w:p>
          <w:p w14:paraId="1646EC9C" w14:textId="77777777" w:rsidR="00684E5C" w:rsidRPr="00D442E5" w:rsidRDefault="00684E5C" w:rsidP="008B1B78">
            <w:pPr>
              <w:rPr>
                <w:sz w:val="21"/>
                <w:szCs w:val="21"/>
              </w:rPr>
            </w:pPr>
            <w:r w:rsidRPr="00D442E5">
              <w:rPr>
                <w:sz w:val="21"/>
                <w:szCs w:val="21"/>
              </w:rPr>
              <w:t xml:space="preserve">          Occasion 3</w:t>
            </w:r>
          </w:p>
        </w:tc>
        <w:tc>
          <w:tcPr>
            <w:tcW w:w="2908" w:type="dxa"/>
            <w:tcBorders>
              <w:top w:val="nil"/>
              <w:left w:val="nil"/>
              <w:bottom w:val="nil"/>
              <w:right w:val="nil"/>
            </w:tcBorders>
            <w:shd w:val="clear" w:color="auto" w:fill="auto"/>
            <w:tcMar>
              <w:top w:w="72" w:type="dxa"/>
              <w:left w:w="144" w:type="dxa"/>
              <w:bottom w:w="72" w:type="dxa"/>
              <w:right w:w="144" w:type="dxa"/>
            </w:tcMar>
            <w:hideMark/>
          </w:tcPr>
          <w:p w14:paraId="39EFD6E4" w14:textId="77777777" w:rsidR="00684E5C" w:rsidRPr="00F62DE6" w:rsidRDefault="00684E5C" w:rsidP="008B1B78">
            <w:pPr>
              <w:rPr>
                <w:sz w:val="21"/>
                <w:szCs w:val="21"/>
              </w:rPr>
            </w:pPr>
          </w:p>
          <w:p w14:paraId="4113C7D6" w14:textId="77777777" w:rsidR="00684E5C" w:rsidRPr="00D442E5" w:rsidRDefault="00684E5C" w:rsidP="008B1B78">
            <w:pPr>
              <w:rPr>
                <w:sz w:val="21"/>
                <w:szCs w:val="21"/>
              </w:rPr>
            </w:pPr>
            <w:r w:rsidRPr="00D442E5">
              <w:rPr>
                <w:sz w:val="21"/>
                <w:szCs w:val="21"/>
              </w:rPr>
              <w:t>63</w:t>
            </w:r>
          </w:p>
          <w:p w14:paraId="2EE642DF" w14:textId="77777777" w:rsidR="00684E5C" w:rsidRPr="00D442E5" w:rsidRDefault="00684E5C" w:rsidP="008B1B78">
            <w:pPr>
              <w:rPr>
                <w:sz w:val="21"/>
                <w:szCs w:val="21"/>
              </w:rPr>
            </w:pPr>
            <w:r w:rsidRPr="00D442E5">
              <w:rPr>
                <w:sz w:val="21"/>
                <w:szCs w:val="21"/>
              </w:rPr>
              <w:t>3 (4.8%)</w:t>
            </w:r>
          </w:p>
          <w:p w14:paraId="52A02E97" w14:textId="77777777" w:rsidR="00684E5C" w:rsidRPr="00F62DE6" w:rsidRDefault="00684E5C" w:rsidP="008B1B78">
            <w:pPr>
              <w:rPr>
                <w:sz w:val="21"/>
                <w:szCs w:val="21"/>
              </w:rPr>
            </w:pPr>
            <w:r w:rsidRPr="00D442E5">
              <w:rPr>
                <w:sz w:val="21"/>
                <w:szCs w:val="21"/>
              </w:rPr>
              <w:t>8.34 (0.05 – 28.8)</w:t>
            </w:r>
          </w:p>
          <w:p w14:paraId="66283EEE" w14:textId="77777777" w:rsidR="00684E5C" w:rsidRPr="00D442E5" w:rsidRDefault="00684E5C" w:rsidP="008B1B78">
            <w:pPr>
              <w:rPr>
                <w:sz w:val="21"/>
                <w:szCs w:val="21"/>
              </w:rPr>
            </w:pPr>
          </w:p>
          <w:p w14:paraId="310315C4" w14:textId="77777777" w:rsidR="00684E5C" w:rsidRDefault="00684E5C" w:rsidP="008B1B78">
            <w:pPr>
              <w:rPr>
                <w:sz w:val="21"/>
                <w:szCs w:val="21"/>
              </w:rPr>
            </w:pPr>
          </w:p>
          <w:p w14:paraId="5E66C9DB" w14:textId="77777777" w:rsidR="00684E5C" w:rsidRPr="00F62DE6" w:rsidRDefault="00684E5C" w:rsidP="008B1B78">
            <w:pPr>
              <w:rPr>
                <w:sz w:val="21"/>
                <w:szCs w:val="21"/>
              </w:rPr>
            </w:pPr>
          </w:p>
          <w:p w14:paraId="285AC59B" w14:textId="77777777" w:rsidR="00684E5C" w:rsidRPr="00D442E5" w:rsidRDefault="00684E5C" w:rsidP="008B1B78">
            <w:pPr>
              <w:rPr>
                <w:sz w:val="21"/>
                <w:szCs w:val="21"/>
              </w:rPr>
            </w:pPr>
            <w:r w:rsidRPr="00D442E5">
              <w:rPr>
                <w:sz w:val="21"/>
                <w:szCs w:val="21"/>
              </w:rPr>
              <w:t>19 (48)</w:t>
            </w:r>
          </w:p>
          <w:p w14:paraId="3D5B8621" w14:textId="77777777" w:rsidR="00684E5C" w:rsidRPr="00D442E5" w:rsidRDefault="00684E5C" w:rsidP="008B1B78">
            <w:pPr>
              <w:rPr>
                <w:sz w:val="21"/>
                <w:szCs w:val="21"/>
              </w:rPr>
            </w:pPr>
            <w:r w:rsidRPr="00D442E5">
              <w:rPr>
                <w:sz w:val="21"/>
                <w:szCs w:val="21"/>
              </w:rPr>
              <w:t>3 (7)</w:t>
            </w:r>
          </w:p>
          <w:p w14:paraId="7B356A04" w14:textId="77777777" w:rsidR="00684E5C" w:rsidRPr="00D442E5" w:rsidRDefault="00684E5C" w:rsidP="008B1B78">
            <w:pPr>
              <w:rPr>
                <w:sz w:val="21"/>
                <w:szCs w:val="21"/>
              </w:rPr>
            </w:pPr>
            <w:r w:rsidRPr="00D442E5">
              <w:rPr>
                <w:sz w:val="21"/>
                <w:szCs w:val="21"/>
              </w:rPr>
              <w:t>2 (8)</w:t>
            </w:r>
          </w:p>
        </w:tc>
      </w:tr>
    </w:tbl>
    <w:p w14:paraId="32E57179" w14:textId="77777777" w:rsidR="00684E5C" w:rsidRPr="009746D6" w:rsidRDefault="00684E5C" w:rsidP="00684E5C">
      <w:pPr>
        <w:rPr>
          <w:b/>
          <w:bCs/>
        </w:rPr>
      </w:pPr>
    </w:p>
    <w:p w14:paraId="273F01D4" w14:textId="77777777" w:rsidR="00684E5C" w:rsidRDefault="00684E5C" w:rsidP="00684E5C"/>
    <w:p w14:paraId="3735F7CF" w14:textId="77777777" w:rsidR="00684E5C" w:rsidRDefault="00684E5C" w:rsidP="00684E5C"/>
    <w:p w14:paraId="2C709937" w14:textId="77777777" w:rsidR="00684E5C" w:rsidRDefault="00684E5C" w:rsidP="00684E5C"/>
    <w:p w14:paraId="76B2A4B9" w14:textId="77777777" w:rsidR="00684E5C" w:rsidRDefault="00684E5C" w:rsidP="00684E5C"/>
    <w:tbl>
      <w:tblPr>
        <w:tblW w:w="8640" w:type="dxa"/>
        <w:tblCellMar>
          <w:left w:w="0" w:type="dxa"/>
          <w:right w:w="0" w:type="dxa"/>
        </w:tblCellMar>
        <w:tblLook w:val="0420" w:firstRow="1" w:lastRow="0" w:firstColumn="0" w:lastColumn="0" w:noHBand="0" w:noVBand="1"/>
      </w:tblPr>
      <w:tblGrid>
        <w:gridCol w:w="6120"/>
        <w:gridCol w:w="2520"/>
      </w:tblGrid>
      <w:tr w:rsidR="00684E5C" w:rsidRPr="0040673B" w14:paraId="4E8447DA" w14:textId="77777777" w:rsidTr="008B1B78">
        <w:trPr>
          <w:trHeight w:val="272"/>
        </w:trPr>
        <w:tc>
          <w:tcPr>
            <w:tcW w:w="8640" w:type="dxa"/>
            <w:gridSpan w:val="2"/>
            <w:tcBorders>
              <w:top w:val="nil"/>
              <w:left w:val="nil"/>
              <w:bottom w:val="single" w:sz="12" w:space="0" w:color="000000"/>
              <w:right w:val="nil"/>
            </w:tcBorders>
            <w:shd w:val="clear" w:color="auto" w:fill="auto"/>
            <w:tcMar>
              <w:top w:w="54" w:type="dxa"/>
              <w:left w:w="108" w:type="dxa"/>
              <w:bottom w:w="54" w:type="dxa"/>
              <w:right w:w="108" w:type="dxa"/>
            </w:tcMar>
            <w:hideMark/>
          </w:tcPr>
          <w:p w14:paraId="6F7AA120" w14:textId="77777777" w:rsidR="00684E5C" w:rsidRPr="0040673B" w:rsidRDefault="00684E5C" w:rsidP="008B1B78">
            <w:pPr>
              <w:rPr>
                <w:sz w:val="21"/>
                <w:szCs w:val="21"/>
              </w:rPr>
            </w:pPr>
            <w:r>
              <w:rPr>
                <w:b/>
                <w:bCs/>
                <w:sz w:val="21"/>
                <w:szCs w:val="21"/>
              </w:rPr>
              <w:lastRenderedPageBreak/>
              <w:t xml:space="preserve">Supplemental </w:t>
            </w:r>
            <w:r w:rsidRPr="0040673B">
              <w:rPr>
                <w:b/>
                <w:bCs/>
                <w:sz w:val="21"/>
                <w:szCs w:val="21"/>
              </w:rPr>
              <w:t xml:space="preserve">Table </w:t>
            </w:r>
            <w:r>
              <w:rPr>
                <w:b/>
                <w:bCs/>
                <w:sz w:val="21"/>
                <w:szCs w:val="21"/>
              </w:rPr>
              <w:t xml:space="preserve">2. </w:t>
            </w:r>
            <w:r w:rsidRPr="0040673B">
              <w:rPr>
                <w:b/>
                <w:bCs/>
                <w:sz w:val="21"/>
                <w:szCs w:val="21"/>
              </w:rPr>
              <w:t xml:space="preserve">Anemia Severity </w:t>
            </w:r>
          </w:p>
        </w:tc>
      </w:tr>
      <w:tr w:rsidR="00684E5C" w:rsidRPr="0040673B" w14:paraId="060EDEC1" w14:textId="77777777" w:rsidTr="008B1B78">
        <w:trPr>
          <w:trHeight w:val="246"/>
        </w:trPr>
        <w:tc>
          <w:tcPr>
            <w:tcW w:w="8640" w:type="dxa"/>
            <w:gridSpan w:val="2"/>
            <w:tcBorders>
              <w:top w:val="single" w:sz="12" w:space="0" w:color="000000"/>
              <w:left w:val="nil"/>
              <w:bottom w:val="single" w:sz="8" w:space="0" w:color="052049"/>
              <w:right w:val="nil"/>
            </w:tcBorders>
            <w:shd w:val="clear" w:color="auto" w:fill="auto"/>
            <w:tcMar>
              <w:top w:w="72" w:type="dxa"/>
              <w:left w:w="144" w:type="dxa"/>
              <w:bottom w:w="72" w:type="dxa"/>
              <w:right w:w="144" w:type="dxa"/>
            </w:tcMar>
            <w:hideMark/>
          </w:tcPr>
          <w:p w14:paraId="43C5605E" w14:textId="77777777" w:rsidR="00684E5C" w:rsidRPr="0040673B" w:rsidRDefault="00684E5C" w:rsidP="008B1B78">
            <w:pPr>
              <w:rPr>
                <w:sz w:val="21"/>
                <w:szCs w:val="21"/>
              </w:rPr>
            </w:pPr>
            <w:r w:rsidRPr="0040673B">
              <w:rPr>
                <w:b/>
                <w:bCs/>
                <w:i/>
                <w:iCs/>
                <w:sz w:val="21"/>
                <w:szCs w:val="21"/>
              </w:rPr>
              <w:t>All Anemia Events</w:t>
            </w:r>
          </w:p>
        </w:tc>
      </w:tr>
      <w:tr w:rsidR="00684E5C" w:rsidRPr="0040673B" w14:paraId="70575E71" w14:textId="77777777" w:rsidTr="008B1B78">
        <w:trPr>
          <w:trHeight w:val="653"/>
        </w:trPr>
        <w:tc>
          <w:tcPr>
            <w:tcW w:w="6120" w:type="dxa"/>
            <w:tcBorders>
              <w:top w:val="single" w:sz="8" w:space="0" w:color="052049"/>
              <w:left w:val="nil"/>
              <w:bottom w:val="nil"/>
              <w:right w:val="nil"/>
            </w:tcBorders>
            <w:shd w:val="clear" w:color="auto" w:fill="auto"/>
            <w:tcMar>
              <w:top w:w="72" w:type="dxa"/>
              <w:left w:w="144" w:type="dxa"/>
              <w:bottom w:w="72" w:type="dxa"/>
              <w:right w:w="144" w:type="dxa"/>
            </w:tcMar>
            <w:hideMark/>
          </w:tcPr>
          <w:p w14:paraId="0384351C" w14:textId="77777777" w:rsidR="00684E5C" w:rsidRPr="0040673B" w:rsidRDefault="00684E5C" w:rsidP="008B1B78">
            <w:pPr>
              <w:rPr>
                <w:sz w:val="21"/>
                <w:szCs w:val="21"/>
              </w:rPr>
            </w:pPr>
            <w:r w:rsidRPr="0040673B">
              <w:rPr>
                <w:sz w:val="21"/>
                <w:szCs w:val="21"/>
              </w:rPr>
              <w:t>Total Number of Any Anemia Event – n</w:t>
            </w:r>
          </w:p>
          <w:p w14:paraId="01F61FFC" w14:textId="77777777" w:rsidR="00684E5C" w:rsidRPr="0040673B" w:rsidRDefault="00684E5C" w:rsidP="008B1B78">
            <w:pPr>
              <w:rPr>
                <w:sz w:val="21"/>
                <w:szCs w:val="21"/>
              </w:rPr>
            </w:pPr>
            <w:r w:rsidRPr="0040673B">
              <w:rPr>
                <w:sz w:val="21"/>
                <w:szCs w:val="21"/>
              </w:rPr>
              <w:t xml:space="preserve">      No Long-term Linezolid</w:t>
            </w:r>
          </w:p>
          <w:p w14:paraId="5A35AB7C" w14:textId="77777777" w:rsidR="00684E5C" w:rsidRPr="0040673B" w:rsidRDefault="00684E5C" w:rsidP="008B1B78">
            <w:pPr>
              <w:rPr>
                <w:sz w:val="21"/>
                <w:szCs w:val="21"/>
              </w:rPr>
            </w:pPr>
            <w:r w:rsidRPr="0040673B">
              <w:rPr>
                <w:sz w:val="21"/>
                <w:szCs w:val="21"/>
              </w:rPr>
              <w:t xml:space="preserve">      Long-term Linezolid</w:t>
            </w:r>
          </w:p>
        </w:tc>
        <w:tc>
          <w:tcPr>
            <w:tcW w:w="2520" w:type="dxa"/>
            <w:tcBorders>
              <w:top w:val="single" w:sz="8" w:space="0" w:color="052049"/>
              <w:left w:val="nil"/>
              <w:bottom w:val="nil"/>
              <w:right w:val="nil"/>
            </w:tcBorders>
            <w:shd w:val="clear" w:color="auto" w:fill="auto"/>
            <w:tcMar>
              <w:top w:w="72" w:type="dxa"/>
              <w:left w:w="144" w:type="dxa"/>
              <w:bottom w:w="72" w:type="dxa"/>
              <w:right w:w="144" w:type="dxa"/>
            </w:tcMar>
            <w:hideMark/>
          </w:tcPr>
          <w:p w14:paraId="5800A2F1" w14:textId="77777777" w:rsidR="00684E5C" w:rsidRPr="0040673B" w:rsidRDefault="00684E5C" w:rsidP="008B1B78">
            <w:pPr>
              <w:rPr>
                <w:sz w:val="21"/>
                <w:szCs w:val="21"/>
              </w:rPr>
            </w:pPr>
          </w:p>
          <w:p w14:paraId="2B77E1CD" w14:textId="77777777" w:rsidR="00684E5C" w:rsidRPr="0040673B" w:rsidRDefault="00684E5C" w:rsidP="008B1B78">
            <w:pPr>
              <w:rPr>
                <w:sz w:val="21"/>
                <w:szCs w:val="21"/>
              </w:rPr>
            </w:pPr>
            <w:r w:rsidRPr="0040673B">
              <w:rPr>
                <w:sz w:val="21"/>
                <w:szCs w:val="21"/>
              </w:rPr>
              <w:t xml:space="preserve">30    </w:t>
            </w:r>
          </w:p>
          <w:p w14:paraId="311E3EAE" w14:textId="77777777" w:rsidR="00684E5C" w:rsidRPr="0040673B" w:rsidRDefault="00684E5C" w:rsidP="008B1B78">
            <w:pPr>
              <w:rPr>
                <w:sz w:val="21"/>
                <w:szCs w:val="21"/>
              </w:rPr>
            </w:pPr>
            <w:r w:rsidRPr="0040673B">
              <w:rPr>
                <w:sz w:val="21"/>
                <w:szCs w:val="21"/>
              </w:rPr>
              <w:t>11</w:t>
            </w:r>
            <w:r>
              <w:rPr>
                <w:sz w:val="21"/>
                <w:szCs w:val="21"/>
              </w:rPr>
              <w:t>6</w:t>
            </w:r>
          </w:p>
        </w:tc>
      </w:tr>
      <w:tr w:rsidR="00684E5C" w:rsidRPr="0040673B" w14:paraId="5B634035" w14:textId="77777777" w:rsidTr="008B1B78">
        <w:trPr>
          <w:trHeight w:val="653"/>
        </w:trPr>
        <w:tc>
          <w:tcPr>
            <w:tcW w:w="6120" w:type="dxa"/>
            <w:tcBorders>
              <w:top w:val="nil"/>
              <w:left w:val="nil"/>
              <w:bottom w:val="nil"/>
              <w:right w:val="nil"/>
            </w:tcBorders>
            <w:shd w:val="clear" w:color="auto" w:fill="auto"/>
            <w:tcMar>
              <w:top w:w="72" w:type="dxa"/>
              <w:left w:w="144" w:type="dxa"/>
              <w:bottom w:w="72" w:type="dxa"/>
              <w:right w:w="144" w:type="dxa"/>
            </w:tcMar>
            <w:hideMark/>
          </w:tcPr>
          <w:p w14:paraId="62CF0EF5" w14:textId="77777777" w:rsidR="00684E5C" w:rsidRPr="0040673B" w:rsidRDefault="00684E5C" w:rsidP="008B1B78">
            <w:pPr>
              <w:rPr>
                <w:sz w:val="21"/>
                <w:szCs w:val="21"/>
              </w:rPr>
            </w:pPr>
            <w:r w:rsidRPr="0040673B">
              <w:rPr>
                <w:sz w:val="21"/>
                <w:szCs w:val="21"/>
              </w:rPr>
              <w:t>Severity of Anemia Events in No Long-term Linezolid – n (%)</w:t>
            </w:r>
          </w:p>
          <w:p w14:paraId="3C7DBB39" w14:textId="77777777" w:rsidR="00684E5C" w:rsidRDefault="00684E5C" w:rsidP="008B1B78">
            <w:pPr>
              <w:rPr>
                <w:sz w:val="21"/>
                <w:szCs w:val="21"/>
              </w:rPr>
            </w:pPr>
            <w:r w:rsidRPr="0040673B">
              <w:rPr>
                <w:sz w:val="21"/>
                <w:szCs w:val="21"/>
              </w:rPr>
              <w:t xml:space="preserve">      </w:t>
            </w:r>
            <w:r>
              <w:rPr>
                <w:sz w:val="21"/>
                <w:szCs w:val="21"/>
              </w:rPr>
              <w:t xml:space="preserve">Grade 1 (Mild)      </w:t>
            </w:r>
          </w:p>
          <w:p w14:paraId="3E845AF7" w14:textId="77777777" w:rsidR="00684E5C" w:rsidRPr="0040673B" w:rsidRDefault="00684E5C" w:rsidP="008B1B78">
            <w:pPr>
              <w:rPr>
                <w:sz w:val="21"/>
                <w:szCs w:val="21"/>
              </w:rPr>
            </w:pPr>
            <w:r>
              <w:rPr>
                <w:sz w:val="21"/>
                <w:szCs w:val="21"/>
              </w:rPr>
              <w:t xml:space="preserve">      Grade 2 (Moderate)</w:t>
            </w:r>
            <w:r>
              <w:rPr>
                <w:sz w:val="21"/>
                <w:szCs w:val="21"/>
              </w:rPr>
              <w:br/>
              <w:t xml:space="preserve">      Grade 3 (Severe)</w:t>
            </w:r>
            <w:r>
              <w:rPr>
                <w:sz w:val="21"/>
                <w:szCs w:val="21"/>
              </w:rPr>
              <w:br/>
              <w:t xml:space="preserve">      Grade 4 (Potentially life-threatening)</w:t>
            </w:r>
          </w:p>
        </w:tc>
        <w:tc>
          <w:tcPr>
            <w:tcW w:w="2520" w:type="dxa"/>
            <w:tcBorders>
              <w:top w:val="nil"/>
              <w:left w:val="nil"/>
              <w:bottom w:val="nil"/>
              <w:right w:val="nil"/>
            </w:tcBorders>
            <w:shd w:val="clear" w:color="auto" w:fill="auto"/>
            <w:tcMar>
              <w:top w:w="72" w:type="dxa"/>
              <w:left w:w="144" w:type="dxa"/>
              <w:bottom w:w="72" w:type="dxa"/>
              <w:right w:w="144" w:type="dxa"/>
            </w:tcMar>
            <w:hideMark/>
          </w:tcPr>
          <w:p w14:paraId="76A286BA" w14:textId="77777777" w:rsidR="00684E5C" w:rsidRPr="0040673B" w:rsidRDefault="00684E5C" w:rsidP="008B1B78">
            <w:pPr>
              <w:rPr>
                <w:sz w:val="21"/>
                <w:szCs w:val="21"/>
              </w:rPr>
            </w:pPr>
          </w:p>
          <w:p w14:paraId="541774F8" w14:textId="77777777" w:rsidR="00684E5C" w:rsidRPr="0040673B" w:rsidRDefault="00684E5C" w:rsidP="008B1B78">
            <w:pPr>
              <w:rPr>
                <w:sz w:val="21"/>
                <w:szCs w:val="21"/>
              </w:rPr>
            </w:pPr>
            <w:r w:rsidRPr="0040673B">
              <w:rPr>
                <w:sz w:val="21"/>
                <w:szCs w:val="21"/>
              </w:rPr>
              <w:t>19 (63.3)</w:t>
            </w:r>
          </w:p>
          <w:p w14:paraId="22EF4169" w14:textId="77777777" w:rsidR="00684E5C" w:rsidRPr="0040673B" w:rsidRDefault="00684E5C" w:rsidP="008B1B78">
            <w:pPr>
              <w:rPr>
                <w:sz w:val="21"/>
                <w:szCs w:val="21"/>
              </w:rPr>
            </w:pPr>
            <w:r w:rsidRPr="0040673B">
              <w:rPr>
                <w:sz w:val="21"/>
                <w:szCs w:val="21"/>
              </w:rPr>
              <w:t xml:space="preserve"> 6 (20.0)</w:t>
            </w:r>
          </w:p>
          <w:p w14:paraId="4FAD2186" w14:textId="77777777" w:rsidR="00684E5C" w:rsidRPr="0040673B" w:rsidRDefault="00684E5C" w:rsidP="008B1B78">
            <w:pPr>
              <w:rPr>
                <w:sz w:val="21"/>
                <w:szCs w:val="21"/>
              </w:rPr>
            </w:pPr>
            <w:r w:rsidRPr="0040673B">
              <w:rPr>
                <w:sz w:val="21"/>
                <w:szCs w:val="21"/>
              </w:rPr>
              <w:t xml:space="preserve"> 5 (16.7)</w:t>
            </w:r>
          </w:p>
          <w:p w14:paraId="3FEBFD5A" w14:textId="77777777" w:rsidR="00684E5C" w:rsidRPr="0040673B" w:rsidRDefault="00684E5C" w:rsidP="008B1B78">
            <w:pPr>
              <w:rPr>
                <w:sz w:val="21"/>
                <w:szCs w:val="21"/>
              </w:rPr>
            </w:pPr>
            <w:r w:rsidRPr="0040673B">
              <w:rPr>
                <w:sz w:val="21"/>
                <w:szCs w:val="21"/>
              </w:rPr>
              <w:t xml:space="preserve"> </w:t>
            </w:r>
            <w:proofErr w:type="gramStart"/>
            <w:r w:rsidRPr="0040673B">
              <w:rPr>
                <w:sz w:val="21"/>
                <w:szCs w:val="21"/>
              </w:rPr>
              <w:t>0  (</w:t>
            </w:r>
            <w:proofErr w:type="gramEnd"/>
            <w:r w:rsidRPr="0040673B">
              <w:rPr>
                <w:sz w:val="21"/>
                <w:szCs w:val="21"/>
              </w:rPr>
              <w:t>0)</w:t>
            </w:r>
          </w:p>
        </w:tc>
      </w:tr>
      <w:tr w:rsidR="00684E5C" w:rsidRPr="0040673B" w14:paraId="63F7330D" w14:textId="77777777" w:rsidTr="008B1B78">
        <w:trPr>
          <w:trHeight w:val="909"/>
        </w:trPr>
        <w:tc>
          <w:tcPr>
            <w:tcW w:w="6120" w:type="dxa"/>
            <w:tcBorders>
              <w:top w:val="nil"/>
              <w:left w:val="nil"/>
              <w:bottom w:val="single" w:sz="8" w:space="0" w:color="052049"/>
              <w:right w:val="nil"/>
            </w:tcBorders>
            <w:shd w:val="clear" w:color="auto" w:fill="auto"/>
            <w:tcMar>
              <w:top w:w="72" w:type="dxa"/>
              <w:left w:w="144" w:type="dxa"/>
              <w:bottom w:w="72" w:type="dxa"/>
              <w:right w:w="144" w:type="dxa"/>
            </w:tcMar>
            <w:hideMark/>
          </w:tcPr>
          <w:p w14:paraId="09A31B48" w14:textId="77777777" w:rsidR="00684E5C" w:rsidRPr="0040673B" w:rsidRDefault="00684E5C" w:rsidP="008B1B78">
            <w:pPr>
              <w:rPr>
                <w:sz w:val="21"/>
                <w:szCs w:val="21"/>
              </w:rPr>
            </w:pPr>
            <w:r w:rsidRPr="0040673B">
              <w:rPr>
                <w:sz w:val="21"/>
                <w:szCs w:val="21"/>
              </w:rPr>
              <w:t>Severity of Anemia Events in Long-term Linezolid – n (%)</w:t>
            </w:r>
          </w:p>
          <w:p w14:paraId="515A4D75" w14:textId="77777777" w:rsidR="00684E5C" w:rsidRDefault="00684E5C" w:rsidP="008B1B78">
            <w:pPr>
              <w:rPr>
                <w:sz w:val="21"/>
                <w:szCs w:val="21"/>
              </w:rPr>
            </w:pPr>
            <w:r>
              <w:rPr>
                <w:sz w:val="21"/>
                <w:szCs w:val="21"/>
              </w:rPr>
              <w:t xml:space="preserve">      Grade 1 (Mild)      </w:t>
            </w:r>
          </w:p>
          <w:p w14:paraId="105A531B" w14:textId="77777777" w:rsidR="00684E5C" w:rsidRPr="0040673B" w:rsidRDefault="00684E5C" w:rsidP="008B1B78">
            <w:pPr>
              <w:rPr>
                <w:sz w:val="21"/>
                <w:szCs w:val="21"/>
              </w:rPr>
            </w:pPr>
            <w:r>
              <w:rPr>
                <w:sz w:val="21"/>
                <w:szCs w:val="21"/>
              </w:rPr>
              <w:t xml:space="preserve">      Grade 2 (Moderate)</w:t>
            </w:r>
            <w:r>
              <w:rPr>
                <w:sz w:val="21"/>
                <w:szCs w:val="21"/>
              </w:rPr>
              <w:br/>
              <w:t xml:space="preserve">      Grade 3 (Severe)</w:t>
            </w:r>
            <w:r>
              <w:rPr>
                <w:sz w:val="21"/>
                <w:szCs w:val="21"/>
              </w:rPr>
              <w:br/>
              <w:t xml:space="preserve">      Grade 4 (Potentially life-threatening)</w:t>
            </w:r>
          </w:p>
        </w:tc>
        <w:tc>
          <w:tcPr>
            <w:tcW w:w="2520" w:type="dxa"/>
            <w:tcBorders>
              <w:top w:val="nil"/>
              <w:left w:val="nil"/>
              <w:bottom w:val="single" w:sz="8" w:space="0" w:color="052049"/>
              <w:right w:val="nil"/>
            </w:tcBorders>
            <w:shd w:val="clear" w:color="auto" w:fill="auto"/>
            <w:tcMar>
              <w:top w:w="72" w:type="dxa"/>
              <w:left w:w="144" w:type="dxa"/>
              <w:bottom w:w="72" w:type="dxa"/>
              <w:right w:w="144" w:type="dxa"/>
            </w:tcMar>
            <w:hideMark/>
          </w:tcPr>
          <w:p w14:paraId="7432DEDD" w14:textId="77777777" w:rsidR="00684E5C" w:rsidRPr="0040673B" w:rsidRDefault="00684E5C" w:rsidP="008B1B78">
            <w:pPr>
              <w:rPr>
                <w:sz w:val="21"/>
                <w:szCs w:val="21"/>
              </w:rPr>
            </w:pPr>
          </w:p>
          <w:p w14:paraId="5E9CBCFE" w14:textId="77777777" w:rsidR="00684E5C" w:rsidRDefault="00684E5C" w:rsidP="008B1B78">
            <w:pPr>
              <w:rPr>
                <w:sz w:val="21"/>
                <w:szCs w:val="21"/>
              </w:rPr>
            </w:pPr>
            <w:r>
              <w:rPr>
                <w:sz w:val="21"/>
                <w:szCs w:val="21"/>
              </w:rPr>
              <w:t xml:space="preserve"> </w:t>
            </w:r>
            <w:r w:rsidRPr="0040673B">
              <w:rPr>
                <w:sz w:val="21"/>
                <w:szCs w:val="21"/>
              </w:rPr>
              <w:t>43 (29.3)</w:t>
            </w:r>
          </w:p>
          <w:p w14:paraId="3E0B4E17" w14:textId="77777777" w:rsidR="00684E5C" w:rsidRPr="0040673B" w:rsidRDefault="00684E5C" w:rsidP="008B1B78">
            <w:pPr>
              <w:rPr>
                <w:sz w:val="21"/>
                <w:szCs w:val="21"/>
              </w:rPr>
            </w:pPr>
            <w:r>
              <w:rPr>
                <w:sz w:val="21"/>
                <w:szCs w:val="21"/>
              </w:rPr>
              <w:t xml:space="preserve"> </w:t>
            </w:r>
            <w:r w:rsidRPr="0040673B">
              <w:rPr>
                <w:sz w:val="21"/>
                <w:szCs w:val="21"/>
              </w:rPr>
              <w:t>33 (22.4)</w:t>
            </w:r>
          </w:p>
          <w:p w14:paraId="52BF9ED2" w14:textId="77777777" w:rsidR="00684E5C" w:rsidRPr="0040673B" w:rsidRDefault="00684E5C" w:rsidP="008B1B78">
            <w:pPr>
              <w:rPr>
                <w:sz w:val="21"/>
                <w:szCs w:val="21"/>
              </w:rPr>
            </w:pPr>
            <w:r w:rsidRPr="0040673B">
              <w:rPr>
                <w:sz w:val="21"/>
                <w:szCs w:val="21"/>
              </w:rPr>
              <w:t xml:space="preserve"> 24 (16.3)</w:t>
            </w:r>
          </w:p>
          <w:p w14:paraId="1C3CCFA8" w14:textId="77777777" w:rsidR="00684E5C" w:rsidRPr="0040673B" w:rsidRDefault="00684E5C" w:rsidP="008B1B78">
            <w:pPr>
              <w:rPr>
                <w:sz w:val="21"/>
                <w:szCs w:val="21"/>
              </w:rPr>
            </w:pPr>
            <w:r w:rsidRPr="0040673B">
              <w:rPr>
                <w:sz w:val="21"/>
                <w:szCs w:val="21"/>
              </w:rPr>
              <w:t xml:space="preserve"> 1</w:t>
            </w:r>
            <w:r>
              <w:rPr>
                <w:sz w:val="21"/>
                <w:szCs w:val="21"/>
              </w:rPr>
              <w:t>6</w:t>
            </w:r>
            <w:r w:rsidRPr="0040673B">
              <w:rPr>
                <w:sz w:val="21"/>
                <w:szCs w:val="21"/>
              </w:rPr>
              <w:t xml:space="preserve"> (11.6)</w:t>
            </w:r>
          </w:p>
        </w:tc>
      </w:tr>
      <w:tr w:rsidR="00684E5C" w:rsidRPr="0040673B" w14:paraId="69E41280" w14:textId="77777777" w:rsidTr="008B1B78">
        <w:trPr>
          <w:trHeight w:val="332"/>
        </w:trPr>
        <w:tc>
          <w:tcPr>
            <w:tcW w:w="6120" w:type="dxa"/>
            <w:tcBorders>
              <w:top w:val="single" w:sz="8" w:space="0" w:color="052049"/>
              <w:left w:val="nil"/>
              <w:bottom w:val="single" w:sz="8" w:space="0" w:color="052049"/>
              <w:right w:val="nil"/>
            </w:tcBorders>
            <w:shd w:val="clear" w:color="auto" w:fill="auto"/>
            <w:tcMar>
              <w:top w:w="72" w:type="dxa"/>
              <w:left w:w="144" w:type="dxa"/>
              <w:bottom w:w="72" w:type="dxa"/>
              <w:right w:w="144" w:type="dxa"/>
            </w:tcMar>
            <w:hideMark/>
          </w:tcPr>
          <w:p w14:paraId="1D6E5D74" w14:textId="77777777" w:rsidR="00684E5C" w:rsidRPr="0040673B" w:rsidRDefault="00684E5C" w:rsidP="008B1B78">
            <w:pPr>
              <w:rPr>
                <w:sz w:val="21"/>
                <w:szCs w:val="21"/>
              </w:rPr>
            </w:pPr>
            <w:r w:rsidRPr="0040673B">
              <w:rPr>
                <w:b/>
                <w:bCs/>
                <w:i/>
                <w:iCs/>
                <w:sz w:val="21"/>
                <w:szCs w:val="21"/>
              </w:rPr>
              <w:t>Single Most Severe Anemia Event</w:t>
            </w:r>
          </w:p>
        </w:tc>
        <w:tc>
          <w:tcPr>
            <w:tcW w:w="2520" w:type="dxa"/>
            <w:tcBorders>
              <w:top w:val="single" w:sz="8" w:space="0" w:color="052049"/>
              <w:left w:val="nil"/>
              <w:bottom w:val="single" w:sz="8" w:space="0" w:color="052049"/>
              <w:right w:val="nil"/>
            </w:tcBorders>
            <w:shd w:val="clear" w:color="auto" w:fill="auto"/>
            <w:tcMar>
              <w:top w:w="72" w:type="dxa"/>
              <w:left w:w="144" w:type="dxa"/>
              <w:bottom w:w="72" w:type="dxa"/>
              <w:right w:w="144" w:type="dxa"/>
            </w:tcMar>
            <w:hideMark/>
          </w:tcPr>
          <w:p w14:paraId="2E03FBEA" w14:textId="77777777" w:rsidR="00684E5C" w:rsidRPr="0040673B" w:rsidRDefault="00684E5C" w:rsidP="008B1B78">
            <w:pPr>
              <w:rPr>
                <w:sz w:val="21"/>
                <w:szCs w:val="21"/>
              </w:rPr>
            </w:pPr>
          </w:p>
        </w:tc>
      </w:tr>
      <w:tr w:rsidR="00684E5C" w:rsidRPr="0040673B" w14:paraId="5830CF0D" w14:textId="77777777" w:rsidTr="008B1B78">
        <w:trPr>
          <w:trHeight w:val="653"/>
        </w:trPr>
        <w:tc>
          <w:tcPr>
            <w:tcW w:w="6120" w:type="dxa"/>
            <w:tcBorders>
              <w:top w:val="single" w:sz="8" w:space="0" w:color="052049"/>
              <w:left w:val="nil"/>
              <w:bottom w:val="nil"/>
              <w:right w:val="nil"/>
            </w:tcBorders>
            <w:shd w:val="clear" w:color="auto" w:fill="auto"/>
            <w:tcMar>
              <w:top w:w="72" w:type="dxa"/>
              <w:left w:w="144" w:type="dxa"/>
              <w:bottom w:w="72" w:type="dxa"/>
              <w:right w:w="144" w:type="dxa"/>
            </w:tcMar>
            <w:hideMark/>
          </w:tcPr>
          <w:p w14:paraId="6DA6B82D" w14:textId="77777777" w:rsidR="00684E5C" w:rsidRPr="0040673B" w:rsidRDefault="00684E5C" w:rsidP="008B1B78">
            <w:pPr>
              <w:rPr>
                <w:sz w:val="21"/>
                <w:szCs w:val="21"/>
              </w:rPr>
            </w:pPr>
            <w:r w:rsidRPr="0040673B">
              <w:rPr>
                <w:sz w:val="21"/>
                <w:szCs w:val="21"/>
              </w:rPr>
              <w:t>Severity of Most Severe Anemia in No Long-term Linezolid – n (%)</w:t>
            </w:r>
          </w:p>
          <w:p w14:paraId="2FF483F8" w14:textId="77777777" w:rsidR="00684E5C" w:rsidRPr="0040673B" w:rsidRDefault="00684E5C" w:rsidP="008B1B78">
            <w:pPr>
              <w:rPr>
                <w:sz w:val="21"/>
                <w:szCs w:val="21"/>
              </w:rPr>
            </w:pPr>
            <w:r w:rsidRPr="0040673B">
              <w:rPr>
                <w:sz w:val="21"/>
                <w:szCs w:val="21"/>
              </w:rPr>
              <w:t xml:space="preserve">      None      </w:t>
            </w:r>
          </w:p>
          <w:p w14:paraId="5277910B" w14:textId="77777777" w:rsidR="00684E5C" w:rsidRPr="0040673B" w:rsidRDefault="00684E5C" w:rsidP="008B1B78">
            <w:pPr>
              <w:rPr>
                <w:sz w:val="21"/>
                <w:szCs w:val="21"/>
              </w:rPr>
            </w:pPr>
            <w:r w:rsidRPr="0040673B">
              <w:rPr>
                <w:sz w:val="21"/>
                <w:szCs w:val="21"/>
              </w:rPr>
              <w:t xml:space="preserve">      Mild</w:t>
            </w:r>
          </w:p>
          <w:p w14:paraId="50042591" w14:textId="77777777" w:rsidR="00684E5C" w:rsidRPr="0040673B" w:rsidRDefault="00684E5C" w:rsidP="008B1B78">
            <w:pPr>
              <w:rPr>
                <w:sz w:val="21"/>
                <w:szCs w:val="21"/>
              </w:rPr>
            </w:pPr>
            <w:r w:rsidRPr="0040673B">
              <w:rPr>
                <w:sz w:val="21"/>
                <w:szCs w:val="21"/>
              </w:rPr>
              <w:t xml:space="preserve">      Moderate</w:t>
            </w:r>
          </w:p>
          <w:p w14:paraId="4A220BF5" w14:textId="77777777" w:rsidR="00684E5C" w:rsidRPr="0040673B" w:rsidRDefault="00684E5C" w:rsidP="008B1B78">
            <w:pPr>
              <w:rPr>
                <w:sz w:val="21"/>
                <w:szCs w:val="21"/>
              </w:rPr>
            </w:pPr>
            <w:r w:rsidRPr="0040673B">
              <w:rPr>
                <w:sz w:val="21"/>
                <w:szCs w:val="21"/>
              </w:rPr>
              <w:t xml:space="preserve">      Severe</w:t>
            </w:r>
          </w:p>
          <w:p w14:paraId="17319F81" w14:textId="77777777" w:rsidR="00684E5C" w:rsidRPr="0040673B" w:rsidRDefault="00684E5C" w:rsidP="008B1B78">
            <w:pPr>
              <w:rPr>
                <w:sz w:val="21"/>
                <w:szCs w:val="21"/>
              </w:rPr>
            </w:pPr>
            <w:r w:rsidRPr="0040673B">
              <w:rPr>
                <w:sz w:val="21"/>
                <w:szCs w:val="21"/>
              </w:rPr>
              <w:t xml:space="preserve">      Potentially Life-Threatening</w:t>
            </w:r>
          </w:p>
        </w:tc>
        <w:tc>
          <w:tcPr>
            <w:tcW w:w="2520" w:type="dxa"/>
            <w:tcBorders>
              <w:top w:val="single" w:sz="8" w:space="0" w:color="052049"/>
              <w:left w:val="nil"/>
              <w:bottom w:val="nil"/>
              <w:right w:val="nil"/>
            </w:tcBorders>
            <w:shd w:val="clear" w:color="auto" w:fill="auto"/>
            <w:tcMar>
              <w:top w:w="72" w:type="dxa"/>
              <w:left w:w="144" w:type="dxa"/>
              <w:bottom w:w="72" w:type="dxa"/>
              <w:right w:w="144" w:type="dxa"/>
            </w:tcMar>
            <w:hideMark/>
          </w:tcPr>
          <w:p w14:paraId="65C0E81C" w14:textId="77777777" w:rsidR="00684E5C" w:rsidRPr="0040673B" w:rsidRDefault="00684E5C" w:rsidP="008B1B78">
            <w:pPr>
              <w:rPr>
                <w:sz w:val="21"/>
                <w:szCs w:val="21"/>
              </w:rPr>
            </w:pPr>
          </w:p>
          <w:p w14:paraId="3495689E" w14:textId="77777777" w:rsidR="00684E5C" w:rsidRPr="0040673B" w:rsidRDefault="00684E5C" w:rsidP="008B1B78">
            <w:pPr>
              <w:rPr>
                <w:sz w:val="21"/>
                <w:szCs w:val="21"/>
              </w:rPr>
            </w:pPr>
            <w:r w:rsidRPr="0040673B">
              <w:rPr>
                <w:sz w:val="21"/>
                <w:szCs w:val="21"/>
              </w:rPr>
              <w:t>4</w:t>
            </w:r>
            <w:r>
              <w:rPr>
                <w:sz w:val="21"/>
                <w:szCs w:val="21"/>
              </w:rPr>
              <w:t>3</w:t>
            </w:r>
            <w:r w:rsidRPr="0040673B">
              <w:rPr>
                <w:sz w:val="21"/>
                <w:szCs w:val="21"/>
              </w:rPr>
              <w:t xml:space="preserve"> (82.</w:t>
            </w:r>
            <w:r>
              <w:rPr>
                <w:sz w:val="21"/>
                <w:szCs w:val="21"/>
              </w:rPr>
              <w:t>7</w:t>
            </w:r>
            <w:r w:rsidRPr="0040673B">
              <w:rPr>
                <w:sz w:val="21"/>
                <w:szCs w:val="21"/>
              </w:rPr>
              <w:t xml:space="preserve">) </w:t>
            </w:r>
          </w:p>
          <w:p w14:paraId="62DB4532" w14:textId="77777777" w:rsidR="00684E5C" w:rsidRPr="0040673B" w:rsidRDefault="00684E5C" w:rsidP="008B1B78">
            <w:pPr>
              <w:rPr>
                <w:sz w:val="21"/>
                <w:szCs w:val="21"/>
              </w:rPr>
            </w:pPr>
            <w:r w:rsidRPr="0040673B">
              <w:rPr>
                <w:sz w:val="21"/>
                <w:szCs w:val="21"/>
              </w:rPr>
              <w:t xml:space="preserve"> 7 (1</w:t>
            </w:r>
            <w:r>
              <w:rPr>
                <w:sz w:val="21"/>
                <w:szCs w:val="21"/>
              </w:rPr>
              <w:t>3.5</w:t>
            </w:r>
            <w:r w:rsidRPr="0040673B">
              <w:rPr>
                <w:sz w:val="21"/>
                <w:szCs w:val="21"/>
              </w:rPr>
              <w:t>)</w:t>
            </w:r>
          </w:p>
          <w:p w14:paraId="10FA7A2A" w14:textId="77777777" w:rsidR="00684E5C" w:rsidRPr="0040673B" w:rsidRDefault="00684E5C" w:rsidP="008B1B78">
            <w:pPr>
              <w:rPr>
                <w:sz w:val="21"/>
                <w:szCs w:val="21"/>
              </w:rPr>
            </w:pPr>
            <w:r w:rsidRPr="0040673B">
              <w:rPr>
                <w:sz w:val="21"/>
                <w:szCs w:val="21"/>
              </w:rPr>
              <w:t xml:space="preserve"> 1 (1.</w:t>
            </w:r>
            <w:r>
              <w:rPr>
                <w:sz w:val="21"/>
                <w:szCs w:val="21"/>
              </w:rPr>
              <w:t>9</w:t>
            </w:r>
            <w:r w:rsidRPr="0040673B">
              <w:rPr>
                <w:sz w:val="21"/>
                <w:szCs w:val="21"/>
              </w:rPr>
              <w:t>)</w:t>
            </w:r>
          </w:p>
          <w:p w14:paraId="742D5F6B" w14:textId="77777777" w:rsidR="00684E5C" w:rsidRPr="0040673B" w:rsidRDefault="00684E5C" w:rsidP="008B1B78">
            <w:pPr>
              <w:rPr>
                <w:sz w:val="21"/>
                <w:szCs w:val="21"/>
              </w:rPr>
            </w:pPr>
            <w:r w:rsidRPr="0040673B">
              <w:rPr>
                <w:sz w:val="21"/>
                <w:szCs w:val="21"/>
              </w:rPr>
              <w:t xml:space="preserve"> </w:t>
            </w:r>
            <w:r>
              <w:rPr>
                <w:sz w:val="21"/>
                <w:szCs w:val="21"/>
              </w:rPr>
              <w:t>1</w:t>
            </w:r>
            <w:r w:rsidRPr="0040673B">
              <w:rPr>
                <w:sz w:val="21"/>
                <w:szCs w:val="21"/>
              </w:rPr>
              <w:t xml:space="preserve"> (</w:t>
            </w:r>
            <w:r>
              <w:rPr>
                <w:sz w:val="21"/>
                <w:szCs w:val="21"/>
              </w:rPr>
              <w:t>1.9</w:t>
            </w:r>
            <w:r w:rsidRPr="0040673B">
              <w:rPr>
                <w:sz w:val="21"/>
                <w:szCs w:val="21"/>
              </w:rPr>
              <w:t>)</w:t>
            </w:r>
          </w:p>
          <w:p w14:paraId="0BB274A0" w14:textId="77777777" w:rsidR="00684E5C" w:rsidRPr="0040673B" w:rsidRDefault="00684E5C" w:rsidP="008B1B78">
            <w:pPr>
              <w:rPr>
                <w:sz w:val="21"/>
                <w:szCs w:val="21"/>
              </w:rPr>
            </w:pPr>
            <w:r w:rsidRPr="0040673B">
              <w:rPr>
                <w:sz w:val="21"/>
                <w:szCs w:val="21"/>
              </w:rPr>
              <w:t xml:space="preserve"> </w:t>
            </w:r>
            <w:proofErr w:type="gramStart"/>
            <w:r w:rsidRPr="0040673B">
              <w:rPr>
                <w:sz w:val="21"/>
                <w:szCs w:val="21"/>
              </w:rPr>
              <w:t>0  (</w:t>
            </w:r>
            <w:proofErr w:type="gramEnd"/>
            <w:r w:rsidRPr="0040673B">
              <w:rPr>
                <w:sz w:val="21"/>
                <w:szCs w:val="21"/>
              </w:rPr>
              <w:t>0)</w:t>
            </w:r>
          </w:p>
        </w:tc>
      </w:tr>
      <w:tr w:rsidR="00684E5C" w:rsidRPr="0040673B" w14:paraId="5DCE7CB4" w14:textId="77777777" w:rsidTr="008B1B78">
        <w:trPr>
          <w:trHeight w:val="1422"/>
        </w:trPr>
        <w:tc>
          <w:tcPr>
            <w:tcW w:w="6120" w:type="dxa"/>
            <w:tcBorders>
              <w:top w:val="nil"/>
              <w:left w:val="nil"/>
              <w:bottom w:val="nil"/>
              <w:right w:val="nil"/>
            </w:tcBorders>
            <w:shd w:val="clear" w:color="auto" w:fill="auto"/>
            <w:tcMar>
              <w:top w:w="72" w:type="dxa"/>
              <w:left w:w="144" w:type="dxa"/>
              <w:bottom w:w="72" w:type="dxa"/>
              <w:right w:w="144" w:type="dxa"/>
            </w:tcMar>
            <w:hideMark/>
          </w:tcPr>
          <w:p w14:paraId="63841703" w14:textId="77777777" w:rsidR="00684E5C" w:rsidRPr="0040673B" w:rsidRDefault="00684E5C" w:rsidP="008B1B78">
            <w:pPr>
              <w:rPr>
                <w:sz w:val="21"/>
                <w:szCs w:val="21"/>
              </w:rPr>
            </w:pPr>
            <w:r w:rsidRPr="0040673B">
              <w:rPr>
                <w:sz w:val="21"/>
                <w:szCs w:val="21"/>
              </w:rPr>
              <w:t>Severity of Most Severe Anemia in Long-term Linezolid – n (%)</w:t>
            </w:r>
          </w:p>
          <w:p w14:paraId="5D73C081" w14:textId="77777777" w:rsidR="00684E5C" w:rsidRPr="0040673B" w:rsidRDefault="00684E5C" w:rsidP="008B1B78">
            <w:pPr>
              <w:rPr>
                <w:sz w:val="21"/>
                <w:szCs w:val="21"/>
              </w:rPr>
            </w:pPr>
            <w:r w:rsidRPr="0040673B">
              <w:rPr>
                <w:sz w:val="21"/>
                <w:szCs w:val="21"/>
              </w:rPr>
              <w:t xml:space="preserve">      None       </w:t>
            </w:r>
          </w:p>
          <w:p w14:paraId="3CACFCB7" w14:textId="77777777" w:rsidR="00684E5C" w:rsidRPr="0040673B" w:rsidRDefault="00684E5C" w:rsidP="008B1B78">
            <w:pPr>
              <w:rPr>
                <w:sz w:val="21"/>
                <w:szCs w:val="21"/>
              </w:rPr>
            </w:pPr>
            <w:r w:rsidRPr="0040673B">
              <w:rPr>
                <w:sz w:val="21"/>
                <w:szCs w:val="21"/>
              </w:rPr>
              <w:t xml:space="preserve">      Mild</w:t>
            </w:r>
          </w:p>
          <w:p w14:paraId="5367C8E1" w14:textId="77777777" w:rsidR="00684E5C" w:rsidRPr="0040673B" w:rsidRDefault="00684E5C" w:rsidP="008B1B78">
            <w:pPr>
              <w:rPr>
                <w:sz w:val="21"/>
                <w:szCs w:val="21"/>
              </w:rPr>
            </w:pPr>
            <w:r w:rsidRPr="0040673B">
              <w:rPr>
                <w:sz w:val="21"/>
                <w:szCs w:val="21"/>
              </w:rPr>
              <w:t xml:space="preserve">      Moderate</w:t>
            </w:r>
          </w:p>
          <w:p w14:paraId="4F9235C1" w14:textId="77777777" w:rsidR="00684E5C" w:rsidRPr="0040673B" w:rsidRDefault="00684E5C" w:rsidP="008B1B78">
            <w:pPr>
              <w:rPr>
                <w:sz w:val="21"/>
                <w:szCs w:val="21"/>
              </w:rPr>
            </w:pPr>
            <w:r w:rsidRPr="0040673B">
              <w:rPr>
                <w:sz w:val="21"/>
                <w:szCs w:val="21"/>
              </w:rPr>
              <w:t xml:space="preserve">      Severe</w:t>
            </w:r>
          </w:p>
          <w:p w14:paraId="37251B09" w14:textId="77777777" w:rsidR="00684E5C" w:rsidRPr="0040673B" w:rsidRDefault="00684E5C" w:rsidP="008B1B78">
            <w:pPr>
              <w:rPr>
                <w:sz w:val="21"/>
                <w:szCs w:val="21"/>
              </w:rPr>
            </w:pPr>
            <w:r w:rsidRPr="0040673B">
              <w:rPr>
                <w:sz w:val="21"/>
                <w:szCs w:val="21"/>
              </w:rPr>
              <w:t xml:space="preserve">      Potentially Life-Threatening</w:t>
            </w:r>
          </w:p>
        </w:tc>
        <w:tc>
          <w:tcPr>
            <w:tcW w:w="2520" w:type="dxa"/>
            <w:tcBorders>
              <w:top w:val="nil"/>
              <w:left w:val="nil"/>
              <w:bottom w:val="nil"/>
              <w:right w:val="nil"/>
            </w:tcBorders>
            <w:shd w:val="clear" w:color="auto" w:fill="auto"/>
            <w:tcMar>
              <w:top w:w="72" w:type="dxa"/>
              <w:left w:w="144" w:type="dxa"/>
              <w:bottom w:w="72" w:type="dxa"/>
              <w:right w:w="144" w:type="dxa"/>
            </w:tcMar>
            <w:hideMark/>
          </w:tcPr>
          <w:p w14:paraId="258AEDA8" w14:textId="77777777" w:rsidR="00684E5C" w:rsidRPr="0040673B" w:rsidRDefault="00684E5C" w:rsidP="008B1B78">
            <w:pPr>
              <w:rPr>
                <w:sz w:val="21"/>
                <w:szCs w:val="21"/>
              </w:rPr>
            </w:pPr>
          </w:p>
          <w:p w14:paraId="5DCC0126" w14:textId="77777777" w:rsidR="00684E5C" w:rsidRPr="0040673B" w:rsidRDefault="00684E5C" w:rsidP="008B1B78">
            <w:pPr>
              <w:rPr>
                <w:sz w:val="21"/>
                <w:szCs w:val="21"/>
              </w:rPr>
            </w:pPr>
            <w:r w:rsidRPr="0040673B">
              <w:rPr>
                <w:sz w:val="21"/>
                <w:szCs w:val="21"/>
              </w:rPr>
              <w:t>18 (3</w:t>
            </w:r>
            <w:r>
              <w:rPr>
                <w:sz w:val="21"/>
                <w:szCs w:val="21"/>
              </w:rPr>
              <w:t>0.0</w:t>
            </w:r>
            <w:r w:rsidRPr="0040673B">
              <w:rPr>
                <w:sz w:val="21"/>
                <w:szCs w:val="21"/>
              </w:rPr>
              <w:t>)</w:t>
            </w:r>
          </w:p>
          <w:p w14:paraId="7654F4B4" w14:textId="77777777" w:rsidR="00684E5C" w:rsidRPr="0040673B" w:rsidRDefault="00684E5C" w:rsidP="008B1B78">
            <w:pPr>
              <w:rPr>
                <w:sz w:val="21"/>
                <w:szCs w:val="21"/>
              </w:rPr>
            </w:pPr>
            <w:r w:rsidRPr="0040673B">
              <w:rPr>
                <w:sz w:val="21"/>
                <w:szCs w:val="21"/>
              </w:rPr>
              <w:t xml:space="preserve"> </w:t>
            </w:r>
            <w:r>
              <w:rPr>
                <w:sz w:val="21"/>
                <w:szCs w:val="21"/>
              </w:rPr>
              <w:t>13</w:t>
            </w:r>
            <w:r w:rsidRPr="0040673B">
              <w:rPr>
                <w:sz w:val="21"/>
                <w:szCs w:val="21"/>
              </w:rPr>
              <w:t xml:space="preserve"> (</w:t>
            </w:r>
            <w:r>
              <w:rPr>
                <w:sz w:val="21"/>
                <w:szCs w:val="21"/>
              </w:rPr>
              <w:t>21.7</w:t>
            </w:r>
            <w:r w:rsidRPr="0040673B">
              <w:rPr>
                <w:sz w:val="21"/>
                <w:szCs w:val="21"/>
              </w:rPr>
              <w:t>)</w:t>
            </w:r>
          </w:p>
          <w:p w14:paraId="343C9ECB" w14:textId="77777777" w:rsidR="00684E5C" w:rsidRPr="0040673B" w:rsidRDefault="00684E5C" w:rsidP="008B1B78">
            <w:pPr>
              <w:rPr>
                <w:sz w:val="21"/>
                <w:szCs w:val="21"/>
              </w:rPr>
            </w:pPr>
            <w:r w:rsidRPr="0040673B">
              <w:rPr>
                <w:sz w:val="21"/>
                <w:szCs w:val="21"/>
              </w:rPr>
              <w:t xml:space="preserve"> 10 (1</w:t>
            </w:r>
            <w:r>
              <w:rPr>
                <w:sz w:val="21"/>
                <w:szCs w:val="21"/>
              </w:rPr>
              <w:t>6.7</w:t>
            </w:r>
            <w:r w:rsidRPr="0040673B">
              <w:rPr>
                <w:sz w:val="21"/>
                <w:szCs w:val="21"/>
              </w:rPr>
              <w:t>)</w:t>
            </w:r>
          </w:p>
          <w:p w14:paraId="14A49FE6" w14:textId="77777777" w:rsidR="00684E5C" w:rsidRPr="0040673B" w:rsidRDefault="00684E5C" w:rsidP="008B1B78">
            <w:pPr>
              <w:rPr>
                <w:sz w:val="21"/>
                <w:szCs w:val="21"/>
              </w:rPr>
            </w:pPr>
            <w:r w:rsidRPr="0040673B">
              <w:rPr>
                <w:sz w:val="21"/>
                <w:szCs w:val="21"/>
              </w:rPr>
              <w:t xml:space="preserve"> 10 (1</w:t>
            </w:r>
            <w:r>
              <w:rPr>
                <w:sz w:val="21"/>
                <w:szCs w:val="21"/>
              </w:rPr>
              <w:t>6.7</w:t>
            </w:r>
            <w:r w:rsidRPr="0040673B">
              <w:rPr>
                <w:sz w:val="21"/>
                <w:szCs w:val="21"/>
              </w:rPr>
              <w:t>)</w:t>
            </w:r>
          </w:p>
          <w:p w14:paraId="0A96FF58" w14:textId="77777777" w:rsidR="00684E5C" w:rsidRPr="0040673B" w:rsidRDefault="00684E5C" w:rsidP="008B1B78">
            <w:pPr>
              <w:rPr>
                <w:sz w:val="21"/>
                <w:szCs w:val="21"/>
              </w:rPr>
            </w:pPr>
            <w:r w:rsidRPr="0040673B">
              <w:rPr>
                <w:sz w:val="21"/>
                <w:szCs w:val="21"/>
              </w:rPr>
              <w:t xml:space="preserve">  9 (1</w:t>
            </w:r>
            <w:r>
              <w:rPr>
                <w:sz w:val="21"/>
                <w:szCs w:val="21"/>
              </w:rPr>
              <w:t>5.0</w:t>
            </w:r>
            <w:r w:rsidRPr="0040673B">
              <w:rPr>
                <w:sz w:val="21"/>
                <w:szCs w:val="21"/>
              </w:rPr>
              <w:t>)</w:t>
            </w:r>
          </w:p>
        </w:tc>
      </w:tr>
    </w:tbl>
    <w:p w14:paraId="5592E5E6" w14:textId="77777777" w:rsidR="00684E5C" w:rsidRDefault="00684E5C" w:rsidP="00684E5C"/>
    <w:p w14:paraId="7F8A8098" w14:textId="77777777" w:rsidR="00684E5C" w:rsidRDefault="00684E5C" w:rsidP="00684E5C">
      <w:r>
        <w:br w:type="page"/>
      </w:r>
    </w:p>
    <w:p w14:paraId="7F743177" w14:textId="77777777" w:rsidR="00684E5C" w:rsidRDefault="00684E5C" w:rsidP="00684E5C"/>
    <w:tbl>
      <w:tblPr>
        <w:tblW w:w="10700" w:type="dxa"/>
        <w:tblLook w:val="0420" w:firstRow="1" w:lastRow="0" w:firstColumn="0" w:lastColumn="0" w:noHBand="0" w:noVBand="1"/>
      </w:tblPr>
      <w:tblGrid>
        <w:gridCol w:w="1463"/>
        <w:gridCol w:w="2048"/>
        <w:gridCol w:w="1543"/>
        <w:gridCol w:w="1780"/>
        <w:gridCol w:w="1266"/>
        <w:gridCol w:w="2600"/>
      </w:tblGrid>
      <w:tr w:rsidR="00684E5C" w14:paraId="6FD82AC7" w14:textId="77777777" w:rsidTr="008B1B78">
        <w:trPr>
          <w:trHeight w:val="560"/>
        </w:trPr>
        <w:tc>
          <w:tcPr>
            <w:tcW w:w="10700" w:type="dxa"/>
            <w:gridSpan w:val="6"/>
            <w:tcBorders>
              <w:top w:val="nil"/>
              <w:left w:val="nil"/>
              <w:bottom w:val="nil"/>
              <w:right w:val="nil"/>
            </w:tcBorders>
            <w:shd w:val="clear" w:color="auto" w:fill="auto"/>
            <w:vAlign w:val="center"/>
            <w:hideMark/>
          </w:tcPr>
          <w:p w14:paraId="279A91CD" w14:textId="77777777" w:rsidR="00684E5C" w:rsidRDefault="00684E5C" w:rsidP="008B1B78">
            <w:pPr>
              <w:jc w:val="center"/>
              <w:rPr>
                <w:b/>
                <w:bCs/>
                <w:color w:val="000000"/>
                <w:sz w:val="21"/>
                <w:szCs w:val="21"/>
              </w:rPr>
            </w:pPr>
            <w:r>
              <w:rPr>
                <w:b/>
                <w:bCs/>
                <w:color w:val="000000"/>
                <w:sz w:val="21"/>
                <w:szCs w:val="21"/>
              </w:rPr>
              <w:t>Supplemental Table 3. Graded Anemia by Age and Daily Dose for Individuals on Long-term Linezolid</w:t>
            </w:r>
          </w:p>
        </w:tc>
      </w:tr>
      <w:tr w:rsidR="00684E5C" w14:paraId="12AEFCA6" w14:textId="77777777" w:rsidTr="008B1B78">
        <w:trPr>
          <w:trHeight w:val="320"/>
        </w:trPr>
        <w:tc>
          <w:tcPr>
            <w:tcW w:w="10700" w:type="dxa"/>
            <w:gridSpan w:val="6"/>
            <w:tcBorders>
              <w:top w:val="nil"/>
              <w:left w:val="nil"/>
              <w:bottom w:val="nil"/>
              <w:right w:val="nil"/>
            </w:tcBorders>
            <w:shd w:val="clear" w:color="auto" w:fill="auto"/>
            <w:vAlign w:val="center"/>
            <w:hideMark/>
          </w:tcPr>
          <w:p w14:paraId="52EE152B" w14:textId="77777777" w:rsidR="00684E5C" w:rsidRDefault="00684E5C" w:rsidP="008B1B78">
            <w:pPr>
              <w:jc w:val="center"/>
              <w:rPr>
                <w:b/>
                <w:bCs/>
                <w:i/>
                <w:iCs/>
                <w:color w:val="000000"/>
                <w:sz w:val="21"/>
                <w:szCs w:val="21"/>
              </w:rPr>
            </w:pPr>
            <w:r>
              <w:rPr>
                <w:b/>
                <w:bCs/>
                <w:i/>
                <w:iCs/>
                <w:color w:val="000000"/>
                <w:sz w:val="21"/>
                <w:szCs w:val="21"/>
              </w:rPr>
              <w:t>All Anemia Events</w:t>
            </w:r>
          </w:p>
        </w:tc>
      </w:tr>
      <w:tr w:rsidR="00684E5C" w14:paraId="33BC8CBD" w14:textId="77777777" w:rsidTr="008B1B78">
        <w:trPr>
          <w:trHeight w:val="320"/>
        </w:trPr>
        <w:tc>
          <w:tcPr>
            <w:tcW w:w="1463" w:type="dxa"/>
            <w:tcBorders>
              <w:top w:val="nil"/>
              <w:left w:val="nil"/>
              <w:bottom w:val="nil"/>
              <w:right w:val="nil"/>
            </w:tcBorders>
            <w:shd w:val="clear" w:color="auto" w:fill="auto"/>
            <w:vAlign w:val="bottom"/>
            <w:hideMark/>
          </w:tcPr>
          <w:p w14:paraId="5E1F209A" w14:textId="77777777" w:rsidR="00684E5C" w:rsidRDefault="00684E5C" w:rsidP="008B1B78">
            <w:pPr>
              <w:jc w:val="center"/>
              <w:rPr>
                <w:i/>
                <w:iCs/>
                <w:color w:val="000000"/>
                <w:sz w:val="21"/>
                <w:szCs w:val="21"/>
              </w:rPr>
            </w:pPr>
            <w:r>
              <w:rPr>
                <w:i/>
                <w:iCs/>
                <w:color w:val="000000"/>
                <w:sz w:val="21"/>
                <w:szCs w:val="21"/>
              </w:rPr>
              <w:t>Age Group</w:t>
            </w:r>
          </w:p>
        </w:tc>
        <w:tc>
          <w:tcPr>
            <w:tcW w:w="2048" w:type="dxa"/>
            <w:tcBorders>
              <w:top w:val="nil"/>
              <w:left w:val="nil"/>
              <w:bottom w:val="nil"/>
              <w:right w:val="nil"/>
            </w:tcBorders>
            <w:shd w:val="clear" w:color="auto" w:fill="auto"/>
            <w:vAlign w:val="bottom"/>
            <w:hideMark/>
          </w:tcPr>
          <w:p w14:paraId="6B32ABE7" w14:textId="77777777" w:rsidR="00684E5C" w:rsidRDefault="00684E5C" w:rsidP="008B1B78">
            <w:pPr>
              <w:jc w:val="center"/>
              <w:rPr>
                <w:i/>
                <w:iCs/>
                <w:color w:val="000000"/>
                <w:sz w:val="21"/>
                <w:szCs w:val="21"/>
              </w:rPr>
            </w:pPr>
            <w:r>
              <w:rPr>
                <w:i/>
                <w:iCs/>
                <w:color w:val="000000"/>
                <w:sz w:val="21"/>
                <w:szCs w:val="21"/>
              </w:rPr>
              <w:t>Dose Group</w:t>
            </w:r>
          </w:p>
        </w:tc>
        <w:tc>
          <w:tcPr>
            <w:tcW w:w="7189" w:type="dxa"/>
            <w:gridSpan w:val="4"/>
            <w:tcBorders>
              <w:top w:val="nil"/>
              <w:left w:val="nil"/>
              <w:bottom w:val="nil"/>
              <w:right w:val="nil"/>
            </w:tcBorders>
            <w:shd w:val="clear" w:color="auto" w:fill="auto"/>
            <w:vAlign w:val="center"/>
            <w:hideMark/>
          </w:tcPr>
          <w:p w14:paraId="11F9B5B5" w14:textId="77777777" w:rsidR="00684E5C" w:rsidRDefault="00684E5C" w:rsidP="008B1B78">
            <w:pPr>
              <w:jc w:val="center"/>
              <w:rPr>
                <w:i/>
                <w:iCs/>
                <w:color w:val="000000"/>
                <w:sz w:val="21"/>
                <w:szCs w:val="21"/>
              </w:rPr>
            </w:pPr>
            <w:r>
              <w:rPr>
                <w:i/>
                <w:iCs/>
                <w:color w:val="000000"/>
                <w:sz w:val="21"/>
                <w:szCs w:val="21"/>
              </w:rPr>
              <w:t>Anemia Grade</w:t>
            </w:r>
          </w:p>
        </w:tc>
      </w:tr>
      <w:tr w:rsidR="00684E5C" w14:paraId="0886FEF0" w14:textId="77777777" w:rsidTr="008B1B78">
        <w:trPr>
          <w:trHeight w:val="320"/>
        </w:trPr>
        <w:tc>
          <w:tcPr>
            <w:tcW w:w="1463" w:type="dxa"/>
            <w:tcBorders>
              <w:top w:val="nil"/>
              <w:left w:val="nil"/>
              <w:bottom w:val="nil"/>
              <w:right w:val="nil"/>
            </w:tcBorders>
            <w:shd w:val="clear" w:color="auto" w:fill="auto"/>
            <w:noWrap/>
            <w:vAlign w:val="bottom"/>
            <w:hideMark/>
          </w:tcPr>
          <w:p w14:paraId="636FFA09" w14:textId="77777777" w:rsidR="00684E5C" w:rsidRDefault="00684E5C" w:rsidP="008B1B78">
            <w:pPr>
              <w:jc w:val="center"/>
              <w:rPr>
                <w:i/>
                <w:iCs/>
                <w:color w:val="000000"/>
                <w:sz w:val="21"/>
                <w:szCs w:val="21"/>
              </w:rPr>
            </w:pPr>
          </w:p>
        </w:tc>
        <w:tc>
          <w:tcPr>
            <w:tcW w:w="2048" w:type="dxa"/>
            <w:tcBorders>
              <w:top w:val="nil"/>
              <w:left w:val="nil"/>
              <w:bottom w:val="nil"/>
              <w:right w:val="nil"/>
            </w:tcBorders>
            <w:shd w:val="clear" w:color="auto" w:fill="auto"/>
            <w:noWrap/>
            <w:vAlign w:val="bottom"/>
            <w:hideMark/>
          </w:tcPr>
          <w:p w14:paraId="59D82121" w14:textId="77777777" w:rsidR="00684E5C" w:rsidRDefault="00684E5C" w:rsidP="008B1B78">
            <w:pPr>
              <w:rPr>
                <w:sz w:val="20"/>
                <w:szCs w:val="20"/>
              </w:rPr>
            </w:pPr>
          </w:p>
        </w:tc>
        <w:tc>
          <w:tcPr>
            <w:tcW w:w="1543" w:type="dxa"/>
            <w:tcBorders>
              <w:top w:val="nil"/>
              <w:left w:val="nil"/>
              <w:bottom w:val="nil"/>
              <w:right w:val="nil"/>
            </w:tcBorders>
            <w:shd w:val="clear" w:color="auto" w:fill="auto"/>
            <w:noWrap/>
            <w:vAlign w:val="bottom"/>
            <w:hideMark/>
          </w:tcPr>
          <w:p w14:paraId="537BE47A" w14:textId="77777777" w:rsidR="00684E5C" w:rsidRDefault="00684E5C" w:rsidP="008B1B78">
            <w:pPr>
              <w:jc w:val="center"/>
              <w:rPr>
                <w:color w:val="000000"/>
                <w:sz w:val="21"/>
                <w:szCs w:val="21"/>
              </w:rPr>
            </w:pPr>
            <w:r>
              <w:rPr>
                <w:color w:val="000000"/>
                <w:sz w:val="21"/>
                <w:szCs w:val="21"/>
              </w:rPr>
              <w:t>1 - Mild</w:t>
            </w:r>
          </w:p>
        </w:tc>
        <w:tc>
          <w:tcPr>
            <w:tcW w:w="1780" w:type="dxa"/>
            <w:tcBorders>
              <w:top w:val="nil"/>
              <w:left w:val="nil"/>
              <w:bottom w:val="nil"/>
              <w:right w:val="nil"/>
            </w:tcBorders>
            <w:shd w:val="clear" w:color="auto" w:fill="auto"/>
            <w:noWrap/>
            <w:vAlign w:val="bottom"/>
            <w:hideMark/>
          </w:tcPr>
          <w:p w14:paraId="52F8EEF7" w14:textId="77777777" w:rsidR="00684E5C" w:rsidRDefault="00684E5C" w:rsidP="008B1B78">
            <w:pPr>
              <w:jc w:val="center"/>
              <w:rPr>
                <w:color w:val="000000"/>
                <w:sz w:val="21"/>
                <w:szCs w:val="21"/>
              </w:rPr>
            </w:pPr>
            <w:r>
              <w:rPr>
                <w:color w:val="000000"/>
                <w:sz w:val="21"/>
                <w:szCs w:val="21"/>
              </w:rPr>
              <w:t xml:space="preserve">2 - Moderate </w:t>
            </w:r>
          </w:p>
        </w:tc>
        <w:tc>
          <w:tcPr>
            <w:tcW w:w="1266" w:type="dxa"/>
            <w:tcBorders>
              <w:top w:val="nil"/>
              <w:left w:val="nil"/>
              <w:bottom w:val="nil"/>
              <w:right w:val="nil"/>
            </w:tcBorders>
            <w:shd w:val="clear" w:color="auto" w:fill="auto"/>
            <w:noWrap/>
            <w:vAlign w:val="bottom"/>
            <w:hideMark/>
          </w:tcPr>
          <w:p w14:paraId="32F460FC" w14:textId="77777777" w:rsidR="00684E5C" w:rsidRDefault="00684E5C" w:rsidP="008B1B78">
            <w:pPr>
              <w:jc w:val="center"/>
              <w:rPr>
                <w:color w:val="000000"/>
                <w:sz w:val="21"/>
                <w:szCs w:val="21"/>
              </w:rPr>
            </w:pPr>
            <w:r>
              <w:rPr>
                <w:color w:val="000000"/>
                <w:sz w:val="21"/>
                <w:szCs w:val="21"/>
              </w:rPr>
              <w:t xml:space="preserve">3 - Severe </w:t>
            </w:r>
          </w:p>
        </w:tc>
        <w:tc>
          <w:tcPr>
            <w:tcW w:w="2600" w:type="dxa"/>
            <w:tcBorders>
              <w:top w:val="nil"/>
              <w:left w:val="nil"/>
              <w:bottom w:val="nil"/>
              <w:right w:val="nil"/>
            </w:tcBorders>
            <w:shd w:val="clear" w:color="auto" w:fill="auto"/>
            <w:noWrap/>
            <w:vAlign w:val="bottom"/>
            <w:hideMark/>
          </w:tcPr>
          <w:p w14:paraId="6439628F" w14:textId="77777777" w:rsidR="00684E5C" w:rsidRDefault="00684E5C" w:rsidP="008B1B78">
            <w:pPr>
              <w:jc w:val="center"/>
              <w:rPr>
                <w:color w:val="000000"/>
                <w:sz w:val="21"/>
                <w:szCs w:val="21"/>
              </w:rPr>
            </w:pPr>
            <w:r>
              <w:rPr>
                <w:color w:val="000000"/>
                <w:sz w:val="21"/>
                <w:szCs w:val="21"/>
              </w:rPr>
              <w:t>4 - Potentially Life-Threatening</w:t>
            </w:r>
          </w:p>
        </w:tc>
      </w:tr>
      <w:tr w:rsidR="00684E5C" w14:paraId="7A82ABEE" w14:textId="77777777" w:rsidTr="008B1B78">
        <w:trPr>
          <w:trHeight w:val="320"/>
        </w:trPr>
        <w:tc>
          <w:tcPr>
            <w:tcW w:w="1463" w:type="dxa"/>
            <w:tcBorders>
              <w:top w:val="nil"/>
              <w:left w:val="nil"/>
              <w:bottom w:val="nil"/>
              <w:right w:val="nil"/>
            </w:tcBorders>
            <w:shd w:val="clear" w:color="auto" w:fill="auto"/>
            <w:noWrap/>
            <w:vAlign w:val="bottom"/>
            <w:hideMark/>
          </w:tcPr>
          <w:p w14:paraId="3DEF01BF" w14:textId="77777777" w:rsidR="00684E5C" w:rsidRDefault="00684E5C" w:rsidP="008B1B78">
            <w:pPr>
              <w:jc w:val="center"/>
              <w:rPr>
                <w:color w:val="000000"/>
                <w:sz w:val="21"/>
                <w:szCs w:val="21"/>
              </w:rPr>
            </w:pPr>
          </w:p>
        </w:tc>
        <w:tc>
          <w:tcPr>
            <w:tcW w:w="2048" w:type="dxa"/>
            <w:tcBorders>
              <w:top w:val="nil"/>
              <w:left w:val="nil"/>
              <w:bottom w:val="nil"/>
              <w:right w:val="nil"/>
            </w:tcBorders>
            <w:shd w:val="clear" w:color="auto" w:fill="auto"/>
            <w:noWrap/>
            <w:vAlign w:val="bottom"/>
            <w:hideMark/>
          </w:tcPr>
          <w:p w14:paraId="1522DDF2" w14:textId="77777777" w:rsidR="00684E5C" w:rsidRDefault="00684E5C" w:rsidP="008B1B78">
            <w:pPr>
              <w:jc w:val="center"/>
              <w:rPr>
                <w:color w:val="000000"/>
                <w:sz w:val="21"/>
                <w:szCs w:val="21"/>
              </w:rPr>
            </w:pPr>
            <w:r>
              <w:rPr>
                <w:color w:val="000000"/>
                <w:sz w:val="21"/>
                <w:szCs w:val="21"/>
              </w:rPr>
              <w:t>&lt;10 mg/kg</w:t>
            </w:r>
          </w:p>
        </w:tc>
        <w:tc>
          <w:tcPr>
            <w:tcW w:w="1543" w:type="dxa"/>
            <w:tcBorders>
              <w:top w:val="nil"/>
              <w:left w:val="nil"/>
              <w:bottom w:val="nil"/>
              <w:right w:val="nil"/>
            </w:tcBorders>
            <w:shd w:val="clear" w:color="auto" w:fill="auto"/>
            <w:noWrap/>
            <w:vAlign w:val="bottom"/>
            <w:hideMark/>
          </w:tcPr>
          <w:p w14:paraId="75A9536B" w14:textId="77777777" w:rsidR="00684E5C" w:rsidRDefault="00684E5C" w:rsidP="008B1B78">
            <w:pPr>
              <w:jc w:val="center"/>
              <w:rPr>
                <w:color w:val="000000"/>
                <w:sz w:val="21"/>
                <w:szCs w:val="21"/>
              </w:rPr>
            </w:pPr>
            <w:r>
              <w:rPr>
                <w:color w:val="000000"/>
                <w:sz w:val="21"/>
                <w:szCs w:val="21"/>
              </w:rPr>
              <w:t>13</w:t>
            </w:r>
          </w:p>
        </w:tc>
        <w:tc>
          <w:tcPr>
            <w:tcW w:w="1780" w:type="dxa"/>
            <w:tcBorders>
              <w:top w:val="nil"/>
              <w:left w:val="nil"/>
              <w:bottom w:val="nil"/>
              <w:right w:val="nil"/>
            </w:tcBorders>
            <w:shd w:val="clear" w:color="auto" w:fill="auto"/>
            <w:noWrap/>
            <w:vAlign w:val="bottom"/>
            <w:hideMark/>
          </w:tcPr>
          <w:p w14:paraId="7BF22D26" w14:textId="77777777" w:rsidR="00684E5C" w:rsidRDefault="00684E5C" w:rsidP="008B1B78">
            <w:pPr>
              <w:jc w:val="center"/>
              <w:rPr>
                <w:color w:val="000000"/>
                <w:sz w:val="21"/>
                <w:szCs w:val="21"/>
              </w:rPr>
            </w:pPr>
            <w:r>
              <w:rPr>
                <w:color w:val="000000"/>
                <w:sz w:val="21"/>
                <w:szCs w:val="21"/>
              </w:rPr>
              <w:t>10</w:t>
            </w:r>
          </w:p>
        </w:tc>
        <w:tc>
          <w:tcPr>
            <w:tcW w:w="1266" w:type="dxa"/>
            <w:tcBorders>
              <w:top w:val="nil"/>
              <w:left w:val="nil"/>
              <w:bottom w:val="nil"/>
              <w:right w:val="nil"/>
            </w:tcBorders>
            <w:shd w:val="clear" w:color="auto" w:fill="auto"/>
            <w:noWrap/>
            <w:vAlign w:val="bottom"/>
            <w:hideMark/>
          </w:tcPr>
          <w:p w14:paraId="14BAFF9F" w14:textId="77777777" w:rsidR="00684E5C" w:rsidRDefault="00684E5C" w:rsidP="008B1B78">
            <w:pPr>
              <w:jc w:val="center"/>
              <w:rPr>
                <w:color w:val="000000"/>
                <w:sz w:val="21"/>
                <w:szCs w:val="21"/>
              </w:rPr>
            </w:pPr>
            <w:r>
              <w:rPr>
                <w:color w:val="000000"/>
                <w:sz w:val="21"/>
                <w:szCs w:val="21"/>
              </w:rPr>
              <w:t>8</w:t>
            </w:r>
          </w:p>
        </w:tc>
        <w:tc>
          <w:tcPr>
            <w:tcW w:w="2600" w:type="dxa"/>
            <w:tcBorders>
              <w:top w:val="nil"/>
              <w:left w:val="nil"/>
              <w:bottom w:val="nil"/>
              <w:right w:val="nil"/>
            </w:tcBorders>
            <w:shd w:val="clear" w:color="auto" w:fill="auto"/>
            <w:noWrap/>
            <w:vAlign w:val="bottom"/>
            <w:hideMark/>
          </w:tcPr>
          <w:p w14:paraId="64ED3121" w14:textId="77777777" w:rsidR="00684E5C" w:rsidRDefault="00684E5C" w:rsidP="008B1B78">
            <w:pPr>
              <w:jc w:val="center"/>
              <w:rPr>
                <w:color w:val="000000"/>
                <w:sz w:val="21"/>
                <w:szCs w:val="21"/>
              </w:rPr>
            </w:pPr>
            <w:r>
              <w:rPr>
                <w:color w:val="000000"/>
                <w:sz w:val="21"/>
                <w:szCs w:val="21"/>
              </w:rPr>
              <w:t>6</w:t>
            </w:r>
          </w:p>
        </w:tc>
      </w:tr>
      <w:tr w:rsidR="00684E5C" w14:paraId="7E51ED07" w14:textId="77777777" w:rsidTr="008B1B78">
        <w:trPr>
          <w:trHeight w:val="320"/>
        </w:trPr>
        <w:tc>
          <w:tcPr>
            <w:tcW w:w="1463" w:type="dxa"/>
            <w:tcBorders>
              <w:top w:val="nil"/>
              <w:left w:val="nil"/>
              <w:bottom w:val="nil"/>
              <w:right w:val="nil"/>
            </w:tcBorders>
            <w:shd w:val="clear" w:color="auto" w:fill="auto"/>
            <w:noWrap/>
            <w:vAlign w:val="bottom"/>
            <w:hideMark/>
          </w:tcPr>
          <w:p w14:paraId="020ACDB7" w14:textId="77777777" w:rsidR="00684E5C" w:rsidRDefault="00684E5C" w:rsidP="008B1B78">
            <w:pPr>
              <w:jc w:val="center"/>
              <w:rPr>
                <w:color w:val="000000"/>
                <w:sz w:val="21"/>
                <w:szCs w:val="21"/>
              </w:rPr>
            </w:pPr>
            <w:r>
              <w:rPr>
                <w:color w:val="000000"/>
                <w:sz w:val="21"/>
                <w:szCs w:val="21"/>
              </w:rPr>
              <w:t>&lt; 10 years</w:t>
            </w:r>
          </w:p>
        </w:tc>
        <w:tc>
          <w:tcPr>
            <w:tcW w:w="2048" w:type="dxa"/>
            <w:tcBorders>
              <w:top w:val="nil"/>
              <w:left w:val="nil"/>
              <w:bottom w:val="nil"/>
              <w:right w:val="nil"/>
            </w:tcBorders>
            <w:shd w:val="clear" w:color="auto" w:fill="auto"/>
            <w:noWrap/>
            <w:vAlign w:val="bottom"/>
            <w:hideMark/>
          </w:tcPr>
          <w:p w14:paraId="73828985" w14:textId="77777777" w:rsidR="00684E5C" w:rsidRDefault="00684E5C" w:rsidP="008B1B78">
            <w:pPr>
              <w:jc w:val="center"/>
              <w:rPr>
                <w:color w:val="000000"/>
                <w:sz w:val="21"/>
                <w:szCs w:val="21"/>
              </w:rPr>
            </w:pPr>
            <w:r>
              <w:rPr>
                <w:color w:val="000000"/>
                <w:sz w:val="21"/>
                <w:szCs w:val="21"/>
              </w:rPr>
              <w:t>10 - 20 mg/kg</w:t>
            </w:r>
          </w:p>
        </w:tc>
        <w:tc>
          <w:tcPr>
            <w:tcW w:w="1543" w:type="dxa"/>
            <w:tcBorders>
              <w:top w:val="nil"/>
              <w:left w:val="nil"/>
              <w:bottom w:val="nil"/>
              <w:right w:val="nil"/>
            </w:tcBorders>
            <w:shd w:val="clear" w:color="auto" w:fill="auto"/>
            <w:vAlign w:val="bottom"/>
            <w:hideMark/>
          </w:tcPr>
          <w:p w14:paraId="71E29B51" w14:textId="77777777" w:rsidR="00684E5C" w:rsidRDefault="00684E5C" w:rsidP="008B1B78">
            <w:pPr>
              <w:jc w:val="center"/>
              <w:rPr>
                <w:color w:val="000000"/>
                <w:sz w:val="21"/>
                <w:szCs w:val="21"/>
              </w:rPr>
            </w:pPr>
            <w:r>
              <w:rPr>
                <w:color w:val="000000"/>
                <w:sz w:val="21"/>
                <w:szCs w:val="21"/>
              </w:rPr>
              <w:t>14</w:t>
            </w:r>
          </w:p>
        </w:tc>
        <w:tc>
          <w:tcPr>
            <w:tcW w:w="1780" w:type="dxa"/>
            <w:tcBorders>
              <w:top w:val="nil"/>
              <w:left w:val="nil"/>
              <w:bottom w:val="nil"/>
              <w:right w:val="nil"/>
            </w:tcBorders>
            <w:shd w:val="clear" w:color="auto" w:fill="auto"/>
            <w:vAlign w:val="bottom"/>
            <w:hideMark/>
          </w:tcPr>
          <w:p w14:paraId="1D6D67B1" w14:textId="77777777" w:rsidR="00684E5C" w:rsidRDefault="00684E5C" w:rsidP="008B1B78">
            <w:pPr>
              <w:jc w:val="center"/>
              <w:rPr>
                <w:color w:val="000000"/>
                <w:sz w:val="21"/>
                <w:szCs w:val="21"/>
              </w:rPr>
            </w:pPr>
            <w:r>
              <w:rPr>
                <w:color w:val="000000"/>
                <w:sz w:val="21"/>
                <w:szCs w:val="21"/>
              </w:rPr>
              <w:t>7</w:t>
            </w:r>
          </w:p>
        </w:tc>
        <w:tc>
          <w:tcPr>
            <w:tcW w:w="1266" w:type="dxa"/>
            <w:tcBorders>
              <w:top w:val="nil"/>
              <w:left w:val="nil"/>
              <w:bottom w:val="nil"/>
              <w:right w:val="nil"/>
            </w:tcBorders>
            <w:shd w:val="clear" w:color="auto" w:fill="auto"/>
            <w:noWrap/>
            <w:vAlign w:val="bottom"/>
            <w:hideMark/>
          </w:tcPr>
          <w:p w14:paraId="092FAF1F" w14:textId="77777777" w:rsidR="00684E5C" w:rsidRDefault="00684E5C" w:rsidP="008B1B78">
            <w:pPr>
              <w:jc w:val="center"/>
              <w:rPr>
                <w:color w:val="000000"/>
                <w:sz w:val="21"/>
                <w:szCs w:val="21"/>
              </w:rPr>
            </w:pPr>
            <w:r>
              <w:rPr>
                <w:color w:val="000000"/>
                <w:sz w:val="21"/>
                <w:szCs w:val="21"/>
              </w:rPr>
              <w:t>6</w:t>
            </w:r>
          </w:p>
        </w:tc>
        <w:tc>
          <w:tcPr>
            <w:tcW w:w="2600" w:type="dxa"/>
            <w:tcBorders>
              <w:top w:val="nil"/>
              <w:left w:val="nil"/>
              <w:bottom w:val="nil"/>
              <w:right w:val="nil"/>
            </w:tcBorders>
            <w:shd w:val="clear" w:color="auto" w:fill="auto"/>
            <w:noWrap/>
            <w:vAlign w:val="bottom"/>
            <w:hideMark/>
          </w:tcPr>
          <w:p w14:paraId="055DE61F" w14:textId="77777777" w:rsidR="00684E5C" w:rsidRDefault="00684E5C" w:rsidP="008B1B78">
            <w:pPr>
              <w:jc w:val="center"/>
              <w:rPr>
                <w:color w:val="000000"/>
                <w:sz w:val="21"/>
                <w:szCs w:val="21"/>
              </w:rPr>
            </w:pPr>
            <w:r>
              <w:rPr>
                <w:color w:val="000000"/>
                <w:sz w:val="21"/>
                <w:szCs w:val="21"/>
              </w:rPr>
              <w:t>4</w:t>
            </w:r>
          </w:p>
        </w:tc>
      </w:tr>
      <w:tr w:rsidR="00684E5C" w14:paraId="7FF227E1" w14:textId="77777777" w:rsidTr="008B1B78">
        <w:trPr>
          <w:trHeight w:val="320"/>
        </w:trPr>
        <w:tc>
          <w:tcPr>
            <w:tcW w:w="1463" w:type="dxa"/>
            <w:tcBorders>
              <w:top w:val="nil"/>
              <w:left w:val="nil"/>
              <w:bottom w:val="nil"/>
              <w:right w:val="nil"/>
            </w:tcBorders>
            <w:shd w:val="clear" w:color="auto" w:fill="auto"/>
            <w:noWrap/>
            <w:vAlign w:val="bottom"/>
            <w:hideMark/>
          </w:tcPr>
          <w:p w14:paraId="27FF2778" w14:textId="77777777" w:rsidR="00684E5C" w:rsidRDefault="00684E5C" w:rsidP="008B1B78">
            <w:pPr>
              <w:jc w:val="center"/>
              <w:rPr>
                <w:color w:val="000000"/>
                <w:sz w:val="21"/>
                <w:szCs w:val="21"/>
              </w:rPr>
            </w:pPr>
          </w:p>
        </w:tc>
        <w:tc>
          <w:tcPr>
            <w:tcW w:w="2048" w:type="dxa"/>
            <w:tcBorders>
              <w:top w:val="nil"/>
              <w:left w:val="nil"/>
              <w:bottom w:val="nil"/>
              <w:right w:val="nil"/>
            </w:tcBorders>
            <w:shd w:val="clear" w:color="auto" w:fill="auto"/>
            <w:noWrap/>
            <w:vAlign w:val="bottom"/>
            <w:hideMark/>
          </w:tcPr>
          <w:p w14:paraId="0299FF17" w14:textId="77777777" w:rsidR="00684E5C" w:rsidRDefault="00684E5C" w:rsidP="008B1B78">
            <w:pPr>
              <w:jc w:val="center"/>
              <w:rPr>
                <w:color w:val="000000"/>
                <w:sz w:val="21"/>
                <w:szCs w:val="21"/>
              </w:rPr>
            </w:pPr>
            <w:r>
              <w:rPr>
                <w:color w:val="000000"/>
                <w:sz w:val="21"/>
                <w:szCs w:val="21"/>
              </w:rPr>
              <w:t>&gt;20 mg/kg</w:t>
            </w:r>
          </w:p>
        </w:tc>
        <w:tc>
          <w:tcPr>
            <w:tcW w:w="1543" w:type="dxa"/>
            <w:tcBorders>
              <w:top w:val="nil"/>
              <w:left w:val="nil"/>
              <w:bottom w:val="nil"/>
              <w:right w:val="nil"/>
            </w:tcBorders>
            <w:shd w:val="clear" w:color="auto" w:fill="auto"/>
            <w:noWrap/>
            <w:vAlign w:val="bottom"/>
            <w:hideMark/>
          </w:tcPr>
          <w:p w14:paraId="68DBB652" w14:textId="77777777" w:rsidR="00684E5C" w:rsidRDefault="00684E5C" w:rsidP="008B1B78">
            <w:pPr>
              <w:jc w:val="center"/>
              <w:rPr>
                <w:color w:val="000000"/>
                <w:sz w:val="21"/>
                <w:szCs w:val="21"/>
              </w:rPr>
            </w:pPr>
            <w:r>
              <w:rPr>
                <w:color w:val="000000"/>
                <w:sz w:val="21"/>
                <w:szCs w:val="21"/>
              </w:rPr>
              <w:t>2</w:t>
            </w:r>
          </w:p>
        </w:tc>
        <w:tc>
          <w:tcPr>
            <w:tcW w:w="1780" w:type="dxa"/>
            <w:tcBorders>
              <w:top w:val="nil"/>
              <w:left w:val="nil"/>
              <w:bottom w:val="nil"/>
              <w:right w:val="nil"/>
            </w:tcBorders>
            <w:shd w:val="clear" w:color="auto" w:fill="auto"/>
            <w:noWrap/>
            <w:vAlign w:val="bottom"/>
            <w:hideMark/>
          </w:tcPr>
          <w:p w14:paraId="4FEE64FF" w14:textId="77777777" w:rsidR="00684E5C" w:rsidRDefault="00684E5C" w:rsidP="008B1B78">
            <w:pPr>
              <w:jc w:val="center"/>
              <w:rPr>
                <w:color w:val="000000"/>
                <w:sz w:val="21"/>
                <w:szCs w:val="21"/>
              </w:rPr>
            </w:pPr>
            <w:r>
              <w:rPr>
                <w:color w:val="000000"/>
                <w:sz w:val="21"/>
                <w:szCs w:val="21"/>
              </w:rPr>
              <w:t>1</w:t>
            </w:r>
          </w:p>
        </w:tc>
        <w:tc>
          <w:tcPr>
            <w:tcW w:w="1266" w:type="dxa"/>
            <w:tcBorders>
              <w:top w:val="nil"/>
              <w:left w:val="nil"/>
              <w:bottom w:val="nil"/>
              <w:right w:val="nil"/>
            </w:tcBorders>
            <w:shd w:val="clear" w:color="auto" w:fill="auto"/>
            <w:noWrap/>
            <w:vAlign w:val="bottom"/>
            <w:hideMark/>
          </w:tcPr>
          <w:p w14:paraId="07A56920" w14:textId="77777777" w:rsidR="00684E5C" w:rsidRDefault="00684E5C" w:rsidP="008B1B78">
            <w:pPr>
              <w:jc w:val="center"/>
              <w:rPr>
                <w:color w:val="000000"/>
                <w:sz w:val="21"/>
                <w:szCs w:val="21"/>
              </w:rPr>
            </w:pPr>
            <w:r>
              <w:rPr>
                <w:color w:val="000000"/>
                <w:sz w:val="21"/>
                <w:szCs w:val="21"/>
              </w:rPr>
              <w:t>1</w:t>
            </w:r>
          </w:p>
        </w:tc>
        <w:tc>
          <w:tcPr>
            <w:tcW w:w="2600" w:type="dxa"/>
            <w:tcBorders>
              <w:top w:val="nil"/>
              <w:left w:val="nil"/>
              <w:bottom w:val="nil"/>
              <w:right w:val="nil"/>
            </w:tcBorders>
            <w:shd w:val="clear" w:color="auto" w:fill="auto"/>
            <w:noWrap/>
            <w:vAlign w:val="bottom"/>
            <w:hideMark/>
          </w:tcPr>
          <w:p w14:paraId="6FBEA5F9" w14:textId="77777777" w:rsidR="00684E5C" w:rsidRDefault="00684E5C" w:rsidP="008B1B78">
            <w:pPr>
              <w:jc w:val="center"/>
              <w:rPr>
                <w:color w:val="000000"/>
                <w:sz w:val="21"/>
                <w:szCs w:val="21"/>
              </w:rPr>
            </w:pPr>
            <w:r>
              <w:rPr>
                <w:color w:val="000000"/>
                <w:sz w:val="21"/>
                <w:szCs w:val="21"/>
              </w:rPr>
              <w:t>0</w:t>
            </w:r>
          </w:p>
        </w:tc>
      </w:tr>
      <w:tr w:rsidR="00684E5C" w14:paraId="66FD5CC8" w14:textId="77777777" w:rsidTr="008B1B78">
        <w:trPr>
          <w:trHeight w:val="320"/>
        </w:trPr>
        <w:tc>
          <w:tcPr>
            <w:tcW w:w="1463" w:type="dxa"/>
            <w:tcBorders>
              <w:top w:val="nil"/>
              <w:left w:val="nil"/>
              <w:bottom w:val="nil"/>
              <w:right w:val="nil"/>
            </w:tcBorders>
            <w:shd w:val="clear" w:color="auto" w:fill="auto"/>
            <w:noWrap/>
            <w:vAlign w:val="bottom"/>
            <w:hideMark/>
          </w:tcPr>
          <w:p w14:paraId="07F0EEA2" w14:textId="77777777" w:rsidR="00684E5C" w:rsidRDefault="00684E5C" w:rsidP="008B1B78">
            <w:pPr>
              <w:jc w:val="center"/>
              <w:rPr>
                <w:color w:val="000000"/>
                <w:sz w:val="21"/>
                <w:szCs w:val="21"/>
              </w:rPr>
            </w:pPr>
          </w:p>
        </w:tc>
        <w:tc>
          <w:tcPr>
            <w:tcW w:w="2048" w:type="dxa"/>
            <w:tcBorders>
              <w:top w:val="nil"/>
              <w:left w:val="nil"/>
              <w:bottom w:val="nil"/>
              <w:right w:val="nil"/>
            </w:tcBorders>
            <w:shd w:val="clear" w:color="auto" w:fill="auto"/>
            <w:noWrap/>
            <w:vAlign w:val="bottom"/>
            <w:hideMark/>
          </w:tcPr>
          <w:p w14:paraId="40FF751F" w14:textId="77777777" w:rsidR="00684E5C" w:rsidRDefault="00684E5C" w:rsidP="008B1B78">
            <w:pPr>
              <w:jc w:val="center"/>
              <w:rPr>
                <w:color w:val="000000"/>
                <w:sz w:val="21"/>
                <w:szCs w:val="21"/>
              </w:rPr>
            </w:pPr>
            <w:r>
              <w:rPr>
                <w:color w:val="000000"/>
                <w:sz w:val="21"/>
                <w:szCs w:val="21"/>
              </w:rPr>
              <w:t>&lt;10 mg/kg</w:t>
            </w:r>
          </w:p>
        </w:tc>
        <w:tc>
          <w:tcPr>
            <w:tcW w:w="1543" w:type="dxa"/>
            <w:tcBorders>
              <w:top w:val="nil"/>
              <w:left w:val="nil"/>
              <w:bottom w:val="nil"/>
              <w:right w:val="nil"/>
            </w:tcBorders>
            <w:shd w:val="clear" w:color="auto" w:fill="auto"/>
            <w:noWrap/>
            <w:vAlign w:val="bottom"/>
            <w:hideMark/>
          </w:tcPr>
          <w:p w14:paraId="233D0FEA" w14:textId="77777777" w:rsidR="00684E5C" w:rsidRDefault="00684E5C" w:rsidP="008B1B78">
            <w:pPr>
              <w:jc w:val="center"/>
              <w:rPr>
                <w:color w:val="000000"/>
                <w:sz w:val="21"/>
                <w:szCs w:val="21"/>
              </w:rPr>
            </w:pPr>
            <w:r>
              <w:rPr>
                <w:color w:val="000000"/>
                <w:sz w:val="21"/>
                <w:szCs w:val="21"/>
              </w:rPr>
              <w:t>6</w:t>
            </w:r>
          </w:p>
        </w:tc>
        <w:tc>
          <w:tcPr>
            <w:tcW w:w="1780" w:type="dxa"/>
            <w:tcBorders>
              <w:top w:val="nil"/>
              <w:left w:val="nil"/>
              <w:bottom w:val="nil"/>
              <w:right w:val="nil"/>
            </w:tcBorders>
            <w:shd w:val="clear" w:color="auto" w:fill="auto"/>
            <w:noWrap/>
            <w:vAlign w:val="bottom"/>
            <w:hideMark/>
          </w:tcPr>
          <w:p w14:paraId="78983BD4" w14:textId="77777777" w:rsidR="00684E5C" w:rsidRDefault="00684E5C" w:rsidP="008B1B78">
            <w:pPr>
              <w:jc w:val="center"/>
              <w:rPr>
                <w:color w:val="000000"/>
                <w:sz w:val="21"/>
                <w:szCs w:val="21"/>
              </w:rPr>
            </w:pPr>
            <w:r>
              <w:rPr>
                <w:color w:val="000000"/>
                <w:sz w:val="21"/>
                <w:szCs w:val="21"/>
              </w:rPr>
              <w:t>7</w:t>
            </w:r>
          </w:p>
        </w:tc>
        <w:tc>
          <w:tcPr>
            <w:tcW w:w="1266" w:type="dxa"/>
            <w:tcBorders>
              <w:top w:val="nil"/>
              <w:left w:val="nil"/>
              <w:bottom w:val="nil"/>
              <w:right w:val="nil"/>
            </w:tcBorders>
            <w:shd w:val="clear" w:color="auto" w:fill="auto"/>
            <w:noWrap/>
            <w:vAlign w:val="bottom"/>
            <w:hideMark/>
          </w:tcPr>
          <w:p w14:paraId="033C1A39" w14:textId="77777777" w:rsidR="00684E5C" w:rsidRDefault="00684E5C" w:rsidP="008B1B78">
            <w:pPr>
              <w:jc w:val="center"/>
              <w:rPr>
                <w:color w:val="000000"/>
                <w:sz w:val="21"/>
                <w:szCs w:val="21"/>
              </w:rPr>
            </w:pPr>
            <w:r>
              <w:rPr>
                <w:color w:val="000000"/>
                <w:sz w:val="21"/>
                <w:szCs w:val="21"/>
              </w:rPr>
              <w:t>4</w:t>
            </w:r>
          </w:p>
        </w:tc>
        <w:tc>
          <w:tcPr>
            <w:tcW w:w="2600" w:type="dxa"/>
            <w:tcBorders>
              <w:top w:val="nil"/>
              <w:left w:val="nil"/>
              <w:bottom w:val="nil"/>
              <w:right w:val="nil"/>
            </w:tcBorders>
            <w:shd w:val="clear" w:color="auto" w:fill="auto"/>
            <w:noWrap/>
            <w:vAlign w:val="bottom"/>
            <w:hideMark/>
          </w:tcPr>
          <w:p w14:paraId="33C6A6E5" w14:textId="77777777" w:rsidR="00684E5C" w:rsidRDefault="00684E5C" w:rsidP="008B1B78">
            <w:pPr>
              <w:jc w:val="center"/>
              <w:rPr>
                <w:color w:val="000000"/>
                <w:sz w:val="21"/>
                <w:szCs w:val="21"/>
              </w:rPr>
            </w:pPr>
            <w:r>
              <w:rPr>
                <w:color w:val="000000"/>
                <w:sz w:val="21"/>
                <w:szCs w:val="21"/>
              </w:rPr>
              <w:t>4</w:t>
            </w:r>
          </w:p>
        </w:tc>
      </w:tr>
      <w:tr w:rsidR="00684E5C" w14:paraId="60E15A8B" w14:textId="77777777" w:rsidTr="008B1B78">
        <w:trPr>
          <w:trHeight w:val="320"/>
        </w:trPr>
        <w:tc>
          <w:tcPr>
            <w:tcW w:w="1463" w:type="dxa"/>
            <w:tcBorders>
              <w:top w:val="nil"/>
              <w:left w:val="nil"/>
              <w:bottom w:val="nil"/>
              <w:right w:val="nil"/>
            </w:tcBorders>
            <w:shd w:val="clear" w:color="auto" w:fill="auto"/>
            <w:noWrap/>
            <w:vAlign w:val="bottom"/>
            <w:hideMark/>
          </w:tcPr>
          <w:p w14:paraId="20DD6157" w14:textId="77777777" w:rsidR="00684E5C" w:rsidRDefault="00684E5C" w:rsidP="008B1B78">
            <w:pPr>
              <w:jc w:val="center"/>
              <w:rPr>
                <w:color w:val="000000"/>
                <w:sz w:val="21"/>
                <w:szCs w:val="21"/>
              </w:rPr>
            </w:pPr>
            <w:r>
              <w:rPr>
                <w:color w:val="000000"/>
                <w:sz w:val="21"/>
                <w:szCs w:val="21"/>
              </w:rPr>
              <w:t xml:space="preserve"> ≥ 10 years</w:t>
            </w:r>
          </w:p>
        </w:tc>
        <w:tc>
          <w:tcPr>
            <w:tcW w:w="2048" w:type="dxa"/>
            <w:tcBorders>
              <w:top w:val="nil"/>
              <w:left w:val="nil"/>
              <w:bottom w:val="nil"/>
              <w:right w:val="nil"/>
            </w:tcBorders>
            <w:shd w:val="clear" w:color="auto" w:fill="auto"/>
            <w:noWrap/>
            <w:vAlign w:val="bottom"/>
            <w:hideMark/>
          </w:tcPr>
          <w:p w14:paraId="67EC03AB" w14:textId="77777777" w:rsidR="00684E5C" w:rsidRDefault="00684E5C" w:rsidP="008B1B78">
            <w:pPr>
              <w:jc w:val="center"/>
              <w:rPr>
                <w:color w:val="000000"/>
                <w:sz w:val="21"/>
                <w:szCs w:val="21"/>
              </w:rPr>
            </w:pPr>
            <w:r>
              <w:rPr>
                <w:color w:val="000000"/>
                <w:sz w:val="21"/>
                <w:szCs w:val="21"/>
              </w:rPr>
              <w:t>10 - 20 mg/kg</w:t>
            </w:r>
          </w:p>
        </w:tc>
        <w:tc>
          <w:tcPr>
            <w:tcW w:w="1543" w:type="dxa"/>
            <w:tcBorders>
              <w:top w:val="nil"/>
              <w:left w:val="nil"/>
              <w:bottom w:val="nil"/>
              <w:right w:val="nil"/>
            </w:tcBorders>
            <w:shd w:val="clear" w:color="auto" w:fill="auto"/>
            <w:noWrap/>
            <w:vAlign w:val="bottom"/>
            <w:hideMark/>
          </w:tcPr>
          <w:p w14:paraId="6455B8BF" w14:textId="77777777" w:rsidR="00684E5C" w:rsidRDefault="00684E5C" w:rsidP="008B1B78">
            <w:pPr>
              <w:jc w:val="center"/>
              <w:rPr>
                <w:color w:val="000000"/>
                <w:sz w:val="21"/>
                <w:szCs w:val="21"/>
              </w:rPr>
            </w:pPr>
            <w:r>
              <w:rPr>
                <w:color w:val="000000"/>
                <w:sz w:val="21"/>
                <w:szCs w:val="21"/>
              </w:rPr>
              <w:t>8</w:t>
            </w:r>
          </w:p>
        </w:tc>
        <w:tc>
          <w:tcPr>
            <w:tcW w:w="1780" w:type="dxa"/>
            <w:tcBorders>
              <w:top w:val="nil"/>
              <w:left w:val="nil"/>
              <w:bottom w:val="nil"/>
              <w:right w:val="nil"/>
            </w:tcBorders>
            <w:shd w:val="clear" w:color="auto" w:fill="auto"/>
            <w:noWrap/>
            <w:vAlign w:val="bottom"/>
            <w:hideMark/>
          </w:tcPr>
          <w:p w14:paraId="479D5A5E" w14:textId="77777777" w:rsidR="00684E5C" w:rsidRDefault="00684E5C" w:rsidP="008B1B78">
            <w:pPr>
              <w:jc w:val="center"/>
              <w:rPr>
                <w:color w:val="000000"/>
                <w:sz w:val="21"/>
                <w:szCs w:val="21"/>
              </w:rPr>
            </w:pPr>
            <w:r>
              <w:rPr>
                <w:color w:val="000000"/>
                <w:sz w:val="21"/>
                <w:szCs w:val="21"/>
              </w:rPr>
              <w:t>8</w:t>
            </w:r>
          </w:p>
        </w:tc>
        <w:tc>
          <w:tcPr>
            <w:tcW w:w="1266" w:type="dxa"/>
            <w:tcBorders>
              <w:top w:val="nil"/>
              <w:left w:val="nil"/>
              <w:bottom w:val="nil"/>
              <w:right w:val="nil"/>
            </w:tcBorders>
            <w:shd w:val="clear" w:color="auto" w:fill="auto"/>
            <w:noWrap/>
            <w:vAlign w:val="bottom"/>
            <w:hideMark/>
          </w:tcPr>
          <w:p w14:paraId="7AA09FF6" w14:textId="77777777" w:rsidR="00684E5C" w:rsidRDefault="00684E5C" w:rsidP="008B1B78">
            <w:pPr>
              <w:jc w:val="center"/>
              <w:rPr>
                <w:color w:val="000000"/>
                <w:sz w:val="21"/>
                <w:szCs w:val="21"/>
              </w:rPr>
            </w:pPr>
            <w:r>
              <w:rPr>
                <w:color w:val="000000"/>
                <w:sz w:val="21"/>
                <w:szCs w:val="21"/>
              </w:rPr>
              <w:t>5</w:t>
            </w:r>
          </w:p>
        </w:tc>
        <w:tc>
          <w:tcPr>
            <w:tcW w:w="2600" w:type="dxa"/>
            <w:tcBorders>
              <w:top w:val="nil"/>
              <w:left w:val="nil"/>
              <w:bottom w:val="nil"/>
              <w:right w:val="nil"/>
            </w:tcBorders>
            <w:shd w:val="clear" w:color="auto" w:fill="auto"/>
            <w:noWrap/>
            <w:vAlign w:val="bottom"/>
            <w:hideMark/>
          </w:tcPr>
          <w:p w14:paraId="7F259C12" w14:textId="77777777" w:rsidR="00684E5C" w:rsidRDefault="00684E5C" w:rsidP="008B1B78">
            <w:pPr>
              <w:jc w:val="center"/>
              <w:rPr>
                <w:color w:val="000000"/>
                <w:sz w:val="21"/>
                <w:szCs w:val="21"/>
              </w:rPr>
            </w:pPr>
            <w:r>
              <w:rPr>
                <w:color w:val="000000"/>
                <w:sz w:val="21"/>
                <w:szCs w:val="21"/>
              </w:rPr>
              <w:t>2</w:t>
            </w:r>
          </w:p>
        </w:tc>
      </w:tr>
      <w:tr w:rsidR="00684E5C" w14:paraId="37084DAB" w14:textId="77777777" w:rsidTr="008B1B78">
        <w:trPr>
          <w:trHeight w:val="1700"/>
        </w:trPr>
        <w:tc>
          <w:tcPr>
            <w:tcW w:w="1463" w:type="dxa"/>
            <w:tcBorders>
              <w:top w:val="nil"/>
              <w:left w:val="nil"/>
              <w:bottom w:val="nil"/>
              <w:right w:val="nil"/>
            </w:tcBorders>
            <w:shd w:val="clear" w:color="auto" w:fill="auto"/>
            <w:noWrap/>
            <w:vAlign w:val="bottom"/>
            <w:hideMark/>
          </w:tcPr>
          <w:p w14:paraId="405B7803" w14:textId="77777777" w:rsidR="00684E5C" w:rsidRDefault="00684E5C" w:rsidP="008B1B78">
            <w:pPr>
              <w:jc w:val="center"/>
              <w:rPr>
                <w:color w:val="000000"/>
                <w:sz w:val="21"/>
                <w:szCs w:val="21"/>
              </w:rPr>
            </w:pPr>
          </w:p>
        </w:tc>
        <w:tc>
          <w:tcPr>
            <w:tcW w:w="2048" w:type="dxa"/>
            <w:tcBorders>
              <w:top w:val="nil"/>
              <w:left w:val="nil"/>
              <w:bottom w:val="nil"/>
              <w:right w:val="nil"/>
            </w:tcBorders>
            <w:shd w:val="clear" w:color="auto" w:fill="auto"/>
            <w:noWrap/>
            <w:vAlign w:val="bottom"/>
            <w:hideMark/>
          </w:tcPr>
          <w:p w14:paraId="1017EC0D" w14:textId="77777777" w:rsidR="00684E5C" w:rsidRDefault="00684E5C" w:rsidP="008B1B78">
            <w:pPr>
              <w:jc w:val="center"/>
              <w:rPr>
                <w:color w:val="000000"/>
                <w:sz w:val="21"/>
                <w:szCs w:val="21"/>
              </w:rPr>
            </w:pPr>
            <w:r>
              <w:rPr>
                <w:color w:val="000000"/>
                <w:sz w:val="21"/>
                <w:szCs w:val="21"/>
              </w:rPr>
              <w:t>&gt;20 mg/kg</w:t>
            </w:r>
          </w:p>
        </w:tc>
        <w:tc>
          <w:tcPr>
            <w:tcW w:w="1543" w:type="dxa"/>
            <w:tcBorders>
              <w:top w:val="nil"/>
              <w:left w:val="nil"/>
              <w:bottom w:val="nil"/>
              <w:right w:val="nil"/>
            </w:tcBorders>
            <w:shd w:val="clear" w:color="auto" w:fill="auto"/>
            <w:noWrap/>
            <w:vAlign w:val="bottom"/>
            <w:hideMark/>
          </w:tcPr>
          <w:p w14:paraId="00C763DA" w14:textId="77777777" w:rsidR="00684E5C" w:rsidRDefault="00684E5C" w:rsidP="008B1B78">
            <w:pPr>
              <w:jc w:val="center"/>
              <w:rPr>
                <w:color w:val="000000"/>
                <w:sz w:val="21"/>
                <w:szCs w:val="21"/>
              </w:rPr>
            </w:pPr>
            <w:r>
              <w:rPr>
                <w:color w:val="000000"/>
                <w:sz w:val="21"/>
                <w:szCs w:val="21"/>
              </w:rPr>
              <w:t>0</w:t>
            </w:r>
          </w:p>
        </w:tc>
        <w:tc>
          <w:tcPr>
            <w:tcW w:w="1780" w:type="dxa"/>
            <w:tcBorders>
              <w:top w:val="nil"/>
              <w:left w:val="nil"/>
              <w:bottom w:val="nil"/>
              <w:right w:val="nil"/>
            </w:tcBorders>
            <w:shd w:val="clear" w:color="auto" w:fill="auto"/>
            <w:noWrap/>
            <w:vAlign w:val="bottom"/>
            <w:hideMark/>
          </w:tcPr>
          <w:p w14:paraId="7C4E4D5A" w14:textId="77777777" w:rsidR="00684E5C" w:rsidRDefault="00684E5C" w:rsidP="008B1B78">
            <w:pPr>
              <w:jc w:val="center"/>
              <w:rPr>
                <w:color w:val="000000"/>
                <w:sz w:val="21"/>
                <w:szCs w:val="21"/>
              </w:rPr>
            </w:pPr>
            <w:r>
              <w:rPr>
                <w:color w:val="000000"/>
                <w:sz w:val="21"/>
                <w:szCs w:val="21"/>
              </w:rPr>
              <w:t>0</w:t>
            </w:r>
          </w:p>
        </w:tc>
        <w:tc>
          <w:tcPr>
            <w:tcW w:w="1266" w:type="dxa"/>
            <w:tcBorders>
              <w:top w:val="nil"/>
              <w:left w:val="nil"/>
              <w:bottom w:val="nil"/>
              <w:right w:val="nil"/>
            </w:tcBorders>
            <w:shd w:val="clear" w:color="auto" w:fill="auto"/>
            <w:noWrap/>
            <w:vAlign w:val="bottom"/>
            <w:hideMark/>
          </w:tcPr>
          <w:p w14:paraId="62FA6783" w14:textId="77777777" w:rsidR="00684E5C" w:rsidRDefault="00684E5C" w:rsidP="008B1B78">
            <w:pPr>
              <w:jc w:val="center"/>
              <w:rPr>
                <w:color w:val="000000"/>
                <w:sz w:val="21"/>
                <w:szCs w:val="21"/>
              </w:rPr>
            </w:pPr>
            <w:r>
              <w:rPr>
                <w:color w:val="000000"/>
                <w:sz w:val="21"/>
                <w:szCs w:val="21"/>
              </w:rPr>
              <w:t>0</w:t>
            </w:r>
          </w:p>
        </w:tc>
        <w:tc>
          <w:tcPr>
            <w:tcW w:w="2600" w:type="dxa"/>
            <w:tcBorders>
              <w:top w:val="nil"/>
              <w:left w:val="nil"/>
              <w:bottom w:val="nil"/>
              <w:right w:val="nil"/>
            </w:tcBorders>
            <w:shd w:val="clear" w:color="auto" w:fill="auto"/>
            <w:noWrap/>
            <w:vAlign w:val="bottom"/>
            <w:hideMark/>
          </w:tcPr>
          <w:p w14:paraId="3B61EE86" w14:textId="77777777" w:rsidR="00684E5C" w:rsidRDefault="00684E5C" w:rsidP="008B1B78">
            <w:pPr>
              <w:jc w:val="center"/>
              <w:rPr>
                <w:color w:val="000000"/>
                <w:sz w:val="21"/>
                <w:szCs w:val="21"/>
              </w:rPr>
            </w:pPr>
            <w:r>
              <w:rPr>
                <w:color w:val="000000"/>
                <w:sz w:val="21"/>
                <w:szCs w:val="21"/>
              </w:rPr>
              <w:t>0</w:t>
            </w:r>
          </w:p>
        </w:tc>
      </w:tr>
    </w:tbl>
    <w:p w14:paraId="1F928C5B" w14:textId="2590A2C4" w:rsidR="00684E5C" w:rsidRDefault="00684E5C" w:rsidP="00684E5C">
      <w:r>
        <w:br w:type="page"/>
      </w:r>
    </w:p>
    <w:p w14:paraId="541F4ACF" w14:textId="77777777" w:rsidR="00684E5C" w:rsidRDefault="00684E5C" w:rsidP="00684E5C">
      <w:r w:rsidRPr="00D442E5">
        <w:rPr>
          <w:noProof/>
        </w:rPr>
        <w:lastRenderedPageBreak/>
        <w:drawing>
          <wp:inline distT="0" distB="0" distL="0" distR="0" wp14:anchorId="5CC33878" wp14:editId="485A3EBE">
            <wp:extent cx="5009661" cy="3391604"/>
            <wp:effectExtent l="0" t="0" r="0" b="0"/>
            <wp:docPr id="4" name="Picture 3" descr="Chart, line chart&#10;&#10;Description automatically generated">
              <a:extLst xmlns:a="http://schemas.openxmlformats.org/drawingml/2006/main">
                <a:ext uri="{FF2B5EF4-FFF2-40B4-BE49-F238E27FC236}">
                  <a16:creationId xmlns:a16="http://schemas.microsoft.com/office/drawing/2014/main" id="{8958C040-F1B1-1556-CAB6-B6EC868B2F6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Chart, line chart&#10;&#10;Description automatically generated">
                      <a:extLst>
                        <a:ext uri="{FF2B5EF4-FFF2-40B4-BE49-F238E27FC236}">
                          <a16:creationId xmlns:a16="http://schemas.microsoft.com/office/drawing/2014/main" id="{8958C040-F1B1-1556-CAB6-B6EC868B2F60}"/>
                        </a:ext>
                      </a:extLst>
                    </pic:cNvPr>
                    <pic:cNvPicPr>
                      <a:picLocks noChangeAspect="1"/>
                    </pic:cNvPicPr>
                  </pic:nvPicPr>
                  <pic:blipFill>
                    <a:blip r:embed="rId4" cstate="print"/>
                    <a:stretch>
                      <a:fillRect/>
                    </a:stretch>
                  </pic:blipFill>
                  <pic:spPr>
                    <a:xfrm>
                      <a:off x="0" y="0"/>
                      <a:ext cx="5009661" cy="3391604"/>
                    </a:xfrm>
                    <a:prstGeom prst="rect">
                      <a:avLst/>
                    </a:prstGeom>
                  </pic:spPr>
                </pic:pic>
              </a:graphicData>
            </a:graphic>
          </wp:inline>
        </w:drawing>
      </w:r>
    </w:p>
    <w:p w14:paraId="4F85D98A" w14:textId="77777777" w:rsidR="00684E5C" w:rsidRPr="004175B0" w:rsidRDefault="00684E5C" w:rsidP="00684E5C">
      <w:pPr>
        <w:shd w:val="clear" w:color="auto" w:fill="FFFFFF"/>
        <w:spacing w:before="100" w:beforeAutospacing="1" w:after="100" w:afterAutospacing="1"/>
        <w:rPr>
          <w:sz w:val="21"/>
          <w:szCs w:val="21"/>
        </w:rPr>
      </w:pPr>
      <w:r w:rsidRPr="004175B0">
        <w:rPr>
          <w:b/>
          <w:bCs/>
          <w:sz w:val="21"/>
          <w:szCs w:val="21"/>
        </w:rPr>
        <w:t>Supplemental Figure 1.</w:t>
      </w:r>
      <w:r w:rsidRPr="003A3447">
        <w:rPr>
          <w:sz w:val="21"/>
          <w:szCs w:val="21"/>
        </w:rPr>
        <w:t xml:space="preserve"> Visual predictive check of the final linezolid population pharmacokinetic model where the dots represent the raw observations, the solid line is the median of the observed data, the dotted lines are the 5th and 95th percentile of the observed data, and the shaded areas represent the prediction interval of the 5th, median, and 95th percentile</w:t>
      </w:r>
      <w:r>
        <w:rPr>
          <w:sz w:val="21"/>
          <w:szCs w:val="21"/>
        </w:rPr>
        <w:t>s</w:t>
      </w:r>
      <w:r w:rsidRPr="003A3447">
        <w:rPr>
          <w:sz w:val="21"/>
          <w:szCs w:val="21"/>
        </w:rPr>
        <w:t xml:space="preserve"> of the model predictions</w:t>
      </w:r>
      <w:r>
        <w:rPr>
          <w:sz w:val="21"/>
          <w:szCs w:val="21"/>
          <w:u w:val="single"/>
        </w:rPr>
        <w:t xml:space="preserve">, and the yellow x-axis ticks corresponded to the binning of the data. </w:t>
      </w:r>
    </w:p>
    <w:p w14:paraId="5CF76403" w14:textId="77777777" w:rsidR="00684E5C" w:rsidRDefault="00684E5C" w:rsidP="00684E5C">
      <w:pPr>
        <w:shd w:val="clear" w:color="auto" w:fill="FFFFFF"/>
        <w:spacing w:before="100" w:beforeAutospacing="1" w:after="100" w:afterAutospacing="1"/>
        <w:rPr>
          <w:sz w:val="18"/>
          <w:szCs w:val="18"/>
        </w:rPr>
      </w:pPr>
    </w:p>
    <w:p w14:paraId="61D380DD" w14:textId="77777777" w:rsidR="00684E5C" w:rsidRDefault="00684E5C" w:rsidP="00684E5C">
      <w:pPr>
        <w:shd w:val="clear" w:color="auto" w:fill="FFFFFF"/>
        <w:spacing w:before="100" w:beforeAutospacing="1" w:after="100" w:afterAutospacing="1"/>
        <w:rPr>
          <w:sz w:val="18"/>
          <w:szCs w:val="18"/>
        </w:rPr>
      </w:pPr>
    </w:p>
    <w:p w14:paraId="46D2DF5E" w14:textId="77777777" w:rsidR="00684E5C" w:rsidRDefault="00684E5C" w:rsidP="00684E5C">
      <w:pPr>
        <w:shd w:val="clear" w:color="auto" w:fill="FFFFFF"/>
        <w:spacing w:before="100" w:beforeAutospacing="1" w:after="100" w:afterAutospacing="1"/>
        <w:rPr>
          <w:sz w:val="18"/>
          <w:szCs w:val="18"/>
        </w:rPr>
      </w:pPr>
    </w:p>
    <w:p w14:paraId="1FC638C8" w14:textId="77777777" w:rsidR="00684E5C" w:rsidRDefault="00684E5C" w:rsidP="00684E5C">
      <w:pPr>
        <w:shd w:val="clear" w:color="auto" w:fill="FFFFFF"/>
        <w:spacing w:before="100" w:beforeAutospacing="1" w:after="100" w:afterAutospacing="1"/>
        <w:rPr>
          <w:sz w:val="18"/>
          <w:szCs w:val="18"/>
        </w:rPr>
      </w:pPr>
    </w:p>
    <w:p w14:paraId="631CA69D" w14:textId="77777777" w:rsidR="00684E5C" w:rsidRDefault="00684E5C" w:rsidP="00684E5C">
      <w:pPr>
        <w:shd w:val="clear" w:color="auto" w:fill="FFFFFF"/>
        <w:spacing w:before="100" w:beforeAutospacing="1" w:after="100" w:afterAutospacing="1"/>
        <w:rPr>
          <w:sz w:val="18"/>
          <w:szCs w:val="18"/>
        </w:rPr>
      </w:pPr>
    </w:p>
    <w:p w14:paraId="32D394F7" w14:textId="77777777" w:rsidR="00684E5C" w:rsidRDefault="00684E5C" w:rsidP="00684E5C">
      <w:pPr>
        <w:shd w:val="clear" w:color="auto" w:fill="FFFFFF"/>
        <w:spacing w:before="100" w:beforeAutospacing="1" w:after="100" w:afterAutospacing="1"/>
        <w:rPr>
          <w:sz w:val="18"/>
          <w:szCs w:val="18"/>
        </w:rPr>
      </w:pPr>
    </w:p>
    <w:p w14:paraId="6B8B0E8B" w14:textId="77777777" w:rsidR="00684E5C" w:rsidRDefault="00684E5C" w:rsidP="00684E5C">
      <w:pPr>
        <w:shd w:val="clear" w:color="auto" w:fill="FFFFFF"/>
        <w:spacing w:before="100" w:beforeAutospacing="1" w:after="100" w:afterAutospacing="1"/>
        <w:rPr>
          <w:sz w:val="18"/>
          <w:szCs w:val="18"/>
        </w:rPr>
      </w:pPr>
    </w:p>
    <w:p w14:paraId="0790253A" w14:textId="77777777" w:rsidR="00684E5C" w:rsidRDefault="00684E5C" w:rsidP="00684E5C">
      <w:pPr>
        <w:shd w:val="clear" w:color="auto" w:fill="FFFFFF"/>
        <w:spacing w:before="100" w:beforeAutospacing="1" w:after="100" w:afterAutospacing="1"/>
        <w:rPr>
          <w:sz w:val="18"/>
          <w:szCs w:val="18"/>
        </w:rPr>
      </w:pPr>
    </w:p>
    <w:p w14:paraId="148DD56C" w14:textId="77777777" w:rsidR="00684E5C" w:rsidRDefault="00684E5C" w:rsidP="00684E5C">
      <w:pPr>
        <w:shd w:val="clear" w:color="auto" w:fill="FFFFFF"/>
        <w:spacing w:before="100" w:beforeAutospacing="1" w:after="100" w:afterAutospacing="1"/>
        <w:rPr>
          <w:sz w:val="18"/>
          <w:szCs w:val="18"/>
        </w:rPr>
      </w:pPr>
    </w:p>
    <w:p w14:paraId="19C4C1FA" w14:textId="77777777" w:rsidR="00684E5C" w:rsidRDefault="00684E5C" w:rsidP="00684E5C">
      <w:pPr>
        <w:shd w:val="clear" w:color="auto" w:fill="FFFFFF"/>
        <w:spacing w:before="100" w:beforeAutospacing="1" w:after="100" w:afterAutospacing="1"/>
        <w:rPr>
          <w:sz w:val="18"/>
          <w:szCs w:val="18"/>
        </w:rPr>
      </w:pPr>
      <w:r>
        <w:rPr>
          <w:noProof/>
          <w:sz w:val="18"/>
          <w:szCs w:val="18"/>
        </w:rPr>
        <w:lastRenderedPageBreak/>
        <mc:AlternateContent>
          <mc:Choice Requires="wpg">
            <w:drawing>
              <wp:inline distT="0" distB="0" distL="0" distR="0" wp14:anchorId="4925CF1F" wp14:editId="4A87B8C5">
                <wp:extent cx="6577965" cy="1998345"/>
                <wp:effectExtent l="0" t="0" r="635" b="0"/>
                <wp:docPr id="1930828953" name="Group 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577965" cy="1998345"/>
                          <a:chOff x="0" y="0"/>
                          <a:chExt cx="65781" cy="19984"/>
                        </a:xfrm>
                      </wpg:grpSpPr>
                      <pic:pic xmlns:pic="http://schemas.openxmlformats.org/drawingml/2006/picture">
                        <pic:nvPicPr>
                          <pic:cNvPr id="1813425461" name="Picture 15"/>
                          <pic:cNvPicPr>
                            <a:picLocks/>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2382" cy="19984"/>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681508819" name="Picture 16"/>
                          <pic:cNvPicPr>
                            <a:picLocks/>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33399" y="0"/>
                            <a:ext cx="32382" cy="19984"/>
                          </a:xfrm>
                          <a:prstGeom prst="rect">
                            <a:avLst/>
                          </a:prstGeom>
                          <a:noFill/>
                          <a:extLst>
                            <a:ext uri="{909E8E84-426E-40DD-AFC4-6F175D3DCCD1}">
                              <a14:hiddenFill xmlns:a14="http://schemas.microsoft.com/office/drawing/2010/main">
                                <a:solidFill>
                                  <a:srgbClr val="FFFFFF"/>
                                </a:solidFill>
                              </a14:hiddenFill>
                            </a:ext>
                          </a:extLst>
                        </pic:spPr>
                      </pic:pic>
                      <wps:wsp>
                        <wps:cNvPr id="1647119028" name="TextBox 3"/>
                        <wps:cNvSpPr txBox="1">
                          <a:spLocks/>
                        </wps:cNvSpPr>
                        <wps:spPr bwMode="auto">
                          <a:xfrm>
                            <a:off x="3035" y="1867"/>
                            <a:ext cx="1645" cy="170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19050">
                                <a:solidFill>
                                  <a:srgbClr val="000000"/>
                                </a:solidFill>
                                <a:miter lim="800000"/>
                                <a:headEnd/>
                                <a:tailEnd/>
                              </a14:hiddenLine>
                            </a:ext>
                          </a:extLst>
                        </wps:spPr>
                        <wps:txbx>
                          <w:txbxContent>
                            <w:p w14:paraId="084E7BA5" w14:textId="77777777" w:rsidR="00684E5C" w:rsidRDefault="00684E5C" w:rsidP="00684E5C">
                              <w:pPr>
                                <w:rPr>
                                  <w:rFonts w:hAnsi="Calibri"/>
                                  <w:color w:val="000000"/>
                                  <w:kern w:val="24"/>
                                  <w:sz w:val="22"/>
                                  <w:szCs w:val="22"/>
                                </w:rPr>
                              </w:pPr>
                              <w:r>
                                <w:rPr>
                                  <w:rFonts w:hAnsi="Calibri"/>
                                  <w:color w:val="000000"/>
                                  <w:kern w:val="24"/>
                                  <w:sz w:val="22"/>
                                  <w:szCs w:val="22"/>
                                </w:rPr>
                                <w:t>(A)</w:t>
                              </w:r>
                            </w:p>
                          </w:txbxContent>
                        </wps:txbx>
                        <wps:bodyPr rot="0" vert="horz" wrap="none" lIns="0" tIns="0" rIns="0" bIns="0" anchor="t" anchorCtr="0" upright="1">
                          <a:spAutoFit/>
                        </wps:bodyPr>
                      </wps:wsp>
                      <wps:wsp>
                        <wps:cNvPr id="889640958" name="TextBox 4"/>
                        <wps:cNvSpPr txBox="1">
                          <a:spLocks/>
                        </wps:cNvSpPr>
                        <wps:spPr bwMode="auto">
                          <a:xfrm>
                            <a:off x="36323" y="1867"/>
                            <a:ext cx="1664" cy="170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19050">
                                <a:solidFill>
                                  <a:srgbClr val="000000"/>
                                </a:solidFill>
                                <a:miter lim="800000"/>
                                <a:headEnd/>
                                <a:tailEnd/>
                              </a14:hiddenLine>
                            </a:ext>
                          </a:extLst>
                        </wps:spPr>
                        <wps:txbx>
                          <w:txbxContent>
                            <w:p w14:paraId="45EA0D0F" w14:textId="77777777" w:rsidR="00684E5C" w:rsidRDefault="00684E5C" w:rsidP="00684E5C">
                              <w:pPr>
                                <w:rPr>
                                  <w:rFonts w:hAnsi="Calibri"/>
                                  <w:color w:val="000000"/>
                                  <w:kern w:val="24"/>
                                  <w:sz w:val="22"/>
                                  <w:szCs w:val="22"/>
                                </w:rPr>
                              </w:pPr>
                              <w:r>
                                <w:rPr>
                                  <w:rFonts w:hAnsi="Calibri"/>
                                  <w:color w:val="000000"/>
                                  <w:kern w:val="24"/>
                                  <w:sz w:val="22"/>
                                  <w:szCs w:val="22"/>
                                </w:rPr>
                                <w:t>(B)</w:t>
                              </w:r>
                            </w:p>
                          </w:txbxContent>
                        </wps:txbx>
                        <wps:bodyPr rot="0" vert="horz" wrap="none" lIns="0" tIns="0" rIns="0" bIns="0" anchor="t" anchorCtr="0" upright="1">
                          <a:spAutoFit/>
                        </wps:bodyPr>
                      </wps:wsp>
                    </wpg:wgp>
                  </a:graphicData>
                </a:graphic>
              </wp:inline>
            </w:drawing>
          </mc:Choice>
          <mc:Fallback>
            <w:pict>
              <v:group w14:anchorId="4925CF1F" id="Group 5" o:spid="_x0000_s1026" style="width:517.95pt;height:157.35pt;mso-position-horizontal-relative:char;mso-position-vertical-relative:line" coordsize="65781,19984"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Cw01uMaQMAAOULAAAOAAAAZHJzL2Uyb0RvYy54bWzUVm1v2zYQ/j6g/4Hg&#13;&#10;90aSZcuyELtYlyUo0HbB2v0AmqIsohJJkHTk7Nf3jpTsJF6xNkDX7oMNvp6ee+453l2+OvQduRPW&#13;&#10;Sa3WNLtIKRGK61qq3Zr+9fH6ZUmJ80zVrNNKrOm9cPTV5sUvl4OpxEy3uquFJWBEuWowa9p6b6ok&#13;&#10;cbwVPXMX2ggFm422PfMwtbuktmwA632XzNK0SAZta2M1F87B6lXcpJtgv2kE9380jROedGsK2Hz4&#13;&#10;t+F/i//J5pJVO8tMK/kIgz0DRc+kgo8eTV0xz8jeyjNTveRWO934C677RDeN5CL4AN5k6RNvbqze&#13;&#10;m+DLrhp25kgTUPuEp2eb5e/vbqz5YG5tRA/Dt5p/csBLMphd9XAf57t4mGyHd7qGeLK918HxQ2N7&#13;&#10;NAEukUPg9/7Irzh4wmGxWCyXq2JBCYe9bLUq8/kiRoC3EKaze7z9/XSzzE735ngrYVX8aAA6Attc&#13;&#10;Gskr+I1kweiMrH8XFdzyeyvoaKT/Khs9s5/25iXE1TAvt7KT/j5oFPhBUOruVnLkGSfA660lsgYe&#13;&#10;yiyfzxbzAvxTrAdO4Rh+nWSBnOl0vMvQt2OEHu8lOH30lW0nzbXsOgwMjkd/QP9P9PMPlERtXmm+&#13;&#10;74XyMdms6MA1rVwrjaPEVqLfCvDBvqkxOpDoHvAbK5WPcXWW/wk5GLLMeSs8bxFLA5jGdYjicSM4&#13;&#10;cMKM7jhQ5vPEls/ycvYlyQCN1vkboXuCA/AAUAYds7u3DvECrukIIlYaecT1CdU4hOn/T3NFmS3S&#13;&#10;ssxWZ5IrMG7oIgr0J5ccRvdHSS7P8xWwd/7G/ZeyGwwUTTdlNczO8vqb6sKHlhkBSYBmH7xPxXyZ&#13;&#10;Zat0BpU8vk8f4T1/rQ8kR62Mh7GCEH+AZXjRQiK5h4UkGIxVBi98VVbnaQ6lAitFWSzjczIVkqyA&#13;&#10;whGryDItce9YDE5p+62ZzapOPU71uALlJSKOzvrD9jD6vdX1PbhtdWwroA2CQavt35QM0FKsqYKe&#13;&#10;h5LujYLIYPcxDew02E4DpjhcXFNPSRz+5mOXsofXdNeC3YnVX6HiXsvwRCGwiAEIwAmIIYL87qoo&#13;&#10;y1UxT1eLM1GE0oxYQEHfQxQFJNgXVVHMf6QqYjmfkuLnFEfolaCXDBkz9r3YrD6cBzGduvPNZwAA&#13;&#10;AP//AwBQSwMECgAAAAAAAAAhAJLXHDrqmQAA6pkAABQAAABkcnMvbWVkaWEvaW1hZ2UxLnBuZ4lQ&#13;&#10;TkcNChoKAAAADUlIRFIAAAMMAAAB4QgCAAAATFiuWQAAAAFzUkdCAK7OHOkAAACEZVhJZk1NACoA&#13;&#10;AAAIAAUBEgADAAAAAQABAAABGgAFAAAAAQAAAEoBGwAFAAAAAQAAAFIBKAADAAAAAQACAACHaQAE&#13;&#10;AAAAAQAAAFoAAAAAAAAA3AAAAAEAAADcAAAAAQADoAEAAwAAAAEAAQAAoAIABAAAAAEAAAMMoAMA&#13;&#10;BAAAAAEAAAHhAAAAAFkwdYYAAAAJcEhZcwAAIdUAACHVAQSctJ0AAEAASURBVHgB7J0HfFRV2ofT&#13;&#10;OwmBUEPvvQgIKrKioq649rV3QVkVFAuK2JWiroprQ13FXsCCn4hlLagIChZ6770FkpBev2dy4XAz&#13;&#10;mcmEkEkyM//74xfunHvqc++c+59z3vOe4OLi4iAdIiACIiACIiACIiACpQmElP6oTyIgAiIgAiIg&#13;&#10;AiIgAg4CEkl6DkRABERABERABETABQGJJBdQFCQCIiACIiACIiACEkl6BkRABERABERABETABQGJ&#13;&#10;JBdQFCQCIiACIiACIiACEkl6BkRABERABERABETABYEwF2E+GJSfn19YWOiDFVeVRUAEREAEREAE&#13;&#10;aoxAcHBwWFhYaGioyxr4g0hKTU297777aGFIiAbGXN5lBYqACIiACIiACLggkJ2d3bdv32HDhrm4&#13;&#10;FhTkDyKJFhYUFIwZMyY8PNxlIxUoAiIgAiIgAiIgAk4EGEZavnz5//73P6dw89EfRBKNiY2NTU5O&#13;&#10;djdcZlqrExEQAREQAREQAREwBPbt21eOePCT+Sk2V5FNkrnlOhEBERABERABEagIgaKionKi+YlI&#13;&#10;KqeFuiQCIiACIiACIiAClSAgkVQJaEoiAiIgAiIgAiLg/wQkkvz/HquFIiACIiACIiAClSAgkVQJ&#13;&#10;aEoiAiIgAiIgAiLg/wQkkvz/HquFIiACIiACIiAClSAgkVQJaEoiAiIgAiIgAiLg/wQkkvz/HquF&#13;&#10;IiACIiACIiAClSAgkVQJaEoiAiIgAiIgAiLg/wQkkvz/HquFIiACIiACIiAClSDgxW1J8vLyvv32&#13;&#10;Wxx+szeKVTN2WOvZs2evXr2sj1u2bJk1a9a2bdvatGkzePDgli1b2htAOFc3b97M1ZNOOql169b2&#13;&#10;qzoXAREQAREQAREQAa8S8KJI2r9//3PPPXfgwIHIyEirDTk5Oddcc40lkhYvXnzPPfdERER07dp1&#13;&#10;5syZ06dPHz9+vNFPy5Ytu/vuu8PCwriKVOLqY489dswxx3iVhTIXAREQAREQAREQAUPAiyJp9+7d&#13;&#10;6enpo0ePPvnkkxlDokh2WIuLi+MEtYR+SkxM/Pe//92kSRNiIokmT5788ssvo6hyc3Off/75OnXq&#13;&#10;cJVta/fs2TN27Nhnnnnm1VdfjYqKMlXXiQiIgAiIgAiIgAh4j4AXbZLWrFnDQFG/fv3q1avXsORo&#13;&#10;1KhRbGwsjVm9evWiRYsuv/xyFBIfuThs2DAC58+fz8d169b99ddfl156KQqJjw0aNBg+fPj69et/&#13;&#10;/fVXPuoQAREQAREQAREQgWog4EWRtGrVqqSkpJiYGBTPggULduzYYdqzcuXK6OhojI1MSNu2bZlc&#13;&#10;IyYhXA0PDyfEXCUmIX/++acJsZ9oeMlOQ+ciIAIiIAIiIAJVQsBb021FRUXYZTPdduuttzKbxgwa&#13;&#10;aumqq65ifCgkJGTXrl2IpLp165o2IHTi4+NTUlIIIb7TVebgEhISsAE38TF4eu+998iW3NLS0goL&#13;&#10;C80lnYiACIiACIiACIjA0RPwlkhCxHCgYM4777zevXtnZGS8//772BUhhi644IKsrKzQ0FAGh0wD&#13;&#10;iIkSYkEcIdZVpurMVSJbtkomBGH05ptvYhVOQhTSqaeeatbQmTg6EQEREAEREAEREIFKE/CWSGJY&#13;&#10;aNy4cQwImVkz1vBjVzRjxoxzzjkH0YMRN4e93gw+EU4IcsfpKh/NVStJs2bNPvnkEwKJzLjUu+++&#13;&#10;65SbPWedi4AIiIAIiIAIiMCREvCWSGKUqFu3bvbaMF/Wo0cPPCcxUISEYr0ba9xMBD5mZ2cjqghh&#13;&#10;XZvTVcaKzFUrCQZM6CTrnEEmDSMZkjoRAREQAREQARGoEgLeMtxmOuzHH3/EusheS7QOk2gMF7Vo&#13;&#10;0SIzM9NuY8R8HHNn1nI2riKkLPskKzmRMW8yqsieJ+cySHICoo8iIAIiIAIiIAJHT8BbIgmr7dtu&#13;&#10;u23atGmmipgosey/c+fODBd16tQJqfT777+bqyzvx7rIchfJVbSU01Vm0+RM0uDSiQiIgAiIgAiI&#13;&#10;gLcJeGu6rX379qeffvoHH3zQvHlzthzBbGjKlCkMHeFlGzFE4GmnnfbWW2/hA2nQoEGs7ecqJ9YM&#13;&#10;HSNGZ5xxxjvvvIP/JDYkWbhw4YsvvnjCCScwW+dtHMpfBERABERABERABCwC3hJJ2AkxkoRh9dNP&#13;&#10;P43EYUaMBf8TJ07s378/BTOMdPPNN2OT9NRTT+FcmxNWwI0aNQr9xFX+jhgxghk3VsORFmskdnzD&#13;&#10;c7dl1q07JwIiIAIiIAIiIALVQMBbIomqN27ceNKkSZs2bdq+fTtOtxkfwiLbNIk9SR5++GFm5bZu&#13;&#10;3cpVRp7sHgFQVA8++CCXiMDVdu3a2T0CmEx0IgIiIAIiIAIiIAJeIuBFkUSNGRNi5T+Hy9ozMtSq&#13;&#10;5HB3tWXJ4fKqAkVABERABERABETAqwS8Zbjt1UorcxEQAREQAREQARHwNgGJJG8TVv4iIAIiIAIi&#13;&#10;IAI+SUAiySdvmyotAiIgAiIgAiLgbQISSd4mrPxFQAREQAREQAR8koBEkk/eNlVaBERABERABETA&#13;&#10;2wQkkrxNWPmLgAiIgAiIgAj4JAGJJJ+8baq0CIiACIiACIiAtwlIJHmbsPIXAREQAREQARHwSQIS&#13;&#10;ST5521RpERABERABERABbxOQSPI2YeUvAiIgAiIgAiLgkwQkknzytqnSIiACIiACIiAC3iYgkeRt&#13;&#10;wspfBERABERABETAJwlIJPnkbVOlRUAEREAEREAEvE1AIsnbhJW/CIiACIiACIiATxKQSPLJ26ZK&#13;&#10;i4AIiIAIiIAIeJuARJK3CSt/ERABERABERABnyQgkeSTt02VFgEREAEREAER8DYBiSRvE1b+IiAC&#13;&#10;IiACIiACPklAIsknb5sqLQIiIAIiIAIi4G0CEkneJqz8RUAEREAEREAEfJKARJJP3jZVWgREQARE&#13;&#10;QAREwNsEJJK8TVj5i4AIiIAIiIAI+CQBiSSfvG2qtAiIgAiIgAiIgLcJSCR5m7DyFwEREAEREAER&#13;&#10;8EkCEkk+edtUaREQAREQAREQAW8TkEjyNmHlLwIiIAIiIAIi4JMEJJJ88rap0iIgAiIgAiIgAt4m&#13;&#10;IJHkbcLKXwREQAREQAREwCcJSCT55G1TpUVABERABERABLxNQCLJ24SVvwiIgAiIgAiIgE8SkEjy&#13;&#10;ydumSouACIiACIiACHibgESStwkrfxEQAREQAREQAZ8kIJHkk7dNlRYBERABERABEfA2AYkkbxNW&#13;&#10;/iIgAiIgAiIgAj5JQCLJJ2+bKi0CIiACIiACIuBtAhJJ3ias/EVABERABERABHySgESST942VVoE&#13;&#10;REAEREAERMDbBMK8XYDyF4GaJbBo0aI5c+bk5+f369fvhBNOqNnKqHQREAEREAEfIiCR5EM3S1U9&#13;&#10;YgIffvjhY489tn//flLGxMTceOONt912W2ho6BFnpAQiIAIiIAKBR0DTbYF3zwOmxZs3b548eXJm&#13;&#10;ZmZsyVFUVPTKK6/88ccfAQNADRUBERABETgqAhJJR4VPiWszgTVr1mzfvj08PNyqJANICKaFCxfW&#13;&#10;5jqrbiIgAiIgArWHgERS7bkXqkkVE4iKikIhFRcXm3yDg4MZVDIfdSICIiACIiAC5RCQSCoHji75&#13;&#10;NoGuXbv26NEjOzvb0kk5OTnNmjU7/vjjfbtVqr0IiIAIiEB1EZBIqi7SKqfaCdStW/fRRx9FFSGS&#13;&#10;CgoKOnfuPHHixNatW1d7RVSgCIiACIiATxLQ6jafvG2qdAUJMJg0derUtWvXFhYWtmrVKjExsYIJ&#13;&#10;FU0EREAEREAEJJL0DPg5AVb+M+nm541U80RABERABLxAQNNtXoCqLEVABERABERABHyfgESS799D&#13;&#10;tUAEREAEREAERMALBCSSvABVWYqACIiACIiACPg+AYkk37+HaoEIiIAIiIAIiIAXCEgkeQGqshQB&#13;&#10;ERABERABEfB9AhJJvn8P1QIREAEREAEREAEvEJBI8gJUZSkCIiACIiACIuD7BCSSfP8eqgUiIAIi&#13;&#10;IAIiIAJeICCR5AWoylIEREAEREAERMD3CUgk+f49VAtEQAREQAREQAS8QEAiyQtQlaUIiIAIiIAI&#13;&#10;iIDvE5BI8v17qBaIgAiIgAiIgAh4gYBEkhegKksREAEREAEREAHfJyCR5Pv3UC0QAREQAREQARHw&#13;&#10;AgGJJC9AVZYiIAIiIAIiIAK+TyCsepqwZcuWWbNmDR06tFmzZqbEffv2ff/999u2bWvduvXxxx+f&#13;&#10;lJRkLnGSmpr63Xffbd26tVWrVlxt0KCB/arORUAEREAEREAERMCrBKpDJOXl5T377LM//vjjMccc&#13;&#10;Y0TShg0bxo4di05q0aLFV1999cEHH4wfPx61ZLV28+bNXN2zZw9Xv/766/fff5+rbdu29SoLZS4C&#13;&#10;IiACIiACIiAChkB1TLdNmzYNhRQbGxsScrA4ZNPkyZNzc3Off/75F198kb+FhYVPPPFEQUEBNcvP&#13;&#10;z0dUZWRk/Oc//+HqCy+8QMLHH3+cVKbeOhEBERABERABERABrxI4MpF04MCBvXv3ZmVlVbxOS5cu&#13;&#10;ZRzo5JNPJklwcLCVcN26db/99ttVV13VoUOHiIgIhohuuOGGxYsX//XXX0RgkGnu3LlXXnllp06d&#13;&#10;uMrw0o033rhs2bI///yz4uUqpgiIgAiIgAiIgAgcDQHP023Z2dk///wzM2JolJSUlMzMzDp16tSv&#13;&#10;X79///5nnXUWM2jR0dHuapCens740EknndS3b985c+aYaCtWrAgPD+/YsaMJ6dKlCxJq/vz5/fr1&#13;&#10;W7lyZWhoqP1q586dw8LC0FUDBgwwScwJkc25TkRABERABERABESgSgiUN5LEtNd///tfjKbPOOOM&#13;&#10;KVOmYCeENkLuNG3aFLXEXNigQYNOOOGEt99+m5gua8NkWU5Ozr/+9S8EUHFxsYmzY8eOmJiYxMRE&#13;&#10;ExIVFZWQkIAREiE7d+5EeJW9yiCWiU+JDDitX7/e+mvP3MTRiQiIgAiIgAiIgAhUmoDbkaRFixbd&#13;&#10;fffdTJYxDvTAAw8MHDgQoyImvxjRKSoqQqOgk5gU++ijj26//fY333zzySef7N27t70e2CFhc43B&#13;&#10;dVxcHCZH9ksMR5EPuZlARoPQSVgpEcJVPtqvYpNkrlpJWBN30UUXYbfEJSyZhgwZYubyTJ46EQER&#13;&#10;EAEREAEREIFKE3AtkphiGzduXM+ePV977bXk5GSn3NElkZGRjCddWHJs3LgRK+yHH374vffeY3zI&#13;&#10;isxYEcbXl19+OQNRhCCJzF9OXA78EEjO5Vy1y6C6desOGzYMU26SpKWl7dq1y2We5KZDBERABERA&#13;&#10;BERABCpBwLVIYhTn1VdfbdKkSUVyxI8RIok5MjP2g15hSRpKC7vs33//HR2zatUqJA7jUgwRYWCE&#13;&#10;VRPDP9a4kVUEQ03Et8ybrJEnd1et+IgkrLmtc/wIPPbYYxWpquKIgAiIgAiIgAiIQAUJuBZJSBmP&#13;&#10;CgkRwzK3+Ph4IlNY48aNTZEoHpxAInqYp7MGeKxRIpQTfpKYm8P7EXNq+/fvZzjKSsVHls5ZmRCH&#13;&#10;nLnavHlz6ypZYQPurkp2OWXqoBMREAEREAEREAEROBoCrkVSRXL89NNPsTf6+OOPGS5yio9suu++&#13;&#10;+zDZtibI+LtgwYJXXnkF66UePXpgXWStXGPNf9euXa20LP5HSPXq1YuPrPxn8AmjKCKbqwgv66pT&#13;&#10;WfooAiIgAiIgAiIgAt4gUHmRxCQXK/ldjuKgitq1a2ev7u7du9FA7UsOwq2dRhhSatOmTZ8+fcgH&#13;&#10;CYXdN1ZQXGWc6cQTT2TRHJngEWD16tUvv/wygsnJMNyev85FQAREQAREQAREoGoJVF4kMdiDObY1&#13;&#10;VuSxTqyGw8jaeArASdLo0aMnTJhw11134VaAmTU8RnJOOFmR7a233spVltdZV1u2bDlmzBhj8+Sx&#13;&#10;OEUQAREQAREQAREQgaMkUHmRdEQFH3vssVOnTmXcyKTCwAg/k4wh4X6JrW0ZQ8Ka21xt1KjRpEmT&#13;&#10;8Cq5adMmdBJXMX4yV3UiAiIgAiIgAiIgAt4mUE0iCUeR3bt3d2oMa9lw2M3hFG595Crza5picwlH&#13;&#10;gSIgAiIgAiIgAt4mUJ7H7fLLruBEW/mZ6KoIiIAIiIAIiIAI1E4CbkeScCOJy2wMj1zWm3B2nGUV&#13;&#10;m7XC32UcBYqACIiACIiACIiA7xJwK5JYkz9jxgx3IglthHk1fowsU2vfbb9qLgIiIAIiIAIiIAIu&#13;&#10;CbgVSRMnTmRxGWKIndpcDhcRWBGfky5LVaAIiIAIiIAIiIAI1HICrkUSy/VxU9StWze8E7EBSC1v&#13;&#10;g6onAiIgAiIgAiIgAlVOwLVIYpaNPdfwmm2tShs8ePBpp52Ga0f2ta3yGihDEfAqAbxIoPjZK/CM&#13;&#10;M84YMGCAV8tS5iIgAiIgAv5EwLVdNvZGbHC7ZMmSRx55BJ2EEffxJcedd9752Wef7dmzx58QqC1+&#13;&#10;TACv7meeeSYe23mGr7zySv66nDv2YwJqmgiIgAiIQKUJuB5JIjvsjZKTk3mvcLC/7Nq1a7/88stv&#13;&#10;vvmGzdrYfRbvjvwuP+644/BjxF5slS5eCUXAewTmz5+PysdXRUxMDKVgXffQQw+xb+DAgQO9V6hy&#13;&#10;FgEREAER8BsCrkeS7M1jZ9mtW7ey6Swbg3z77bf4BXj99df5yI/y888///vvv7dH1rkI1B4CbC/I&#13;&#10;3oLIfatKTCJbQ6SopdpTSdVEBERABESg1hJwO5JkarxgwYK///3v48ePv+mmmwhk91mOoUOHIp4W&#13;&#10;LlzI7iImpk5EoFYRYAyJw14ldNLOnTs142ZnonMREAEREAF3BDyLJHafTU1NLeswiR/offr0cZev&#13;&#10;wkWgxgmUdeLFwNIVV1xhxpZqvIaqgAiIgAiIQG0m4Hm6DYvtE0888Z133vnzzz+xRuJXuP2ozW1T&#13;&#10;3QKcwKBBgy677LLMzEyM6qyDDQRPOeWUAMei5ouACIiACFSQgOeRpIyMDEyz//e//7F8un79+ix2&#13;&#10;s0aVkEqcs7i6ffv2FSxM0USgOglggYThNrPDS5cupdy2bdtef/31iYmJ1VkHlSUCIiACIuC7BDyL&#13;&#10;pPz8fMyP+P2NKrJ73+ZjfHw87yHfbbxq7vcE8Ox18803+30z1UAREAEREAFvEPAscVq1avXdd995&#13;&#10;o2zlKQIiIAIiIAIiIAK1loBnkWSqznhS2bXTjCQ5LSAy8XUiAiIgAiIgAiIgAr5LoEIiae/evc89&#13;&#10;99xvv/2Wnp5ummpNt7344ouYephAnYiACIiACIiACIiAfxDwLJJYNY3T7a+++goHkhhu25uNBbeG&#13;&#10;kexAdC4CIiACIiACIuA3BDyLpBUrVqCQcCaJASyW2k4tl0hyAqKPIiACIiACIiAC/kHAs0jasGFD&#13;&#10;dHQ0a6dZ8O8fbVYrREAEREAEREAERMAjAc/OJLt06UIulqcZj9kpggiIgAiIgAiIgAj4BwG3Igm7&#13;&#10;bOvALvvyyy+/55570EmHwg7/7x8U1AoREAEREAEREAERcCLgdrpt3LhxH3zwgeUrki0dtm7d2q9f&#13;&#10;v4YNG+Kdz8oCdwA4L3733Xc7dOjglKk+ioAIiIAIiIAIiICvE3ArkljI1rJlS0skYZ3NpldOfpIQ&#13;&#10;SdhxR0RE+DoC1V8EREAEREAEREAEyhJwK5LuKDnKJlCICIiACIiACIiACAQCAbc2STQeD0k7d+4M&#13;&#10;BApqowiIgAiIgAiIgAg4EShPJH388cfnnHMORtq//PLL7t27nVLqowiIgAiIgAiIgAj4MQHXIglh&#13;&#10;hLH2scceix3SmDFjzj///Llz5/oxBTXNjwnk5+f/+uuvP//8s31THT9ur5omAiIgAiJQVQRc2yTl&#13;&#10;5eVdeOGF+/btW79+/aJFi6ZNm3buuedWVZHKRwSqjcDChQsnTJjAX+Q+zizGjh07ePDgaitdBYmA&#13;&#10;CIiACPg0AdcjSSxqu+2220aNGtW4cePOnTs//fTT8+fP9+l2qvIBSGDXrl133XXXvHnzaHtoaOjq&#13;&#10;1at5qleuXBmAKNRkERABERCBShBwLZJ4owwZMiQuLg7b7VmzZh1//PHsZVuJ3JVEBGqQwOLFi9l5&#13;&#10;MCYmBh8WHLj4YnD0m2++qcEqqWgREAEREAEfIuB6us1qQJs2bR544IFmzZo9/vjjPtQkVVUELAK4&#13;&#10;8nJCgfrfuHGjU6A+ioAIiIAIiIBLAuWJpK4lh8tkChSB2k+AoVCcnbIKgWEkq7YYcTMsWvtrrhqK&#13;&#10;gAiIgAjUBgLliSSrfjt27HjkkUd4zfCywfqVQM6ZfbPmL3DMPWDAgBNPPNFsV1IbWqU6iAAE+vbt&#13;&#10;iw8Llh1ERUXxMScnZ9CgQcwjC44IiIAIiIAIVISAZ5GUmZn51VdfWZMUSUlJ/DTPyspKTU0l93r1&#13;&#10;6mG0RISLL7741VdfrVOnTkWKVBwRqB4CCHeWtnXs2PHzzz8vKChAIY0YMSIhIaF6SlcpIiACIiAC&#13;&#10;vk7Aszk2lkl///vfedPMnDmT9UGoJYxh33jjjUaNGt1///0srubvhx9+SIivs1D9/Y9AdHQ0wohH&#13;&#10;F6HPns0MfPpfG9UiERABERABLxHwPJK0Zs0aBND//d//nXrqqVYl8Atw9dVXs756ypQpI0eOZDKO&#13;&#10;OB999BHnXqqlshWBoyFgbJKOJhOlFQEREAERCDQCnkeSlixZwhRbv379nNBg8MFeJZs2bSIcC++U&#13;&#10;lBTLYskpmj6KgAiIgAiIgAiIgC8S8CySGDdiP4ey3mW+/PJL7GEbNmxIsxcsWICpB+urfRGB6iwC&#13;&#10;IiACIiACIiACZQl4nm7r06cPq6aHDRuGNdLpp5+Odfb27dunT5/+3HPPsclDbGzsww8//MUXXzz6&#13;&#10;6KNlc1eICIiACIiACIiACPgoAc8iCdPXt95661//+hc73XJY7WTdEDs83HfffXv37p08efJZZ51F&#13;&#10;BB9FoGqLgAiIgAiIgAiIQFkCnkUSaVjgxuTaL7/8wjZYTL01b9584MCB2CFxCedJc+fO7dChg+ba&#13;&#10;ysJViAiIgAiIgAiIgO8SqJBIonn4RkpOTr7gggtYKMRuD3guZmMshFG7du3YAdd326+ai4AIiIAI&#13;&#10;iIAIiIBLAp5FEmNFuACYNGnStm3b8vLy7LkkJiZ+99133bp1swfqXAREQAREQAREQAT8gIBnkYQP&#13;&#10;pFtuuQXXkXfccUfdunXRTKbZrG5j7Zv5qBMREAEREAEREAER8BsCnkXS0qVL2fTqnXfe0c6gfnPX&#13;&#10;1RAREAEREAEREAGPBDz7SWrZsiVr2TBI8piXIoiACIiACIiACIiA3xDwLJK6dOly8sknY5PERrZ+&#13;&#10;02w1RAREQAREQAREQATKJ+B5ug0/SU8//TRr/n/44Ye2bdvGxMRYZkn8xbEkG7e1aNGi/DJ0VQRE&#13;&#10;QAREQAREQAR8joBnkcQA0q233rpnzx7ahpMkewux48Y1gD1E5yIgAiIgAiIgAiLgHwQ8i6Rly5Z9&#13;&#10;9dVXjz/++PDhw+Pi4pyaHRbmOQenJPooAiIgAiIgAiIgArWfgGeJw8YjGG5fddVVeEWq/e1RDUVA&#13;&#10;BERABERABESgSgh4Ntxmg9t69ep9/fXXVVKeMhEBERABERABERABnyDgeSQJhTRixIi77roLs6Tj&#13;&#10;jjsuIiLCNIy5tk6dOmHZbUJ0IgIiIAIiIAIiIAL+QcCzSNqwYcOUKVNQSOgkpzYjj3799dcePXo4&#13;&#10;heujCIiACIiACIiACPg6Ac8iqWHDhuPHj2dfWw5aa7Yl4QRbJa3/9/UnQPUXAREQAREQARFwScCz&#13;&#10;SGKd/7XXXusysQJFQAREQAREQAREwF8JuDbczs3N/eSTT9LS0irY7P3793/22Wds8VbB+IomAiIg&#13;&#10;AiIgAiIgArWcgGuRFBoaikgaNGjQm2++uWPHjnLasHXr1pdeeom9bz/66KPw8PByYuqSCIiACIiA&#13;&#10;CIiACPgQAdfTbSxbe+2117DXvvvuu++7776TSo5WrVo1a9YsNjY2Pz8f50m///77Tz/9NHv2bFp7&#13;&#10;55133nzzzUgrH2q5qioCIiACIiACIiAC5RBwLZJIgFE2u5FccMEF77777iuvvPL+++8XFhYSjhKy&#13;&#10;ThBSHTp0GD169NVXX92oUaNyytAlERABERABERABEfA5Am5FktUSho4YTLrlllsWL17Mav/t27cf&#13;&#10;OHAAz0lNmjTBZ1K3bt2ioqI8tpl1cNbKOJcxj+aqywwVKAIiIAIiIAIiIAJHT8CDSLIKYIoNScRx&#13;&#10;pOXNnz//448/3rhxY3x8/JlnnnnOOeeEhBy2gvrll1+wZNq1axd+BIYOHXriiSfa8583bx5XkWVc&#13;&#10;Je3f/vY3+1Wdi4AIiIAIiIAIiIBXCRyWLFVezPfff89kHEvk0Ebt2rV7+umnX3jhhaKiIqugb775&#13;&#10;ZsyYMZg3nX766dnZ2ffee++XX35p6kBafFeyXO6MM84gzrhx42bOnGmu6kQEREAEREAEREAEvE2g&#13;&#10;QiNJlagE2ui5557r0qXL5MmTrSm5+vXrv/766wMHDuzdu3dqaurLL788YMCAiRMnss/J5Zdf/tBD&#13;&#10;DxFywgknMOaUnp7Oed++fR9//HFMozCBeuSRR6yr2mS3EvdCSURABERABERABCpBwIsjScyRDR8+&#13;&#10;3BgtIZgwP2J7E2q5atWqzZs3M8Jk7QSHDfhFF13EvBvL5bi6Zs0a9kI5++yzUUh8xFT84osvTklJ&#13;&#10;sa5WopFKIgIiIAIiIAIiIAJHSsBbIikhIQGFdOyxx1oVYsqMGbQ6dep0796dkNWrV3PetGlTU10s&#13;&#10;wZFTK1eutK7GxMQkJyebq40bN2afOOuqCTQn5ViFmzg6EQEREAEREAEREIEjIuCt6TZTiX379k2f&#13;&#10;Pv23337btm0bc2qIIS4RyCgROslEwxElE22Wj2/8d3OVjy6vWoEMOz366KMYM2EJnpWVxVyeiawT&#13;&#10;ERABERABERABETh6Ah5GklAt3333HeNApiTcSE6aNGnp0qUmpPwT5teWLFli2WsjlfAgQHxL3Ng9&#13;&#10;dKN1mHQrKCgwV/locuYqke3V4BzVtWXLFlx+4xO8fD8CJh+diIAIiIAIiIAIiEAFCZQnkvCNNGTI&#13;&#10;ENaXYT9kslu+fPnYsWOZR3v22WfNUjVztewJDieff/75qVOn3nTTTe+99x5+KYmD4kHWWE4prSTW&#13;&#10;R0sY8Zec7ZlzTmS7qGIy7sMPP2TJG3vGkbmVYdnSFSICIiACIiACIiAClSPgViTt3LkTc2kGge6/&#13;&#10;/377mrJevXqxrVvPnj1vu+02dnbzWKplMMTff/zjHyxYwzcSu+fijjIvL49pMpOcMaSMjIy4uDhC&#13;&#10;KI6PmZmZTldx12RCyBCjb+uw7LvNJZ2IgAiIgAiIgAiIwNETcCuS2I2EVWZvvfXWAw88gKYxJWEq&#13;&#10;dN555zF+gwk2S/RZrm8u2U+YC8MxEqvYTCBTZqgcxoQYNGrdujUayFrpZkXASgnNxPZwfOSv01Vc&#13;&#10;BiChSGVys5+Qof2jzkVABERABERABETg6Am4FklIGZw94sfon//8p8syGjZsiCtIFqkx++YyAn4g&#13;&#10;sddmRsxcxe/2okWLOnXqxCo2/mK1jbWTufr1118Tbq2G42rdunXtV6kME2pmrZxJpRMREAEREAER&#13;&#10;EAER8BKBw8bR9gKY7WI/ELw+2gOdzjE2YnBo9+7dTuHWR0Z9rrzyyjfeeIMZtFNOOQXbasty6Jpr&#13;&#10;riECS/qZy3vttdeQPoMHD16wYME777xzxRVXWGNFKLBLL710ypQpzKaR9o8//iAf4uO222VZChQB&#13;&#10;ERABERABERCBKifgWiThv5EpNvt0WNmCmRFjwMluJ2SPg366/vrrGS769NNPv/rqKzLEmeSIESPa&#13;&#10;t29vRbvqqquwJbKucoJ4svSTdRUf3Ogn9n1jDAmphH667rrr7Pn75TmL/pigZOYRAcrWwn7ZRjVK&#13;&#10;BERABERABHyFgFuRdPzxx7/00kvMkVl2QmXbg4JhlMidnRDxkT4MJuFKG68BxMS9pD0TNBDSx7qK&#13;&#10;luKwX2WB22WXXcZkH0Kt7FV7TL85X7t2LcsGFy5ciIkVnjNvuOGGkSNH+k3r1BAREAEREAER8DkC&#13;&#10;rm2SaAbTWyxDY4daJE7ZVmFsxGJ+Nh5p06ZN2av2EKQSy/WdFJKJwCgRfredFJK5ipAq56qJ5gcn&#13;&#10;jMmxPx1+pBiBY9QNi66nnnpq1qxZftA0NUEEREAEREAEfJSA65EkGsNSf3afRSThBQDB1K1bN5xl&#13;&#10;Y6uEzyTGkHh/EzJhwgQfbXZtqzb273/99ReC0qoYUonxJFwtIENrW1VVHxEQAREQAREIEAJuRRLt&#13;&#10;HzVqFJZJjz32mJMYwo8R9kYPPvhg8+bNAwSTt5uJI3IEqH0TOs4ZT/J2ucpfBERABERABETAHYHy&#13;&#10;RBLjGZhX4wRy3rx5WMywXRqmRcyv9enTRwvN3AGtXDjDcqz427RpEzOMVg54GD/mmGMql5tSiYAI&#13;&#10;iIAIiIAIHD2B8kSSlTvjRpr0OXrQ5eeAVdYdd9xx7733srTNGk864YQTAmFBX/lYdFUEREAEREAE&#13;&#10;apCAW5HE0BE7kzCYZK8c729cPiYlJbFA3T43ZI+j88oROOussxo1aoSxFxu2gBcnCDg3r1xWSiUC&#13;&#10;IiACIiACInD0BNyKpEmTJr3++utOBSCMWHvFAvWOHTvec889559/vlMEfTwaAv1KjqPJQWldEpgz&#13;&#10;Zw7b2uCY1MxmuoymQBEQAREQARGwE3ArkjBFYjmb00gSS65SUlIwneGtc+GFF+ImG29G9ux0LgK1&#13;&#10;kADuKvD4hesviaRaeHdUJREQARGotQTciqRzSg539V62bBnXH3roISaJNCvkjpLCawkBfCswTawJ&#13;&#10;4lpyO1QNERABEfAVAqVMjipe6a5du956663YLS1durTiqRRTBETAbwjgtIKhZb9pjhoiAiIgAmUJ&#13;&#10;uB1JKhvVKaRz587W7JtTuD6KgAj4N4GsrKwZM2awryI+Qf7+978PHTrUv9ur1omACAQsgcqLpLS0&#13;&#10;NKixyVrAslPDRSAACaCQcDPLMkwmMdlO57PPPrv55ptZxhGAKNRkERABvydQyek2uHz11VfsvKbN&#13;&#10;6v3+EVEDRcBOYNq0aV9//TWevfj6Y+nF8dprr82dO9ceR+ciIAIi4B8E3I4DsScGDnvK2rriCZqf&#13;&#10;km+++ebUqVNPOukkJt38A4RaIQIiUBECs2fPxg+IickC2MzMTFZysHjQBOpEBERABPyDgFuRNH78&#13;&#10;eDayLesCAPG0Y8eO7OzsTp06PfPMM5pu84/nQK0QgQoSSEhIcLLXppcwezNXMBNFEwEREAGfIOBW&#13;&#10;JOFRhoF0J5FEk9jytlevXn379mVbt+TkZJ9opK9UktWCbJPH6F1MTAx+quTUx1duXEDV85JLLpk5&#13;&#10;cyYjytZ4EuPNeIofPHhwQEFQY0VABAKEgFuRhCXmnXfe6USB9zdDR/aXN8uANZjkRKlyHzGAfeSR&#13;&#10;RxilAzLHF1988Z///Cc2NrZyuSmVCHiJQP/+/ekceDjT09MpApezEyZMaN68uZeKU7YiIAIiUIME&#13;&#10;3IokrDI53NVsz549GG9++umnjz32mMyS3FGqeDjvm6eeeordbbGHtVJhF//000/ff//9Fc9EMUWg&#13;&#10;Gggwujx8+HCGjiyR1Lhx46ZNm1ZDuSpCBCpHYP369fjcv/LKK3HvV7kclCqQCbgVSe6g4D3yrbfe&#13;&#10;Qh4xN1S/fn3GPNzFVHjFCfzvf//bsmWLXZUyXLd8+fKK56CYIlCdBNq1a1edxaksEag0AYbnWWk0&#13;&#10;aNAgiaRKMwzkhBUVSSxgwRCBzdq+//57Vre1atXqvvvuY2eSDh06BDK+qmo7/macjGHJuWxIVRWn&#13;&#10;fERABEQgQAgw9snvz7L2tQHSfDXzKAl4FkmrV69mmdsbb7zBCYXxqE2cOPGmm27Slm1Hid6e/NRT&#13;&#10;T8W2Y9euXcbeC8NYzWPaEelcBERABERABKqZgFtnkgwdYRZz0UUX9e7d+95770USYTTzf//3fyx5&#13;&#10;O+6446SQqvY+JSYmPvzww6yjttxT4WGhT58+I0aMqNpSlJsIiIAIiIAIiEDFCbgdSXr00Uf//e9/&#13;&#10;d+zYkT0H/vnPf/bo0YNX+IoVK5gDys/Pr3gBillBAqeddhoL3N5+++2NGzeyHxYHyqmCaRVNBERA&#13;&#10;BERABESgygm4FUkpKSnM+LRt25Zxo9atW1vO4jCdqfIaKENDAAMvtKn5qBMREAEREAEREIEaJOBW&#13;&#10;JI0dO5ZhJAY2LrjgAibXzjjjjCuuuMJazibHSDV4w1S0CIiAHxOwlmto1bAf32I1zbcIuLVJatOm&#13;&#10;Dc4kf/vtN7b7xvszXpH4y3I2HOyy+F9DSr51m1VbERCB2k+ApRv0ujiSrf1VVQ1FIEAIuBVJVvsx&#13;&#10;02YMifEkNrCcMmUKfibYi+Bf//pXv379sOMmUMvUA+RBUTNFQAS8TSAjI4PlMqtWrfJ2QcpfBESg&#13;&#10;ggQ8iCSTC051b7zxxu++++6XX3659dZbU1NT+cXDwvU1a9aYODoRAREQARGoNAFm2fDoY22KV+lM&#13;&#10;lFAERKAKCbi1SXJZBk6SWJrOgSdJBBPDwhh3u4xZzYGYSdndVVdz6SrOJwjo3eMTt0mVFAEREIHq&#13;&#10;JFD+HqkVHUlyqnHdunUx6H799ddrg8NDpNv8+fOnT59uryR7p0yaNAmHQyZw4cKFt99+u+US0wpM&#13;&#10;S0sbN26cU8L33nsPb5m4iTIJFy9ePGrUKKeEDzzwACv2TRxOKJGd7MomtA+2USL+kHDOaU/IbOZD&#13;&#10;Dz2EH3MTyN4vVHXlypUm5MCBA2x/O23aNBPCybvvvks1cnNzTSBtvOOOO5gGNSEQoMT333/fhHDC&#13;&#10;R3aFw7zMBFIiQ4O01ITg6IHMKcKEcPLhhx9SVXsb8QpBiX/++aeJRrbEgYYJ4eSjjz6iGtZuX1Y4&#13;&#10;PGmjvUR8RNFGNhCwJ2QDHHJj5NIErlu3jtuxaNEiEwI69ljF36kJ4eTzzz+njfv377cC8dLJLMZt&#13;&#10;t90GIhMNODwk+JE3IZxwd3AMZi8RIzyqam8jVX3iiSecSqSqd999t72NbBoF1QULFpj8oUrC//73&#13;&#10;vyaEE9yPjRkzhltsAimRkF9//dWEMK/NY8kWVCaEE5zgs8CCLf9MIP4j7rrrLoZ7TQgJH3/88Zde&#13;&#10;esmEcPLll1/y5O/du9cEbt26lfv4008/mRB+/+AExCnhN998A5zdu3ebaOz5AFV7VWnjs88+S0L7&#13;&#10;XDy/qdgWd+fOnSbhtm3bRo8ePXfuXBNCwsmTJ7/wwgv2n16zZ8+GoT0hVSXk559/NgnZZpsNdynR&#13;&#10;npAI3DV7VSmRG0SGJiE1fK7ksBtZfvvtt6Bge0oTjTZSeTYbMCGc0MZnnnnG3sYffvgB+EQ20ag2&#13;&#10;Cdl0yIRwQoGAtYeAnYpRPUvH06Hx3PIAMPVmj/biiy9i5GAvcc6cOUTbvHmzicZzS+UxJDUhxH/5&#13;&#10;5ZfZCBJKJnDevHkw3LRpkwlhOTMhPIomhISvvfYaJdp7GHpaqG7YsMFE4yniIeTBMCEkfPXVV598&#13;&#10;8kl7wt9//50pCHuJJOTHtr2q5MBXg+fcnvCPP/7gAbMn5IHnq80X3JRoJaQT4BEygTyToCChoUrH&#13;&#10;RcIZM2aYOJzwFmNNsf0BoKqgsHf4JKSqn3zyiT0hX386fHuJdBEktG8nRQ8DHKdXDB0+VaUPMbnR&#13;&#10;m1FV+zQrJfIN/eCDD0wcTui3SWjvfum3gUMnbKLRjTz44INOHT4vDtrIZK6JxjuCXtSekI6L7peO&#13;&#10;2sThhLch3a9TQqcSuQqHslUFtb2q1puCCpv86bdJWPYVQw9jh2O9m+wdPq8YmgNGkxUnQOYe2V+j&#13;&#10;vEC5HfZ+m/6B15BTv83zQFXtWTmf80D7+oG1Y8OGDbGUsjcEDcf2UvQ1JtB6bvgymxB627i4uGHD&#13;&#10;hpkQTi677DJcHvAFNoHWc4PpugmhV6pXrx4PmQnhhBKbNWtG32oCrYR0kSaEEhs1asTEpQnhBI+d&#13;&#10;1J9OygRa30a6DxNCb4tL7muvvdaEcHLJJZdQDR5uE2g9qag3E0KHwhakrEw0IZzwEZnLw20CecFb&#13;&#10;z5kJ4fkmc4owIZxQgQYNGtjh8J4mITrDRCNb4lx44YUmhJMbbriBhm/fvt0EWr0qiEwI/TttPP/8&#13;&#10;800IJ7jpSkpKoqczgbyKKJGWmhDQtWzZ8txzzzUhnNCV00YrIbeYZQdW52hPCBwekosvvtiekLsT&#13;&#10;ExNjL5EXPCXynTTRELus/WQdgwnhhKoyosmrzgT++OOPJKQXNiF8h0mIEywTwglagYS8XE0gJfKm&#13;&#10;5N1mQujE8cfBBLcJ4YRXcnR0NFLMBCKPmLLhNWxC6Bfat2//t7/9zYRwQsfNjyfkuwnkxUBVeZWa&#13;&#10;EF5U2CCedNJJJoQTdDNweA2YQKvzsleVNvbt25cSqbOJRm/IWO+SJUtMCC8/SkQSmRASHnPMMQMH&#13;&#10;DqQTNIFoSqLZE1pVRU6ZOHSpxx57LFWlziYQBUNCe1XpLtHKZGjiAGfAgAH9+/fnVWcCLTcc9LAm&#13;&#10;BCmPD5Tx48ebEE6wy8TRrr2NCG7go8JNNKpNQvplE8IJxQHWHoIQ4QEACB1Lr169uH3Wq51O3x7t&#13;&#10;xBNP7N69u71EpCEKgOU1JhoJaTWSy4TQxlNOOaVnz568sE2gpX15WkwIvz2oPI+iCUFUDR06lBJ5&#13;&#10;75pAS98jzkwIYgLTVR4ME0IN8frWqVMne9c0depUKmYvkYTs522vKjnw1eA5t5do/dxCTJv8eeD5&#13;&#10;avMFNyFWQjbL4hEygTyTlEhCHpgWLVrQ4dA5k3DkyJEmDidnnXUWxiT2R86qqv1NgdSmqnj3tSek&#13;&#10;w6HDt5dove9RbyYaLyDgOL1i8DtIf2V/N1m/fvnpYhJSIu+mq6++2oRwcvnll5OQSybQ6rfphE0I&#13;&#10;3QiL0NnN14Rwcv311ycnJ/MSMYHWL3x7Qjpnul86ahOHE96GvJvsCS0ZbW8jV+HgVFVeMQkJCfa3&#13;&#10;obUcgVebyZ9+u3nz5pdeeqkJ4eSaa66ha+JdYAKtfpvf5yaEVwy3zOkVw67bLMO3v0Yt/W3vt7nL&#13;&#10;vIac3hS33HILzwmS1OTvdOLYIMzXD+4ut9Z+I2kRTxKvKzoI0zrI8gPI3lPQC9Ar2V/5ROa+OiVE&#13;&#10;LvC1dErIfrS8Yk3mVkI0kL1EdwntN9JKSG5OCamq/etHVcm8bFWdEtJGxhLsCcmWOE4J+UjD7b0t&#13;&#10;VaV75a9pEVdJaH/KuURCpxIpixIp1ymh/ZvMJZpMQlphosGTNtpLpKq0sSIJuR0eE3J3aKP18qOT&#13;&#10;otcmZ0q0V5USuddObaSqJHSqqlMbrYRlqwpDp4SE2Ht8qFIist5w4ISqekxItLIJ6WdNG60MkQtk&#13;&#10;ZX85WQmdvh1lEyIvaKM9IVXlm+WUkM6LEu1vFM6h6tRGeuqyCamYPSElktBjiejRsgnLVtUq0f5I&#13;&#10;kzPRnEokKzK0WFl/SchhT0gbnRKSCQntHTdpSWUX/YRYVbULtSNNyIONSELe8dxSov09Sv4gdSqR&#13;&#10;NhLNXiKPH5V3SsjzRkJ7G7lfJORpsSDw1yrRqU9zmZC7VjahExwSOvWiVvfrlJBnqWxVSWivqruE&#13;&#10;ZatK72FPSBtBQYkMmyGSkCB8bSnRqfvlW0xCw4ETSgSOvcMvJ6G9RCuhU/dLVk7dLx0OJZKnKZTe&#13;&#10;jKo6JaSqFUnI7bAn5AFw2eFTor1rIgkPm1NC4jjBoapO/TZJypZIQqeq8pH629tIQtpYtt926n4r&#13;&#10;khDmlFi2+y1bIvC5KYYzCWmOU0IeJIZsyxFJwaRHRvn0QW/F8DVzCvwa8+mGqPJeIsCPDL4t/Ijh&#13;&#10;x5mXilC2InD0BHhvMSDNj3JmNI4+N+VgEUAkMSLOwBIrtcVEBMoSYNiYyRBGu8teIsSzTRJi0GXK&#13;&#10;WhWI1EMk1qoqqTK1jYAf/B6obUhVHxEQARHwdQKMsZXTBM8iibnqM888Ews+xsHKyUiXREAEREAE&#13;&#10;REAERMCfCHgWSVhRMf+HVUeXLl0wTcVslol2f0KgtoiACIiACIiACIhAWQKeRRJW8SwQYD0txuRY&#13;&#10;trNQghUoLACxL94um69CREAEREAEREAERMCnCXgWSTQPc1fW5eKlg0WqWL/26NEDZzZDhgxhuSbr&#13;&#10;M1nI4NMIVHkREAEREAEREAERKEugQiLJJMNlAp4zcFCBxw7W0bFwjmk4/IVYa1ZNNJ2IgAiIgAiI&#13;&#10;gAiIgK8TqOiaecy/cYyGU0s8O+E6E49MuGBitSrum7DpRjZhqIRbMF/HofqLgAiIgAiIgAiIgEXA&#13;&#10;s0jC+xM+K3FXbTlLHTx4MJLo7LPPZlTJygITJRzA4xATB/n4bBVZERABERABERABEfADAp5FEl4y&#13;&#10;2fGDpW1sZYBLLjZrY8MEp5azIYAcOTox0UcREAEREAEREAGfJuBZJLG6jWX/bI3Enk0um4qPPnm7&#13;&#10;dklGgSIgAiIgAiIgAr5LwK1IYksdNj1h+oxxI7ZjZFsitjhxaieX2MqUPSM1jORERh9FQAREQARE&#13;&#10;QAR8nYBbkYQVNhs+I4DctZBtQNgl/vvvv0dCuYujcBEQAREQAREQARHwUQJuRRIG2hEREeUMETHL&#13;&#10;hjNudJKPtlzVFgEREAEREAEREIFyCLgVSZeWHOWk1CUREAEREIEqJGCN3IeGhlZhnspKBETgaAi4&#13;&#10;FUnr169nR9vu3btjeMQOJGV3UCeErzSL3aKjo4+mBkorAiIgArWEwKpVq5YuXVojrkww/2T3gvyC&#13;&#10;gqXLls347LOiwsLqZ1JUXFwvMZH9FZhGqP7SVaII1EICbkXS/fff/9577y1atIhFbSxtc1n1qKio&#13;&#10;3377jV1KXF5VoAiIgB8TOHDgAGMe7ha9+mjDn3zyyVmzZsVERdWIwzfEGb88f/zuu++/+aZGABYW&#13;&#10;FweFhHwxcya/fmukAipUBGobAbci6aabbjrttNNatGhBP8gGbZhpO/26YiQpMjKSCLWtSaqPCIiA&#13;&#10;twnk5+fTRbRs2fKxxx7zdlnVmX9efn7zhPjLOnYIDTy/uOEhwYv37Z+5cXNhTQxiVeddVlkiUHEC&#13;&#10;bkXSCSWHldGVV15Z8RwVUwREwO8J8BsJN7PlLOzwVQLBwVGhoR3qxocHBxf7ahsqWe+IkNDdOTmV&#13;&#10;TKxkIuCnBNyKJKf2MrS+bds2xpMIp3/kyM7O3rBhAzvdNmnSxCmyPoqACPg9AcaYOfyvmWijgqJi&#13;&#10;BpICTSSFBBVhk+R/N1QtEoGjIVAhkTRt2rQHH3xwy5YtzJcjj9jLFmtuTvjIhm4SSUdzA5RWBERA&#13;&#10;BERABESgdhJw3oWtbC337NkzcuRIvG/zNzExsVOnTmxw269fv6ysrKeeeqp9+/ZlkyhEBERABERA&#13;&#10;BERABHydgOeRpJUrV6akpOBZe9CgQUy3LViwAFPNnJycm2+++dtvv73uuut8HYHqLwIiIAIiIAIi&#13;&#10;IAJlCXgeSdq+fXvdunV79uxJYlb7L1myhFElFv/fcsstc+bMWb58edlMFSICIiACIiACIiACvk7A&#13;&#10;s0hikT9GSJhp09S2bduikFjVwnnDhg0x28R229cRqP4iIAIiIAIiIAIiUJaAZ5GE1RH+kB555JGd&#13;&#10;O3cimNivbfr06WimuXPnYsrtZ67kygJSiAiIgAiIgAiIQGAS8GyTlJSU9NBDDzG5hh3S66+/fvHF&#13;&#10;FyOYZs6cuWbNmi5duhxzzDGBCU6tFgEREAEREAER8G8CnkUS7cdGGy/1iCTOJ0yYEBcXh+f+wYMH&#13;&#10;4xcAcyX/BqTWiYAIiIAIiIAIBCaBCokk0Jx88skWoISEhMcff/zhhx9mB0S8JQUmNbVaBERABERA&#13;&#10;BETA7wl4Fkk7duyYP38+k2v79u3DWBuzpK5du3bs2NHv0aiBIiACIiACvk4Ap8c0wQ+30PH1G+Mj&#13;&#10;9S9PJLGH5bPPPjt58mQ2JLE3Jz4+/vzzz8cyqXnz5vbwsuerV6/+4osv1q1bx7BTr169zj77bPv0&#13;&#10;3LJly2bMmEHmbdq0Of3007t3727PYcWKFZ9++unWrVtbt27NVruWDwJ7BJ2LgAiIgAjUfgL4kXn5&#13;&#10;5ZdZJe20S3o11JwSd+3ahU5im/YffviBjSKqoVCnIgoKCkaNGtWsWTOncH30CQLliSRkEH4jWd02&#13;&#10;adIkFAymSOnp6Zs3b/7444/feOONRYsWffbZZ+XoJHYsuf/++7H77t+/P1u/vfnmmzyjEydObNy4&#13;&#10;MWjmzZt37733Jicn9+7de/HixV9++SXFsamuRY2xq3vuuYcNTzAMX7p0KVcxHsebpU8wVSVFQARE&#13;&#10;QAQsAmijZ555hr2t0Csc1Y+FQq0dtKy9R6u/ApYPnSeeeCI6Orr6S1eJR0nArUhatWoVT/YZZ5yB&#13;&#10;uGGWzV7MDTfc8Nprr40YMeI///nPk08+ab9kzlFFzz//fKtWrZ5++mlr9AhX3aNHj3733XfvuOMO&#13;&#10;nC1xlR1OMG9iXCozM3PcuHGMWjHahIsBPnK1Xbt2ZI4JFPufPPDAA5SFnKpTp44pQiciIAIiIAK1&#13;&#10;nAAdOD96Q8PCgmrOhjWfrdlDQoJrqAIRwcF//vnn/v37JZJq+bPqsnpuRRKjROjf8ePHOykkcmFy&#13;&#10;98Ybb2Q8iekwhprwolQ2671796KELrnkEjO/hsRBFaG9iIyFEzNxjCqhkPiIMLr88stvvfXWX3/9&#13;&#10;9ZRTTmF6jr1QGFhCIXEVV0xcZYUdg0/Mu5UtSyEiIAIiIAK1lkBIWGi9iKi2derWwFxXLYCyOSMN&#13;&#10;ArWgIqpCZQi4FUkoFebCGApylysuAH7//ffdu3e7nHEjcOrUqfaBH35PsAccPrvJEA2EMMIG3GTe&#13;&#10;smVLRkSZd0MkIaRQ3PaiiclGKEzwuRRJGDyZfHQiAiIgAiJQqwgUFRc3joo5vVHLwuKiWlWxaqgM&#13;&#10;41ffFG3YWhO2UNXQukAowq1IQtMwhONylMjiwhARfrexUnKJidEmrJHslxiawgr7+uuvJ3DPnj2I&#13;&#10;HmugyIqD0OEjA5J8ZBSKcq1BJusq+omPqamp1kf+Uj0GljCIww0B8WtqstnURyciIAIiIALuCKCT&#13;&#10;8ooKCwNPK4QEFwdgq909Br4Y7lYksQoAe7dyPCFxiTgcFWn2N9988+KLL5555pkYOREfdcW+b/Y1&#13;&#10;meSGEmI9nbnKR5MzkVFRTP+ZEPZIwcIJicalwsLCs846q0ZMAk19dCICIiACIiACIuBnBNyKJNqJ&#13;&#10;AEJ/uBykQZG4DHdJh73eMN9m5Rom25YwcimwyNB+1Z4/NTFXrSJY+PbSSy8xkkRNmMX78ccfKyjX&#13;&#10;XNZQgSIgAiIgAiIgAiLgRMCtSELHYJbETm0M1Til4SNX165dy6XypQkihsVxeMjADdKYMWOMiRIz&#13;&#10;awwaMZ5kciYmi9qs7XKZWeOju6tWEoyWjL8ARNLPP/9sstKJCIiACIiACIiACBw9AbciCattRmuw&#13;&#10;pHYng1BIrFYrx2iJ2bF///vfuIu86qqr8Bdgn1zDKBtJhC2RMfpOS0sjxDLlNleN7TYOBTjsht72&#13;&#10;ltun4ezhOhcBERABERABERCBShNwK5Lw5Thy5MjyDX0YT6pfv767st9+++2ZM2fefvvtOAJwisN2&#13;&#10;uRhu420SvwDWpdmzZ6Oi+vbty0e0F2vf5syZY30khNk0yurXr59TPvooAiIgAiIgAiIgAl4i4FYk&#13;&#10;MSPGUelScYOE38h69eoxRPTKK69Y+WDh1KBBg3POOQcH7f/4xz/ef/99ZtZOOukkXAngnRKz7g4d&#13;&#10;OhCTEaxzzz2Xq1QAjwC44SKHIUOGIK0qXR8lFAEREAEREAEREIEjIuBWJB1RLmUjo2yYp0MVYbVt&#13;&#10;rmJpxCYniCFWrlkTcAgpjJaIQKAZuGL4atiwYfz94IMP3nnnHa7iHslcNbnpRAREQAREQAREQAS8&#13;&#10;R8BbIum8885jWX7ZejNrZrlm5y+654orrmDvw8TExKZNm9ojMxmHi20cbbP9LQ6ZMJCyX9W5CIiA&#13;&#10;CIiACIiACHibgLdEEgbd5dh0m1YhjzjMR6cT5BGHU6A+ioAIiIAIiIAIiEA1EAiphjJUhAiIgAiI&#13;&#10;gAiIgAj4HAGJJJ+7ZapkZfLxAABAAElEQVSwCIiACIiACIhAdRBwO932119/bdiwAROicmqB/fWJ&#13;&#10;J55o32StnMi6JAIiIAIiIAIiIAI+RMCtSHr++edff/11qyV4MGJhmnWObGLZGgcfGzdu/O2333bt&#13;&#10;2tWHGqyqioAIiIAIiIAIiEBFCLgVSSw9w5URkgiFNK3kuO6669ietlGjRvv370cbsdnIDTfc0LFj&#13;&#10;x4oUozgiIAIiIAIiIAIi4FsE3IqkXiUHjUlNTcWnERuM3HTTTaZtOC5q167dE088MXz4cDxDmnCd&#13;&#10;iIAIiIAIiIAIiIB/ECjP5MhqIZuH4DX7sssuc2owe9ZmZWUtWbLEKVwfRUAEREAEREAERMAPCHgW&#13;&#10;SWxky9azK1ascGrt0qVLmXdjkzWncH0UAREQAREQAREQAT8g4Ha6zbTt2GOPbd68OeZHTz31VJ8+&#13;&#10;fVjLhjaaO3fu6NGju3fvToiJqRMREAER8AMCIcHB/HMsTgmkgyYHBwdSg9VWEagAAc8iiU1qX331&#13;&#10;1WuvvZb5tfr160dEROTk5KCTunXrxr6zGkmqAOQjiALbvLy8uLi48p0vHEGOiioCInAkBAqLi/fn&#13;&#10;5IaFBJxIiggOzswvkEw6kodFcf2fgGeRBINTTz31119/nTFjBvZJyKOkpKSTTjrp3HPPRTP5P6Hq&#13;&#10;bSE7/sIZVYp7heotWaWJgAgEhQYH78zKfn75ygBkgTzKLSoKLdc3XgBiUZMDnECFRBKM2GKWHWc5&#13;&#10;ApyXt5u/d+/etWvX5ufne7sg5S8CIuCSQEFx8d7cXJeX/D5Qw0h+f4vVwCMl4FYkvf/++/Pnzx8z&#13;&#10;ZgxutSdNmlRYWOg0X11UVMRc2y233NKkSZMjLVXx3RGwHFM5oXYXWeEVJABVkFZkx+UKZqhofkyA&#13;&#10;xSyRoZ5XtPgjgeCi4uK8wkJ/bJq/tQmrjLfffnvHjh0Ba5iBJhnQf8CQ04Z4+9a6FUnffffdm2++&#13;&#10;ef3110dHR7/wwgt43HZ6cyOSMFfCNYBEkrdvkq/nn52dvXDhwtzcXKdHqNraxfgc7iq+//77mJgY&#13;&#10;y1l8tRVtFURHhg1fYmJiNZer4o6UACqhUXT0lZ07hgee4TZmWItS9v3fxs1HCk3xq5/A1q1bn5k8&#13;&#10;OX1/alhoaPWXXhtKzMnLZfO0U049xdsy0a1IwlHkgw8+iGUML7Y1a9aUhcLLBu8ADRo0KHtJISJg&#13;&#10;J/DTTz8x4lgUZI3l18CIfokwKr555Kigg3Ww1646zgvz88aOvefGG2+sjsJUxlEQYEUbw0it68QF&#13;&#10;oEiKCAnZnpVVI78ijuKOBWhSxlHYDKNrveS2MfVR9oFGISQoeN7+jUVB1dFwtyKJUSIOC718agfa&#13;&#10;I1i17c3IyGAw6fbTu7RJiikoqo7H2qn+1ghWjfT+GALvzcx75usVaWnpTrXSx9pJgAeUBW7Mt9XA&#13;&#10;k1qjRGh1AL5uaxT50RYeERwSExIRgHcNkYQJxdHiq1h6tyLpjTfemD17NlrVXT68clipjtESNt3u&#13;&#10;4ihcBCCARgkOCenXOrFv88S8wqKAYsIUxub92S99HwqFgGq4GisCIuBtAuj44iDGkQJNz1drg91q&#13;&#10;oAULFrCtbTkiybJJYgZBIsnb3wT/yL+gEJvQokATSUXFwfmFNTF65h8PjVohAiIgAjVKwK1IYkfb&#13;&#10;CRMmWPMUVg05xwgJIynkEROijCQRImeSNXr7VLgIiIAIiIAIiIC3CLgVSSxq43AqlgWHqampCKMW&#13;&#10;LVo4XdJHERABERABERCBaiMQXI2mOdXWqIoUhE1StZkvuBVJ9ooyaDRz5syJEyeuW7fuwIEDrKNu&#13;&#10;06bNbbfddumll9qHmuxJdC4CIiACIiACIuAlAqiEPfmZwVl7As4iqWSVcnYRW+hUh1KqkEhil4wR&#13;&#10;I0a0bt367LPPbtSo0bZt27DpvvzyyzMzM4cPH+6lJ0DZioAIiIAIiIAIuCTACMXu/AN7CrJcXvX7&#13;&#10;wMKiwupZ4OZZJO3evfvee++94IILXn75ZeMUICUlBXmEIyV2cJOrJL9/HNVAERABERCBWkggAIeR&#13;&#10;qvkueBZJy5cvZ8QII26jkKgiW9vef//9bHOLJ+UhQ7zuF7yaoag4ERABERABEajNBJBH8aGR8WHR&#13;&#10;AegCgIm2XTnp1SMQPYukffv2RUREoIqcHpeEhASMk9hBxilcH0VABERABERABLxKAFvh5pEJnWIb&#13;&#10;stTcqwXVwszxO/dD/tqi4urwuud5H8fOnTuz79WHH37oRApTbkaY2rVr5xSujyIgAiIgAiIgAtVA&#13;&#10;IOD0UQnT6my155Gk9u3bn3feeaNHj96yZQuG20lJSbt27fr888+ffvrpK6+8UiKpGr4GKkIEREAE&#13;&#10;REAERKD6CXgWSTjdfvbZZ/GNhAsADlNFFNLjjz+Oe0kTohMREAEREAEREAER8BsCnkUSTW3SpMnU&#13;&#10;qVOHDRu2ePHi7du3N27cuFevXieccILfUFBDREAEREAEREAERMCJgGeRhOHR77//3r9/f1SRXRht&#13;&#10;2LABQ6XrrruuYcOGTpnqowiIgAiIgAiIgAj4OgHPhtubNm069dRTcR25d+9ee2tXrVqFFwA2KrEH&#13;&#10;6lwEREAEREAEREAE/IOAZ5FktXPGjBlnnnnmihUrTLOxRmJzN/a7NSE6EQEREAEREAEREAG/IeBZ&#13;&#10;4uCMAX9Ib7zxBl62TzvttB9//NFvGq+GiIAIiIAIiIAIiIA7Ap5FEikLCgqOO+64L774AqfbeAH4&#13;&#10;+OOPCdQYkjumCheB6iHAD5gaPKw21ngFqge1ShEBEQhMAp4Nty0u+JPs0aPH119/jaX2hRdeiJOk&#13;&#10;3r17h4eH00UGJji1WgRqlgA/Wp577jk2ueSo/prwxd+zZ09aWtrQoUOrv3RKpAKRkZFsH0lHVCMV&#13;&#10;UKEiIAKBQKBCIskoIRb/T58+/ZZbbrn99tsHDRpEJxUIjNRGEaiFBP78889lS5fGx0TXiEgCSFho&#13;&#10;aFFuzuZ1a2sETlFxcVZePlaSEkk1wl+FikCAEKiQSLKzwKvkq6++2qZNmwceeACRZPSTPY7ORUAE&#13;&#10;vE2AlROhYWEFwRWaMfdGZfILrY2TamAcy9Gc4GBGsjXp7407qzxFQAQMAc8iqUWLFh988EGrVq0O&#13;&#10;pwkLY/E/OmnOnDllN7410XQiAiLgbQKOvS0Dc8abfcC9DVf5i4AIBDwBzyKpTp06GGsDqqioaOfO&#13;&#10;nenp6R06dMjNzcVzEkfAAxQAEagxAqEhwc3rxISFBJxMQh7lFBTtzMiuMfQqWAREIDAIeBZJcEAe&#13;&#10;saJtwoQJ7HHbsmXLuXPnXnvttdgnEYJ3gMAAVU2ttOxLNIlQTbh9uRjGkOIjw+8+rkNSbERRgA0m&#13;&#10;oQuX70l/5KcVmu735UdYdRcBHyDgWSTRDU2ePPmuu+4aOHBg586d2buNF3liYiK73hYWFrK+xgda&#13;&#10;WeEq7tq167777tuzJ6W4Jqxh0Ubbtm3LyskbNvzGCIzia2LlYHFRwTnnnMMaxgozU8QaI8CASmxE&#13;&#10;WJ2IcKyYa6wSNVFwWEhwdLi21q4J9JUtk9nRsOCQ4IAb9AwKCabZmhmu7HNTC9J5FklMsT388MOs&#13;&#10;aEMVvfzyyxMnTsRg9MUXX2TLNhwBjBw5ktm3WtCQqqkCe7D8MHt203oRjRIjiy2z1KrJuKK5tKoX&#13;&#10;2jYpMT9/e3F+Tbz2goMWrtkbF1dHIqmiN6ym4yGPrH81XZFqLZ+RswCThdWKt8oLKy4q2pub9cve&#13;&#10;bTXRqTlaw29eR9E18dCgj7ZlZQRFJWjUs8qfq+rJ0LNIWrRoEdNt99xzDxXKz88vedIc4yxXX331&#13;&#10;lClTVq9e7U8iiS9TWFj4DUPbX3Fqy9z8mlBJ1XPb3ZTCD55/jPsxqOYWTLmpl4JFQAR8lQCLoJMb&#13;&#10;N120e8+CrNQaGFEJDiosLMrLy4sIDw8NC63+kSzEWWFQYacGDeLi4nz1FgZ2vT2LJNxtM3TEalsn&#13;&#10;UJZgkqskJyz6KAIiIAIiYAiwxedzzz+3b9++mjBhcOwMgUcxzEXGjR37t7/9DRMRU7FqO2EMqW7d&#13;&#10;ugkJCdVWogqqQgKeRRKOtlnL9sILL+DcFqnEgx4W5kj1yiuvoJM6duxYhbVRViIgAiIgAn5GIKnk&#13;&#10;qKlGsesoMqVZs2a4rampOqhc3yXgWSTxbI0aNeqhhx5as2ZNTsmBPJo1a9Znn32GtyS8KPlu41Vz&#13;&#10;ERABERAB/yZgjR7VyBiSf4MNkNZ5FkkMVzKGxHI2zLQZMuVRu/HGG9npFtnEGGaAYFIzRUAEREAE&#13;&#10;REAEAo2AZ5EEEZwhYbh9zTXXMJi0d+9eBFP79u2Tk5MDDZbaKwIiIAIiIAIiEDgEKiSSLBx4j+QI&#13;&#10;HDRqqQiIgAiIgAiIQCATqJBIYpZt+vTpONrOzs42zh44YccSXCjJLCmQHyC1XQREQAREQAT8lYBn&#13;&#10;kYQLAIyQPvroowYNGqCK7CBY04hssofoXATcEcDtLHuNhRbXgKsUd1WqhnCaLH+71cBZRYiACIiA&#13;&#10;Nwh4FklLly5FIaGT7r33Xuy1TSUYScKmGx8YJkQnIlAOgf1ZebvSc/MKA8tFJxtopGTmBdq2IeU8&#13;&#10;BrokAiIgAj5EwLNI2rBhAx4j7777bk2r+dB9rVVVxbcWw0ePfrE6LLRkc4BaVTkvV4aGsxNtanY+&#13;&#10;Q0peLkrZi4AIiIAIVDEBzyKJXUcYMcrIyKjikpVdgBFIz82via2TagFldvWsqT2rakHrVQUREAER&#13;&#10;8F0CnkUSPrX/+c9/4jeSDW5btmzpu01VzWuWQHgAj6Xk1Sx6lS4CIiACIlApAp5FEo6RsN3Gv/a8&#13;&#10;efOaN28eGxtrFYRNUnx8/HPPPde6detKFa1EgUKAR4WRlLGnt+/UuE5+4Nkk7UzPHfcJu0RrNClQ&#13;&#10;Hni1UwREwG8IeBZJmZmZy5Yt69WrF762WctmlrMVFRWxdxv6yW9YqCFeJdCqfkzXJvEBaLgdF5WF&#13;&#10;+bYkklefLmUuAiIgAt4g4FkktW3bduHChd4oW3kGFIGComKGkQJtJKm4OLigUAIpoJ50NVYERMB/&#13;&#10;CLgVSSUzJEEly5IwO3Xby1sRapxHcEhIaHh4lVSDpuLZJigsJMRqNH+Li8vOlYSEhgSVXq5UzCqm&#13;&#10;0qAcq7pCnSIFMQIXVBpnCMWx/MtEdFwtLirzZnUusZhIFSgxKKiIGa7SJVIr5xtXXBKtSgi6yoTy&#13;&#10;oUoTQsxVSgRF6cPRxtKHqzaSlXM0RxtLHw73RI5FdbbD5X0kK6dYLqmWWZtW9j66LNFWfNWfFtNC&#13;&#10;VlXQhEMPHg8FxJxKIk7pJjq+0RxO0Rz5lD6Kiss8OQ6opTJzU6L9gXZk6iJacBBPROkCgypYolOq&#13;&#10;Kv5YQrVUM13hckSwo3DgdEGVO1TmAXN+Vh39rD2rkvbQ6Ti1y9EvOeflqsQy99Fxr51ud0ntS2Xm&#13;&#10;FMGpbF/+GBwWVgTi0FBfboT7upd5cpzvNUldxCHUuQeoWDTbq8pUysXDU7FoR1UxU7x3T9yKJDZr&#13;&#10;wz3SrFmz8IQ0ZMgQptWcvsa8JNjE7f3332f5m3fr6DH3kJDdfy3638hR4bavQberrmrU5xh70l1/&#13;&#10;/bXo9anmNc2rMLpu3WPvvCMiPt5EoxNqn5ae+vmibxdtKCx52fC3UfsGPc/tXphfaEWjq8pJy/lz&#13;&#10;+sLsA7nm5cND0u2MTo26Ni4qONi1hYSF7F62a/FXK0wc8ouOizzmnz2j6kabNxnRls5cvmPlLmPW&#13;&#10;7CixXYNuZ3U5XKuQ4NwDuZSYlZZjciNat793blK6xF3Ldy77aqVJSK3CI0L7XdYnKrFUictnLt++&#13;&#10;arfJioo1alu/61ld7V1wYX7+vEcfy05NNb4QuePdLru0yXHHmfw5SVm+4q8pU8yzQXccFhk54N6x&#13;&#10;UYmJh6MFB7dOPbDx8z8y6kRab3DgJzaI73p6d8OB/rowt+CvWYuys3LtubXu3Sq5e7PDVENDUnek&#13;&#10;Lvl2qakVPUJYZFi3U7vFJMaa3LhHm/7YsGX5diMPHCU2SuhyCm08dAQHF+bkL/puaWZqlikRNdy2&#13;&#10;T+vkbs0KCw7ebnRb6tb9y2cvP9yjFAeFhodQYmz9OuZNFhoWunbemu2rd9pLrNswvru9RARrfsGC&#13;&#10;p55K37bNKBJmsTtdcH6LwYMPVcvxf+rqNX9OmVJU+ks3YOw9sfZ9gUJCkvbs3/Dt/B3hoVYfRQ1j&#13;&#10;4+PaDOhS8jY9lF9x0OrZf+Vk5Rz67OhCm7Rr1rBjc1N54melZqydu9TE4YQatunfJSYxzk519+qt&#13;&#10;O9ZsNT0bJUbXiWl/Qnd7QgTrxnkrMtIyjJgiWsMWjZt2b220LLota1/6ut+WO97fhw5KbN23U2xS&#13;&#10;gqkYIbvXbdu2cpO53SVtjG0/oNSzWlxQ8NcLL6WsXWOoFhQWtj55cIfzzz+Ut+P/jK1b//jP8/k5&#13;&#10;2dbtpmhU2jEjb6nbrq2JhvO3uL37dsydf/iFUVwcHh3doHvnEFv3wtXdS1bkHDhgnhxyi09uktCy&#13;&#10;+eFXVHBwQWbW7qUri4oOPkuOUoqLG3TtHJVQxzQcFAe2bk/dtMVeYlhERKPe3blkKsbJ7oUrcjMP&#13;&#10;mGjkUKdRw8R2rQ0uLhXm5u74a8nhOpSkT+rYPrp+oolGthk7d+1bt9FUnvhhUVHNe3Wz9wD8iFky&#13;&#10;9Y2dCxcaqoVFRc2P7d/5ysvttcras+f3pyfnZmZY94haoQt7DR9Wv5vtuxYUtOPX35a8+669+41r&#13;&#10;2LDPqFER8aUcFC969b+7Fi820Sgxuf+xXa+4wl5iTkrK75OfzU5LM08F0Y65YXhS91LP4fa585Z/&#13;&#10;8AFZbd2+fWBKypbnX5j3y7w+t99m7/DJdsmUV3cuW1KqjQP6d768VBvzMzLmTZiYl5FhiNGf9Lr2&#13;&#10;2ga9e9krtvuPPxa9+ZapFSjCY2JOePCBsNLeBJe99fb2BQtMifSrTXr17nb9tfas8g5k/DZxUm5G&#13;&#10;qQes62WXNRnQ/3A0hF9meuz2nbbHK6g4NCyneVv6RLsGiti1NTx9n/mm8cUsiK2T27S17TkJDs7P&#13;&#10;i9q2Lrgg/3D+QUF5DZML6ibxJBwM5Hfugf2ROzfb4xSHhOUktymOijqcW3BIxK7N4en7S5UYQ4mt&#13;&#10;7AmDCwujtq4Lzs81gVQslxITkhgAOBhIG9NTI3eVKpHnPLdFx1LPalDQqg+nbZ4zx061YZeuPUfc&#13;&#10;YL4vZFhUWDjvkUez9u839wj43S+9NKSe7W1lanPoxK1IatiwIRNteEgKCwtr06YNeR1KcvB/QjDc&#13;&#10;joiIcAqv/o88uOkbNy/964+w4GDT5TY/caCTSErbuGnRO+8Qx6ohv5ETmjTtc8vNQTaRhLZulJOT&#13;&#10;sWj34hUHu6eC4qC87PzeF/Q8LJLo+3Ly1/y4Li0l0+gMym3evUmTHk3tr/P07WnL/rfKxEEfxNeP&#13;&#10;6Ta0c3S9GPPi4Z26dcmO5T+uDT9YryBHiRm53c/q4vBNbT1lDgFRuObn9am7Dpjc8imxV3Jy96ZF&#13;&#10;QYdkWUhI+o50SjS3gFpFRYai8KLr20sM2bZo27Kf15tBLgat8tJadB3a1f7Lkudpxccfpe/YYX4I&#13;&#10;FwYVJ/ft6ySSePEsfuedQ3V31DciNoa+zy6SCGyQnb13yeaUQ7WnxGYtkrqd0YNfuFZtuYmFBUUb&#13;&#10;/9yQlpZ9KBbjCkEom+Y9W5g2Ol7n6VmrflsXdqhI2hgZE9HxhA7B9eLsue3dnLJq/uFolJjcvrFD&#13;&#10;JB2iyoNQUFC4adHmfTvpbQ8yA379pnUp0YikEgGRuea3tVC2YlFiRERY+/7t4hrEm++yQxOv3+1U&#13;&#10;YtO2DbsN7mI6VsooLixcM3PmzuXLQg+xxi9CUudOTiIpc+fOpe+9W5CXf6hejur1/teIUiIpODju&#13;&#10;QObulWmHcnI8B/XrJ7bp39nRLxzkSsdVvHPV5vT0TJMV0WLrxDbq3MJUnhrmZeduWbbhIIWS/1CH&#13;&#10;zbq3ia1Xx041bde+Tcs3mJ/kZJXQoG6HgT0oxUpLVryMd63bnrIrxbzhiRYZEpbcq23QoQE/qOZl&#13;&#10;5mxZuv5QNR31DQsNbdq5VVzDuocrFhJ8YG/apmUbze0mq0SEwbGdD32PHcVS4rqvv97469ywQyzy&#13;&#10;iosj4+s4iSRerss+/MChbErqSon0lazdLSWSgoMjDxxITUmxv3ii4+okde4YFBZmXgM0M23Hjoy9&#13;&#10;ew1VCIRFRtRt1cKOojA3b9+mjYWlDTcT27YKqhtvzypnf1rKxo0llTr4h463Yc+ujsGPQ2ABdGDz&#13;&#10;9vQDKYdLpP5BIYnt25iEXEJY79+wgVe4CeQkvlnT6KTDfoAd75i09JQNG+xPZmRcbLMeh3+YkYqG&#13;&#10;bJo9e8UXMw3VArLNzncSSXnpB1ZMm5axf591uy2qbf9+hpNI2r9mzcJ33gk/dNvoTJLatOl1w/Cg&#13;&#10;0iJp0+wfVs360vTSfDuK8/OdRBICYsVHH6Xv2mm6JqK1+/sZTiJp/6rVdE3cYmxn22dl7f3+uxVr&#13;&#10;1/X81wgnkbTxfz+s/OErexuDCwqcRBLSc/n0aVkp+wx86o8KdxJJaRs2LH7nbVMrUEQmJPDbxkkk&#13;&#10;bf15zuKPp5sSySovNc1JJBXm5KyYNj1jn+0BCwpqemx/u0hCjYbm5UTu22p/VovCItEixUyrHH4E&#13;&#10;gsMy9hPNBDhaUdwgJ6jN4W6CcZ/Cwoh9O0MKSm2hURCXUJzYMPjQK8ahf7OzyMr+dBUFR+Q2bF6M&#13;&#10;EDz01BEtLCMlct92e4nBBQ1ym7Q8LFl4EooKw1N3hOZmmdyoWH583eK6DYwJp6PEnGynEouDgvOS&#13;&#10;2xzOqiT9tnm/LXr3HdOvQrX9yaf2vBGRZLJ3dBS81NK2bzf3iGjJx/QOOfHEw5HKnKEqTEPKXKy6&#13;&#10;gLS0NDJjGxOnLAnHEpwVc04bnljR0tPTs7Ky3F01We3YsWPiww8/ePvtKDbTmuiGDcIPLcSzYuZn&#13;&#10;Zmbv2sVUzcGE/I4MD4tt2tQ+DDt/wYIbLrti9NAW5w5sllcyJoSaiYgJj6kXawfFzFrm3kxkxOH7&#13;&#10;xLhUYkxEDBU4yLPkxZOXvS/LHocXT0xSLC9U8wTzqGTtz87PzKPDtipWUmJEdGIpV+YEOkpkeONQ&#13;&#10;L4OCQGw5l5iVl51qe8p5mkKCYxvEUq7BRcWy9mfZSySr8BhHieT9j3E/JrXs9e47b9GQzK1bGfk4&#13;&#10;XCJtbJAUXnprmoLs7Kydu0zmnDhKTE4O4Y1y6Pjkk0/uvmXk8//s2bVp/EGbJAZjIsOiE2IORXH8&#13;&#10;T4lZ+6FaZJ5qUEbFRUXERBqqPPGFeQXU32AgISVG1y3VRqLlZuTmZTIodagENyVmp2Yhf0007l5U&#13;&#10;nWg71ZISC4lm73VgElM3JiScd9jB/KGacyA7LyvPZMWl0IiwOomxW1Kzr37t10uvGzHmrjtpZOb2&#13;&#10;HfS5h6kWFUUlJUUkHB7OJEe6SKgebnVJIXHNkkNsc8qPjh//+RuvPzawS/2YCNSk4yguDg0Pi6xT&#13;&#10;6skhOCc9q9ST4/iBGxkeHWEqTxwe5px025NToggj46NLDZ/QheXk5WfZKs+XKCw0Kr7UfSTb3AwH&#13;&#10;1cNtdAzGRITH2H9r8jovzE3PPsTPUX3uFZW3UyWHguzcvDIlxiXELNmTfu/3Sx9+5JFLL72UhoOL&#13;&#10;R/FwiUVFEYl1o2w7BJB/YV5e1o6dZkDFKhLdGcqP4EPHVddcs+XXeSM7dWJG+mAYQyOhoeGx0Ycz&#13;&#10;L7mQn5ltH+rjZoXxiySy1I9GysrPzLJzpqphcTGlqDp+AuUXZucczv9giTEOIrYjPyub76NRNo4S&#13;&#10;IyNCoxgzOHwQmH8g8/DnkrOwmGhukz2wKC8/PzvHZEWtaCPSec7u3a+vWP3F559368aoUlD27t35&#13;&#10;GZm2ihWhMHhcS2WVn5+5Y0fxIfnruBQcFNOokZMyYDAme9duxicPpuXJiQiPbdLE3v1yKWvX7oLM&#13;&#10;DL7SB6MVFYXHx9PtHPxY8h/Ys7bv4K+9YjGNG4fFlHoO8w8cyN6bQhv/+OOPW24ZOXHC+JOHDIlp&#13;&#10;0tipxLJtdJRYuo38tsnYtq1UG+kMGzV0fsVkZJLb4Vo5uqaQuObNnEYEs/fsyT9AGw/dXb4dcXG8&#13;&#10;sOxtpMTM7dsdX1vb4eh+4+KsgDVr1vzzoota5kd0Dou3mWbQ4wcXRTk/q8F5eSVDRIdKdPQUocWR&#13;&#10;hx97R57ckdyckkEjW7SIyGJbT04stFQw3Zf9QO04l8ivrhy0Zsl32opaxSUGRcXM3r8uuWv7Tz76&#13;&#10;2Bo94idQXlq6nSrPQ0zjRvaa0saMrdtYcWaPFtOwwapNm5gTe+yxx0pFPvTh8JvsUEhF/1++fDlb&#13;&#10;3p5//vn2vUpcJk5NTR05cuRxxx130003mQio+zfffPOLL75ABiGeTjvttGuvvTb00IA2s3tvv/32&#13;&#10;559/zto6rp5yyinXXXdduO0NYfKxTnhYE9q1w47IKdz+kTjhbdrYQ1yeZ/N7NikuoXnd/Hx+tToO&#13;&#10;+h00inVu/cWmJ75pqbeaIxo/3w4pJCtVRHREZPNSXRjhjhkHW2akiKkXE1w/1srZ+uuixJDg+Cal&#13;&#10;S+RXQGkrKFLxdo+Mc1WiLXeiVahEBiqaN7elc31KVxjfupXra7ZQqEYmxSc0rmtWt7loIyUmxZuu&#13;&#10;w0rtRBV0KI+EJnVteTtOzTzOwXC0TlxUdHwpueCyxNj6cYdfFSWJXZUYGt/YWd+XuY/FUfHRZWXf&#13;&#10;wfqY/4JRkE3NJ3cnvLbrtGrp7qoJzw8PjaoXHxvLJKZ5pJyfVSKjIG29VUlqBwuTxBHCazu2fukH&#13;&#10;zPFIH/wKlKRx/ImIjoxA65Q6ypQYHBSV4KnEYkeJMWVLZBDJXi+Huop0qKtShz1GyQU0a5PGpaK4&#13;&#10;+hAaEVGnZQtXV0qFFYXzoyghgiGxQ8EOVKVxcSU8nifnUIyS/11ECwmJTHR+cpw6E0dW0ZHBTm10&#13;&#10;GBGZ8g+WEl6nAiUiNOt5LjEoOjKqTIkM8xyWhiVlRjdsGN3wYOnu/kO412nhmSpvd/OCd5cV4TGN&#13;&#10;KM9DkfwAi2vhuWvi55z1iy5q9660yPCIZsmxzZLLFl2RNqKrKtbG2PC41mWLcAqJbtCAf06BTh8p&#13;&#10;sSLdL1qnMDbO9vUvyabMk1McGck/pyKcH2nUVXQplemIXzYr1FXp0QdX0RjIjSouU6Bzbq5LdJTq&#13;&#10;yPPQ4dBzZUo8aDF8KA7/R9Wvzz9bgKtTx0utWdkLZb9r9jiVF0k//vjjqFGjBgwYUL5I2r179xNP&#13;&#10;PLFkyZKBAwfaC37vvff++9//XnzxxeTw+++/T506lavDhg2z4nz44Ycvv/zyRRddhLT6888/33rr&#13;&#10;LcLZP86eg/2cRjp+WFTF3J+j30MSMctt/21kL6zkvPyrVnRqhY4pk9Q5wPFWLv1YOMco+Vz9Jbqs&#13;&#10;RuUCocoblyaU3wriVIBXGUnkqk5VCb9iVu2u7+OhAUJXdTzaMF7jDmL8K9OX2bMueStXgGsZSWTP&#13;&#10;xDp3FFRuWQejOW6jN0v0HlUGpQoKFu1NYTbEcwPKAvLlEH5kbs50jEKV/zj5XBMZlQmhSQz8++VR&#13;&#10;ka9kBb6zDjZVGK0Ks3JdsdI/ULx5Zysvkvj9bYykXNaQ0aBvvvnmlVdeOXDgQFxcnP2Lt3PnTkQS&#13;&#10;o1CjR48mLUqI3KZNmzZ06NAmTZrs2bPn3XffPfvss2+//XbrKiNM06dPP+uss5KTXfwUcFm6AkVA&#13;&#10;BETgSAlER0VtS0ufsmT5kSaskvh0g4yXY8vPUSUZHmkm9NIR4eFYRB1pQsUXAX8lUHmRBBGneQon&#13;&#10;Rlu2bBk/fjwDRRdeeCEndpG0cuVK5uBOOukkk+T0009HGDE6dckll6xatSolJWWwbb0PV5l9mz17&#13;&#10;9uWlFx1YycvXaqaIip84RtFZ9+K9X6sVr0r1xnSaPqjewlWaCNQ8gXvvvZcB7PJ7Ni/VkvnH7du3&#13;&#10;T5ww4eRTTjnvvPMcJo/VftBLsxyndevW1V6yChSBWkrgqERS+W3Clujxxx9nlGj//v1Oi+PWrl2L&#13;&#10;pTYL6EwOzNlhoL1hwwZC1q1bx3mjRodNrvA1wFjU+vXrTXwyZIDK+ojeMuFVcpKdW3ggIz/3kE1S&#13;&#10;leTpE5kgkioy3+UTbVElRaASBNiesgZ3qOSH5ZNhYe3atj3pb3+rROWVRAREoMoJVF4kGSNrd3VC&#13;&#10;91h2SNhoO8Vh2RqjyighE46jAWRQRkYGIagfrmKZbq5SFlcx4jYh27ZtGz58OCEMI5F/nz59quTH&#13;&#10;H0NI+Cua+vXGT3/ZXsFJVVMl/zjZsie7afvy7N/9o5lqhQjUQgJWV1lTc221EIiqJAI1TsCtSGJd&#13;&#10;/b59+9zNZBG+detWd1c9tiovL4+0dpmFxOGjNeCUm5vrdNX6aO87mDXv3r17Tk4Ol5BKVaKQTLV3&#13;&#10;7c/Zub/0Kkdzzd9PuAXVZxHn7zDVPhEQAREQAZ8m4FYkPfzwwyzRdyc+CEegREVF2S2NKg4CicPL&#13;&#10;2L45LvnwK8pyTclfp6t8NFetUpiqe/LJJ61zFtBNmjSpcjVxWWeW5jhyC0yxEGhLelw+AQoUAREQ&#13;&#10;AREQAZzcuoNw/PHHM3JjH+wpGxO7ovoePROUTRYUlJSUxHARk2vGLImxJWbZLG+TDRo04KM19Wal&#13;&#10;RiGZq2XzQ0KVDaxcCAoBo5xrTmt1ap9G+Yc2GKlcVr6YCrer415fWFgBtwWVaB2ub5nKDHX4EQ+g&#13;&#10;w9HkwFsBEEA3WE0VARHwawJuRdJVJYeX2t6+fXvmyLArYsMTqwiWdTA0ZW0D165dOzxMcpVo1lXm&#13;&#10;/gjp2LGjy/pU4RgS+aOTOjSLO75ng+K8KtNeLqtdCwMx3I6NCnV2TVZFFd2TkbsV3+JVp2iPpF6W&#13;&#10;MquBUbKwkOCd6TnWPoBHUmHFFQEREAERqHkCbkWSV6vWqVOnZs2affzxxxhcY6DNQBHeIxmU6t+/&#13;&#10;P+UilVhgwtV+/fph3M2AFlfr1q2LNwGv1spkXsBQSn6RtS2JCQyEE0SSN8zVGY8syM+/56OF7mZv&#13;&#10;vc2WCVyKzsvNrQGVVOKaLz0jK7z0vhDebrLyFwEREAEROHoC1SGSGOlhcs1ugYTiuf766zEkuvPO&#13;&#10;O0888UT21pkzZ86YMWOYaKNJOOrA9Taule64445BgwYtXLjwp59+4tzuFODoW64cqo0A2nfs2LHZ&#13;&#10;9r2iqq3skoK+/vqrtLT0Sy670jJ6q97CGZtkt/lgHKVWc7kqTgREQARE4CgJVIdIio6OPvnkk62p&#13;&#10;NFPdM888E6k0Y8aMWbNmccLecqeeeqq5ylZuSKVPP/30yy+/xFDpkUceGTJkiLmqE98i0LhxY3aw&#13;&#10;qcE6r1+/buPGjWPH3lO+jV0N1lBFi4AIiIAI1EIC1SGScAU5bty4so3HNpyDQSaXXvCZXONwd7Vs&#13;&#10;blUYEh4WEhQRGhmA/qeD8TTuh4bVzNhi3Y9ZG0sNqvA5qfGsuFXhISHhoSFeMiOr8Qa6q0B4SDDG&#13;&#10;Xu6uKlwEAoRASFBwWHBI6U2hA6LpNLzavv/VIZLKv2kuFZJJUv5VE62qTqztQmf+un39zkxerFWV&#13;&#10;bcXzwXSGo2TH2xqwn+G527kvu17zGii64ogU8yCBouLsgsIfN++uExnmDUsyj5x5UB1Tif/f3rnH&#13;&#10;azXlf/wXlaIkmnSZLjOVwVAYgxnS/U4pJZXQYLowUpTS0J1CSokZScgk1CSiEhIlhFyHqVGuRVF0&#13;&#10;00393lrz+s6y93NOp3N5zt77+Tx/PK+1117X91p7re/+ru9e66dPHdL9Q5T/ctO2n871LZSap7u6&#13;&#10;yk8EggTo+bz7rf5hw7e7tgXvpeWax59NCvfNkoUwAlDF73b+UCEtR/cUvpCUlgbNaSZsSVCxYoW3&#13;&#10;P9m4fPX29O+TxBf4O3buwMa5ZMlDixTSi/LevcWOOaZGTnkpXOEROOrIsjv3Fnnwgy8LQUrhJW7v&#13;&#10;/zFGIyaxgllIgspe3qBYqS+8FlDOIlBoBLDfPalOnU8//wxJJf2FQELitLENG9bzARaPYaG8q1TY&#13;&#10;XfqM08/46VWtgH8Skn4GmJMdZ8+ezWYEP/NN1wVns0yYMIHP+qZOfbBy5cr5uP/TAdVAE88B4Sqs&#13;&#10;wBd17XryKacUSidhYOKL1AEDBlSqVKlfv35IS+mHwNtriUMOqV27dvqzVo6xI1Aos3iBUsKIZfLk&#13;&#10;yf7nUAWaXTjxBQsWYFLMgdBMVeG76fFhO2sJSelB/bNcsBPn9zOvNF5wRB25odByH/qlMWdlFTMC&#13;&#10;fNnA6dGFVWhmHUYotu3AcLCwyqB8RSCHBJInJFFxvtUtlM91HfPWrVvzxS4v9jlsgvgGS34N49U2&#13;&#10;7mEuFPVAvECptIVLAE0SfVUdtXBbQbnnhACnfM6ZM6d69eo5CawwOSSACicTJCRoSEjKYZdQMBEQ&#13;&#10;AREQgfgRQD1fp06d+JVbJY4GgUKw+YpGxVUKERABERABERABEciOgISk7OjongiIgAiIgAiIQMYS&#13;&#10;kJCUsU2viouACESLAGZeO3fuLJSvBaMFQqURgcgQkJAUmaZQQURABDKbAOd5N2rUqGbNmpmNQbUX&#13;&#10;gQgRkOF2hBpDRREBEchkApxyOH78+EwmoLqLQNQISJMUtRZReURABERABERABCJBQEJSJJpBhRAB&#13;&#10;ERABERABEYgaAQlJUWsRlUcEREAEREAERCASBCQkRaIZVAgREAEREAEREIGoEZCQFLUWUXlEQARE&#13;&#10;QAREQAQiQUBCUiSaQYUQAREQAREQARGIGgEJSVFrEZVHBERABERABEQgEgQkJEWiGVQIERABERAB&#13;&#10;ERCBqBGQkBS1FlF5REAEREAEREAEIkFAQlIkmkGFEAEREAEREAERiBoBCUlRaxGVRwREQAREQARE&#13;&#10;IBIEJCRFohlUCBEQAREQAREQgagRkJAUtRZReURABERABERABCJBQEJSJJpBhRABERABERABEYga&#13;&#10;AQlJ0WqRvXv37tmzJ1plUmlEQAREQAREICMJSEiKVrOXKFHi8MMPP+ggtUu02kWlEQEREAERyEAC&#13;&#10;moyj1ehXXHHF3LlzK1SoEK1ixbw06Of4xbwSKr4IiIAIiEC6CRRNd4YFk9/BBx9ctGgS6lJy369g&#13;&#10;IGVuqsWKFStevLj0c5nbA1RzERABEciCALNDFnd+8k6CJonJ79lnn73zzjv9eg4ZMqRr165btmwx&#13;&#10;z4ULF9avX//NN980n2+++eacc84ZM2aM+eC4+eabu3TpsmnTJvN86aWXzjrrrDfeeMN81q9ff955&#13;&#10;502cONF8cJDjhRde+P3335unixjIsX379uPGjbMwOIYPH37++edv3rzZPBcvXkxRX3/9dfPZuHFj&#13;&#10;hw4dbrvtNvPBMWLECIqxbds286SODRs2fOWVV8wHAuR4yy23mA8OLlu3br19+3bzJMdGjRpRYPPZ&#13;&#10;sWMHiZOF+eCgAO3atfPr+Nprr5Hj888/b8FIljBDhw41Hxx33HEHdfz222/NEyzU0c9x69at1HHw&#13;&#10;4MEWBsf48eNJbd26deb59ttv0xwvvvii+YCuc+fON910k/nguOeee9q0afP111/jvuGGGyZMmPDh&#13;&#10;hx8SEUQWjIgXX3wx/M0Hx9ixY1u2bOnnuHz5cor63HPPWTCKeskllwRypKhNmzb16/juu+9Cdd68&#13;&#10;eRYRqkQcOHCg+eC4++67mzRpsmHDBvMkx8aNG8+ZM8d80IRddNFF/fr1Mx8c9957b4sWLdauXWue&#13;&#10;H3zwATk+8cQT5oOJG3Xs06eP+eCYPHlyq1atvvzyS/NcsWJFgwYNZsyYYT67du267LLL+vbtaz44&#13;&#10;HnjgAeB89tln7p2EfxI5++yz/aJSx549e5Kjr717+OGHmzVrtnr1aktt5cqV9erVmz17tvkQsUeP&#13;&#10;Hr179/7xxx/N89FHH6VGfkSKis/MmTMtDEW98sorKeru3bvNkwDUiKKaDznSQCRoPsC5at/Pz5Gi&#13;&#10;EvHzzz+3YKtWrWrevPm0adPMB0evXr26d+/u13H69OkU7OOPP7ZgFJuIU6dONR8cZAhY3+fxxx+n&#13;&#10;A3z00UfmuWbNGnymTJliPjiuueaayy+/3M9x1qxZgYj0Wwo/adIki0gd6TaoqHfu3GmeTz31FEWl&#13;&#10;t5gPvQgfnhrzISIPDjn+8MMP5vnMM8/wLLz//vvmQwegjnQM86GE/fv379atmz80zZ8/v27dun6O&#13;&#10;RGT49YtKCjwa9HM/xwULFtDB/IgUlUfbL6qLyCBAF7Ji0CdB8c4775gP4zYR77rrLvPBMWjQIIYd&#13;&#10;vwNQVFD4A/53331HUQPjNo9/x44d/RwZBom4dOlSS5/hFziBKWbYsGEU1Z+bFi1aRFGXLVtmEV2O&#13;&#10;o0ePNh8cjNtE5JZ5LlmyBDivvvqq+TCMtG3bdtSoUeaD4/bbb6eoTCLmyRzBYBiICAdGPwuDg9mQ&#13;&#10;cduPSO1oRz8id5n4wkU999xzAzMFdWSisfQZfok4cuRI88HBFMPQxABrntSRKcYf8JliLrjggsAU&#13;&#10;A2Ry9CduJlCawx+3GR+oTmDcZmro1KmTZRd2JEH7UqRIEZj6DUk9eR4YaHjOrc6E+fTTT/3HjweD&#13;&#10;MdSf1QiM5MTT60fkUSeiL1LA+osvvvBnNZcjnoGIn3zySThiIEeKyojsP6Uux0BRKVUgIkUlYiBH&#13;&#10;iuqPTSRLqapVq2YcXB0DRSWvQERGOhKvXr16OKI/TLuIfp+mPCReqVIlPyIlx9OvYzhHF7F8+fJ+&#13;&#10;RCBTDH/yY1SiqH6OJAucMmXK+BHpDxaxSpUq3EJgCtSRHIlYtmxZPyI50iv8HGlBIvqDGgToXWj9&#13;&#10;AhEJ5tcxq4goPv2IFJUcAxHx8XMkPDmGI1JHPyJwiOgL3C6iXx18fDiuJMygFD4c0e+9hGSAJkeE&#13;&#10;EheLR4+U6eR+UYHz1VdfBeAweFEwi0h0l2MgIvMfEf0ORkQKFohIjn5RXY7Y8wUiEsyPiJsy+MMo&#13;&#10;xaCoxPIjMrIHcnQR/RHfRQxQJUCgji6iP6sRkTr6Tyg+1IWI/nSbMiJF9WudMiJFovCBHOn59Gq/&#13;&#10;jqRDMD9HFzE8ilJaP6IbRf2IKYuKrEZEf2iiocM50pcCRSViynHbl/Do8EQMFJWIPMt+UcM5uojh&#13;&#10;cTtlRL/nUxFy3G/E8BSTTUQfTnjA5y5dIjzgU9RwRL+oro41atSge9gvq+E3MMUwRIdzpOL+CBMu&#13;&#10;KneJWLVqVcsOB3MTnn5RwwM+EalOxYoVAxGpuB/R5eg/MrQyEVPOFH7E8NxERpQqHJEu55ch4C7i&#13;&#10;96rAvbhc8jQifiJlH3LIIVZmVy8GcfPBgWfYB3/fM2VE0AcWa8LBwj6knOuIuS5qJkTMNdVcR8wE&#13;&#10;qgdURyYttDI1a9a87777RNUNMgAMDCZchj3DPi6YPwolMqL6Cc2asmWdZ5o7QK6bI9cRD2iE2Yfq&#13;&#10;v38FHRHNKArmwLKJFSAJmiRXmUAPC1ymDINnOFjYh2ABCSkNEcPFyIlPDgsWTipeEdUctFfKJkvp&#13;&#10;GW7usE9eIua6OcLFyIlPXoqak/TDYQo6x4JOP/01Spmj+gkNnbKtU3qGGYZ98hIx182R64jh8ufE&#13;&#10;Jy91zEn6hAkHI1P7JcEmySojhwiIgAiIgAiIgAjkFwEJSflFUumIQGYRQAfOL7PqrNqKgAhkGAEJ&#13;&#10;SRnW4KquCOQTAUwTJCTlE0slIwIiEFECybFJiihgFUsEkkiAj//ZOqFUqVJJrJzqJAIiIAL/JSAh&#13;&#10;SV1BBETggAlgvMl+OQccTRFEQAREIFYEtNwWq+ZSYUVABERABERABNJFQEJSukgrHxEQAREQAREQ&#13;&#10;gVgRkJAUq+ZSYUVABERABERABNJFQEJSukgrHxEQAREQAREQgVgRkJAUq+ZSYUVABERABERABNJF&#13;&#10;QEJSukgrHxEQAREQAREQgVgRkJAUq+ZSYUVABERABERABNJFQEJSukgrHxEQAREQAREQgVgRkJAU&#13;&#10;q+ZSYUVABERABERABNJFQEJSukgrHxEQAREQAREQgVgRkJAUq+ZSYUVABERABERABNJFQEJSukgr&#13;&#10;HxEQAREQAREQgVgRkJAUq+ZSYUVABERABERABNJFQEJSukgrHxEQAREQAREQgVgRkJAUq+ZSYUVA&#13;&#10;BERABERABNJFQEJSukgrHxEQAREQAREQgVgRkJAUq+ZSYUVABERABERABNJFQEJSukgrHxEQAREQ&#13;&#10;AREQgVgRkJAUq+ZSYUVABERABERABNJFQEJSukgrHxEQAREQAREQgVgRkJAUq+ZSYUVABERABERA&#13;&#10;BNJFQEJSukgrHxEQAREQAREQgVgRkJAUq+ZSYUVABERABERABNJFINJC0q5du7Zt27Z79+500VA+&#13;&#10;IiACIiACIiACIvBfAkUjS2Lu3LkzZsxYt25dpUqVWrZs2aZNm8gWVQUTAREQAREQARFIHoGIapJm&#13;&#10;z549dOjQihUr9ujRo0qVKqNHj542bVry6KtGIiACIiACIiACkSUQRU3Sxo0bp0yZ0qhRo2HDhh10&#13;&#10;0EGtWrUqUaLEQw891Lhx4/Lly0cWpQomAiIgAiIgAiKQJAJR1CStWLFizZo1zZs3R0JyrFlr27Rp&#13;&#10;06JFi5KEXnURAREQAREQARGIMoGICkmHHXYYa20Grly5cvggPJmP7yhevLh/KbcIiIAIiIAIiIAI&#13;&#10;5J1AFJfbvv/+e+QepCKrXtGiRUuXLr1lyxbzYUlu+vTpO3bsQNtE+B9//NFuySECIiACIiACIiAC&#13;&#10;eScQRSFp+/btiD4IRlY9d+nvBYBghJXS5s2buYV/w4YNixQpYuHlEAEREAEREAEREIE8EvifIJLH&#13;&#10;hPIxOmqkPXv2+MohLpGE/GW1ypUrP/bYY/iTL9sE8O3b3r1787EMSkoEREAEREAERCDDCURRSDrq&#13;&#10;qKPYRnLr1q3WNkhIrLWx4mY+xYoVY2sAd3nooYdKjWRk5BABERABERABEcgXAlE03K5RowYS0tq1&#13;&#10;a62G69evx6dmzZrm4zv8ZTjfX24REAEREAEREAERyDWBKApJtWrVOvroo+fNm2fSz5w5c0qWLHna&#13;&#10;aaflup6KKAIiIAIiIAIiIAIHRCCiy22XXnrpmDFjMEtq0KDBW2+9NWvWrO7du1etWvWA6qbAIiAC&#13;&#10;IiACIiACIpBrAlEUkqhMu3btUB3NnDlz4sSJpUqV6tOnT/v27XNdSUUUAREQAREQAREQgQMlEFEh&#13;&#10;iWq02PfjU3/ssjHTPtCKKbwIiIAIiIAIiIAI5IVAdIUkV6syZcrkpXqKKwIiIAIiIAIiIAK5IxBF&#13;&#10;w+3c1USxREAEREAEREAERCAfCUhIykeYSkoEREAEREAERCA5BCQkJactVRMREAEREAEREIF8JCAh&#13;&#10;KR9hKikREAEREAEREIHkEJCQlJy2VE1EQAREQAREQATykYCEpHyEqaREQAREQAREQASSQ0BCUnLa&#13;&#10;UjURAREQAREQARHIRwISkvIRppISAREQAREQARFIDoGECEkHHXRQ8eLFk9MsqokIiIAIiIAIiEDB&#13;&#10;EzjkkEOyySTqO25nU3S7hYT0ySefcMpb0aLxrk6RIkUO3vfbuXPn3r17rYJy5JEAAjRsRTWPGP3o&#13;&#10;8IQqvXTXrl3qqz6ZXLtByo8jmDjYm5+o5pqkH9FRpa/SUffs2SOqPpxcu6HKTMWE6wbVWFOlLl98&#13;&#10;8UU2VSiSzb1cE0xzxO3btz/zzDPbtm2jtmnOOt+zW7p06XvvvXfhhRcefvjh+Z54xib49NNPcwjg&#13;&#10;+eefn/0bQ8byyUXFmcWnTZtWtmzZc845JxfRFSUlgY0bN86YMaN27dqnn356ygDyzAUBpsBZs2a1&#13;&#10;bNmyRo0auYiuKCkJLF++/NVXX+3QoUO5cuVSBoiRJ6PZ8ccff+qpp6Ysc7xVL65KJUqUaNeuXcrq&#13;&#10;xc7zq6++WrhwIdN5+fLlY1f4yBb4xRdfXL9+/UUXXaQ12Xxso8mTJ//yl7/s0qVLPqaZ4UkxnU+a&#13;&#10;NKlmzZqimo894Y033pgwYcIf//jHxo0b52OyGZ7Ujh07nnjiiXPPPffXv/51slEkxCYpMY2EQpjV&#13;&#10;Q3SYialRRCqClpGnOiKFSUAx6KIJUNxGrSGgyuPPIBC1gsW6PCy0sTa0e/fuWNciaoVH+wLVTJiq&#13;&#10;JCRFq+/xPP/www8JWAONFFbEI9ZkI1WkBBSGjiq5M3/bkQcfqgwC+ZtshqfGdI4xBv8ZziF/q08v&#13;&#10;hWomCPQHDxkyJH/ZKbW8EMAU6eSTT8YoQQtDecEYiHvUUUf9/ve//81vfsOrT+CWLnNHADVSxYoV&#13;&#10;WcKoVq1a7lJQrDABrLarV69+xhlnaLU9DCfXPlgiHnPMMaeddlqZMmVynYgiBgiUKlWqTp06zFaY&#13;&#10;uwRuJewyCYbbCWsSVUcEREAEREAERCAKBLTcFoVWUBlEQAREQAREQAQiRyAJX7dFDmqoQFi3ffbZ&#13;&#10;ZyyKV6hQIecq382bN/OxW61atQLpbdiw4euvvy5ZsmTlypXRzwfuJv4yKyxYHQHZLQOhCt4vhzVr&#13;&#10;1nz33Xcsa1aqVOnQQw8NhF+3bt0333xTunRpIGNLG7ibpMtvv/2WmlIjPuVlXTJQNXoaAVgFhtJ+&#13;&#10;OWBS8+mnn27dupXwVapUCSTF5ZdffsleDGwcwFJd+G6SfNauXctzykpE1apVww9p7jjQTHR+1uMC&#13;&#10;JvMwxzqEtsuQRTq+VN2yZUteODBW0A/9/kbfBqD1cNKnjVidp6MedthhfshMcFN9nmK/poyTPLbm&#13;&#10;w5jAyAAZhoVw97ZgyXBISCrwdvzPf/5zxx13rFy5kkeOSfeSSy5p1apVYJgLFwKDuNGjRxPr0Ucf&#13;&#10;9e/+85//fPjhhxkr6Zps+9GvXz9GYT9Ast0Imrfccsvq1asfeeQRv6ZvvfXWXXfd9fnnnwOZwa5n&#13;&#10;z55nnXWWH8B384T//e9/X7x4MZCZ148++ujLL7/87LPPdmHwhPBjjz2GaAtk1t2vueaaRE4/1PQf&#13;&#10;//gHPQpjYeqO2M1WGp07d4Yhl6CeOnXq448/joUmQyQc+vTpk82eKAj048aNY/cU4tK9mzVrRiuY&#13;&#10;vQIw77nnnnnz5pEsqf3hD3+4+uqreRwc8yT9U1N6FzXlcyoIn3DCCTykzCWujpi633333c8++6zj&#13;&#10;QC/9y1/+kpNpeNOmTddeey0J3n///TYtMdPfeeed9GSAg7pp06Z//vOf7W6SqFpdqDL9kDqyV4Lt&#13;&#10;Hsz+UnB45ZVXHIfmzZtfccUVdtfimoPWAaN97wZVxHq2tHAd8vXXXx8/fjxCACnQ4a+66qpM27YK&#13;&#10;tgsWLGBsdPMUIwBmsmPGjAEgnnz5/+CDDyJF0QrMQXRLBFZjmzyHDLcLtk3RVQwYMIABbtCgQW3a&#13;&#10;tOGSRxEL4uzNXQmGXDVnzhz2oTnvvPOsiC+99NLw4cOZzvv27Ysd4vPPP88OQGz+kSF7JDIUOixo&#13;&#10;KYBpWJieAYI26K9//StzMy/WzP081SnVFTzwI0aMWLRoUffu3S+77LIzzzzz/fffZwc/LBDR85Em&#13;&#10;boZItqpi9mKHMbahY3vPBg0aJG/uYTdI9o9hN8grr7wSbrxeP/DAA8wWzOtwQExE7uzYsSN3jz32&#13;&#10;2JkzZ37wwQcNGzZMOfcQ98YbbyTA9ddff/HFFzNoMgkhjILXjbN0e7IDOLM4nR83upb69etbIybG&#13;&#10;cd999yFk8y4ENz4XYLJ5+eWX69WrhwxKHe+9915ee5jC+dGNCYlexAT0bCBwogCiFcJW69atnRTL&#13;&#10;dHXrrbeyrRpCQ9euXVFR03zIXlntiZdN4nG5RZXpsYx7DIz0W6f4wZMXJ8ZGZmv2QkPQmTJlCjX6&#13;&#10;3e9+l1W9aAIOaWAjRET/3/72tyfu+9Ht6dtooxlM0B/TkxlaV6xYwYNwyimnJPI1KSUfREYefIbT&#13;&#10;tm3bAgcs/BhO3ZrGkiVLhg4dyjgAJXraCy+8QPdmeLTXIZcmwywyaMqxImWmkfakh+lXcASeeuop&#13;&#10;vlVhZ1KXBW+ZDI6MnoxlWWXK+xA7bvN88l7IUGvBiEtERgFeRp3nu+++y5somgALk2AHD6dh6dat&#13;&#10;m19TJp66deuidXOeiKSIOAhMKSGj2OPZZsqxFNCr85CPGjUKH5Yt2rdv37t3b4s7f/58a4O9fQAA&#13;&#10;GOdJREFUvuFiJ3QLnwwHGnX0RkiKjGWuRjjonIg4dDBeE7nL7MuI6e6yqT0cli1blrL6dFr6OfKl&#13;&#10;3b3tttvow+j28EEO4OUe2dTuMkshGTADmU8yHMjxLVq0uOGGG6w6zz333EknncQUjg/KiSZNmrie&#13;&#10;5gIgzSM/0SctfEoHYgGjAWIBAwLjgAvz73//GxmUd3qLwisEubMqZz4Jc/AwAhBN/J/+9CemYVe7&#13;&#10;f/3rX/RMxE2rLLIjYVjuNB/fAUCEdd5dfU9zo5FCAmBMcD7AZL9Euq49CBYyqQ7eOelsCJrhCjIq&#13;&#10;9ujRA4nc7VNDgLfffps5iPf5QGDUpcxWDKcB/zheJtnYIgrCKZMrL3+I4a4waCPoUqguVq1albJ4&#13;&#10;9Cp09bx08qzy+k6ntGCMsB9++CFDKqsVzpPvWnkpZ/zlAbZgiXQwZ//tb3/j5QYs1Nr05FQWROyo&#13;&#10;i3LONn7lVZI3+Ndeew2FXJgGb58Imo0aNbJbvCNiw8RoiA/vkdgqMeaadQJu3tGZ6ix8YhxAQCJ0&#13;&#10;agkqhQPdBsITswgc0PSYHoi7uKGUFQfeNVG/MbYaHLo6CbpXyY8++gjpwWdOA0EY0crCJ8PBwhkz&#13;&#10;NBOJVcfnwPOLBM8cbHfdOg4vUeYTdtAhx44dS0uh7/B7PgpOphw0yhaFlOnGLD2bT5IcCNz0MVSb&#13;&#10;qDfg4DSUVJB3RfqSz4GexmjpVn7DBOiKyEAkwi0A+gEQvN588030x7Y8yto9aiQ6Ks+FHzLBbrZ9&#13;&#10;Z7xNyQeqiOaslZveiAcfrR7q0gAQtMgMIMmYmGSTFGjcfL5Eqcsc7DTtLmnmITcJcfhAODPmleuu&#13;&#10;u45b9MJAD+PZ5kePtFissrGixHyGaJUTU2WLGDsHc23//v1TYsFGAUUFyiETa6gd2nLMtniVPPLI&#13;&#10;IwOV/dWvfoWiyPdkWCQFdMt40l6kQxtZACQzWpCBw3yS4WA679Wrl18XcKEoQtbkFkK8k5ksAJ6/&#13;&#10;+MUvmKjMx3c4wRQfZh3IM3/z0s9qGvZeeDLN4+/cLhbtgh0otmV+IglwIxIxbbiK8LbNyi+aHjRJ&#13;&#10;vPDgCQem9gAHRPBsOCANICHRIdHw3XTTTT4i2giM/MwTN+MGEoD5JMYBB/RkPLyoMVDU+fWCA6KM&#13;&#10;b1YMB8bGrDggR9JFmcXh+fHHHxMX9RsKKgYZHgH8WYPz02cw4d2ANy5nseTfSqSbZ5xn/5133kE5&#13;&#10;Bw1mHAR0BlgqS39GjvStYAnJHMTwiD+d34C4d4Nk2IFISLJmzX8H/YaVi8CjxSXST1bvJfQqG2QD&#13;&#10;BUK6p0cyZ/v+TF34k5HvmTx3NlggzGwUgIzIyGzEULhfFHzFhrkxzznnXxLYRfFTIx0u8Ue0NR3e&#13;&#10;fpONXQAmIV7TGRMxnqPKKDxcxa0iXGKuhO0RIbMxNcDYC6sRZE3ev1GoEIsU6O30W58eczmXOWkg&#13;&#10;K0C8HMzQAwcOZB0NaMzubgp3HPy5ZL8cMAVDU4LNO49AQO0BPTz9FzBShjNtFy9WOSkt67Po4VAn&#13;&#10;020Cb49hDoSBQ1a9i0VeGoJDrzFaQv+Ewmnw4MFM/3RXBhN6uP/4UzZ3mVVqOSl8vMKgK+JtnBU0&#13;&#10;BCMERBZDWHZnWGDFHG7Ap0v7NYIPYyPomIaIhYN5CsgQe+ihh+iTKPtZAEHA9WPFyC0hqQAbi+mE&#13;&#10;LkWP8fNwCg/3nNOrbODDP5u5hxToiIThF0jNUvD9M8cNSR7CrCBzl1YwGhD2AaIQ5m2SNfibb77Z&#13;&#10;vd87cdMPQ1wuSSfBnBnXWMdk2sCMwC0AOWhhDkDgB3B+jipiEFSdMIQPXwNxOCui55NPPglbph/e&#13;&#10;1KFKUhbGIXVUXSLJ+2eexpaFZ5ZpAwgcbMD6hePgU8XNz40GbrhwKGDF7MIyJWbgKPxsKZm7hjGc&#13;&#10;GrdIjQZKGE8+CMBEBgWw/xWVcYDbPor/GxgdB0cVSgYEf6jypGNvx5cfTmOEGh6TI7QmLKwjy9Kx&#13;&#10;Uw4mlkjC2Iarg+kCn7hik+BWLdCyQx7xFKNDNwwG+Nglr+t8dIxqHx+wE5jvM0ifpwBVqISkMGr5&#13;&#10;/B8DJd2FGchn4WQdVB10PoZOxG2ecDyx0kBg90MG3Lwy8gDT+Xx/IvI2SQq+Z0a5maEZ+AKQHSXe&#13;&#10;ePjWF9tYAsAETwg7vTGXrHFg3M0qOx8MssruoPFmjwOq7pJ/BkcSpyn5mWeSHAxqGFnz5RQSEnbB&#13;&#10;rmrZcAAmXwjzURVAGAfpfnzijqGYi4ge1KlCGRN5++TDhUsvvZQwwDe5ipBMbPx8LUiSkFIXlib5&#13;&#10;eAoHUy/W8RgaoqiDajYc+JiAj8/BC1XGB76uQnIFJotB9EAmeDdFoeqAGwMLqTmMho4ApJ8wqmgv&#13;&#10;WHDk41Ms3txjbhzoVyk50NN4hB0HnnG0eowSeKIw5htMHnZ+Bg2dU6dOnfhKC1suTOPh7z/+BHOX&#13;&#10;CaNq1Q87/O+puUtPRqbkawPUwyxc0A8Dgy2XtAKEeUFi0xAGTMKwXwAaULo0PZn2ijU9aZLCnSTf&#13;&#10;fOg6vJqguvRTZEWD/sSqOZIN5giEcUISnckPFnYz5RPY16XT+ZjhSMRNaeEomeADN8hA1a8stgVQ&#13;&#10;xZ9h9IgjjjAhyTkIiY6d0ZNpnofZN0FgROAh95uMS1LjTYgn388iGW5kRPQ9fB8EDb4tt0rBgd7l&#13;&#10;c+ASDs6QjnkFqk5I4t/NQLyRM4aavM48BDQGStJEmcTU7nZjclkw8xE+m12XrCTxckCJatLrYOJK&#13;&#10;jrBIB0MnxFxCfbkLCqsUHPCBNj7Qc32VRHioWbDALoTuzRSODwF4ocLBl5t85skHnmhEeHcnBQK7&#13;&#10;BEmZS986xzKKr4POiYkbZKi1zwEjQnSWmGphMsinG1TclslASu9y1loMArgZOYmL2/VPhEtrIMjQ&#13;&#10;LjzdjKUEIBH3DYcRo9sTmFvmk2wHIx6sIGbVhDCSIoTpcqAAiN3CwdhLL6XPw9BmMYYFUNMzYy0e&#13;&#10;uWpKSPKbO//dfCiBBSvdiHnCpc7KOv2GoZOxjFWenGdJT+VNiOi2RRC9FqNFZiM6aM7TSVhIphYM&#13;&#10;CVlH5zHmyXS1Y4JhNZ3xju9c+AWqjKU2HwAzhQ8bNsw3hCcY6xqMAqTGpgAuFsa2DJr+d1uB1OJ7&#13;&#10;yaIYHFhzRJOELt2vCBwY4+BgW/jAgW7MEhLBmJz4+eExnUHTfvvtt9uCCDIBc7abv/FEPKVRTOHk&#13;&#10;qPJ0+IkkwM3jOXLkSJYqnImbqxGiDK8x9Cs48A8HWz5DycGUc9xxxxGSHU19AtzCh+mcSQt/ZiC0&#13;&#10;HTzy7GjlwgMTa2JI0tVdREYDHJa4n1p83Xxoxt5a6IEcByrChgiIQXBw5vBwQIFBN2Z4dNWEA72X&#13;&#10;MZZL1JmBuvP5IbbJvB3ZcIFBEokzFOADTCRapARScBExLGOEyRAhCYGST2RAx6ZTxg2ejKVMYSBC&#13;&#10;DIKP3UJwp6P6n8G6W4zGjABgtJDxdWTuMk162owPfBjI2LbYPeHMOqxrYMWWi7c9oqC6J7p7O6f8&#13;&#10;7HPIu35YCEhP1aKTi9uPBxquSHz8zzfVkEfhES4kqjjGR26xnMHrKa+P/Ggjph8C86qExTF2JOiW&#13;&#10;uWRoxliBf1LjMkk/OiR2BnRIRkO+LTcO8GFoY2ZigYPFMr6dpNYQYB5inqbrpoTALMJYycomkzoB&#13;&#10;+KfPM/278Fg5sBMdtrfuHR3hCYmK13dQp0wtvp7MIs4yw7QRSDaoLdn4g1dzpnOmH+ruFJ/M9Lh5&#13;&#10;+eHzt3CVma3ZDQj5gNU6fjiQsRgE2OPUSbRsLML2p5h9kCPRGQpwo+pLmOgJUrcHqePAP52NCZuN&#13;&#10;sN1n/9BDFQdJeMIBtrhB7UTJMFg6HpuusRDvbtFL2YSTB5+91vDhMzekIoZZd5cPEVBT8cpkElU4&#13;&#10;wST5IM3z2jl79mw2QHL14gNAnmWM3Nlcm9d7RkK6NLvYuLtsjQZwRuAABHxYu08GtCImngcqqct8&#13;&#10;IQBetjrEyB9TGPdwMsyxxO42d84+C4ZFBj46qAXj1R8x30nuzOtYMLBrCIOmvfRYyAQ7eL1mImcb&#13;&#10;XKsjby3oQubOnYtSjceYUxp4xURLhwxkYczBJ9koPFDF0xDM/c6fFGggdABcsikla09MPExFvKYz&#13;&#10;WPDZC1p9SyEZDpZy2DqSmZtJ2l74AEIvBSZzBu+LcOB1EA68eSOaY7QUUCD5KDCtxcoYGxoGUwZW&#13;&#10;hlHMPzmZxHVOMPK1F6+hyF5MQkDm0le3+EnF2s2eOqxg0rvoUdgdIrJjboj1oVNFoMXkC3YUbEzt&#13;&#10;QAAUl3w3lJMqczwO31ojAdiqMZ+m088RI+jwNBDZcZn4MzToh0zMSOS2JITEwyFObBqHbETHRu5h&#13;&#10;D26zPgyw5XWIBmLwpGMzDiDC8rDj40RPJHgYcpIBgwlzPLvQ0WNROWeIJglWPOxsQwND3sl5L+KF&#13;&#10;kyECAk5J7NTPhEHuZ3qie7McTItYWwRoJ+BSQlI6GpFnmIcNzSTveRdccIGphbPPG/EI5afZ0rrA&#13;&#10;jA4sbbBOT6dkKQRLwwT3zpR8UEgwcwekFlQXqD14nnmbZJ4GckoJiQSRpZi/gWaSAZ5EZ5GCWC5H&#13;&#10;xFAgM5ejcGKhzd/9L2WR4ujJF0OgQILxOeBGr45w45bJmJLhwETOyyUcbAkyq/rSydlWjuEVSQto&#13;&#10;9E8GWQuMTIC2j+GVxOm3bk6yu0lyoJ/jfCtqilCItoz1cX9B3N2FLV0UDjmXaUgThR9ref4jj9RF&#13;&#10;O/KFJnItJrcoBZNEMmVd6JOINXDwXw7R98ABGztGVzi4vRBTRscTSQhlCeh4O0K3x/bcztjOhceT&#13;&#10;Ywyw42acQZbFCCxzJCRHAGkbArwmsTqM/A1PMxchAHMQCiRWlhEiWWhL/BwkIcn1inT8o1Xy54x0&#13;&#10;ZKk8RCDtBJC0/NkrkH/mPAXZ1zT7uwFo+73M39T2m11kA4hDZJsmvgWTkBTftlPJRUAEREAEREAE&#13;&#10;CpCADLcLEK6SFgEREAEREAERiC8BCUnxbTuVXAREQAREQAREoAAJSEgqQLhKWgREQAREQAREIL4E&#13;&#10;JCTFt+1UchEQAREQAREQgQIkICGpAOEqaREQgVgT4Gspt0VhrmtBdBLJdXRFFAERKFwCEpIKl79y&#13;&#10;F4EkE+CIVrasZNM5v5JscMw5XGxl7nuyqxBbgrEFju8ZdrMhEJus2u7q4QDmw57p7NTMERbmE3a4&#13;&#10;/cTD/s4H4aZv375u21L21mIjTfbOySpwVv7sKMMmkJKTsuIjfxGIOAEJSRFvIBVPBGJMgH3n2Iab&#13;&#10;bXmtDmhWOBaGHUEnTJjAHp7mz0kRbEzP9n3mk9LBjqxstWxnJqQM4zw5GOT++++38xMCIZFarr76&#13;&#10;6t69ewf8/Uv202P/RreVKDIch36sXr3aD5ATNztwss2pv29+TmIpjAiIQEQISEiKSEOoGCKQQALu&#13;&#10;wA2OgLC6sd80Oh4kDxzsaW7+7NbN/tSchGA+KR0cS/zyyy+jTEp51/dkQ0v2C+bne5qbbV2RXdjR&#13;&#10;3nwCDqQxTmXh9DRy5JbbHtPf6joQPqtLd/TYjTfeSIJZhZG/CIhAZAlISIps06hgIhB7Ahxty0Gt&#13;&#10;y5Yts8NPOKKHMzo4cJCTJUzDhEqJI884SsKdD+Wqzdns8+fP55wTTokxEAgrnJHin/LBeXMcR4PE&#13;&#10;45RGCF7+IhonJyAJIYFxZCnaIJcO2aGLokgcAoiDsz4sfXOgQ+LkEDupxvwtBc4Ie++992wdjVPo&#13;&#10;ORaDw9RQnnGuBSepUUEXuEOHDtxFLxVIRJciIAIxIMBDrp8IiIAIFAQBBJG2bdtynBbnMZM+Ag3H&#13;&#10;g9erVw+5hLNIEUFcppwShejDIaPukiU5DtTkWE1+HPDOadATJ05EsuEuMhBSF8eXupDITxwdxanG&#13;&#10;BOPwMqx/OK6cI5C5y8lcHGmOWRInlXLyFGFIZ/LkyRSJwnAmF0omAnBmH3ZLLjX7JwxHy1FOCuw8&#13;&#10;3aHx2EJxuWvXLoQ8csS4ipD4sFBYqVIlTvoji9q1a3NmLYVBdHNxSYRFN46sd1VwnvoXARGIBQFp&#13;&#10;kmIgyKqIIhBTAqxqIWqgR3HWPJw/ykGkHHzLiaGcIr548WJ0OVQNJRB6F0K6ao4fPx6BiTU1NECc&#13;&#10;x44shVCCBTR3EUo4QNd9cYbM0atXL1RNiFBLly6dMmUKmidkI44vdemQO2ZJZISI88ILL3CUKelw&#13;&#10;ODTregRGrEFUwlQcucqFt39Ki6IIeS5wCJ07F7lfv34YVFFCLM3JAn0YYhlqMEq7cOFCTgPlGHkK&#13;&#10;iSzlEiSRRo0akaC/vGh5ySECIhBpArEQ5VRIERCBmBJg4QnZAjmG8j/55JO4MSrCjS0zEgZSBW4M&#13;&#10;qNE2cfY4br5fQ0nTuXNn3PZDyDj++OORkFasWIGIM3jwYG6RDmOrc7uQrHaxvsb58FwiLZFX+/bt&#13;&#10;3S3+3YIX/86HpUBMpuyu73Bfz2Ehbp5Ok4RE1b9/fxb7kL3sVrdu3dBUIVeZD5lSNURA88Hom6I+&#13;&#10;+OCD5iOHCIhALAiktmqMtFinwomACMSHQI19P0yO0PogaqC/Ofnkkyk+/yyB8VF9/fr10cGgzilX&#13;&#10;rhz+K1euxKwHLdGkSZNcLRE4WLFCClm3bh1yj1Wd9SzcLVq0MB+WtBCwCGwRTz/9dLuLKIPbmQq5&#13;&#10;dTSkLrvrOxDXuMTm2vfEzTIfmrAmTZogGLlbfI6HrHbCCSf41lQUyem9LLqz/kajZj5yiIAIxIKA&#13;&#10;hKRYNJMKKQJxJYClDt+yoVZB8uAfnRDmR1SmWrVqderU4cM37KkRjFixcjVEEkJ2QahyttXOE/0Q&#13;&#10;tj58IOYLSc7gukyZMoYGJRNmRryemg9ymLmdw78buGWXW7Zswe2njKCGD3osrIvQV6EGwxwbH4Qt&#13;&#10;VgyPPfZYi4vDSWNhH7e26PvLLQIiEHECskmKeAOpeCIQewIYIa1ZswaNC0Y5GPq4+mA3jcDBYhzm&#13;&#10;REhFZ555pvMvW7YsDux+sPVxPwQpVE3YG2FkjYbJcGDBjZvlOfNBbEJR5AQa88yFw4lH/qZNTrQa&#13;&#10;OXIkn9EhrlE89w1dsWLFKAZ7MvmyV1hj5IyoXNVyUR5FEQERKCwCEpIKi7zyFYFMIcAqGFV95JFH&#13;&#10;UAj561+YBCFPYK/jluQcDr56Q5hAW3PEEUccue/H5fDhw7HjRmrxBSBkLxRFWA4ZR77zR1+V1d5I&#13;&#10;Fmy/Drfw5xbd/MCsqaEGGzt2LNqvQYMGIRghJDVr1mz58uWYQLmQCHxs0h2w+HaSHHZXfmpyi4AI&#13;&#10;RJ+AhKTot5FKKALxJsBnZYg+WExjfI08ZJXhizDEEay5+QCNlTLnj2KmT58+KGz4Z9tJPogbOnQo&#13;&#10;x5sQMrCURmrsms2O3nyzxh5Fo0ePJgoyii9IWV4BB0IM6iK+qkOg8XVRLhi6IsqDHisQy+mxUIBd&#13;&#10;ddVVHKsyffp0AvTs2ZOtCjp27Mj+AuyuxIkr6L0Qnvy47BTFsqMvIPp35RYBEYgsAQlJkW0aFUwE&#13;&#10;EkIAiQSzJPQuTZs29SUY9ESnnnoqlbQ1OFfha6+9duDAgXxBduKJJ9aqVevWW2/t3r37qFGjXFxS&#13;&#10;s0RY/+JT/KeffrpTp05Tp05lnyR2KjIBxQ/pUjYfUsD4GiMhZBqiB0CjMcJeClnH97e4eFI8Po7j&#13;&#10;nw0nq1atikiHidX1119POZHSnKyG2syis9SIobovINotOURABKJMoIi/lB7lgqpsIiAC8SWAzTWr&#13;&#10;V2yx6Ky2rSLsJ8TWjnxH5osU7i7yBwbdbHqEnFSzZk3nyeZDbCCJEog1OMyriY6MwgG6iDv4EBjZ&#13;&#10;hSN1katYmyMk+if2ZHJxuYtpFFof01qhqaJUmDqFTa0R0VBToQE67rjjiI5RESuDfvmJSMn5WI+s&#13;&#10;WfUjFzRSDKdowtBpsRkmH+5RGOJyAAuy4Lhx49jZ0pVE/yIgAnEhICEpLi2lcoqACPyMwKpVq1j5&#13;&#10;6tq164gRI9wNpJMBAwawrsc23z8LeuAXSHWnnHIK2zWx2Jd9bLaOZGvK2bNns/xHSOQ2TqDjKzyE&#13;&#10;JHd8Cimg5cJuqXTp0tknpbsiIAJRIyAhKWotovKIgAjkiAAWQl26dOFrfEynWcxiIyV2J8IYHAtx&#13;&#10;0xXlKKEsApEOW0cuWbIEZVUWQX7y5uM7CoAmiX+MzdkLilNWkIqwUuIuH8HVrVuXDZaQt7JJRLdE&#13;&#10;QASiSeDgIUOGRLNkKpUIiIAIZEMAIyHkEpbA2L4IE2wuseBGq5QvEhL5YlfOehx7CqBSyqYYrK+x&#13;&#10;+ROLbpx3y6G8HHXCylrLli1dFDbpRn667rrrKF42ieiWCIhANAlIkxTNdlGpREAEckoAW2lslbDX&#13;&#10;zndBhJR37tzJV3U5KQplwCYpYFyFIRQ++V6wnJRHYURABPJOQEJS3hkqBREQAREQAREQgQQSkAY4&#13;&#10;gY2qKomACIiACIiACOSdgISkvDNUCiIgAiIgAiIgAgkkICEpgY2qKomACIiACIiACOSdgISkvDNU&#13;&#10;CiIgAiIgAiIgAgkkICEpgY2qKomACIiACIiACOSdgISkvDNUCiIgAiIgAiIgAgkk8P/0X/p1xH98&#13;&#10;VAAAAABJRU5ErkJgglBLAwQKAAAAAAAAACEAGEPw0UizAABIswAAFAAAAGRycy9tZWRpYS9pbWFn&#13;&#10;ZTIucG5niVBORw0KGgoAAAANSUhEUgAAAwwAAAHhCAIAAABMWK5ZAAAAAXNSR0IArs4c6QAAAIRl&#13;&#10;WElmTU0AKgAAAAgABQESAAMAAAABAAEAAAEaAAUAAAABAAAASgEbAAUAAAABAAAAUgEoAAMAAAAB&#13;&#10;AAIAAIdpAAQAAAABAAAAWgAAAAAAAADcAAAAAQAAANwAAAABAAOgAQADAAAAAQABAACgAgAEAAAA&#13;&#10;AQAAAwygAwAEAAAAAQAAAeEAAAAAWTB1hgAAAAlwSFlzAAAh1QAAIdUBBJy0nQAAQABJREFUeAHs&#13;&#10;nQecE9Xehjdb6B0pSlWQjgpSFBRFxYaoIAoiRVSkCFjAAlYUBQsqTQQFEVEEBQSUIoKKSJfeEaVX&#13;&#10;6Sxl6/ew8znOTdlkd5NsMnlz/XEnZ2bOnPNMNnnn344jNTU1Si8REAEREAEREAEREIH/JRD9v2/1&#13;&#10;TgREQAREQAREQARE4AIBiSR9DkRABERABERABETADQGJJDdQ1CQCIiACIiACIiACEkn6DIiACIiA&#13;&#10;CIiACIiAGwISSW6gqEkEREAEREAEREAEJJL0GRABERABERABERABNwRi3bSFYVNiYmJycnIYDlxD&#13;&#10;FgEREAEREIHMEHA4HNHR0XFxcZk5Wef4RsAOIun48eMvvfRSTEwMHxffZq2jREAEREAERCC8CWAd&#13;&#10;yJ8//4ABA8J7GqE9ejuIpLNnzyYlJT333HMS1KH9YdPoREAEREAE/EMAM9Lhw4eHDBmCVNJvn3+Y&#13;&#10;uuvFDiKJeeXNm7dUqVIYk9zNUW0iIAIiIAIiYDcCaKOcOXPabVYhNh+b+KdYXEUxSSH20dJwREAE&#13;&#10;REAEAkhAv3oBhPtv1zYRSf9OR/8vAiIgAiIgAiIgAv4hIJHkH47qRQREQAREQAREwGYEAh6TdOzY&#13;&#10;sb/++ovY6rJpLyu+lJSUTZs2HT16tHjx4hUrVnSKKMKDxt4jR46wt0KFCrGxAR+qdWzaFgEREAER&#13;&#10;EAERiHACgVUeP/7448cff4xCgjKS6MEHH2zfvr2RqE/e/sCBA5cvX547d26C82vXrv3CCy8ULFjQ&#13;&#10;uB8nT558++23lyxZYuy98sor+/TpU7hw4Qi/W5q+CIiACIiACIhA0AgE0N22YMGCfv36oW8GDx48&#13;&#10;atSoJk2aDB8+HNnE3LASsb106VLy9j/55BP+XbFixfvvv0+7sXfEiBELFy7s3bs3exFPq1evHjRo&#13;&#10;EDIraFx0IREQAREQAREQgQgnEChL0vnz57/44otq1ar17dvXKOHQuXPnzZs3//nnnxDfsWPH7Nmz&#13;&#10;H3nkkdtuu423F198MV65oUOHbt26tXLlyrt37545c2a7du3uuOMOY++JEyeQUJxOhxF+wzR9ERAB&#13;&#10;ERABERCB4BAIlCVpz549W7ZsufPOO80iVxQGHTly5OOPP87E2EXuYq1atcxJ1q1bF6fb77//TgtS&#13;&#10;KSEhwWkvZiRjr3mKuUFNLXNbGyIgAiIgAiIgAiLgFwKBsiQdOHCAKtiXXnrp4sWLMRoRf12zZs0H&#13;&#10;HnjAiCvCkpQvX76LLrrInAMSqkCBAvv27aNl586dFIe07uVg9u7du9c8Hsccooq3KCSsVma7NkRA&#13;&#10;BERABERABETALwQCJZJwn+XIkeObb74hQw0PWp48eb788stFixa98847JUqUOH36NNlquXLlMudA&#13;&#10;ahvHnDlzhhZjLyHb1r3IJmOv0Yhg6tmzZ3x8PGHgiKTq1avLnmTi0oYIiIAIiIAIiEDWCQRKJGHm&#13;&#10;Qets2LABVVSpUiUGShz3888/P27cuGeffRZfG5rGKmusbzFBcbx1r+tbvHiXXHIJsgmRxL8cbAR9&#13;&#10;Z52IehABERABERABERABCARKJLGgDAae5s2bGwqJKzVq1KhOnTqrVq1CA2EWQicZ/jLjNhByxPHG&#13;&#10;MjSYlHhLWJJ5h4y9VssT5qhhw4YZB+DaQ4qZB2tDBERABERABERABLJOIFCB20WLFsW6U6hQIesQ&#13;&#10;ixQpQnkktFHJkiXPnTtHMSRzLwrp1KlTnEULAshpL4KJgzndPN66ETQbEksuk51n9fpZh6FtERAB&#13;&#10;ERABERABOxEIlEgqXbo0WmfdunUmLExH+/fvp3w2sUqYl5BBVOI2927btg3xRGgRLexFFW3fvt3c&#13;&#10;yzYqqkaNGmZLkDcIfnrrrbfuueeeVq1atWjRggoFQR6ALicCIiACIiACIhBkAoESSQQM3XDDDbNm&#13;&#10;zZo7d64xJYQFNSFvvvlmYrRZhISKR8QnURKJvVhoxowZU758eQoB8JZFSK644orx48eT5sZbMuNG&#13;&#10;jx5dpkyZevXqGV0F/98hQ4ZQ3/LQoUMYtKhfQFjVsmXLgj8MXVEEREAEREAERCBoBAIVk4SvrVu3&#13;&#10;buS4vfHGG5MnTya8eu3atZSObNmyJXMj6uipp5569dVXu3TpUqVKFUxK+LD69+9Pqj97yWt78skn&#13;&#10;X375Zfaipf7++288cfRDFYCgcbFe6ODBg6g9DGDG6nJsMJ6pU6dmo2izDk/bIiACIiACIiACgSAQ&#13;&#10;KJHEWAkhGjBgwG+//UaOG841vFTEbqMwjGlgKyLymr3UTEIJNW7c+LLLLjNniN/N2ItCqlq1Knsx&#13;&#10;L5l7g7yBJGL81mw71BLr8gZ5GLqcCIiACIiACIhAMAkEUCQxDSQR/jVebqdUqlSp1q1bu91FIw47&#13;&#10;AoA87Q1mO6umMBh8bYYliUsTPoXIC+YYdC0REAEREAEREIEgEwhUTFKQpxHQy1GwgMKVBQsWxJ5E&#13;&#10;RDmewQYNGtx///0Bvag6FwEREAEREAERyF4CgbUkZe/c/Hj1m266ifV6Ca7CnnTllVeikIxqBX68&#13;&#10;hLoSAREQAREQAREIKQISSb7eDvxrcrH5CkvHiYAIiIAIiED4E5C7LfzvoWYgAiIgAiIgAiIQAAIS&#13;&#10;SQGAqi5FQAREQAREQATCn4BEUvjfQ81ABERABERABEQgAAQkkgIAVV2KgAiIgAiIgAiEPwGJpPC/&#13;&#10;h5qBCIiACIiACIhAAAhIJAUAqroUAREQAREQAREIfwISSeF/DzUDERABERABERCBABCQSAoAVHUp&#13;&#10;AiIgAiIgAiIQ/gQkksL/HmoGIiACIiACIiACASAgkRQAqOpSBERABERABEQg/AlIJIX/PdQMREAE&#13;&#10;REAEREAEAkBAIikAUNWlHQkkJSUdPnz4/Pnzdpyc5iQCIiACIuCGgBa4dQNFTSLgRGDWrFkjR448&#13;&#10;ePBg4cKFO3TocP/990dH6wHDCZLeioAIiIDdCEgk2e2Oaj5+J/Drr78+/fTT2JBiYmLQSX379kUh&#13;&#10;oZP8fiF1KAIiIAIiEFIE9DQcUrdDgwk5AikpKePHjz937lyOHDkQSXFxccnJyRMmTKAl5MaqAYmA&#13;&#10;CIiACPiVgESSX3GqM9sRQCQdOHAAeWTOjO2TJ0/Gx8ebLdoQAREQARGwJQGJJFveVk3KbwSQRFWq&#13;&#10;VElISDB7JIL74osvLliwoNmiDREQAREQAVsSUEySLW+rJuU3Ag6Ho2PHjosWLdq9ezeCCcMSsdtd&#13;&#10;u3aNjdXfjt8gq6PgENi1a9e4ceM2btxYrFixBx54oGHDhsG5rq4iAuFLQF/04XvvNPIgEahWrdqY&#13;&#10;MWPGjh37559/li5dun379rVq1QrStXUZEfATARRSp06dUEhGXN3cuXMHDRp0xx13+Kl7dSMC9iQg&#13;&#10;kWTP+6pZ+ZdA5cqVBwwY4N8+1ZsIBJPAl19+uWnTpjx58nBRdNLZs2eHDh3auHHjXLlyBXMYupYI&#13;&#10;hBcBxSSF1/3SaEVABEQgMwSwIVmLe+EvJiOBkhaZ6UvniEDEEJBIiphbrYmKgAhEMAGyDYioMwGw&#13;&#10;nS9fPgLszBZtiIAIuBKQSHJlohYREAERsBuBNm3aFClShPpepGcmJibyLy0FChSw2zw1HxHwKwHF&#13;&#10;JPkVpzoTAREQgZAkcNVVVw0ZMmTYsGH79+/Pmzdv8+bNSdsMyZFqUCIQQgQkkkLoZmgoIiACwSdw&#13;&#10;NO2FbsAhFfyrB/OKjRo1atCgwaFDhzAg4WsL5qV1LREIUwISSWF64zRsERABPxBgzZlRo0YRwpw/&#13;&#10;f/577723V69eRv6XH7oOyS6I177kkktCcmgalAiEIgHFJIXiXdGYREAEgkBg3rx5r7/++t69eykZ&#13;&#10;ylIzI9NeQbiuLiECIhAuBCSSwuVOaZwiIAJ+JvDNN9+w4IxRPJ30+Jw5c06bNg215OfLqDsREIGw&#13;&#10;JSCRFLa3TgMXARHIGoHjx49jQzL7YJvkL6osmi3aEAERiHACEkkR/gHQ9EUgcgnUqVOHTHhz/iTG&#13;&#10;X3bZZRdddJHZog0REIEIJyCRFOEfAE1fBCKXwMMPP3zNNddgOuJ15syZUqVKEbjNMsaRS0QzFwER&#13;&#10;+F8Cym77Xx56JwIiEDEEMBoRqz1x4kSWLi5atGjLli0rVaoUMbPXRP+HAOWj1q1blyNHjtq1a6vG&#13;&#10;5v+giew3EkmRff81exGIbAIUoe7atWtkM9Dso6ZMmTJo0CAqSBGXVqFCBVazpvamuIgABORu08dA&#13;&#10;BERABEQgcgls2bKFShBYkowoflYCfvHFF0+cOBG5RDRzCwGJJAsMbYqACIiACEQYgfnz5yOJ4uLi&#13;&#10;EEm8qASxdevWNWvWRBgGTdc9Abnb3HNRqwiIQDoESAT78ccfV65cWahQobvuuuvSSy9N52DtEoFQ&#13;&#10;JsCH2XV4bhtdD1OL7QlIJNn+FmuCIuBnAhQT6tu37/Tp08+fP08NxgkTJnz44Yf16tXz82XUnQgE&#13;&#10;hQDr2Y0YMQJVZCQ2UhWiTJkyNWvWDMrFdZFQJyB3W6jfIY1PBEKNwIwZM6ZOnYo8YpmzXLly7du3&#13;&#10;j0DX+Pj4UBunxiMCvhCgXFaPHj3wshmlRMl5fPXVV4sXL+7LuTrG9gRkSbL9LdYERcDPBBYvXpyc&#13;&#10;nEyytNEvG5s3b0YqXX755X6+UlC627NnD2lN+fLlU/5/UHiH4kW6det2/fXXL1++HKnUsGHD8uXL&#13;&#10;h+IoNabsICCRlB3UdU0RCGcCuXPnJr7VOgOWP+PXxdoSFtspKSmffPLJmDFjDh48mD9//jvvvJO0&#13;&#10;JtXICYt75/dB4l+Ti83vVG3QodxtNriJmoIIBJVAs2bNcLQZC3qkpqZSq/qWW265+OKLgzoIf1zs&#13;&#10;hx9+eOedd/755x/D1fLll18OHjzYHx2rDxEQAZsQkEiyyY3UNEQgaARYyqNPnz4EbeB0IzLp9ttv&#13;&#10;f/bZZ8mgDtoA/HUhgquYAmYwOmQiSKW5c+eqQI6/8KofEbABAbnbbHATNQURCDaB9u3b33bbbTt2&#13;&#10;7MBLRShSOCokkJ06dcrqN2SbFCeidwsWLBhsoLqeCIhASBKQSArJ26JBiUDIEyiR9gr5YaY3QHK/&#13;&#10;Fy5caFQR5LiEhITKlSsXK1YsvXO0TwREIJIIyN0WSXdbcxUBEbAQaNeu3c0330y1J8KqKGFQsWLF&#13;&#10;3r1743ezHKJNERCBiCYgS1JE335NXgQimQDlwocPH07p8O3bt1Mdp0mTJqVKlYpkIJq7CIiAEwGJ&#13;&#10;JCcgeisCIuATAawvu3btIiYprIVF3rx5mzdv7tOEdZAIiEDkEZBIirx7rhmLQJYJzJ49e8iQISyc&#13;&#10;TkAP+f/PP/+8gp2zDFUdiIAIhBwBiaSQuyUakAiEOAEWSEcVGQunUydp3LhxZNG/9tpriuYJ8Run&#13;&#10;4YmACGSUgEIUM0pMx4tApBNg4bbjx49TVQhVxJqgFOBmsVusSpHORfMXARGwHQGJJNvdUk1IBAJM&#13;&#10;4NixYxiQzItQXogEsdOnT5st2hABERABexCQSLLHfdQsRCB4BGrVqmX1rFGAsWzZspdccknwRqAr&#13;&#10;iYAIiEBQCEgkBQWzLiICNiLQokWLG2+8kcrUGJD4lwQ3ygvxr42mqKmIgAiIwAUCCtzW50AERCBj&#13;&#10;BAoUKEBqG3FIK1asKFy48D333HPVVVdlrAsdLQIiIALhQEAiKRzuksYoAiFGAJ3UNu0VYuPScERA&#13;&#10;BETAnwTkbvMnTfUlAiIgAiIgAiJgGwISSba5lZqICIiACIiACIiAPwlIJPmTpvoSAREQAREQARGw&#13;&#10;DQGJJNvcSk1EBERABERABETAnwQkkvxJU32JgAiIgAiIgAjYhoBEkm1upSYiAiIgAiIgAiLgTwIS&#13;&#10;Sf6kqb5EQAREQAREQARsQ0AiyTa3UhMRAREQAREQARHwJwEVk/QnTfVlVwKsv7F48eK//vqrVKlS&#13;&#10;DRs2zJcvn11nqnmJgAiIgAiYBCSSTBTaEAH3BI4fP96nT585c+akpKRwBCLpvffeu/jii90frVYR&#13;&#10;EAEREAG7EJC7zS53UvMIGIFx48bNmDEjNjY2Z9prwYIFgwcPDtjV1LEIiIAIiECoEJBICpU7oXGE&#13;&#10;JoHk5ORff/01R44cDofDGGFcXNyqVaswL4XmgDUqERABERABfxGQSPIXSfVjTwJoo5iYGKe50Rgd&#13;&#10;rb8dJyp6KwIiIAJ2I5CxL/pTp079888/Z86csRsGzUcEPBBADN16662JiYkEJKWmvRISEghLKlCg&#13;&#10;gIcz1CwCIiACImATAt4Dt8+ePfvbb7/Nnj175cqVR44ciY+Pz58/f9GiRevXr3/XXXfVrl07d+7c&#13;&#10;NoGhaYiAOwIPPvggeW3Tpk3jb4GopLvvvrtHjx7uDlSbCIiACIiArQikJ5J4ev7888+HDx++Zs2a&#13;&#10;XLlylSxZsmzZslWrVsWetG/fviFDhrzzzjtXXnnl008/3bp1awI1bAVGkxGBfwnkzZv3rbfeeuCB&#13;&#10;B3bv3l2iRImrr77a1QH377H6fxEQAREQAfsQ8CiSEEbPP//8+vXrb7zxxldeeeW6667jp4LwVXJ8&#13;&#10;8Dugn7AqLVq06Ntvv33mmWfQUu+++26tWrXsA0YzEYH/JXBV2ut/2/ROBERABETAzgTciyTcCi++&#13;&#10;+CJWotGjR1M9zwkAURo4HS655JKWaa8dO3Z8+OGH/fr1++qrr/LkyeN0sN6KgAiIgAiIgAiIQDgS&#13;&#10;cC+SsBh98sknPpbLK1++PCLpwIEDnBWOCDRmERABERABERCBECGQlJREfoxfbC4k25w+fZpA6kxP&#13;&#10;zb1IIuTCq0JioQbS3MjxMeIziFjK9CB0ogiIgAiIgAiIQPYSGDRoEFE0/LgzDAqdsP4SIZgPPfSQ&#13;&#10;Vz3gx2Fz9a5duz7yyCME+fil29dee61OnTrk32Sut4yVALBeY+rUqY0aNdq+fbu1UdsiIAIiIAIi&#13;&#10;IALhSIDCuVOmTCHmGIVEHd2///779ddfR2EQfBy06eCYIpuYxHm/XJGJ3H777f3799+1a1fmOsy8&#13;&#10;SDp69OimTZsMyZm5a+ssERABERABERCBECFAwPHll18+adKk6dOn//DDD1T/WbJkCSm9jz/++MaN&#13;&#10;G4MwyP379w8bNuzJJ5/0i6/NGHCTJk0IrSYfP3Pjd+9u86UvaJLphkzz5WAdIwIiIAIiIAIiEOIE&#13;&#10;+E3nx934ZaeyT7Vq1QhQbtCgAVlcOOOMwW/ZsgWDE34kIpKpG3fFFVcY7eS8T5gwgdT4QoUKXXPN&#13;&#10;NewyawNRYRHttWLFCtLkKc97yy23uOXAQpkEN3OAsReH1UVpL849efLkbbfdxi6uPnHiROQU21zC&#13;&#10;LMgya9YshB1XpJEgpA0bNrRr14650FX79u2pVcTLNRHN7TCsjZm3JFl70bYIiIAIiIAIiIANCBDs&#13;&#10;bJ0FxX1wflFQGgcc7T/++COaafz48cRWG1E3X375Je3ER7dq1WrgwIEchk5q27btE088QQg2u8jr&#13;&#10;ovT0c889x5KXOKDuu+++vn37Ol2Fw0irJ0eeIxFSvOVFmcZu3bpRow6bFq9mzZrh/nv44YcJnMLE&#13;&#10;1aJFC8MPSFc41O699170E0UcH3vsMWo3cqQxYPq54YYbGMk333yT1msG/6H3zL1GjBhBIYB169Zl&#13;&#10;7nQ/ngUUFCKOPz/2qa5EQAREQAREIJQJHDx4ECGCWPHXIO+5555KlSqdOHHCqcP777+/cOHCiBjW&#13;&#10;JcMfhwOLmtIcw89umzZtihUrtmfPngULFqA++Nc494MPPkBLMUIKKzJIVunAYWfs+uyzzzAX/fLL&#13;&#10;L05XQT8hKsaMGWO2Mx76xG5EC7YoatXx9vvvv+cteWM1atRAb7FNQUdOfOmll4wTf//9d0xZVapU&#13;&#10;MclwMCWNEFXm6lLGkb78m3lLkhxtGZSjOlwEREAEREAEwo8A2oLoGl5r1679888/KTRN4hvTQOv0&#13;&#10;7t3bqCxdpkwZ1ih74403sO4cOnToqaeeQqygn44dOzZjxgw8ZdRWxKSEbKJCNe3fffedEwg8aKgu&#13;&#10;QqDMdkLIa9asibihhSilcuXK4f5DovGWa6Hn6I3tP/74g5F06tTJOBFxhieOc423/GssGUI8eCai&#13;&#10;qD3GJOGAJNDd8OeZVzI3aMfhhy8QIWY2akMEREAEREAERMBmBEgNowoAIomlmfjXWvGHkCHMNsQn&#13;&#10;YW366KOPWJ+DjYIFC950003EX+PnwuZEOBGOuZkzZyK2MK8gGzDt4AJyooTYQlTQodnO8cgpq0UG&#13;&#10;i5T1raFA8Ghh6LKeeOmll7LarNkPp9DP1q1bUU4IJrPdlw2PImnVqlUIPU8iiZFBCuVohmX5cjEd&#13;&#10;IwIiIAIiIAIiEEYEKASADYZoaMaMwkC4GJFGxhRwaZ07d85QAkQL4SDDrkMMNfrhzjvvXLhwIbHS&#13;&#10;nMIuVjAzDDnoCrxjrmIFWxHSgoOtcDyJEOsxxDAxBryBZk4cssx6ANt0y0XNKG+nvem89SiSBgwY&#13;&#10;gEnNGLEh1px6oZHrBbPGlNMA9FYEREAEREAERMCPBDC6WOULGggPGjaeRx99lKsQkMS/SB9CfIyL&#13;&#10;YrDBLES0EI1EKr///vtkrvGiGiSNhFcTRk0SHCHVFStWNE4hxLtnz55EYTdv3txoMf7F2IOuoLqQ&#13;&#10;tdGX7WuvvZbAbbx7hpKjf0KjnAxORFMVL14cneRLh9Zj3IskuHzxxRdERZHahyXNeoK2RUAEREAE&#13;&#10;REAE7EcAYXH48GG0DiYZUsOI+CGXjVQy1nJFiDBftBGR2uSmETlUr149YrF79Ohx/fXXN2zYcPXq&#13;&#10;1eSmIbAIoMaAQqUl/qUQJUamXr16dejQgew2UtUIUXrzzTcnT56MbckJIL4puiWSBxOUsQvNxMs8&#13;&#10;zO1bzFoEORHzRDEnBk/k06hRo9BklStXNk8kFJ1QKvLm/GZJwsBFPQOmimeRsKnGjRsTBoUMzIQK&#13;&#10;M0epDREQAREQAREQgZAlwC8+msNIE0NPFClShBwxahSRRGa4vfgXWxFViLAPoQfwcN1xxx3vvvsu&#13;&#10;2ojCSGPHjmUNEMK0icbBBcbbunXrMlnqFdEtFiny2ogKKl26NCKJFTucOBDqRMw1WW8Egxt2IMLD&#13;&#10;ra49+sSCY57FW0Zi+NG+/vprpBseMPZSiYDTCZMyjUl4DAmBwnZlnuv7xoUQKrdHoyIJRJ8/fz5C&#13;&#10;kvgkwrUQSaglNCPTwCzm9qxsaSQknptEeQbi27NlALqoCIiACIiACASZAElkVAMi2d5fwcE4zqxJ&#13;&#10;YWgdksjcRgVhs9m5cyex0rjSrLPGZrNjxw7GQyYaIsa6Cy8Yu2ghqtppl3kYwd0sFYeNpkKFCjSS&#13;&#10;9s+/5sEMD8VifYtCQkjBgaip+vXrE5lECwc0bdqUgxEwhk564YUXfvrpJ/xxmTD0uHe3MSxUJPFW&#13;&#10;CEBeqEVMVYRiIZgQgFwbmxvroWB/o8yU1X9pTlUbIiACIiACIiACYUTADHz2OmYMJW5tJdiizHAl&#13;&#10;p05QM8TwODU6vSWYCecV/rK3336bXaYeMg5zGp75Fu1FMh1GLHx/nDJt2jTEFlYlQyERUIVuwY6V&#13;&#10;CYXEdb3XScKkRJ0obG44FNFi1AWg1hNvqRFA9QKUmtMk9VYEREAERCAECWAkIKCVXyAyj/jlCMER&#13;&#10;akgRTgB30FtvvcWaJwQV+Y4CWUZAEqFOVFFChxEzTpHuLl26GD2wYi6KBY+h7x1aj/RoSTIPWr58&#13;&#10;OU5HLk/IFY1l017YshBPBGopu80ElcUNrIimAzWLXel0ERABEXAigAeAGjaUq+Grm28bfktw01CO&#13;&#10;z+kwvRWB7CVw3XXXsRitNfbI63gwEaGEHnzwQYK++XjzqaYTI0abjzqmKSKoMu2R9C6SiEVnvRVX&#13;&#10;ryQjuPrqq72OXgd4JYA/lbVvSBMgBo3VZ1zD2bz2oANEIFsI4P53/WbIlpHool4JUAeZCFyiIwg0&#13;&#10;4WDq7+HRwKpk/JZ4PV0HiEDQCGCXycS1iEni5XQipgesSk6NGXrrXSQRpk2wNqvZke+HzYowLusF&#13;&#10;ZPyw0sjENjUhMNEtW7YMkmheor745sJQl4mudIoIBI0Ayh43P7ZkSoSQM8JzW9AurQtljoCxgoL5&#13;&#10;jc3DN6uQkuNNynTmOtRZIhAJBLyLJCLSefiYO3cuCX5UBCcsy3h25BedbcopGdWlIgFWIObI0n0o&#13;&#10;JFN6Esw/ePBgSrkbK+ME4orqUwSySADrMitWLl68GAs2xm3CJFH2xlKUWexZpweOgGFAsvbPN7lr&#13;&#10;o/UAbYuACHgXScT68T148803o4qwrvOvQY2NAgUK6G8si58hHuasDgt4Unlh79691kJYWbyEThcB&#13;&#10;/xLAa4OyNxNPiB5A2VPPjacm/15IvfmRAAX6eNbly5wvHL69SZbGReA2QcmPF1VXIhDuBLyLJKog&#13;&#10;zJs3L9znGbLjp3yWqTsZJNvY7VirL2QHrIGJANGR1g8typ5CbZQrk0gK5c8GImnbtm0ETuAcwARI&#13;&#10;rjUJy6b3LZRHrrGJQDYS8C6SzMHxCIIlyXxrbPD9qD8zJyYZetuyZUvqk5KOS+ojeFn/jxY93mWI&#13;&#10;oQ4OMgGUvfWvHsGEd1jrFwX5LmT0cggjChmzMgPVh6mkXLt27Uzn+2T00jpeBMKXgE8iiZXhhg4d&#13;&#10;unTpUuvKunwz4m776KOPjMqY4Ysge0dOIi7lwsFIuU5+afgK6969u/UXKHuHp6uLgCsBlqWk0A4x&#13;&#10;v/zKouzxyHfs2JHFI12PVEuoESD5hleojUrjEYGQJeBdJGHboOj27Nmz+dMicNs6E3zb+jm3Asnc&#13;&#10;NqVCSSEkzY18EyfCmetQZ4lAQAlUrVqV9ZtQ9tgkyDlgaUnW9LaG1gX06upcBEQguwhQ5pE1yniS&#13;&#10;j5zKEd5F0qZNm1BIFJMknwXTkdO9kUhyApK5t8QhKRE3c+h0VrYQIOefmiAkGbAyAOs3ZcsYdFER&#13;&#10;EIEgE5gzZw6RbY8++mjk5F97F0nGwyJQFJUZ5I+jLicCoUyAKDrK74fyCDU2ERAB/xIgChkne0QZ&#13;&#10;R7yLJBZDgfL69etLlCjhX9zqTQREQAREQAREIKQIEGPjmqRljJD8LcKRWeLGrXsd8YRXJKTmkvXB&#13;&#10;eBRJZoovcdkPPfTQCy+88Nlnn1WvXt3pkhGlKJ3mrrciIAIiEEYECHyk8ufmzZvJn6UigPEAHEbj&#13;&#10;11CDQICPBz/3R4+fjIpyuF7u8OHDJGo0b9mKeGSnvTTkiI1+9tlnb731VqddYf3Wo0h68cUXv/76&#13;&#10;a2xrTO/s2bN79uypW7cuCSwEFxsTRmlSzodFx7REYlh/AjR4ERCBSCBAkjIrIFEnHRsA397U+meB&#13;&#10;W60nEwm3PkNz3LFjx8qVq+pVvahYoVxUj3Y6t3qJAlEOR0ryOad2FNKZ88kL1x5Ys3ZtpIgk0qzK&#13;&#10;lStniCTMRayj61QniT8z4riJS3CCpbciIAIiIAKhRoAHWhQSgfbGwDAJIJKIvtd3eKjdqewdDxo6&#13;&#10;1RHT6/6q19YqHpXoXBnR49iiHfsOnrnjhZ+jo2M8HvPvDqq9kxs7YcKEpKQkFnR/5ZVXjLRu/Fef&#13;&#10;f/758OHDERss8vHSSy+FQiS0R0tSr7TXv5PS/4uACIiACIQxgT/++MOatk34LUk55Ccq+j6Mb2rA&#13;&#10;hn4+MSX1fHKCzyIpJtpxLiHZ2e7kYXj9+/dHCbHgI27ffv36UWNo6tSpOKnGjh375JNPvvbaa3wm&#13;&#10;af/rr79YAcn6ofXQX2CbPYokLkv0FitZUl03sENQ7yIQ8gT4W5g/fz65r6VLl6YskLlsWcgPXAMU&#13;&#10;gf8nwMO6GWlKE9vUuMqfP78AQYBIZMJLWJEQ5wneorvvvltYAkTg1KlT33zzTZcuXR5//HEuwccS&#13;&#10;oxG1lCtWrEhd5ccee+yZZ56hvUyZMtyI33//HVNTgEbiY7fpiaTJkyezbuWSJUsWLVp0+eWXq6Ku&#13;&#10;j0x1mM0I8KhAJONPP/2EEZjHGh5uPvzwQz082Owu23461Emn4h2eDmxIfJJZlrhZs2ZaJpL7Dgr+&#13;&#10;wAlpZxvtCCUMbJ06dYrktKTYGIcjNjrOR9NQVBSFpTkFgF6hYTHCgMQi7sZfHMs+ItaptbZ9+3bW&#13;&#10;f+QR1GivVasWCfU8moaoSOKDwt8S7mr+llgEcdy4cSNHjrz33nuN0etfEYgoAnz+f/jhB4I5jBA9&#13;&#10;Hm4QSQMHDowoCJpsuBPgx4aawHyT87NEJcCmTZtSJz3cJ+WX8f/yyy8zZ87kx9v4gedXj4gZFgC+&#13;&#10;7LLL/NJ/eHVCnFC0I3XKwr1/bDuW7BK47WkuJLudOJ14PjE54bxzTLfTKcTAYTHq2rVr27ZtMSN9&#13;&#10;//332GLQQ5QZItCZVQWN4zmM7Z07dzqdHvy37i1JKGuWWSVfFKfgmjVreHSWQgr+vdEVQ4EAXxk/&#13;&#10;//yz+QXKkHgQX7lyJeYlPYWHwg3SGHwn0KJFi8aNG7PoHiIJx7HvJ9r7yHXr1hlGYmOaRC7jfduy&#13;&#10;ZUtkiiRCC6JSU+b+cZAwowzddwRVYmJKfHx8+mdhgkH6QBhz3fHjxykowIZh2sRObyYW0AmfUow1&#13;&#10;6fcWhL3uRRJPzE899RQpo2+88QZ/S6zTVKpUKQxLQRiQLiECIUWAhxv+kq02ZL5DKYpx+vRpiaSQ&#13;&#10;ulMajC8E+NDqc+sEyrVOMn/jERteQsAl2W1921StV7lIYpKv2W242/YfOfvE0OWFCv+/KcgJsvmW&#13;&#10;OkwEHvVNe9GIGY+SXaTSU0sI4WFVRXzHhkJWgXuRhKBr0qTJjBkzEJU//vjj0KFD+dCYk9SGCEQO&#13;&#10;AT75lLrg6cecMrKJqrKRs3SROXFtiIAtCRAgTOY5piMMxkyQRyACt6l6Y8vJ+jIpvu1KX5S7Qpl8&#13;&#10;yRnJbsuV48KK9177xzfF16kRtc3BN954Y+3atVkSjlXeecsTqdEDJny2Cd/22mGgD0hP+mBspIAB&#13;&#10;liRS9erUqRPooah/EQhBAjzcEMxxwQT97wv7cI0aNfQ4/i8P/b8IhDcBjEbvvffeTTfdRK4ff9et&#13;&#10;WrUiCz3Cy0cRjZSanJqUwf98+RywlDvmok2bNhkH43fD/8stwFvFvwsWLDDaN27cSAnr+vXr+9Jn&#13;&#10;QI9xb0kyLskiJK7rkAR0NOpcBEKQwMMPP0zUAmZhnG48A/HAgDM6BMepIYmACGSOwJVXXvnpp58e&#13;&#10;OXIEyzG5V5nrxE5nZTq7zSsEvj8JjMPj9tZbbxGaPWbMGHTSo48+Sqwn36u9e/fG9YaXDZ169dVX&#13;&#10;Y2fy2mGgD0hPJBnXJivv9ddfN34eiK6ikW0+SfyLcZLo9Guuueb66683DJWBHq76F4HgEyA9ldJn&#13;&#10;iCSKeWBYpaqHzEjBvwu6oggElAA2Y/7S+V0L6FVCv3OeA2Gw69CZrTtP+h6TRMWA/UfPXVjGxBKZ&#13;&#10;4HayhGZ/9dVX1JOkXCTMMSCRO1ylShUO7tChw8mTJ4cMGUJIAwsLkgRnjeN221sQGr2LJILVqRvB&#13;&#10;ei6Mhs8QRkh0n+E4RAbihuAA7JOffPKJ6pIF4YZl1yWwiE6fPp2sBD7NlFcJhWrxwURBBNJdd90V&#13;&#10;zCvqWiIgAsEkQBAM5Z4JgqFmUjCvG2rXIiI5NTnxxU9XxMa4icbJmTMXFpJzZ8+hhpxGjjo6FU8V&#13;&#10;Lu+iArcaSgjxQB69VTZgTKKSJHeBkO3Q+YnxPh8ik+644w5qOg0aNIjQKn4tsEkSZvX888/zYeKX&#13;&#10;gyoyJME1bNiwR48eTtT01h4E8B/zwd26dasxne+++47KFjwB2GN2moUIiIAIYEEhptiaXRWZTHCH&#13;&#10;YcKJjz8T9b82NUeUA2E0ZfKUf44c6fJEe5JXIOaEKCY6GkO7U6Ont3if3DqgUGmho5AYvHeRxFIM&#13;&#10;rKiCFYHiWsZsqTWMWQzTwscff4wwwhnHMd9++206IomSS1TupogAtigTGR9HlhNinUV+bgl+cjKs&#13;&#10;ITOpRsNViPNirxaCMLkFeYMHLJxN6CTzBi1duhT//auvvhrkkehyIiACIhA4AlgycAAFrv+w6LlQ&#13;&#10;oUKtW7f2NNQ1q1cnJyc93qlT5IDy/oEgZBUXW926dZ2ooTcpOoz/BVMTIsapHpf1YCKZMDxQ0pQy&#13;&#10;pqZIon4Uv7KoK1pw3tEJgVrmUg+HDh1iLzmZ7D1x4gSRXOxFLVm71XZwCMB/w4YNVsnPVwm3G43L&#13;&#10;w0RwxqCriIAIiIAIZDsBnpkJGOLLP3JqoLhxOjrdBoQLsVRUS3JqnzVrFr+ROBdpX758OfYxrGRO&#13;&#10;xxhvqTvOwdghzGJLyCZckggsZBY2Cf5lJReSMI3AcP4dNmwYxb6JfmcvBQiwJ2EA5Pa47V+NASWA&#13;&#10;JOJG84dhXsUoFOTpdpuHaUMEREAERMBOBFhnjQfmiPry9y6SSMMjFImEPWTK2rVr//77b9auIlWP&#13;&#10;MtyPPPIIXjBi1IlO9xTWitYZPXo0hiiyBszEARrJFSKzGgcclfqoJcWawDhxsFjweUI8EQLVrl07&#13;&#10;8ubYe9VVV3Xr1g0dhvXCTp+2cJkLt4Bia8YDBE5oJCz3kTA1xFO4TEHjFAEREAERyDoBglMxWyCV&#13;&#10;st5VuPTg3d0GDkKzWY6OlW55GRNDS6KTXnrpJZYuYbFPFBIHuM6Z0qXvvPMOy/lSI2D16tXmAQS4&#13;&#10;YFWyFmGiTAX2icWLF19xxRWULefH2FrwlL38MC9atIiuzE60ETQCnTt3xr46ceJEAsUwGVLTgnzG&#13;&#10;oF1dFxIBERABEQgFAqGwTkiQOXgXSQyIgCH8ZRiQEDG43kiSvO666wyJg5pBu7Dqilv7G+oKPxq5&#13;&#10;b1TPtEbCU0kT75u53i+XwCKFxQK3GtucgjKzlqLhLb/Nxl4TkNmhuWHu0oZ/CXCz+vTp06ZNG9YP&#13;&#10;Jz5MwWH+xaveREAEREAEQpOATyKJoVMbiRy0++67D4sOJh9WZsD1hjCqWLFi1apV3c5txYoVX3/9&#13;&#10;NT+uFDB1CieitBKx8dZYYAxLKCHMFXRl7LUGBXMhc69xrd27d7P4C0cyHgaDT5ANt8NQo78III94&#13;&#10;+as39SMCIiACIhBeBMjjwUFkpliF1+AzN1rvIgk7DSUAjNhqSj9ZL4OxZ968eaxjZW00tsn5p65S&#13;&#10;06ZNCWehxQjZNq1NyCw0jVXWWLfZyynWFqNPawsJdxUqVOBu0Wj8K3uSQUn/ioAIiIAIiEAgCJCo&#13;&#10;TsE84oytNo5AXCh0+vQuksjS7969e4kSJXr16kUFBasWwdjjVlFyzKhRo0jsp7QSgd4oJBL+mTPm&#13;&#10;H1L6cdbgXMO2ZJVchAMT72JYj3DuGG9NTMgmc6/RyHjIgDO2KW755ptvmgdrQwREQAREQAREwO8E&#13;&#10;iLjg1xzvjUTSf2zXr1+PF2z8+PHkuP3Xmu4WEodMNKKXCO42RBX/YkYaMGAAS19hlyKqCfMPKuri&#13;&#10;iy82euItxyN9eItfjyuyl4ONvbzFymeUG3C9slVsue5Viwj4hQAeZz6EFNGPnAIhfuGmTkRABGxD&#13;&#10;wKi3GTkKiRvn3ZJEGApEMrQGBXrIWH7FcJBhSaLcO7lRlAzAN4e5iEgmpChWOzOeiXw3pJXhubv8&#13;&#10;8svZppKk6chjL8ebb23zgQujiSARfvvtN2LnyW5gCZpIy/9nJRbqy/MUxYrOHTt2fOihh0zfcRjd&#13;&#10;RA1VBERABNIngEmCgjtGEIvrkZiRCAVmOVdr0LB5GL/1FPSxJl2Zu8J3w7tIYjHem266iZgkij36&#13;&#10;uDYI2ogCSE5QCOKm0UjsRyQRav3ZZ5+RFodOYvVc3HNs0MhZJNNx5Oeff165cmWE0a5du0aOHMmR&#13;&#10;rlW/nS6htwEigDig+gNpjDg9iaC//fbb8W+G1PI6AZq40S2VVJk+DmKyDfg0vvLKK3wXtG3bNqAX&#13;&#10;VeciIAIiEHwCy5YtIynqXEIigcGuVzcMHz2efNp1Fy2O1GRStTjd7d4wbfQukvhRpG4kOf8///wz&#13;&#10;sdIEDJkeNFwPLNzmS+EEflxRpvxrYMI09fTTT1OF8oknnuB0foPpipgnQ5wSlI2fjnVIWAwOOxZ7&#13;&#10;EWd9+/bl0mFKOayHTUAYpbAo/gl/DEjc/WnTpl166aXcr7Cel4+DZ/oYQXHpGhZmdBIt33zzDZme&#13;&#10;/Gn42IkOEwEREIGwIMAv9Zlz55+6uWK1iwskpTgvYWskkaetbMuu/1RUtCPqn9MJA2ZuOnXqtO/T&#13;&#10;3L59++nTp6mDaJ5y7Ngx/E44LsqXL4+Bxmxng4R6ygMhGKwVFq0HBGjbu0jCtobvjGVoGQFhQ9Zx&#13;&#10;EMfNZKwtnrapmv3BBx9gQDIPQG8RJ49Zj/ra1Ai49tprjYAk4wAAcTxFBDAyEevNXrcR4mZv2ggc&#13;&#10;AQJxWIcYiWA8Q/AvQoHy6EheQzcE7tKh0DOSiA+/1bmGGYk/Cj75EkmhcIM0BhEQAT8SSPued9S4&#13;&#10;pMD1lxdLSPpvNar0LxET7dh19GxsTDR56ekfae7dv38/j5rEOrOoq9GIs8Ko7EPcJ/lY7du379+/&#13;&#10;v/Fciv2eNcqorcjvERX7cG1Zv5PNPgOx4V0ksVQIDkgqkXfq1Mk1ZJUJ+DIsYq5dw67xXBoFAtz2&#13;&#10;wN4mTZq43aXGYBLgb8b14+jaEswhBfNafMLx+VIv3vyoEx7H0wxPCMEchq4lAiIgAkEjgA0pITmF&#13;&#10;/3y8YkyqI9Hng3nyxDGFv4i0sJtvvtm4xKlTp1j9jC9b6gvgWSIMtHXr1ixNdu+996JAMJpgv2c5&#13;&#10;rAULFrDCBwE5999/v49jy+Jh3tduY+ERDAZoOlQL3hanl2FdyOIgdHooEyD2CLGP3chws/L5Jqye&#13;&#10;dWYiwYxk3BcitYmTwwpNSCP/YvJkEZ7IkYmh/OHU2ERABAJBAHtQtMORof98NiFFsdgr0ocfEVYh&#13;&#10;MwtNozTID+vduzcKiRlxAN+6BEixjTyqU6fOnXfeid644YYb7rnnHoSU8XsUiLk79endDkQwNTau&#13;&#10;OXPmdOjQwelkvY0EAnwuCQ7D+ImcRyrhY2JlYnRDJMzdmCPpltStoAoGCzNT5Qtjr5OzPHJQaKYi&#13;&#10;IAKRQOBsQvLpc4kZcredSUiGjC92E54zp0+f3rhx40aNGvHIbfAk/phG89mbFBnCkdFJ7CUaiaho&#13;&#10;EzuaBMMSRYKCk0bnXSShkLp06fLss88SmUFsEFHV5lhxQFSpUkWRGSYQu26Q986HEpVslADAIurL&#13;&#10;X4KdaBAkx3LOdpqR5iICIiACrgQwljtSU977aXuuuB1pAdquh7hvSU5JPZOQdOL4Mfe7La1m8rup&#13;&#10;kNhJrKepJUiU4cmcMorNmzdnm2huApfNDgh14HGdiO9QEUmUzKZCDAoJnWSO0thgSkuWLMFi5tSu&#13;&#10;t/YjgCDG4Gm/eWlGIiACIiACJoELgQQOR6lCuYvmzem7SwtfG5ak/cfirWYUs88MbZAfhl2GIO4Z&#13;&#10;M2bwfI5oY0gXRvXvCznFU3rQHtS9W5IIuKYojjkmkxobWMZ8yf//d2r6fxEQAREQAREQgdAlgMpJ&#13;&#10;jXI80qDMdRUzlt22++jZNjuP5M6TNytzY+0y4rUPHTpEdIdRN5EwaNxzxHuY3aKiaDTNTmZ7gDa8&#13;&#10;iyRMWxEVgBIg0OpWBERABERABMKCAI62lNRU/vNxtI604znYNKP4eKL1sD179hCvjddi1qxZZsEg&#13;&#10;bEisY/bnn3+aR7JWByHewfG1cVH32W04/KZMmUJBAnNY6W/gMqTAILk/6R+mvSIgAiIgAtlIgMpz&#13;&#10;JFETCZuVH7NsHL8ubVcCqA68bKgIFucgGgn5QWj2hQAph4Ns/4ULF/KhZe4UVpw0aVKLFi1wugUH&#13;&#10;hXtLEtoNkURF7GeeeYZSRuYytK5jQvrhOBwyZAgBK1QvcD1ALSJgDwLEGPIwUKBAgaw73e0BxB6z&#13;&#10;4AmVInU8mxIZylIzpCXbY16us+ADTHTpuHHjyLXGVUFi0RtvvEHMh+uRahGBHDHRueKI/fGVBMUk&#13;&#10;c8ZmWLWggdBGxjXmzp1LaQBW1yDrzQjoRsdTOYm1N5AWFE1kOSyK0VDHmArdnTt39nVkWT7OvUjC&#13;&#10;3kUdAv6inn/+eZJ6bkx7keBTunRp5kAxPf7MKIfNEwmrVTAGahuwwIg1tCrLA1MHIhBCBObPn89S&#13;&#10;g5SIJdmT1W0p1BFCg9NQMksAhcSq2xhX+O6iABhfaGRx8l2c2f5C+rzvv/9+0KBBPJczWX6ZSLdG&#13;&#10;KtES0oPW4IJOgD8ER1Tq5FX7lu08TsKa0/UvRCdHXfDEObUjp06eTTqXmJSa4mv9SXpgxTOzKi91&#13;&#10;Vb799lujDp/ZOWu2ss1zKUVYZs6cyVL3+OOaNWsWzJVD3YskhkVQNquRUDX8yy+/ZPXZCRMmGOKO&#13;&#10;PzBjAyHFBFiCjcxw4qrMWWlDBGxG4PfffycflYxTPvP8rFJ9m0cc/lZtNs0InA6raKOQzAhQTP2s&#13;&#10;kMCDrFmsxU5MUEV8dRvrY/JLx6x5xKUUDaW/7DRNzSWLBDCplixR/Lcdp6N2xrt2df58AqFKOXPm&#13;&#10;uqCVXF658uQrU6a0S7PHBswv5j5KIhlVkcwW6wZ/kpQD4GVtDM62R5FkXB7TEcak7t274w4k25+/&#13;&#10;KGqH8zCNA46aSdTLMf7kgjNWXUUEgk8APcRzAgrJ+Kijk3gKp4Xyr/K7Bf92+PeKW7Zssdq/2Sat&#13;&#10;BqeqLVeKpN5MmhXgP4RoJnwCEkn/EdFWVFTt2rUJoeFbzunTYrBhDTWigniWYI0yp7A23vL1aC1o&#13;&#10;ZA+cXkSSMUlcbEgiXvaYs2YhAr4T4IeE2q/88Zun8FN69OhR0lBZetls1EY4EuAhkBAHc+SY+ok5&#13;&#10;C6Yl37x0EDby5MnjdBVa0nl2dzpYbyOEANrIdaFVc+58ZvgypPSPaX81d9l1I8ORVnYFoXmJgFsC&#13;&#10;SCKWJSEOz9zLYkP4l01XutmujbAjQKS2Ub0XKcwt5lG4Xbt2dv32NxfJMm8Ts8ZEar7Vhgh4JcCn&#13;&#10;yHh5PdI2B0gk2eZWaiIBIcBzFVF3+F/OnDnDtwNhK6y/2KlTJ6ttKSAXVqeBJ4BnYfjw4aw0jupl&#13;&#10;hSWq5rIwX+Avmz1XwN1mvTAf7Pj4+O3bt1sbtS0C6RMgs6xWrVp2fZBwO/f/nAhud6tRBETgqquu&#13;&#10;Ikuc3GljgVuy2+R6ts2ngoUzGzZsiPMUPwJlfG0zL9eJWKOv2IvZjGBYcpZdj1SLCHgi0LVrV0+7&#13;&#10;7NoukWTXO6t5+ZMACxS+9957BDMSrO02ntGfFwuTvjZu3EjgM3a1+vXr82+YjNrNMLmhdo1Dss72&#13;&#10;tttu+/nnn9FGxgcYm+jNN9+cTg0867naFoGIJSCRFLG3XhPPMAFbZoZnmEJUFLEs1BP64osvqIqL&#13;&#10;27F69eqU2zGXEchEhzolCAQoW4xzjcRMHMdYlSgmSQ28oJUtDsIEdQkRCAQBLyKJL0GKRvLnZBqi&#13;&#10;SRnF9UAFTPL/AzEg9SkCIhDiBH766ScqzTJIVCOWiVWrVvXv33/kyJESkaF845CzqCLqoCKVKLRN&#13;&#10;PBZpy6E8YI0tBAlQCYgyGZRzjByDenqB29RGMmqBkwJt3i1s7H369KlXr97gwYPJmDXbtSECIhAh&#13;&#10;BObNm0cUsBHjwnclFaSWLVu2d+/eCJl+WE+zZs2a1EFl9RUppLC+j9k1eEIzWYUMY2R2DSD41/Uo&#13;&#10;kg4cONCqVat169a9/PLL1uV2CWJlWTdC3J966inq1QZ/xLqiCIhA9hJwW2iO2OfsHZWuLgIiEGgC&#13;&#10;PBTxdIT9ONAXCp3+PYokXNfbtm1DNlJhkxLb5ogptkZp8GnTpvFE8vbbb+ub0SSjDRGIEAJErzt9&#13;&#10;S/LVGdax2xFy4zRNEcgiAcPLFlGhbO5jkvCj/fjjj5QPIdbPLVMqcj733HPt27fH+8Zhbo9RowiI&#13;&#10;gC0JsLoZC4GZeVKUj+JLoFSpUracrP0mRaQpvjYV+rLfnfXLjHbv3j1k8OATp05HuVuejSCc+PjT&#13;&#10;3Xs+GRsXG+VsTkqNi4np2LFjnTp1/DKSEOnEvUjiW49l2qgZlc4oWd0WOUkMVzrHaJcIiID9CLBu&#13;&#10;HSty//DDD4ZJCRtSr169tIxj6N/olStXDhs2jF9BFt56IO3lVDwp9KegEQaawIYNG76eNOmS/Lnz&#13;&#10;xMU6q6CoqHyxsflzOP5asch1GEkpqTuPnmShm4gQSfzl4GI7fPiwKwizhWqtGJwU/WcC0YYIRAgB&#13;&#10;imquX7/eDNwmivPXX3+llJRhio8QCGE3zU2bNnXu3PngwYPYkLACrl69muh7qsmH3UQ04IASwPbh&#13;&#10;iIl9on7l2hcXTkz2NTcrxuHYH3+u1+xVjmiPMTyuwyYGnC+NHj16GLuwubzzzjusjGm85VP6zDPP&#13;&#10;ENjD2x07dgwcOPDPP/+sWrXqk08+GcyCI+7nw9dfgwYNFi9ezMiM4br+O3nyZB5HLr30UtddahEB&#13;&#10;EbAxATI2SCO3GiFGjx69f/9+G0/ZBlOjrhUKiQUlqOeCCZDfwrFjx2rtNhvc2UBMIS7akTM2OkP/&#13;&#10;8ZHK0Ej40ujduzcFac2zNm/eTMW1I0eO8NyFFYYXJdnYy3cLVYdQI/fdd9/ff/99xx13YA01zwr0&#13;&#10;hnt3G1clte3DDz98+umnP/nkE9fVzidOnDhq1KgWLVpoEelA3yH1LwKhRoBvMWvkJs+C5LvxtXXJ&#13;&#10;JZeE2lA1HpMAN8h619gmOImndp51zWO0IQIGARxtZLD5nsR24Xif2VEu5IUXXpg9ezaSHb1unkc2&#13;&#10;PYriu+++c7JJf/XVV8eOHaNefLFixR5++OGrr76aOm2stGieGNANjyKJVP8BAwYgkhg3gonSkRSw&#13;&#10;J1aJmknYkIhIoOWtt94K6ODUuQiIQAgSIAjJWiMNqzgeHC1wEYJ3yjokPBR4Rc0WntF5+nV9ADYP&#13;&#10;0EYkE4iNdsTFRPsufHC3cYqPxPgc7ty5k6BGYhmt6y5TuZoSjBSsRkWVK1fOqD1kpJHdcMMNKCT6&#13;&#10;R1eRXz9jxoxXX33VKrB8vHQmDvMokuirZ8+eRCZRS9dJDDH0Rx99lCGWKVMmE5fUKSIgAmFNoHXr&#13;&#10;1rNmzTp+/LgR3YIZ6cEHH1R2W4jf07Zt21IFFJ8F7jYUEveOECWW9Q3xYWt4QSaAKEHsrD908mxS&#13;&#10;SnKKr+ahaIfj2NkEYrcNB1n6Y27atClpA3wCrc9abBPpiGmTRQZPnTqFRaZv376PPfZYYmIiRlAK&#13;&#10;xJt9li5dmoBpjixZsqTZGLiN9EQS9liS/ClATnASAVP4szHMYg3D2BXMsKnATV49i4AIZIIAtWSH&#13;&#10;Dh2KO55YAb7p+FLjgcoaopSJPnVKoAlUqFCBFaUIk6BuCw/lbdq04cYF+qLqP+wInD17Niol+asN&#13;&#10;e3zVR5YZJiclHT92zNLgftPtetI8dCE58FBRXYgDqNHYvXv3smXL3nLLLYQoFSpUyOyLdDEUldUE&#13;&#10;Ze4KxEZ6Ism4HnYjMn4DcW31KQIiEKYEWNfiuuuuIzgJ67dSXMPlJlK35b333guX0Wqc2UKAv+io&#13;&#10;6Ji2NctUKpIfy5CPY8DVdvRs4ojlWwtbSk/7eK5xGEoDSyeVRHjuooVcNt4ilRBJaCbrQiiYrpFT&#13;&#10;5nqyGbpKJg72KJIwHbEyCUOxdko4FXPAjY29yym0ynqYtu1HAPsnjmQ+EuXLl+cHUkuZ2u8WZ3RG&#13;&#10;fAMooiWj0LL9ePwUBJUS+WH1X2T7qDSA0CHAjz7KqNpF+euVKpqhEgB7T50jMslJM/g+L6M4rXk6&#13;&#10;G/zWUBSA7xmKV1srMhrZBiz+4XvnWTnSo0hCx40ZM8apa4aLUR2lWblyZaLTyW5zOkBvbUmAaH1y&#13;&#10;NZcvX46FE3nEssd8PIyoOlvOV5MSAbsS4DmHUjQEzEok2fUW+2Ve2JASklMyJJISs7bgPbW8yfDH&#13;&#10;HXzzzTczBX5rCFHCi4VaIsJn7ty5uNgMCTV//nyqsgXNgO1RJBGKRLqKKesM7mg9DOzEpS9cuLBl&#13;&#10;y5bjx4/Hse2XW6JOQpYAgXgffPDBokWLiPE0KiyTlUDqQZ8+fWRNDNm7poGJgFsCfKXzhxw0V4Xb&#13;&#10;Magx9AmwJAmx2Pzn41AzdLDZJz8uvIy3+IKRHMh30vvJn6XOJO4LUsTYy1InFFV67bXXSLSncADy&#13;&#10;4/vvvzc7CfSGR5F0T9rL0+WpXM5+BskG8VAAAEAASURBVE2Jp6BZvTwNRu0BJYCdkw8l5kNDEvEv&#13;&#10;xiRcb5RJ5aMc0EurcxEQAREQgeATOJOYfPJ8YpLPxqHoKMfphCRfI5j+nQ8J8iVKlDDeod0nTJiA&#13;&#10;y6Jdu3aIeHILpk6dShw3e/FckXNAstukSZPIeiNrhOUj/+0j4P/vUSSlf+Xq1atTGpwXBjFqc6d/&#13;&#10;sPaGNQE+lFg+rUYjtgmdoz2s56XBi4AIiIAIOBHAX5SSmDh8yebcbpawjYrLEcf3P78I1Jl0sjIl&#13;&#10;paYeO3U61WddxXURPdaro5moU02dJH5cnNL7McpQOIB02qJFiwa5bkUmRRITYwkVw/tmnaS27UeA&#13;&#10;4NwqVaosWbLEXMEUhcR6OrIg2u9ea0YiIAIRTqBatWrt2j508nS89cHYZLJy1cr40/HXXncTxh4E&#13;&#10;gNlubNR3RN14441Ojem8dXsJT+kgZL1lS2nGzIskStozeSNbLx0K2hXuBHC0Ua+CbEfyYgjbx4XM&#13;&#10;gn1dunRRXZxwv7MavwiIgAg4EUCIDBg40KnRfGv8Fnzw/qALlQIi45V5kUT8FGG81AKIDFARPUty&#13;&#10;/qlXgSGUNLfLL7+caH0tbBzRHwhNXgREICIJYD3iZa2UbXsMHkXSuXPnnCJRDBYYEijrxDLgn332&#13;&#10;GYY1nG62Z6QJQoC8A8qsY2IlB8EMtRMZERABERCByCGAQiJgyK2bzK4QPIokltil5phrCQDEE8FT&#13;&#10;VC4nToXMcLnb7PrJsM5r8+bNBOlv2bLFaCTabvDgwVry3YpI2yIgAiJgewIspkZgdZBDp7OXqkeR&#13;&#10;hM2AQF0nkcRYWfL2qquuqlOnDsu6aUnL7L15wbk6zw3Dhg1jvSfzD4MgbhIyX3nlleAMQFcRAREQ&#13;&#10;AREIBQIRWIPUo0iioDYVC5zuCkY2TEfoJ7OdX1AZk0wattw4efIkCsm6DgkfgHXr1mFTNPPdbDlx&#13;&#10;TUoEREAERCDCCfzP0mxWFgRlYzlwehHQbigkEp0ot00R8W3btlnP0rb9CCQmJpLz7+SEJl7NrJRq&#13;&#10;vylrRr4QwOr+zDPPTJkyxZeDdYwIiIANCPC1z8+BDSbi+xQ8WpI8dUH1SBKdKIVJTjhlnZx+Oz2d&#13;&#10;pfbwJcAtxutKvJ51CrTo1luBROA2CRw//fSTp6ImEQhEUxYB2xNgzZC//vrr7bffjhwPkq8iKT4+&#13;&#10;ntVSsB6xthxfjizP+9JLL1EEk1wn238sInyCFI0ktW337t1mYSSjHKrVARfhiCJz+qhk7M3mpyIy&#13;&#10;IWjWIhBRBFiGFvcRsRb58uWLkIl7F0lbt24lzW3s2LFsAAUTwoABA7p166aCyxHyESHw6MEHH1y9&#13;&#10;ejVWVn4RUUiFCxemVJJ+HSPkA6BpioAIiIBBgOciXta4ZNuT8SiSMB399ttvY8aMYcl3TEeksw0a&#13;&#10;NIhCgq1bt7722mulkGz/ybBOsHnz5vxhYEc8cuQImf9kgV533XXWA7QtAiIgAiJgAwIUity5c6dr&#13;&#10;HKoxNfJ42GVNdjanTEgGT87lypXjx8JstMGGR5H0xhtvvPfee6y++8QTT9x///1XXHEF7pVNmzYB&#13;&#10;gkheG8xcU8gQARYXvO2221iLhhoQikbKEDodLAIiIALhQuCPP/54smfPeA/R2ZRITE5J6fDooxd+&#13;&#10;Bf43UDUqyhETlfrss8/ieQiXyfoyTo8iCZsBcewVKlTAbsQaFEYASkQVI/cFX0QdQ6QeofoRNWVN&#13;&#10;VgREQAQiigA//Xv37290SckSefKkOMugqOgihaIcDlclQJ786aSkuTt379271xdciC3DXkW1RWvy&#13;&#10;B2aqHTt2sJdAWKelHfbt20daPY0lS5b05RL+OsajSOrTpw9mpC+++II8f5xrt99+e9u2bY10tsgJ&#13;&#10;a/cXZfUjAiIgAiIgAqFP4EIF6ejoesWL1yhaOCklxccBk+186Oy5BfsORMfEeD2FcsRPP/00IgnH&#13;&#10;HB66vn37Pvroo5xF7nzXrl1JnCcQFh3Ws2fPXr16Gb2xxsO7775rBMLi3Xruuee8XsVfB3isk3TZ&#13;&#10;ZZdRTHLp0qUzZ85s1qzZnDlz+Jd0NgrkMAdXIemvAUVmP/A8dOjQ6dOnI3P6mrUIiIAIiEDoEEhm&#13;&#10;jbaUjP3HKb6Mn6gmJFHBggXx61GUuHPnzoihZcuWIS0ef/xxZBCqg/bnn3/+xRdfpMgIfRIezfbr&#13;&#10;r7+Oiho4cOBrr732448/+nItvxzjUSQZvSPosCFhT9qwYQMFEqpXr84c0Hp169YljptGp/I5fhlT&#13;&#10;pHWyePHihx566O6770aGopexNEYaAc1XBERABEQgEgiw9quRI49DLX/+/GTKFy9efN68eceOHSPc&#13;&#10;GSVUtmxZ6gvQTqWhn3/+GSZffvlljRo1OnbsyPEEPN1xxx3Dhw8PGisvIskcBzlNKD5m8vvvv7PW&#13;&#10;6fHjx7Ez3XLLLaq4bSLK3Aax8N27d0cnUb94165dBMt/9NFHmetKZ4mACIiACIhA1gnEsARZdHTG&#13;&#10;/iOUm+DttH/TGQBOKqotkgpmHIML5ejRo0QaFStWbNasWcRAm+1GMjVvV65cSX692XODBg3WrFlD&#13;&#10;FlE6V/HjLo8xSW6vgQC8Ou1FJUkEE9UBtDaFW1C+N06aNIlgNNZ7MU7hc0ALiwfzifG9Ex0pAiIg&#13;&#10;AiIgAlkncCH5PzV12q498/YfTI3yyYPGRdFHCSkpLFYV7y1ohBpL5q8bVfeILipTpgyOFNSFGcGN&#13;&#10;h4qoaH4WqT6DeQm1hLXJnFqhQoXwt5w6dQqfndkYuI2MiSRzHIySgG5eZos2MkfgwIEDFwLl/n0h&#13;&#10;krj9KGvzY/TvHv2/CIiACIiACASWwIUQmtTUkwkJ55KTo3wWScgkSgOQDee73YT6i/jUfvnlF+Ke&#13;&#10;TXnE3AhOwk+FseDbb7/FhcUPIj+L1tpLpI7RErRQn0yKpMDepUjqvVq1anxEzBnzCePjwifDbNGG&#13;&#10;CIiACIiACASHAIHIqdHRD1xavlqRQhnKbvvn3Ll3Vq0t4Jt1h/ASYoxYyIF1YOvVq2dOjUgewrdR&#13;&#10;ThMnTqQyH+1IIkwGRCyZx5DhRCPjNFsCuiGRFFC83jtv1arV3Llz+awQEY8Q58YT6k94mvczdYQI&#13;&#10;iIAIiIAIBIBAXLQjh9XH4e0SlACIS3OJ+GLg2bNnDz98pLmRpFa1alWzb1woDzzwALG5GA4IQjLa&#13;&#10;0UPUUmJVXfOwv//+mxgmVscyWwK6IZEUULzeO8fV+sknn5A/SGwaxaz5iDRq1Mj7aTpCBERABERA&#13;&#10;BAJDgFgk4z8fu/f9YGKMOnXqRNg1YdqlS5fmLboKJcS/PXr0QABRb6hixYpGO7YDXtQeInSJXdS1&#13;&#10;Jj7pm2++6dChA6f4OLYsHub9MjiAGGUWL6PT0yGAKMYFm84B2iUCIiACIiACQSNAdhuWoQvpar69&#13;&#10;sCSRCufLsVOmTJk9ezZRJcQ0E37EKcgj6grVrFnzq6++wlJAkj8KyWinOA7yiCOxI+B940VRALxv&#13;&#10;pIT7ci2/HONdJG3fvv2pp55ilKg5a3SVXy6vTkRABERABERABEKEAJIFbbT5xInTGEhcKm47LuSx&#13;&#10;YWRyznpDJJ1MTOB4Tk9/IliDhg0bRt+ktplHUhEA6TN06FBiTqzttWvX5pg8efJgPUJCbdmy5eGH&#13;&#10;H0Y5WZPdzE4CtOFdJOXNmxcPIgu/k5LHSrctW7Zs2LChNdQ8QCNTtyIgAiIgAiIgAsEkQOJ9zri4&#13;&#10;Obv3ug1JIq2MwXhSQpQAyJ8vX/qjJUzbGqltPfjyyy+3vrVuk+2PtcnaErRt7yKJmKlFixYRWYyO&#13;&#10;mz59+ogRI0jIIuoKw5JZDypow9WFREAEREAEREAEAkSgfv3648aNu7Dwg7uykCM++mjf/v0v9u2b&#13;&#10;O08eZ6mUmkpkjv1UgXeRxJ2gRvh1aS/WTEEwUcDg888/x2KGKQz3IW5ComoCdMPUrQiIgAgEjgDR&#13;&#10;oGPGjNm8eTNfYqzhfc011wTuWupZBEKfQM6cOdFJnsY5+dtviblu3Lgxh3k6xmbtPokkc844Aps2&#13;&#10;bUpEOiunjB07lvAr6m6XLFmSFX0JpKKSpnmkNkRABEQgxAmQV8xam4Rd8gRMMAQxoR9++GGTJk1C&#13;&#10;fNganghkFwEChggnIuBaIsn5FoCGhXkJnvruu+9YboynLlQR0dwFChQYPXr0M888AzWW7XU+zUbv&#13;&#10;+Q5lCWLyDytVqoQL0kYz01REIEIJYBFHIZmLAsXHx2Mgv+GGGxRzGaEfCE3bGwFWpaW+UdAKOXob&#13;&#10;TjD2e7ck8cVB9t2ECRNY2hYfJHY2JBErrZjh5TjdlixZQn1MUvWMqK5gDDy416A8KK5GHjQR0cbC&#13;&#10;xcTY23WywUWrq4lAthHAy2atb0LlFWO5Tazj2TYmXVgEQpgA1WowiESU18i7SNqxYwdR5QRrk93W&#13;&#10;unVr6mO6Br3feOONQavsFPzPD9LwnXfewYRGIiJXpz76m2++yZp8t9xyS/AHoyuKgAgEjgCaycZf&#13;&#10;ZYHjpp4jhAA/gsbvYITMl2l6F0m4lrCgkLPnCQ0a4u2337bxN8u+ffuwouGCNUxHfI2eO3eOuukS&#13;&#10;SZHzd6KZRggBp/ItETJrTVMERMATAY8iCXsJy8ghC7AbVa9enYB21lVx6oVdFIDC8mZjhcSUz58/&#13;&#10;T0iW1bnG9oUMSb1EQATCmQBFfknXNSOQ+DNnbemiRYuG85w0dhEIIAGyQYlJuvLKKwN4jRDr2qNI&#13;&#10;Igr7008/Tcf1SCAzFcTnz5+PhAqxSfl5OGTzUeTqwIEDRvgCljMeN6mo6efLqLvQJkClfJ4TyFQw&#13;&#10;43xDe7wanXcCRBZiJCYlhcc8/qhZUeDJJ59M50vPe486QgRsTWDIkCGUvWZpkciJ3fYokgjQ5gEr&#13;&#10;HRMRWoFi3OgkW38kLkwODr169dq5cyeVx43JNmvWjFqatp+4JmglsGbNmo4dO/br169FixbWdm2H&#13;&#10;LwGef0aNGkXpPGoBYEBiRYG6deuG73Q0chEINAHDr4LNNdAXCp3+PYokqkTyCp2BZu9IatWqRfoe&#13;&#10;qxaT/EJFUaKR/FslArPcmTNnUGO8snemuronAlgaTp06Zay86OkYtYcdATIwXnzxRR75rP70sJuF&#13;&#10;BiwCwSGAO4Uwm4j6nfIokni0Iu8dnz1E1q5dy5eI0z2gBbs0yW4R4n0gWIG6c04Q/PUW7dWlS5d7&#13;&#10;770X+7+/+lQ/fifA34J+Sv1ONRQ61G0NhbugMYQCAcKRJ0+efCotItl1PFu3bTt27OiHgwdjJnBV&#13;&#10;BQiou+66iyVsXU8M3xaPIunll19msTZcDCS1eVqODq/k0qVL7bdWS/BvJ5Untm7devjw4eBfWlcU&#13;&#10;AREQAREQAYPAH3/88cYbb+RMMxlFOdtGomLj4nii+GzkKBa5dSLG+9PnzuIVIbDPaVdYv/Uokrp1&#13;&#10;63brrbeWLVsWVvjsmbnTwxYqEi3JAWE9/xAZPGwxyxmB4SEyJA1DBERABEQg0gjwWx8dG3vrxeVL&#13;&#10;58mf7KKEPNHAxn4yMWHKrq2EJXg6xmxHPMyYMYPSg1gHrr766k6dOrE+rLH3119/HT9+PMnjrBZL&#13;&#10;DKgZ1oJfi8XQMCWQKIZLJ5jLxXoUSWRvmQlc7dq1M6enjYglQETO/v37ieGIEAdrxN5oTVwERCDC&#13;&#10;CeSLzVEkR64MiaRo4vqglvZPOvRQSK+//vrgwYNJfiJbYsSIEXPmzGHFM5ayQDZ16NDh9ttvpzrj&#13;&#10;gAED8FORV4H54Pjx4y1btuTfRo0a4QqcPn36Dz/8ELRSHR5FktMk+YHcu3cvGpN2JskLrUfJhOuv&#13;&#10;v57FXJwO1ltbEqCiDCsZY1asU6eOLSeoSYmACIiACEAgNSo1JfXCf77TSHF1zrk7mTzxgQMHUoC6&#13;&#10;Z8+e7H/ssccwxyB9iMelkZCmL7/8knbWmSbblNU+iPYh8mfDhg0rVqwoV64cdVhYCW3kyJF9+/Z1&#13;&#10;173/23wSSZMmTXr11Vd3796NpkMeYSIjgpUN3lJlRCLJ/7clJHsksQstH1HJnyF5HzQoERABEQgs&#13;&#10;AUeUAw+a7xKJg/nPlzGRGffSSy+xxJlxMFHe2IRQF7wl7AR7ktFOI/Enhl2GvHKWnUYhsYuqQ4in&#13;&#10;b7/99tlnn0WBGAcH9F/vIolo4h49ejAx/iUNnnVtSYBHG/3yyy9Um6TKYkDHp85DhwCfYKV3hc7t&#13;&#10;0EhEQAREwO8EMH/Q5+nkxGMJ5zPkbjuZeJ4zjdPTGRV54hTdMA/48ccfKdSMH40WjENUscaehB76&#13;&#10;+OOPW7VqRfEdjDLk2mNhMk8pX748p5CFhxoxGwO34V0ksVD2kSNHqKzNNJB1y5cv79+/P4uXPfHE&#13;&#10;Ez/99NMjjzwSuMGpZxEQAREQAREQgaARoGJfSlLSnIO7fDcjGWPDjpSYnHTMZfmydEZOJh21bx5/&#13;&#10;/HFDJFWoUIFIbcKVChUqROnmtm3b8pbAnvj4eGvZaqxNhIcjQtLp2Y+7vIsklndlxMZaLWT7jxkz&#13;&#10;hjXdiEXv3r373XffvXHjRtsvS+JH3OpKBERABERABEKWALokOiamav7ChXJQCcnXYeJqO5ecvPKf&#13;&#10;/fn+9Zd5PZNENgpWI4/eeust3BQEG+FHq1KlCnHcLOZBlBIBSSwOi8xAb1Dp2+yQwA98GuksB2Ie&#13;&#10;6ZcN7yKJJH/sXai5ggULIvRQSDt27KhRowaWLlyGxG5LJPnlTqgTERABERABEcheAhfEh8NRs0DR&#13;&#10;y/IVzJC77dj582uPHDST9tOfxddff03INrlsH3zwgVG/G6sS0uKLL75AGHEuOfWfffbZhAkTSIIj&#13;&#10;4d9aRBBHG+Ubzeil9C+U9b3RXrsg6ohpk7OHFxDBhMQjWw/NRK4TwVaM1WsPOkAEREAEQpYA32yD&#13;&#10;Bg3iOzpkR6iBiUCQCSSlpiSmZOw/TmGQXmOSOIb8NaxEZINR+shc4QSZwblIC3Om+NQMyYVRxvrn&#13;&#10;SUg0BqegiSTvliRWxn7ttddwruECxNdGLBWC6fvvv9+2bVu1atVIxjOnpA0REAERCDsCLArElzVB&#13;&#10;BdS1C7vBa8AiEF4EMBc99dRThO6wmDRR2wgjXpdddhlaAq/UCy+8QEIYf4xTp04lAJo4bmZHdQBK&#13;&#10;z3z00Uf33XffvHnz8MeRQxa0WXsXSQyFGG3WaDPipHAf4iCcOXNm48aNUYJMJmhj1YVEQAREwO8E&#13;&#10;iIfgcVb17v0OVh2KgCsB8vkJMFq/fj1rlSKPjAOQTf369aPWNkn0N954I7qC+PGhQ4feeeedHECO&#13;&#10;G7Ze9AYx3SdOnMBq07RpU9eeA9Tik0ji2jfddJMxAiKTyNBjPnytEDwVoGGpWxEQAREQAREQgSAT&#13;&#10;IIc9KTHx94N718Qd+lfD/DeEmNgYHiouVMtzielOTE05c/58irdlSTALtWnT5r8e07YMt1qlSpWw&#13;&#10;v1BtEiVEAHSBAgXMw8ijb968OVaokiVLBrk0o3eRxEoUy5Ytw7lG8DnB2oQlYROrXLmyOXptiIAI&#13;&#10;iIAIiIAI2IAAVYgaNmhw+swZqkO6TmfP7j3YgagAieWVqtzWA3KkRtWKKmckwlvbnbZZ1Sqdha3o&#13;&#10;Fteb0ynG28JpL7e7AtqYnkgi0Q7r1ocffsiCJNZBoO9atGhBZBLLeFnbtS0CIiACIiACIhC+BIiJ&#13;&#10;Hjt2rKeVFXr16kVpxzGffkrUjeksMyeLc8l+uVzpiSRkEHUjyW5jpZWaNWsC5eTJk7t27aKAARDX&#13;&#10;rFkzbdo06STz86ENERABERABEQh3Arly5fI0BVYCQQmRWWY/MeRpyh5F0pYtWyhgwHq8n3/+uVPx&#13;&#10;b+pjjh49mkKZQ4YMeffddz11rXYREAEREAEREAHbEMC/xMvVhmSbCbpOxGPkNVYiaki++eabTgqJ&#13;&#10;Lig21blzZxbpJUnPWgfTtXe1iIAIiIAIiIAI2IMAdhMCqCPHjMRd82hJ2r59e6lSpYjh8nRrKQGw&#13;&#10;YsUKSozI4+YJkdpFQAREQAREwDYEUEi2mYuPE/FoSaJKAWrRSMxz2xeVDCiOSZSS271qFAEREAER&#13;&#10;EAEREIGwJuBRJOF0pBxCOpWQ2MUxvMJ6/hq8CIiACIiACIiACLgl4FEkcTQCiMVTKC3l+mIXjW57&#13;&#10;VKMIiIAIiIAIiID9CLBy6/vvvx9Rv/4eY5IwFBGWxEptbqv1s/fPP/+8UE5KliT7/R1oRiIgAiIg&#13;&#10;AiLgQuCnn37aunUrGe6UBHLZac8GjyKJqG2Kf69du9aTDEIhUXUqnaAlewLTrERABERABEQgIglQ&#13;&#10;JynSViTzKJJYjJel5ghLSueTgD2paNGi6RygXSIgAiIgAiIgAmFEID4+nmJIbn/9KQyEr+348eMc&#13;&#10;4DQj7ClIAuuCa04HhOlbjyKJhWx5hemsNGwREAEREAEREIGMEtiwYcMrr7xy5uxZt2u37du3PyHh&#13;&#10;fMdHH42JcQloJokrNbVnz57UUsroRUP5eI8iKZQHrbGJgAiIgAiIgB8JYAWhN7fmEz9eJfS72r17&#13;&#10;9/IVK0rkzJc7Jgeqx2nAhWNiHI7cZ3fsd2rnbVJqyp74Y+vXr5dIcoUTKS0LFy5csGBB165dWY04&#13;&#10;UuaseYqACIhACBDAy3P69GlPMbJZHCDaCP8Rl8CddOrUqcBlbyHFWPgsi6MN6OmMMDYutmr+kiVy&#13;&#10;5k/xOTHLEeWITz7/T8IZt5lergNetmwZMeC5c+e+8cYba9WqZR7A6rnGSh7Xp73MdooyTpkyhb2V&#13;&#10;KlW666678ubNa+4K9IYsSRkgvHTp0qFDhz700EMSSRmgpkNFQAREIMsE3nvvPX4+CRzOck/uO0iN&#13;&#10;Sv3nn3+OHjva9K6mLgYU96dkvJWqOim9e/eOwLrVVlYjR4586aWXrr32Wu4mBQVYAbZ169Yc8Mcf&#13;&#10;f7Rs2fKSSy4pUaLE4MGDCYx++umnaae0ddu2bUkjQ0598cUXrCc7adKkoKXXSSRZ752Xbe4oylf2&#13;&#10;WC+YtFsEREAE/E1g48aNe3bvyRsXwMxzrCDJ51MOnTrs77H/19+ZpHgWj//vfeRtHThwAPXzxBNP&#13;&#10;9O/fn9n369evT58+zZo147e1b9++GIpmzZqFNWv06NHPPfcc7RUrVqQ40/z583///ffq1avv3Lmz&#13;&#10;fv36Y8aMIfgpOPAkkoLDWVcRAREQARHIPIGY2Ji46Li8qQEUSVFJmR+eL2emRKUkxJ730SHlS4eB&#13;&#10;O4bIo1hHdIrPJjXcbTEOn4K68JR98sknN9xwgzF4CgkdOXKEstXEQrEa7Mcff4xCYtf999+PfkIw&#13;&#10;kWU/bdq0Ro0aoZBoL1eu3AMPPPDVV18hs4JD0qNIWrVq1d9//20M19OdwLKC39B+KX+e5qt2ERAB&#13;&#10;ERABEbAxgaQkIrBT/z53/GDiGdfAbc8TdySmJiWnppw7d87zMRf2EJKFT42NQ4cOzZ07Fy8qcgcV&#13;&#10;sXr1ai5dunRp43RaihUrhvmQ+LBt27ZZg8GxNk2ePPno0aMcYBwc0H89iqRhw4Zh0TKuHRsby+iN&#13;&#10;bWQToXNG9FzJkiWJvTL0XUBHqc5FQAREQAREQAQCTeD8+fMpycn7Ek85nAsheb1yKiKJGktejzMO&#13;&#10;ePXVVydOnEj4yi233EILJ6IurJFG6CSC6NEeBOwXKVLE7BaZRSOh3GZLQDc8iiRsXLgDGTQKiSAp&#13;&#10;Xo888ghqjoiqY8eOoY2IvaI2eeXKlQM6PnUuAiIgAiIgAiIQHAJ58uSJiYutlafkRTnzGdYQX66L&#13;&#10;u+1McsLCxL+taib9E19//fUXX3wR19s999wzZ84c5BHuM2teIT44WhAhhCuxbfbGNo3B8bVxUY8i&#13;&#10;6aq0F0dQW7NLly7YxLp162aO8tZbbyWc6p133unUqZNpHzP3akMEREAEREAERCDsCBiZSbmiY/NG&#13;&#10;58hQCQAUVXoLdFhAGOrHcJYRxD1+/Pivv/6aQGx0D0Yj88ATJ06wpAdmmuLFi5N4aG3PlSuX1eZk&#13;&#10;7grEhkvRTJeLEFLOWNu0aeO057bbbiMxb926dU7teisCIiACIiACIhC+BC5Uz6Z+dgb/82W+xB41&#13;&#10;adKEiGfzYLQRL9aKJcp58+bNRvv+/fv37t1rlFDCYbVmzRrzeOK7K1SoELQVQbyLJEaPs3DTpk3m&#13;&#10;EI0NCmvidwtmTSenAeitCIiACIiACIiA3wngPoum/HgG//NlGETsYFt5+eWXMRoRVzRkyJA9e/aQ&#13;&#10;y4ZlqFWrVvisSPKnfdCgQZiLbr75Zvrs0KEDmWQUAiAqnFjv7777juAfX67ll2M8utvM3uvVq1em&#13;&#10;TBnCjxj01VdfTSwV2mjRokVUeapZsyYt5pHaEAEREAEREAERCHcC8SkJJ5LOZaQEQNTZ5MQL9idv&#13;&#10;RbqxGFEQ8qmnnqLcESYY/FQjRoxo2LAhxHr16oXFiG0Cm4jzIXuMwpK0N2jQAL3BWhcDBgzYsWPH&#13;&#10;o48+iqgKGmHvIonhElrVsWNH/Gs4CHPkyIGaQyfVqFFj1KhRsiQF7VbpQiIgAiIgAiIQUALERKck&#13;&#10;Ja86vjs6re6R07XiYmONJVzQQ66vM+fPoXtc251ayABbvHgxeghFVa1aNWxLxgFIoh9++AEnFZWT&#13;&#10;MMEgp8wTSYVr164dtQCIgeaUYJZ09i6SGCUZekuWLMHGRXwS8uiiiy5ivZV7770XzWTOQRsiIAIi&#13;&#10;IAIiIAJhTaBu3bpvvPHG6fh4t0Jk+rRpR44efeihNjlz5nSxGaXGRMdgTPFl+izthYpwPZJuPbmn&#13;&#10;Lkt7uZ4S6BafRBKDKFWqFBWfeAV6QOpfBERABERABEQgWwgQEI3NxtOlN6xfT5Z+l85d8Cl5OsZm&#13;&#10;7R5F0oQJE1inl8VTCDgfOHAgOXtOuhJS+Nq6d+9utYnZjI6mIwIiIAIiIAIiYBBACfDTn5CQIJEU&#13;&#10;NW/ePNbaJUKKOk7Dhw+nwKWrSCJcidIAEkn6+xEBERABERAB2xNAD2A3oXaR7WdqTtDjVCkUSagU&#13;&#10;C4+gjYiWMk8wNwi5IkQrOIunmBfVhgiIgAiIgAiIQLYQICuN1H2S87Pl6tlyUY8iCSsRL2NMqqmd&#13;&#10;LfdGFxUBERABERCB0CFAPaDQGUxwRuJRJI0dO/aXX35Jx6qGJYnqTwQtEdMdnLHqKiIgAiIgAiIg&#13;&#10;AiIQNAIeRdLy5ctZ1DYdkUT0Fqamzp07py+SiPNiVWF8dvgyXWeVmPYiBMzthdLf69qbWkRABERA&#13;&#10;BERABAJE4NSpU/ygUwYoQP2HYLceRRLVwd966y1rsDbbBCFdqDSVkoL0wZJESzrFJDmACuLTpk2j&#13;&#10;6DihXlWqVGnfvn2lSpUMCuydOXPmt99+S9koSkjdlfayApo1axZ7Dx06xN4777yThYKte7UtAiIg&#13;&#10;AiIgAiIQTAIIg61bt44bN47f9GBeNxuv5XHtNgw/1EtgERLzlT9/fiqIsy4d6/GyTTv/opk8jR6J&#13;&#10;88orr6CiWNKkZcuWRH8/+eSTGzduNI6fMmUKFatwcGKLIj8OQTZx4kSzK6RVv379aO/SpQvHvP32&#13;&#10;21999ZW5VxsiIAIiIAIiIAJBJoDZAgHAqhtBvm42Xs6jJck6Jqw+33//PcumbN++HWtbnjx5KH1J&#13;&#10;lPuDDz5oNTVZT4EjUU3XX389NZYMIXXNNdd06tQJF95rr72G9eizzz679dZbUUL00LRpU+psUnGA&#13;&#10;0t5U8aaoN3tZ2e7111/nXPYSS490ZW/x4sWtV9G2CIiACIiACIhAcAgQGINDid/r4FwuFK7ik0hi&#13;&#10;7TYsOpdeeundd9/NMit79+4lpvuhhx6Kj49H97idBqv4li1btlmzZqapCYMQPXAukmvLli0IUhZw&#13;&#10;MTUW3jSsR7/++muLFi2w5u3bt4+17sxz2Yvlib1ul7UzO3E7EjWKgAiIgAiIgAj4QgArEXWkz5w5&#13;&#10;4/aH9cCBA/zuEwyDr4mfcqcO0U916tQpVKiQU3tYv/UuklAzffv2ve+++0aOHGkWBcAUhDyikBIr&#13;&#10;uLktlYQkYmlfK5rDhw+zfi/2JNAjg3DVUYTJPIBOMFAZBZn4FyedtUYlYWK0cJZ5PLeH8DHjLYLM&#13;&#10;bNeGCIiACIiACIhA5ggsXbqUH/eU5BRHtMO1hwur3jqievfu7bqLFnKtXnjhBUwqbveGaaN3kUQU&#13;&#10;EcqRmCFTITFVnGIvv/wyC9StXr26SZMmXidPrDfeNPq54447OPj48eNktFFBwDyRKDDe4sujhcgn&#13;&#10;9lpDwjHxIaqoYWUeTzB4165dacHaRIn0WrVqmbu0IQIiIAIiIAIikAkCWJJIzCoZVzi3I4ezpYju&#13;&#10;HPwvKtUlFJnGpKjk3UmHMUFl6KJcjp9702vEuSgtVvhwmw6PhLAKgwxdKNMHu8zVpaejR48yB1SR&#13;&#10;0x7CurH9IFCc2l3fQhyH3TfffPPwww9fe+21HAAXoFjT/jEv8ZYj3e41Dgac2TlDIi7q8rQXXjxO&#13;&#10;52Xu1YYIiIAIiIAIiEBGCVz4JXVE5XXkLBidt2B0Huf/HHkKOFwa0w7L78id9jucgR9i3Ha458x0&#13;&#10;LuQRSVqVK1euUaMGi+zu37/fHPzPP/+MeKC9UaNGc+bMMduDsOFdJFWtWhVtaE09M4ZFKDeyrmLF&#13;&#10;iumPEqcYSYOffvopCqljx47GwdiNsC1ZRQ/uM94aWYXGXkMwGccbByOMzGsRGjVkyBC0F07AwYMH&#13;&#10;I7Bc/aPmwdoQAREQAREQARHwkUBqFAFHGf7Px86Nw9BA3bt3J0DZNLUMGzaMTC9SxL744guCc9q2&#13;&#10;bWvs2rRpU6tWrRBJ6JAGDRq0bt0aF1aGrpWVg7272zDWNG/e/Omnn969ezeB24QHHTx4cMaMGe+/&#13;&#10;/z5aL32RhBWKOS9YsIDkfwK9TWMPdikmb7XLISHxneFTYzLs5S0KzJwY+sncazaaG2ZwktmiDREQ&#13;&#10;AREQAVcCxpew+VXseoBaRCAIBDBqEL2EP6pw4cLG5Qi2GT58OLIJPUTLRx99RHY8KWJkwROrgypA&#13;&#10;PJFVV69evcWLFw8dOnT06NFBGCeX8C6SMNJgqsERyBB5mcNCIWEZI5rdbHHaoApAnz59iMKmHpJT&#13;&#10;3FKFChUQPQjJ8uXLG2cRHk78tSG52ItCYi8bxl6Cvn2xWjkNQG9FQAREIBQIYAsPkfwS49GUB0vr&#13;&#10;U2h2IeKXkp89w4GQXWPQdd0SwIyUkmZJcrvXtREfG8e7tntqQeLgZSPWGXORcQxSAc1AoLPxtlq1&#13;&#10;aiRvkdKOSPr9998bNmxo1h247bbbKDDEBzg48UneRRIjZqwULnrsscfWrl1Lcj5ZaVdddRWDNibj&#13;&#10;9l++FD7++GMsaSikG264wekYqm9jkZo9ezaq0JBZOO8I3K5bty5HYrvCm8ZeUuGMuCX2EsbFwU79&#13;&#10;6K0IiIAIhD4Bvj+JDYiJ9fhIGbQpYJVPSEwYPWb0hIlfX/gRzNZXclLylVdeif3A+J7P1rHo4v9P&#13;&#10;ADXPfdkXc8yRciJDUNBVyakp5F15PQt59Oabb/JHQTaYGXWD3wnRjG3JOB1hQCkB9AYHYEMxxRN7&#13;&#10;EQ9chVeoiCT02ooVK+rXr48qsgojSm/jIHzkkUfcFnhk6bfp06czSf797rvvjIAhwowoDYDrjYT/&#13;&#10;Dh06fPjhh8wfCUX/FEnq1q1b6dKlQYBhjQCmQYMGcXzjxo1Xrlw5depUCnNTeMkrfR0gAiIgAqFG&#13;&#10;YP369fv37S+Wix+ADIS1BmgWhaLzpsannj99IZU4e1+nks4QXIJZSyIpe2+E9eqoE7yxOaLiYh1o&#13;&#10;+gzIaCxJ56LOebULkrb1xBNP4FND96xatYpLG3efGBsubU1qQwMRloPBhX+NUBxjnBzDCE11ZR18&#13;&#10;ILa9W5J27txJqWuikQiRRsGZg8BKRBUAUvrdiiQcZDVr1oQXcs88BdGDsdcQTJSFBAElInmMwIZE&#13;&#10;6UhKMZlHUlISEJMnTzb2EhHFwibmXm2IgAhkOwEjkcKwBGf7YEJ8AFCKi4ktG1csLYE6xAcbpOGB&#13;&#10;YmfUwVCwrgVpwmFyGf6uo2Oii0cXKBCdB+OQj6NG+59PTTrp8O4CI0pn165d77777ubNm3GxoYHQ&#13;&#10;ErinMKmglqyRykQpkbpOI3YTq5DAcEPCu+l983GEmT7Mu0gyusYaROA28VMkuxkthuizljewDsJ1&#13;&#10;wVrrXrZRgqw3wsswmrk+SSC/eLGXQgNexalT53orAhFLgC+g3377jUeRgAbn0vnRY0d5wlu3fh3r&#13;&#10;KhpPPoFjzjcpX6M33XRTWGsyHrWz344UuJuUwZ5B4esvcAZ71uFZJ5CJmCRDUXn9Kli0aBHqB0sS&#13;&#10;R2JVQvFgWCJe20h+Z1EyY/B8t+CAI2oZjcHfPmt1mJMiXhk/XdDqensXScwEmUJuHmuuEUI1fvx4&#13;&#10;1xgjc/SZ2DB9kG7PTX+v21PUKAKRTGDChAlDyLTIkyfQnh3KqSBZli5asnjhokADT0pOKlykCKZl&#13;&#10;M9Uj0FdU/yIgAoEgQNrayZMn6ZkHrXXr1hFmQ6Y8cTW4pPjrpnISMoO9BOEQkGRE+PB0xAIeSCuc&#13;&#10;bvijSK6/7rrrQsuShPOPEgU//PAD6g+/25gxY3CNebIhBQKr+hQBEfCRwPmEhAK5cjUtVTF3TICL&#13;&#10;h5lWkQAbBKL5Mj1x+O9UghYSfYSgw0RABLJCgD/uDLmGfT/eTFpneEgLLEZE5pQqVYq3rHZCfhgh&#13;&#10;y6gligexyD1VkWhv06YNIok4ZhQIWVxYlXr06JGV2WXoXO+WJKM7PIVXXHEFlS6J1CY8COnHSiB4&#13;&#10;wbza1jI0Gh0sAiKQRQI8n8U4okvmzpM/NkdKdqcvZXEuxunEke6MP8lqBQF1IPplqOpEBMKdAK5t&#13;&#10;stuOOE6ddpx3jUm6YBxxOFLS1sZwmmlyVCrriWDpcWpP5y2eInSPGZRNpDKyCSsMsfwoJIKejcBH&#13;&#10;3G0E/PTv358YZeoqkchVvXr1dLr17y6fRJKphBgrq4vgPnzmmWeoDh40e5d/56zeRMD2BJBHxn82&#13;&#10;mGla8EqArVU2wKQpiIA/CJCeVbZM2XMJ55JxqLu8Tp4+jQwqULiA6xMLRxdPLp6hJHTK/YwbN868&#13;&#10;CH1iNOKFzdgpEBlVRCCBa7t5buA2fBJJ1suTkkbBD9ZNe+WVVxBJpn6yHqNtEbAfAdcvBfvNUTMS&#13;&#10;ARGIcAJXX331VxO+8rSOBYUPSQ0x6ku7/vpjZzLq+GSRoZNCMnvz1G4eEIgN7yIJYfj1119b4yXJ&#13;&#10;RMMOhk5auHAhuXmBGJb6FIFQI+D6jRBqI9R4REAERCCLBHgaTEfoUK8HFxgWoFy5cmXxQuFyuneR&#13;&#10;hL+QYG3mg6vywIEDxKVXqlQJmclabLzCZZ4apz0I8An8eMSIYydPBtmuwxMSpb+ioqO/njRp6fLl&#13;&#10;GfK7Z508duycOXI8/vjjPJlkvTf1IAIiIAKZI4DDi1DroBVyzNwg/XuWd5HE9ZBHJN+yzAqlksqV&#13;&#10;K0edA0oaEJ9EC9UB/Dsg9RayBIxaVtli8DSZsBz06DFjLsqdK09sbJCjVNBJ5fLnO7xl84GNG8zx&#13;&#10;BGfjfErKwVOna9euLZEUHOC6igiIgFsCfAsROm2ti+32MDs1ehdJeBlYP+TZZ5+lMgGVJCldwEM8&#13;&#10;mPBK8jzNYrx2wmGDuWBrodREgr+TpamIs2HDhpjYuClTp/6xchUJEH5kxWcsf758FCD1WhaLz54j&#13;&#10;Lu6+yytcwaI/KSl+HEPIdkVu19aTJz/duCVkR6iBiYAIRAiBTp06YTQJ65quGb1T3kUSP7r9+vUj&#13;&#10;ow1VxMokAwYMABD1oCj9RCEAyhXgfcvoVXV84AjMnz//hRdeKFIgH9Vl/FvRllr1RfLl+W7SxFT/&#13;&#10;qhNHVFJyypmERD5RTZo08YVMruiYfHFxif4dhi8Xzo5jYh2OXDHZvzBqdkxd1xQBEQgtAhjUeYXW&#13;&#10;mAI8Gu8iac2aNShHfncZiVHMjed+nuep7PTxxx9v3bpVIinA9yhj3VOnIk/OHM80qFquYJ7klCC7&#13;&#10;pDI2VOPo2JjoDYdODFq0KTnZV8sQs7JNfrtXZEAJg7vodRo6QAREQATCkIB3kUSIFqYj10gUQzCp&#13;&#10;VFII3nQkbOn8uSsUzpsYDiIpZ0z00TNULdNLBERABEQgpAksW7bsn3/+ufPOO0N6lH4dnHe7GYW2&#13;&#10;yWWj0iXXRSrxA2wE8I4aNQqdVLlyZb+OR535h0ByampSSiqWpND/78I4bVEY2j93Tr2IgAiIQKgS&#13;&#10;GDt27HvvvccKHKE6QP+Py7sliZIJPXv2ZHXbbdu2sWYvL+TRzJkzp02bRrWkDJXX9P/w1aMIiIAI&#13;&#10;iEDEEHBdKCOMph7Wgzc4p2XORNZyZN5FElFar776KulshGkfPXqUjLbOnTsXKVIE2UTKWxh9QDVU&#13;&#10;ERABERCBcCWQGpXiSDmbI6xtGKmpiXaILIioyrreRRJ/URRDInD74YcfxpiEPxLBRMFNY9necP17&#13;&#10;07hFQAREQATCi4ADneTP4iPhNfvgjHbnzp1ksuNQc0S7Wbtt7dq1Z+LPsHhrbFyss1RKk3/UUKxX&#13;&#10;r15whvp/7Z0HeBzVuYa3qlqSq9zkboMxOAaDsekttEu5xKFdIJgaLoEAgQAJEC69JARCLyGJSSCU&#13;&#10;EEzozaEmQGgGg8HGBXfLsq1mle333R1rNLtaSStpm7TfPn7k2TNnTnlnduab//znP+mpJSGRZDSF&#13;&#10;6JF80tMs1SICIiACIiACIpBmAt988w3L2DvtLoctjkgK+yU77G+8Ot/WxpEUjdTsa544cWIuiiRG&#13;&#10;2aBGoO2mpiZTPLLBiiWEUJJbUpovYlUnAiIgAjlHwG6zB+0F/sLe2/GgLeSz+bK8/XgdMWm9ONDP&#13;&#10;GYpnQ8GQF7AVIZ/aKCgGQ+3OmgSjKDU0NLz99tvEpp4wYcIBBxxgMmH1pzfeeIO5YjNmzNhxxx3N&#13;&#10;dOIQzZ8/HysX+ffZZx9j9pi5N6Ub8ShEV0gIAJyQnn766SFDhqCKrDuJj4xssqZoWwREQAR6FwGe&#13;&#10;CjTY+Nu7Wp5rrUUmuQLu3tvroC3YVltkbXeg3aW2JZ4frcOo3KpVq0aMGEGoxRNOOIEZc9io2D7+&#13;&#10;+OOZHDZo0KArr7zylltu+dGPfkQbWC2OsNUvvPAC6zJxLKKK2WNpCz/UuUj68ssvUUjopCuuuAJ/&#13;&#10;bZMaliQ0Y06t4WL2XRsiIAJZSICgJMws6arc4bWVvnCssZF4v4x7IIuiJ36IcopAjhPgV3P11Vez&#13;&#10;ksd7772HA8+zzz573HHHzZ49e7/99vvlL3+JAzRjVvz9zW9+w8yw/ffff9SoUc8999xf//rXV199&#13;&#10;dc8998QpipykI7PSQ7JzkbRixQok2+WXX65htdSdEiNWZ04tiJM6mCo5Nwmw+PGtt97a0NTYJZFE&#13;&#10;Ziz/gVDw0b8+9sb8+cFQomHfw5DxwgiFTj31VJYdzE3m6rUIdJUApqAXX3zxscceM1ycjznmmFde&#13;&#10;eQUT0dq1a99555077rgDhUSZZ555JovGsg7pj3/8Y8w0e+21FwqJdAI3Ym3605/+xJofCQ7tdbWF&#13;&#10;Mfk7F0msOkJTtm7dGnOkviZCgMmAqMyO79rsraysZMx1zZo1n3zyCUK7g5LZy6CncVI6yKZdIpBr&#13;&#10;BBBJb731VpmrIN/h6ugn1IYLP8Byd3Hz+s3L1myM42rRJr+RwFBEwBZaV7eZH6NEUjuQlNz7CPAk&#13;&#10;4ikTcHB1d224LWQPDydiyu24z4yy8YvjV3PPPfcsWrQIxyNkEGYCDEsMq6GWjMMZtmI1T+xGtAdf&#13;&#10;cqvf0pQpU4jUWF1dzahcx3UlZW/nIomY2ljDiBvJtMAxY8YkpdbcKeSmm2568aWX7I5OOHNRYu2f&#13;&#10;99zzz7/0cgcrdXHrd9hCxUWFTzzxBJMIcgejeioCnRLgXc6dlze13/Ch+aVpiNqHB0Zz0PeKp8Gh&#13;&#10;5Yc7PTfK0HsI4GeMI7KvwOOzebva6qAniHbp+ChsAWQ499xzcb4eOnToDTfcgLMRg24YdBFP/fr1&#13;&#10;Mw/H6bmmpobG1NXV4RJtTUdOEaQgW0QSthBaSXzt999/n9HB4uJio60810tLS+++++5x48aZrddG&#13;&#10;DIH1lRvL3KGf7D+GeQ0xu6xfUex2uwOkHd/c3Q7H+yu2vLpo49aGBuvh2hYBETAIoF2czIJKPQ4q&#13;&#10;StxTNfXNUQ0ikBwC+BkjX/J8+U5bJ+/2MfVhR/LZfYRRjEmP+YoIQ1TstNNOOGuz6+OPP2a22lNP&#13;&#10;PYUNKWbOGs9D3nxQTjFuf6STyCem5BR97ZwC+u6rr77aeeedMaPRPT5GUzCCYfxAP6WoZX2jWE5k&#13;&#10;/6K8H06vwILZ8x4VuB2N/uBrX29K2/XR8zarBBFIMwF+aUn4saW50apOBLKDgKFLHEFn/BAA7TfS&#13;&#10;Hnk36dSzFusRg2unnHKKUdL06dNxM8IEQ3QljrU69tTW1iK5yMy4G7rKrBnDUjhIQYu9xkxP0Ubn&#13;&#10;IomwBAsWLEhR9blQLOrIGwgP8/a8sw6HjQVre16OShABERABERCB9BNg6AkxxKAblhdqDw/t+Xzh&#13;&#10;QNXDhqHPli9fbjhoo4qYAYd+Ig8iBEuN2VQclfD86d+/v5mS0g1He6WHh35anuvGdty/7R2udBEQ&#13;&#10;AREQAREQARGwEmBNs7333psZ/vgbkc70/mXLln3/+9/HA+nwww+/7777MCCRPnfuXMQTU/3ZPvHE&#13;&#10;Ez/66CPmvrGNQnrmmWdISdtwSruWJBZrY94dPuSMUB588MHIvZg2MdyGKezxxx/HTZ2m58LHMCQa&#13;&#10;0/Vzob/qowiIgAiIQA4SiIxZd23UomOHWpMhDka33377GWecscsuu+DlzMw1gkYa1iMCSDK9f7fd&#13;&#10;dmN8jYVicVrChsSBKJCTTz6ZWEp4MhG4ES2VtiBJ1N6uSKKVtI+RP3yp8KhCEpmdNDZIwXE7xqMq&#13;&#10;Jk8v/UrQKrRqeCaZxTMMjbh06TKb3XHZ5eGAV1FuD2Ef9pILL7ywoqKil3ZZzRYBERABERABhoyY&#13;&#10;Oxaw19p5Arb5uN0uHoXYeFrGmaJyeHyetlIhKkfky9SpU1l7BD8kliWZNm3arrvuauRBcpBOLABW&#13;&#10;QiMRSWSkMwx31113oZNQVOgqDFFpC7dNA9oVSZdEPkYTCehkbOTIX2YkvvLyixXlpTGrIGNJGje8&#13;&#10;33fffBS1tp/d1uTxV9V4DjroIImkHLlC1E0REAER6JMEkCbER8WBmoVs23bwk48/2bq1fq+9DmZE&#13;&#10;JdZ0FLKhZngOtj2qbQqDa4cddljbdIanjjrqqLbpKLNZkU/bXalOaVckdVoxYaAIH44FzLpWSadH&#13;&#10;9YoMnOuJFf2fuHqf0kJXpw7XeU7H219UnfHbj2KGI3tFT9VIERABERABETAJjBw5kthF5teYjfPP&#13;&#10;P5+BMELbG3GxY/b2ya9x7GkJ9pMlfIkHhbkswfy9LhsymhANnf9zhPP0ut6pwSIgAiIgAiLQJQLG&#13;&#10;dK5ExtS6VGw2Z+6+SMJwgm0tm/umtomACIiACIiACCSRABETc+rR3/3hNqBrgCmJV56KEgEREAER&#13;&#10;EIFsJsC0MiIYMec9mxuZ3Lb1SCQltykqTQREQAREQAREIGsJMD8/a9uWooZ1f7zMCBqUomapWBEQ&#13;&#10;AREQAREQARHILIF2LUnr168nVkF7Q4+kE1a8vb2Z7ZJqFwEREAEREAEREIGeE2hXJF177bWPPPJI&#13;&#10;e15HpDc3NxcUFBi+7j1vh0oQARFICgGmWjb4fS+u/87ZVyZdMne0xtvsLOr1bhB23DitAWqTcr57&#13;&#10;bSFC0WtPXW41vF2RRJhwnNg7HlMrKSkZNGhQbgFTb0Uguwnw7AmEQmubG7K7mV1sXShYZuvdIonI&#13;&#10;e/WhJikD88SDwhcK5JnftSECWUmgXZFEzE0+WdlmNUoERKBzArHxcDs/IotzdG0VqWzsSCAUXBXY&#13;&#10;lI0ty1ybgqFgP5nWMsdfNSdCoF2RlMjByiMCGSHA6kF5OROji8664q0P0B55YsQXOl37DhlZ4Ow8&#13;&#10;Xnx7hWRVOsFal9ZVbwjFLh+ZVY1UY0RABPokAYmkPnla+3KneGQuqatnfUUGlfpyP1v6hmvRmsbG&#13;&#10;LgkEFOQOJQNLXXmdLqrTUklW/w+Beq9nvXdrIq1kECfyL5G8PcpjVJR4EXhWFdjyFJvfSqzZ5rV+&#13;&#10;1bYIZCEBiaQsPClqUkcEsKy8sXZ9ThnpebIid9qbRdEWFuLRHwr6QsG+IZKCNnuCHQHUSm91VaAx&#13;&#10;DUON1OW3hZV6grrHaXeOdQ1JMHPbc9r3UlCZq0Ob0nCm+h469SidBCSS0klbdSWHADfWUNhgkBMf&#13;&#10;FE+O9DQpp3Ott95mS8jm1PPqOC9BWxfMmQ7NbrNAT4/Bz1KhNkWgOwQkkrpDTcdkkAAPpfKCgiKX&#13;&#10;qwtPpww2NxlVe4KByq19a7ZaMrC0X0aaLg2Uevtt0B4REIG+QEAiqS+cxZzqgy8YnD129C6DB7GR&#13;&#10;Cx1nePHr2tp7Fy5STLJETvcId0mRK9/WFQNPIsXGzcOEtW+bK+PuUqIIiEDfICCR1DfOo3ohAiIQ&#13;&#10;VkZj8/sPyy/r0ihY98AxWtQc9C2v3Zgms1X3WqmjREAEekZAIqln/HS0CIhANhFAskRc1tIhXeR0&#13;&#10;nM4z7/f5vQFfgyN1Dmf2SPDkEFGUU9Uvu83v96ew/FS1O6fLlUjK6dOvzouACIhAryAwZcqUpUuX&#13;&#10;uvPcKWotw9lVG6tcblf5wCGpkr8hWzAYnDhxYoq6oGJTQaAPiaRcme2U0GVA+EG3k4hC6XifTqhB&#13;&#10;7WfKczq6FCyx/ZK0RwREoM8SuPjii+fMmZOi7hFfw+fznXTSSePHj7/11ltT5//HqvBDhgxJUS9U&#13;&#10;bCoI9BGRZHfYHU5n0gDZHQSlcTgd/AtPNg+FA87EFB7eFfnY0SKOiBiJp9IoJ1wUEZO3hVOJUxSH&#13;&#10;RybJmDNlwkESQ21rpB7CTDvshI1xONs9cZiM/SHbxxtq19R7jHCL4YZSYmvx4bbE9Ied5n6zp239&#13;&#10;osPZOiuKw9uWFu6RWW5kwywKx+Sl1VvDDNq2IPqQ1m/c0lqoGYmcota9ka2WqEJmoeH629772mYz&#13;&#10;8kWVFm7attO9LR2A1BjdpbZFJaXGcLE9VLvxrszwhR3zaZstkTyRTsaUFD8+QyKlxc0T+RGFf0eu&#13;&#10;di97GsCVz3QzsoVr39a5VPYxcpmHL7tEgr87HPxsI7PhWhtngRbnbcbsg5kt3LWYDtHXNsTazrlr&#13;&#10;c1iYVkxJ4aTY0rlRtE2Lly2MIuoT57DwHSAmW8zXqBLafnG73cOGDWubnsQULrCCwsKhQ4cmscyU&#13;&#10;FmXcHFJahQrv6KbTa+g4HBs/WfDaeee7XU7zjjFtzpyhM3azdqHy088++8PDKA0jEe1T2L//rMsu&#13;&#10;yysttWZb9OijJW/On7xp3b/vfSfP5QgEbcO3GzLth9+z+Voeww67p6bpg8c/bdzq4VeORlqzqWlm&#13;&#10;1caCyiprOWxXfbZgxIcfDqjZ9O5f3uOWRNsKCt07HTy1oKzQ1ECIrW/e/Wbjik3myhOooyEVA7ff&#13;&#10;b3JraXabr9G78LWF3kZv08ate1XVLrz++rWDB0+bc+rwGTNas9lsmxd8XvunuXtt3rLk9Y++jezw&#13;&#10;2+0LBw30uFzmzTRot0+sri73eM27JL3Y4s5bMrC/tShHKDRt8+Y8+t/yIdvykpINxUXsMtIoamBz&#13;&#10;8/Y1tS1Zwv8HHPYvBg7ywKUllcfD+Jq6YZ4ma401bveiQQONotAuTqcj0Nj48U03b163NqxJIh/O&#13;&#10;0ZTZx446cH/jK3/DNfr9wc+//K6wINBSnNPlHLLjZHdRUeuD326vWbmqdt0GsyjwF5SVDtlhe7Oo&#13;&#10;cGk+/8ZF3/iamiK6LryHGgeOHV0ycnjI7LjD4dlcXbVkiTVqIJKufMoO7rJigjwaBaLRt3y7rH4j&#13;&#10;14DZ71B+SUn5DttZH6Jo5A1ffu1rbDSzUeOAMaNKRo7AEG8UhQ72VNdWLf7WuEjg2Oz1zNi8pdAf&#13;&#10;6yqx9Nl/LH399W0aO9L48omTcKnYVk7Lf81Lvgx6LaGNQyH3kBHuYcOtuIKNDc3LF7ccYfxvLxi3&#13;&#10;naO42JrNv2Gdt4pIni19DIUcBYUFE3eIOjAY9Cz7NuBpsGZzDyh3jxrd2ke7I9hQ37xiSdSBdnvB&#13;&#10;6ImTaaJMAAAyRUlEQVSOkpLWGh0O38YNTZVrhzU3uIO+T371q6X9+5eNGjXjwosc+a1Lo4b8/s/u&#13;&#10;u2/tyy/vsbFyWHVDoYNdIV/ZIO/gUbxtbKsCjdXYWLBhWWtKZEfzsPHB4tLWRIfDXbXOXbvR2rCQ&#13;&#10;s6CpYoIt+jWsYN23+U31ezVVu1948Z/VNR6fd9LBB0885hjrgQ3r1n14++0hn6/onXf22lQ1wNXM&#13;&#10;BVk5qMKTXxw+XZEPQqSsdkv/rVw5LRe0ze53OteXjwu13KyMnEMrVxb4m81snIO6/LLqQcPNFLK5&#13;&#10;Ar4RG1e0AowcWTWgoqmwn5kNsVLSUDOodoNZH1ej3+VeP3hMyCr4uBFtWlPs3Wpmo8b6wtLNA0fa&#13;&#10;TarU6PMO27TKEYq66qr6j2wsLjHvOXSkX0P14JqoGgPOvLWlBUbXzL+fPfhg5RcLzUua+YOjZs7c&#13;&#10;KXoV0aZNm/5z+x3NdbXmr5tsu51zzpDvfc8sh4217/3rqycet/7Qisr6z7w89ob/+b0Prl+0kNsV&#13;&#10;rkI7LF5SuqHy60cf2+GUk61F+bZu/dcNN3i34g617conuun0s84s32UXa7bKjz9eMHeu2SqAuwqL&#13;&#10;9rnuWndh1NrMX859ZM1HH5l9pKgR03b+3o/Pshblra9//4abPA0E/Wr5rdlsU08+efges6zZapYu&#13;&#10;q1+5MpkGAmvp2o4Q6AsiCTVdv3rN1wu/YLDa/D2P3f+AGJFUt2rVV088id3COPXcO0uHD59xwQW2&#13;&#10;aJG07oMP8xcvGejzvv3sFnLy0y+fPHL1yCGBZr9xIKYjz6atXzy5sKm5GcFFjZiwxnGzqI/1KKxb&#13;&#10;ubpk+XclQf/S/4RvNEiLfqWFk/edbLcX8Wg0SsPIVLm0cunH37VYpmw8+wNN3sn7TQ7bniK56GDA&#13;&#10;F1j5+aq6zVt9/uA4X3D9K6+sczjG7b9fjEiqWbGi8f0PJkRWsaAKCvDY7F+UlnowQrXUGLA7yuob&#13;&#10;KpoazLsa7Q+6i71lpZbfo411v4ZW1xWFMEtt+9DZtS63p7DQ2XKLDPJu7/GOrK0x81Cj3+b4vLTM&#13;&#10;a3exbXwQSaVbGyoa68waKcrhLvAOGOAwiuK2bbcHfb5lL7y4bsnibTI2HKnPNmzHqaMO3H9bQZH/&#13;&#10;CgOB0Ib1mx2OlkpDLnfeoIkT7MXck7elUVrj5urqZSvYMI7lTlQ6bKhVJLELyVK/em2j5W5LCcX9&#13;&#10;y0pHjTRFEhYrX0NT9fLvWsqmvJDT7ho0YUKerZ95HlFCjZs2b162wrz3UVQ/DOuTtwu3wTg4XGOo&#13;&#10;fs3axuoas2FkKyorK60Y2dKdMApfY3O4xohsCiMNhkYH/XmmimrBUbXg80VPPMGqHWYfG2ftEdpt&#13;&#10;eqs6CTc2hLIJNhBmyTwhNmdesW34iG2tIg8N83r9q1e1FBz5H8Ijx9r69bNmC9TV+tassjwGbI6S&#13;&#10;UtukKdY89Mi/sTJQX20tzWFz540Za/QonA4Sr8e/ZlXLVbmtxuDQUQ5+jy2sw+eovt67emUJlGyh&#13;&#10;VS+8yIU8Yueddz3v/CiRFAyueP2NmnffG9fQ6LI1ELOR4oIOV2jI6FaDSRirN2/jelto2w85UqXN&#13;&#10;O3BkgEVWW+jzOHdurcvbuNbYa/wNukuaR4wLYcdqaRjKxrWlyrW1erzN71j45ZcrV3r9/rLy8hiR&#13;&#10;5KmtXfz0370NDXn1W8d5PE5bIy3bXDa0uYCObauSovKbGwZZBAR5mp15G4YgkqytsJXUbSn11rW0&#13;&#10;NGzbDBQ7tgweYS3KHgwMqK6MMeTUFA9uLLJKFnu+p3FQTWWLfgzzanYVVg4aFbBYTCmkX33twKZN&#13;&#10;ZjZq5ALeNKjCgsvu8Pv7V290E+Pd0tjaosEN/UqtDcvzNMXU6HEWOUpG0H3LcbY177235KWXzbs0&#13;&#10;YT6cwVCMSPI1NHz7j3/UV1aaNwpfMLT9kUfGiKSaZcsWPfGkWTq9KBs2fNcLLoh5K1799ruL579i&#13;&#10;/IiGVtfYNlatff/9GJEU8HgWz3u2cfNms0aM9BMPOThGJKFXqNHMQ40FZWV7XnVljEha9+/3v/r7&#13;&#10;02YfKSpY3xAjkgLNniXznt26ZZNZGnhH7bFnjEhqrNrUvKXa+hpmhantpBBofa4kpbiMFLJ+/fqb&#13;&#10;r7vumksvzXO3vlwWDBrowrRg+fgbG5s3bWKoalsalgGXq2joUESPJZfNs6X6lxdf8tprr+dFPATD&#13;&#10;tw+bvTbqsRO+kfS3Bc3hPZ4KuOPd9sB9Bx9xhLUof1PTmSeevHn5V/edMp2HNM8Du9NeWFYYVizm&#13;&#10;x27z1Df7m32tNYRCrnx3fknUOxb3pua6Rrfd9vfP1v/+3ZW/f/ihKZO3Lxg8OKaPgaamRx986Jab&#13;&#10;bhlfPiDfFTbTcA9qznOZt7lwtXZbvi/gDrTYQCIPT7/T0ewyO2TkshV6/eZtzmiv1+30gcu8HdrD&#13;&#10;WirfG/XUIWdTnjto3pyMGv0BN496o5TI3wA1up0Uhapo4AFdU//AffftN31X7kdWFPkDBrhLeAne&#13;&#10;9nnrrbdOP+30n4wbu+OggX5TNPDEKiqIosrzw+MNerzWojjdZGspKfJ/yOZvbGp9cpOGTauwwMGp&#13;&#10;b3mGhdMCAX8jb/CWT9saEbLNns5rRPE0NIUVmMmHGgvywzVaPtYauX0vraub+/W3V/7218eecIIl&#13;&#10;l81bW+uprTP1Fm12FRb85oEHnpz7yKkTp5a0rN0Wamq2mYYx4/h8t90dVSM2nlBsH232woKY+y9G&#13;&#10;ERtUW1sfMaWSLfoTavbYYuxecWukYdZrAvEVp0a/w+v9pHrj1/7Ghx58YOyYMY78/MLyIa29pupQ&#13;&#10;qHnT5hfmzbvhxpt2KRpentePn1vI7Q5FU+UJ76BhXIaWB3OoID/KfELf/H579JUTcjrIFtVrVH6z&#13;&#10;1+vzvLlpyewTjrv00p8HA4H8/mV5ZWVWEuj+xo0b+RFde931r77w8vYFFXTRl58XU6MjEHB5fdYD&#13;&#10;Q0jzfGqM+mCzcfijfsoBtysQPQRJXS6PxxQxxvH+/Lyg9Z5D48M1Rp3Hdmr0OaLPY9Dl9EdfOZEa&#13;&#10;vVE3CuZw5cWtMaqPXFrL7TXu8pLXX3u9GINl5MMtmhu1eZfmt8nPv2DgQCuIoN/ftLEK86F5HslW&#13;&#10;OLTcVRB1HaKluJm3Hrjthl/OsGxrIrf3zZv9DdRo9/l9J5140vhx426//15uO9Y8lN+4fkPYRmte&#13;&#10;OaFQ5PYbZSKKPGI2t+bhinE4ioYPi7k1NW/Z4ic2bEtR4Uu1uKhg0KDYGjdsCAG/JRt78wcOcLeA&#13;&#10;MjKvX7Pm+uuvv/Pee93Rl4G1KG33kEBfsCSBgKGW0rFjXdE3ghg06Il+o0fHJLb9yoUYHNi/HokR&#13;&#10;fnHctj+PR6b5VIuk1dm2oSMLe1AOweh7B7lchYXespLmovyS8tKwSArfzLlRR93mqKKgtNBeFqXn&#13;&#10;+NkYQy3bqg//2OxFA0sKWbm0f219QV5Bxci4fXEWFtrLhzQV5Z2175SJA4t5waJtkTtmS08iJdIZ&#13;&#10;dpgdCnch3L+oPOHW8rob6Z3RjHayhYuK+XSpRhy3P15XfcX8z+kkd7qYotp+ZTjPVlqcX1bisJCM&#13;&#10;pcoZKchHMUQdHsYa3Ue7jdCDli6Gs4fzRGfjrppXVhJVFNkstRuHJVQj12oXa+SN024LbC3MY6gx&#13;&#10;pg08kmOeyuEMbbLZiwojiWbfOdWxfeSJZS/d9qBqrSVK1kbKzsuzhR/eHRZFEyAfbkaH2aixJJEa&#13;&#10;3Y6CfK+nrsEXKBxV0W/0qNbmmVuM0w0Z7B4+jJ+Gr6gwmF+8zV8s+jxygQWjX5zCBcTkIQF11ea3&#13;&#10;HCcbA775zvqtbm4XxRUjzbZYNxxud7+R4V3B/mW0zVNUyM8uSk9EcgedLk9R7K24bTZfXr6t9TVw&#13;&#10;Wz0x2fjNeqMHd8gXkyfcHqfT0wZF22w+TndCNUb/0NqtMaqPoAh5Yy9plMe2jrX/H3fm4hEMMnby&#13;&#10;QU/ESIq4B4TVSUSgYNFpKi70DSiLUUgchcopZkC8s0/kERN1J497RFjzRcu+ttnCNY7ovEZnPu9X&#13;&#10;eW0vzrYFKqXbBKKu2m6XkvEDebDxemHjcknGhxf9ojzn1PEDmHVl3ubbK5hnQe1W7+I19XGvVHsw&#13;&#10;yK0nGOhoqVH0EI+s9so303kqBxmvCoYwEIXfotr7BAJkYLXxfDt2q0im8N/Ym1Hs0Ynk2VZMZ0Ul&#13;&#10;mK2lRkSSu9V/KbZd8b9DDKIxMiUmK5TaPP9isvA1IkYTgt/22NiU1NQYHo+InPTY6hL/Hr6+rH20&#13;&#10;bltKaSOJLPtaNhMsKsFsCdYY+RHxO+rosudURq788JM+3Nl2+hje1dknkTyUEakobK3t+Do0agsG&#13;&#10;yUnb2vnxsKuzVsVTHnGPCRNI4JNItkTyUFX3srWDIoGmpyYLTxA6wh07NcWnptTIRZiaolXqNgJ9&#13;&#10;RCQl93wyEjV8YMFdP92ltIDRpE7uODh3v/PFprPu+Ci5behhaTTa+NfDctJwePhnnoZqVIUIiIAI&#13;&#10;iIAIdJGARFJ8YLy957nseW5HIiLJ3eqjHL80pYqACIiACIiACPQ6AhJJ7Z4yw5DZmSHJMLq3W4ix&#13;&#10;I1mG5WSV00lztVsEREAEREAERADfYkFINQGUjctJeMok1EM55nzvJBSnIkRABERABERABNonIJHU&#13;&#10;Pptk7CFGWWW956rnFiXF74bSlm9qZM68TErJODkqQwREQAREQAQ6IiCR1BGdnu9D0NQ1+//xeWXP&#13;&#10;izJKYMId9qRklaZyREAEREAEREAE2iMgkdQemWSmdxi/qWsVyYjUNV7KLQIiIAIiIALdJSCR1F1y&#13;&#10;iR1HNJ+BRe7Zu45KhktSeJ24L9fVffRdTWKVK1eOEgi7wdmJPkW4zaRcdxnGyGVvLvaS4aaoehEQ&#13;&#10;gRwjIJGU2hNOFNdB/fIuOGBCp6EEEmlHgdsx94NVH66o7guPvkQ6rDxdJ0DM0Qaf762Nq90OZ4pD&#13;&#10;UIW1Szh0Y6dTQLveC+sRrMW2vmlryM3y1brwrWC0LQIikHICEkkpR8yN3dthxO3EW8CwnWXJtcSP&#13;&#10;U84cIjBxwoR+/ctWsdBw9EquSUeAGmtsbHS73fltVhlLel0oJFZtG9jZYg5Jrze5BaZYsya3seko&#13;&#10;TZo3HZRVR88ISCT1jJ+OFoEsI3DiiSceffTRqTa6MMNyzZo1p5xyyjHHHHPRRRelujoYh5cnbrPc&#13;&#10;WJaxb7c5gUCgoanxm9DqdnOka4fDwWJfef7IJ111tltPc8Bb7o1dx7fd3NohApkgIJGUCeqqUwRS&#13;&#10;RsDpdJaUxC7Hm4raSktLkUqYkdJTXSq6kLYyDzvssPr6ekf0+vNpq92siDWF62rrPv3007GTxo0b&#13;&#10;OxYDt7krIxvBQGDKlCmFbVbkzUhjVKkIxCUgkRQXixKzmgCuMATVDObGTD96mp1uywy3cZWkwYaU&#13;&#10;1ddiYo07NPJJLG9qcy1ZsmT27NnHHXvsmWeemdqaVLoI9AkCEkl94jTmWCeqvZ71jY2+tLvxMmss&#13;&#10;/V4URMXa4vFIi+TYNZ6q7vp8Popm+C9VFahcEehbBCSS+tb57Ou9YSyJS/bRb75Nv3HF7nC4XS5/&#13;&#10;IMAYQfoxUy8u0umvVzWKgAiIQC4TkEjK5bPf+/o+bdq0a665pg73jvSOteF8s3r16qeeeuqQQw6Z&#13;&#10;OnVq+u06ONvus88+ve+EqcUiIAIi0JsJSCT15rPXfttZvYRYgvYMjA6136Z29ridDlrbzs7YZJyF&#13;&#10;Tz311NjUtHxfsGDBE088gUhiPldaKlQl3SFAUKX0CGg7FdkSvW670xMdIwIikAUEJJLinwRufsT5&#13;&#10;5R/B8jr+4EIcViNZ88Gdtsnjvf8/S4vzCL6XzGZhTWG0C2+G5NpRYLyl2RsKF5vhuTYdw/J4PGTw&#13;&#10;er0dZ9PeTBHgymck9NvGTes9dYlf+OTEKOkg8GaI40Nd+iX7Q0Gv35eR4ddMQVa9IpBrBCSS4p9x&#13;&#10;XyC0bnNTXYG/00jZeU77ptrw4zNLPttNmrTT1Kk1/kANoiapbWpobNy0rmrosGEFSQ0eGH6euYK7&#13;&#10;Th8zduzYpLZXheUWgYqKijFjxjQ1N9d35brHIOTz+2pqthQXFxOHqasvACNKKiZOnJhboNVbEcgl&#13;&#10;AhJJcc622+X4dtWWH1z1ltWazo3Xheusy9Xc3GxVTqT7CYMd4GXUEaestCftueeer732Gvf6ZGsk&#13;&#10;24svvvi///u/v/vtbTNnzkxut2htltBLbr9UWjoJ7L777vPmzcPU16Urn8yLFi06++yzzzrjzJNO&#13;&#10;OglrUpfazOEDBgzo0iHKLAIi0IsISCTFOVncK4cMGRK51VreSe22zz79jDhsxx1/YmlJqfUwDPX9&#13;&#10;+vWbPn26NTGD27Q80vgkN8EoM1K2BUsyKklFa5PRLpXRywiUlZV1o8XGaieExOzty550o+86RARE&#13;&#10;oGMCEklx+MyIfNruuP/++z/++KOLf/YzJFTbvUoRARHojQQM61FXB9p6Y0/VZhEQga4SyIoRoq42&#13;&#10;OlP5jThsTU1NmWqA6hUBERABERABEUgbAYmktKFWRSIgAiIgAiIgAr2JgERSbzpbaqsIiIAIiIAI&#13;&#10;iEDaCMgnKeWocXJ2O+3BxCO3tN8i4i4Suqn9/dojAiIgAiIgAiKQNAISSUlDGbcgAtRV1Tfd99ay&#13;&#10;TuI62oldSTi7cDy7uOUYiS6n/fM1dYTMY+31DrJplwiIgAiIgAiIQM8JSCT1nGFHJUyaOGHxN988&#13;&#10;+VV9R5kii3LX1dUVFBQUFhV1IIBQRk5baMzo0f379++4QO0VAREQAREQARHoIQGJpB4C7OTwyy+/&#13;&#10;fM6cOR1nIkrQ+vXrzz33XBYFO+200zqeisxeQgMPHz684zK1VwREQAREQAREoIcEJJJ6CLCTwxE0&#13;&#10;EyZM6CSTzVZYWIhUIpbd+PHjO82sDCIgAiIgAiIgAmkgoNltaYDceRV+v59MHTskdV6KcoiACIiA&#13;&#10;CIiACCSPgERS8liqJBEQAREQAREQgT5EQCKpD51MdUUEREAEREAERCB5BCSSusASp2k+XThAWUVA&#13;&#10;BERABERABHotAYmkLpw6l8uVl5enJeu7gExZRUAEREAERKDXEtDsti6cuh/84AczZ84sLy/vwjHK&#13;&#10;KgIiIAIiIAIi0DsJSCR14byNiHy6cICyioAIiIAI9BIC8qboJScqrc3UcFtacasyERABERCB7CQQ&#13;&#10;iHyys21qVaYIyJKUKfKqVwREQAREIFsI4HJ62223Ef43WxqkdmQHAYmk7DgPaoUIiIAIiEDmCDAj&#13;&#10;B5fTzNWvmrOUgIbbsvTEqFkiIAIiIAIiIAKZJSCRlFn+ql0EREAEREAERCBLCUgkZemJUbNEQARE&#13;&#10;IOkEWCCyqanJWCwy6YWrQBHoewTkk9T3zql6JAJpIhAJQa8Y9GminZRqhg8fftVVV02fPj0ppakQ&#13;&#10;EejzBCSS+vwpVgdFICUEcHR1u91OpzMlpaexUKQeU79zJEbO4MGDTz/99DTSVVUi0LsJSCT17vOn&#13;&#10;1otApggMGTLk7rvv7gMB6JF6w4YN09zvTF1IqlcEspmARFI2nx21TQSyl0B+fv6MGTOyt30Jt2zS&#13;&#10;pEnz5s2TSEoYmDKKQA4RkEjKoZOtroqACLQlQBRBBqHapitFBERABDS7LVuugRxxicgW3GqHCIiA&#13;&#10;CIiACHRGQCKpM0Lp2o8DLJ6w6apN9XSZACrW6/Uyg7rLR+oAERABERCB3klAw21Zcd6w9t95550V&#13;&#10;FRVZ0Ro1Ih6BkpKSWbNm9QE/5XidU5oIiIAIiEAcAhJJcaCkP6mwsHDfffdNf72qMXECO+yww6OP&#13;&#10;PspMqMQPUU4REAEREIFeTUAiqVefPjU+fQQcDkdBQUH66lNNIiACIiACmSYgn6RMnwHVLwIiIAIi&#13;&#10;IAIikJUEJJKy8rSoUSIgAiIgAiIgApkmIJGU6TPQq+pXnIJedbrUWBEQAREQgR4RkEjqEb6cOnj3&#13;&#10;3Xd/7LHHJk+enFO9VmdFQAREQARyloAct3P21He546zVtf/++3f5MB0gAiIgAiIgAr2TgCxJvfO8&#13;&#10;qdUiIAIiIAIiIAIpJiCRlGLAKl4EREAEREAERKB3EpBI6p3nTa0WAREQAREQARFIMQGJpBQDVvEi&#13;&#10;IAIiIAIiIAK9k4BEUu88b2q1CIiACIiACIhAiglk9ey2urq6xsbG4uJi1hZNMQcVLwIiIAIiIAIi&#13;&#10;IAJRBLJUJPn9/r/85S/PP/98Q0NDWVnZQQcddMYZZ2ht0ahTpy8iIAIiIAIiIAKpJJClIunJJ598&#13;&#10;8MEHjz/++D322OPTTz/985//DIRzzjknlShUtgiIgAiIgAiIgAi0EshGkVRVVUVk56OPPvriiy+m&#13;&#10;pegkp9P5t7/97cgjjxw5cmRr27UlAiIgAiIgAiIgAikjkI2O24sXL968efMBBxxg9vrQQw9tamp6&#13;&#10;6623zBTrhsORjb2wtlDbIiACIiACIiACvY5ANlqSli5dirP20KFDTZoDBgzo16/f8uXLzZRgMIi7&#13;&#10;krHeKv7dZro2REAEREAEREAERCApBLJRJCF68NEuKioye8hwGyIJVWSmrF279txzz926dStmJK/X&#13;&#10;u8suu9jtdnOvNkRABERABERABESghwSyUSQhepA+CCOzb8bXQCBgpuTl5W233XaMwbEL8SSFZJLR&#13;&#10;hgiIgAiIgAiIQFIIZKNIys/PZzSNKABmD/nq8/kQRmYKg3G333678bWysvLWW281ht7MDNoQAREQ&#13;&#10;AREQAREQgZ4QyEaX5yFDhmBMYijN7BgKqb6+noBJZop1Q/LISkPbIiACIiACIiACSSGQjSJp4sSJ&#13;&#10;BNrG68js4fr160nZfvvtzRTrBiKJQTerncm6V9siIAIiIAIi0PcIFBQUyNUk1ac1G4fbcDYaM2bM&#13;&#10;3//+9xkzZjDNDVckYkv2799/1qxZcXGgkL777rt7773X5crG7sRtc9ITDY2IBS7pJatAKwFuSXyg&#13;&#10;jXWTUWBZMa1wUrHNHA5+4FzYQp0KvNYyjQvbcHUQbSuZpG+DGqdbHljGhd092hRSW1u7ZcsWfiBJ&#13;&#10;b6EKNAnYu3d6zONTtPHaa6/deOONO+yww7777rtgwYJ33nnnkksuOe644+JW19zc/NJLL2Fq4qKJ&#13;&#10;myEXEgm2Sfd/+MMf5jKE9JzodevWzZs378ADD+T6TE+NuVwLv31ifxx77LHMb81lDmnoOzdS1jbg&#13;&#10;HXX//fdPQ3U5XsUXX3zxr3/9a/bs2dZgN11lgqIdPHjw4Ycf3tUDlT9xAllqejnkkENKS0t5FL38&#13;&#10;8su4Il133XUHH3xwe73C5Mil1t7eHEl/+umnkUennHJKjvQ3g91Etd9333277bbbMccck8Fm5EjV&#13;&#10;y5Yt+/zzz1mhiGBpOdLlTHWT90xmw+y3334nn3xyptqQO/VinnjmmWcOO+ywKVOm5E6ve2NPs1Qk&#13;&#10;gZLBNT4ej4fJbr2RbJrbjELiww+Pv2muOteqY6ANU7l19mWuEUhnf3lXNobb0llpbtbFzRbU2Tm2&#13;&#10;0PfOCG4k3Ea4mfS9rvWxHmWvSDJASyEleMFhKpc8SpBVD7Px2OadWyKphxgTPBynDcKh6cmdIK6e&#13;&#10;ZAMyqOXX2BOGiR/LDYTbCDeTxA9RzowQcF5zzTUZqViVJpcAcRMwvDExMLnFqrS2BBDu+G3svvvu&#13;&#10;GgBqCyfpKczYIJ7+jjvuiAd30gtXgVYCmJFGjx691157jRgxwpqu7VQQwMdu6tSpXNvWtSVSUZHK&#13;&#10;7CGBLHXc7mGvdLgIiIAIiIAIiIAI9JCApg72EKAOFwEREAEREAER6JsEst0nqW9ST1Kvqqqq8CHA&#13;&#10;Qh5THuu0bN68memBmM0VQiMGTle/4uzFnH84w7OioiLG8Qs3DmJ04fHKcOegQYO6WrjyxxDgut24&#13;&#10;cSMX7ahRo9oOQxCFnxizRJcZPnx4270xRelrggRY+xKqhKaLcQDlwuayZ4Y513aCRSlbXAK4eRHN&#13;&#10;yHrrwGWbwXr+GvlxTlqzZg2XPRc2oQHjFqLETBGQSMoU+Z7Wyzotv/jFL4ixcdNNN5llMWPiL3/5&#13;&#10;CzGTmDSBD8fOO+/8s5/9jNucmUEbXSLwySef3H///dy/EEPc46ZPn/6Tn/wEqWQUghj93e9+Rx7u&#13;&#10;bsShIEjVSSedZN74ulSRMkP4qaeeevzxx3kw482KSCI0Gq5IJpn333//7rvv5sUAkVReXn7BBRfs&#13;&#10;uuuu5l5tdI8A2O+444633377wQcfHD9+vFEIT3QSP/zwQ655LuwjjjjijDPOyOVQvd1jax711ltv&#13;&#10;caMwv3KXRnfedtttw4YNI/HTTz+98847eROD8MCBA7nD4BZmZtZGxgnIcTvjp6A7DeAXdfPNNxOL&#13;&#10;DNc/4pqYRfCYueeee0444YTzzjtv8uTJxOFYtGjRAQccoBuciSjxDd6kf/7zn5eUlPC0Jk4PjxAC&#13;&#10;dxGz56CDDkKAYj1i0gMR4S677DKAo41+//vfG86YiVehnCYBIqL9+te/JizeRRddBGE4E3N/jz32&#13;&#10;MLzjiSfJucDacfnllxPGk6uaN4E999xTvvMmwO5tvPrqqw888ADWC5SQAROFesMNN3zwwQcAJ2AS&#13;&#10;Frs//vGP3EBwMe5eFTqK+/C3337LPWTatGno/p122on7NhsE7seGB2dmJ1xxxRVEB1yxYsWjjz7K&#13;&#10;pBBZ77LnspElKXvORUIt4Rb2+uuvswYLJlzGd3gRNA9jMIInB28h55xzDq+AzMBilil2poULFxL5&#13;&#10;0MymjQQJEPadV+q77rrLmDOISMJ6xzsfT2h4QpUHCfrp+9//PgWysCD3O+6GRx99tGJDJ0jYzMaF&#13;&#10;igCFMwrJMMVdeOGFP/rRj3gNGDduHNnYy5XPg8QIT3z11VefdtppxNk///zzzUK00VUCvAY89NBD&#13;&#10;jNdzYZvHcnlj+eBEEOeQRG4jWEyfffZZAva2t8S4eaw24hJYsmQJr6xnnnlm2728Gxh3FcOMx4V9&#13;&#10;6qmnchtRhMm2rDKVIsftTJHvZr04EGAJ5ydHbNyRI0diuTULWrlyJSsBI5LMwe+9996bd8T58+eb&#13;&#10;ebSROIGxY8dywzIe0sZRPE4YWUM58ZXBCF6y99lnH7NAtuH/1VdfmSnaSJAAVDHIXXXVVeZgpbFk&#13;&#10;mzHtn/eBzz77jJdvcwEH3rMxbHBh48yRYBXKFkMAqpjuEKb//d//zei8edPAhofdyPpahWEP0zWB&#13;&#10;5mNK0NdECKCBoGcMHFvfaTmWdwNetFjdiFuNURR265kzZ/7nP/8xbjKJlK88qSYgkZRqwkkuHwst&#13;&#10;A2233HLLhAkTrAqJangv5BljesyQwlOcx8nq1auT3IjcKA7rN/4B5mObTr/33ns8SwzDEoZxXqzx&#13;&#10;ITBhoFl52HMWzBRtJEgAbpMmTcIaR37GMXECw8KBJGLcgZRNmzbh0G1VqyRCm0QW+EywCmWLIYDz&#13;&#10;IncGfBbx17Y+vLmw8WK0jmNisUat8qSPKUFfEyHAxYybHR+sRCwbhe3z+eefNwJto1NXrVoVM72G&#13;&#10;NzGuanzvEilcedJAQCIpDZCTWQV3NN6heajwFhJTLq8sPMJ5FzHTja/Mz2qb2cyjjQQJMAbBoANO&#13;&#10;M8ZrH3c9UJvv3xRifLWOXCRYsrKZBKB66aWXMtCGK/FPf/pTQxhxAaOcmF1oZmMD2jzaRdvKJPFt&#13;&#10;LHOPPfYYzu9Mp4q5OdTV1eGsbZ3pxosZr1ukJ16+cpoEeGuqrq5maBhhhOjnCr/++uvxHOXqZRv4&#13;&#10;1js2R/EV8cQuswRtZJaAfJIyyz+ZtRtvJ1bLB49wvvKAsb4pJrPKnCmLZzZu2oz4YFtCodJvzHiw&#13;&#10;tYok0vkq1D28KJhnsO+++77xxhtM/4EwK9KDmo+B3SzcoI2jkpmijQQJ1NTU/OY3v2EQzbpquHkl&#13;&#10;89iGLR+zNOOrUJtAurSBQZQBzSOPPNIYweRufOuttzKLkwk3TESgKOsd2/jKPUS0uwQ5pZklklKK&#13;&#10;N62F8/5HfbyFmLXyY+M3yYugZreZTLqxgXmc+xpzUq699lpzGIIBCMwYVkkEeb4WFhZ2owodYhCA&#13;&#10;3g9+8AO2eYRjSWLOPy4aWDWgbb2wySDa3btmePr+4Q9/4LbArH4YIoAMSxIpKFEe2NxGSDESjSrY&#13;&#10;JifGpO7VmONHETeEjwmBi/nYY4/FXxvfL5zi0aYxFzYngts1N23zEG1kloBEUmb5J7N23I+4A1o9&#13;&#10;/viK3wbeHuZrYjLry4GyeGw8/PDDTIFmChuTz60jPjhqMC+d54cpQCGPSFJIye5dF7hg84Q2R3kQ&#13;&#10;o0xBYDo0Lh28izNhkCvZWjK0yWw9I9a92m6PAMr+lVde4cFMlBAub+4MxqAP0wm/973v4cpNDCoC&#13;&#10;W3A6zEmabPMxXw/aK1npcQlwT4CzeZcgDwNqsMXxCD3KBRxzYfOVVwVd2HFhZiSx1aaakepVaRIJ&#13;&#10;4MrNeyHTTc0y8bXkWaLZpCaQLm1wd0Mh/elPfyJazHXXXRdz22JOCs8bq5s25DnE8D7uUkXKjGs2&#13;&#10;c87nzp1rRUFIC2QTjxPI4zrz9ddfm3vhvHTpUjzozQe5uUsbHRPARDFnzhw8iA899ND/+q//IjwS&#13;&#10;Vyz3DYY1jRiGmDc4HRs2bDDLWbZsGZa8GMd5c682OiDAhUq4losvvtjqPEdMeRQSDtooJ+BzD8Hr&#13;&#10;ziyEEAzoVC54M0UbmSUgkZRZ/smsnVkS+HQzNsSMCcrFyMEEFm5/eHgks5qcKYvZuTy2jzrqKPyI&#13;&#10;ibzAfY0P/hzYw2HAE4UnB96vhisYehS3bpyWCBWdM4SS1lGC6QGT6JE8j41CiaRAPDAcXXlgkIL3&#13;&#10;zDfffEPkKmPvm2++yYx0ph9yVNIakRsFYaVAIZ199tlEU+PDBlcydwkScZ2BAWNDzNn861//ajy5&#13;&#10;EUxPPvkkrwRS/924QDDUYeBnzgfja8bh+L8/8sgjzB+cNWsWKZiokfvmXgKLMP+fsWZd2N2gnaJD&#13;&#10;NNyWIrApL5Z3FO5i1vFsXrvPPfdcgs0wyxRPDub3YjbHqK5XwG6cDJQQZiS0EfEMuXNB2ygEyzmQ&#13;&#10;UU6EWsCJm9UGiI0E4Y8//hi1BG3d3bpBm1dq5qITKon5Vjw8IPnvf/+bl2kztiSBDVn+hUjQ//zn&#13;&#10;P7nO3333XYJxG9EOu1GdDrES4FJnxM2Q/qSzVgaXMZ7dXOeM1DMPjuc6PnnykrFCS3ybe4Wx8Ajq&#13;&#10;h7F4XJF40frlL3/JOy2F8AZL+Nnf/va3rLrD8DFBRhj0xGkp8fKVM9UENBkn1YRTVT7yiLc93kiY&#13;&#10;N2GtAx8O442cMJJY1LGiW/dqO0ECjPU88cQT3M54FzQVEsfi5sXLn+mJya2NhR1wIyBsz3HHHceI&#13;&#10;Z4LlK1tbAsjNp59+mgUcEJqMEbMWHhYmMxtPcSIR87xBQmExZa/G2kw4PdlA3/MmgCXJ6k7HiwEX&#13;&#10;NgNDPMtxpceS1JMqcvxYLt0XXngBpNy0CSCCuCcasMkEkz9GaCQU2Zgdwm3Eetmb2bSRKQJRD4BM&#13;&#10;NUL1ikCvJoCKkmt8rz6DanxcArqw42JRYk4RkEjKqdOtzoqACIiACIiACCRKQI7biZJSPhEQAREQ&#13;&#10;AREQgZwiIJGUU6dbnRUBERABERABEUiUgERSoqSUTwREQAREQAREIKcISCTl1OlWZ0VABERABERA&#13;&#10;BBIlIJGUKCnlEwERSC4BZkTz6XaZzL0ikFW3D9eBIiACItApAYmkThEpgwhkIwHCfxOAkcW2rI0j&#13;&#10;vuill17KOioLFy60phO9mrjhMYnWDMY2IRxPOukkQgC33RWT8o9//OPUU08lslFMuvm1srKyYwVD&#13;&#10;Bpq0ePFiDrniiituvvlm89gENxBJBOVjfbcE8yubCIiACHSVgERSV4kpvwhkBQGChRLK8pZbbiHu&#13;&#10;pdkgVvO47bbbiDJKJEwzkQ1WoGNxiU6jL7IqyOOPP04IQeuxcbeJf82iNwi1uHtpGFFMOxZb11xz&#13;&#10;DSqKKIVonaeeegrVFbeoDhJZTOOAAw741a9+tXLlyg6yaZcIiIAIdJuARFK30elAEcgkAZbyYEUz&#13;&#10;ZIrVPsTqZqzWPm3aNJbvIJKv0T7MSwSqnjFjRqcL1LDiKXGBWRih044Zq5q3F0KT9XBYao1Fztsr&#13;&#10;h1qQcdiBjHJYkIFPe5k7SD/mmGNYLO/666/vII92iYAIiEC3CUgkdRudDhSBDBNggRSWScFsY7SD&#13;&#10;deXmz5/PorDGyJq5WOySJUuwtRx++OFmczE+cRRLJbAyFyWY6UgWDFQsjmamsET5iy++yAqdWH04&#13;&#10;CkFmLvJFHtbzYmVf1q9gXYvq6mrjqLVr1xqmHZapWr58uVmUdeOuu+6aOHEi669ZE81tVmhmlQaz&#13;&#10;QNQerWXlZuxk5GHdEtYlNDKj0s4880z0Fn00D9eGCIiACCSNALZufURABHojAdx6ysvLTzzxRIQO&#13;&#10;7WfZvrKysptuugkpg3r485//bHSKcTHuFwgd4yuLaO62226s9M5SpvxlETQ0h7GLIbnS0lIECl8p&#13;&#10;k+V7WcOcQTpy7r333hdffDFmG7yI2Hvttdcy2vWLX/xizJgxFILRCPPVRx99xK7/+7//Mxaf4qiz&#13;&#10;zjrLKNn6l2E4pBhrphqJVMRKbaz0aXylnSxty4r0rIhHCm1D3rF2PS2hQNywdt55Z5YWNgtcsWIF&#13;&#10;vWbwzkzRhgiIgAgki4AsSUmTmypIBNJMgOWNGUTDPaixsZGq2cDYgzPQ9ttvz8gaFiCjPW+//XZF&#13;&#10;RQVrZ/IVy9Ds2bOxFeEDhHnm4YcfRjOdfvrpxiwzrEQs+c4KsuRkmeSLLrrooIMOwkqE3zc65vbb&#13;&#10;b6+vrzcsT4gwNh566KErr7yS8hFkGI0uvPBC1pM/++yzWUCeEu688048so02WP9SL3Yp3Imsicb2&#13;&#10;m2++yXKqLP9JyWgvWnXOOecgmx544AGjtS+99NKCBQuoxTyWFUPpGlYxo2FmujZEQAREoOcEXD0v&#13;&#10;QiWIgAhkhAC2nP322++VV15hzGvSpEkICCw9GFrcbvc+++zzxhtvoGmw2bz77ruMwRlrvKM2UBiP&#13;&#10;PfbYhAkTaDMKA7mDLmGcDoMN2yQioXgJu+eee9h7//33G2ahe++99+uvv0agWHvKlDQkESnIFKrD&#13;&#10;/3rDhg3oM6NwbEtxvaBYdh4PJHynrEUxcoej0v/8z//MmjWLCWsoJPYy245O3Xjjjcyk4yvFMiB4&#13;&#10;5JFHWg9km3ayjjr+5piaYnbpqwiIgAj0hIBEUk/o6VgRyDAB7DEIGmxICAXEEF8ZmaJNhx56KFID&#13;&#10;9x20ER5CjFKRiHMPOZFN6CpEidF0BunYwNXadFpCKqGucFc64ogjDIVEBtQJZTISZxxl/N1rr73M&#13;&#10;r+gzDFF8SDF8xg2LlJnB2KC11MgoYUlJibkLVYejNwN/DCAycGYoJPZiPeLvYYcdZuZEQtGjGKMR&#13;&#10;VWNzqqqqkkgyQWlDBEQgKQQkkpKCUYWIQGYIMDKFtQYxseuuu+K8fNVVVxntwOsIPyGUBx5FSAo8&#13;&#10;ikhHSWDpYUANv2ljwJ5E7EbYgQwbknEs2+Rk5A5fHyPF+Ivth6OMbWPDmJtmHmWWaT0qZhvvcmbk&#13;&#10;ob3QauYu2oBywi2JcUNcmp577jlkE3tpKn9xkzJzIq3ol9kMI33o0KEU23FYJrMEbYiACIhA4gQk&#13;&#10;khJnpZwikHUEkBqMuDEKxuR/1MPMmTONJo4fPx4vIsQThiVG4oxhL5QHuoevZGbbkBpIIhSGNYQS&#13;&#10;6UVFRRh7sOtYO4zAYoDPmtKNbfQQhiJco6x2JjQZQo2RNUb3CIb54IMPnn/++RQ+cuRI/tIMpsIZ&#13;&#10;dTHlDTFklXSko+eQa1bTlJFZf0VABESghwR6esvrYfU6XAREoCcEkAsYYNAcDK5NnTrV9AFCi+Bz&#13;&#10;jZ8QzkaYkRA91IIwwtGb6Wn4MGEWQqzwYaDt+OOPf+edd8xmYHlCWuHVhBs1JRvpDMDh92MO0pmZ&#13;&#10;424YIiZuZnYhfZi5ZjX8UCNO6Ai+8847D82HM/iiRYsoma7hvYQHlVkL4Qa2bNlC78wUNgj8TTZU&#13;&#10;nTVR2yIgAiLQcwISST1nqBJEIJMEiDaEgvnggw9Mz2ujNUSGZLiNYEVsmO1j8jxahHVLEE8MezFx&#13;&#10;DJ/oL7/8EsuTmQdLElLmsssuI4WpcGiUv/3tbzh3E6YIg40hgMzMcTeMobS5c+fG+DAZmfEixyBE&#13;&#10;MCTrsYabEeLsjjvuwMjExDrcmwhriUkJZ3O+vvzyy/iJX3LJJUbzzGM5EPcpDFGGZ7qZrg0REAER&#13;&#10;6DkBiaSeM1QJIpBJAugbDEjIF+wu1naw4gdBjHDowXpkpjPWxsIjjJqhqNh7yCGHYFJitr8xnoUA&#13;&#10;MgfU8GoifiPWoJ/+9KfM7acKwjaiSAw/JGtOo3BrCg7du+yyC5qGWACG+jEbwMaee+6JiiKygJnI&#13;&#10;sXyMrxyIPiPowB/+8AdSWHeFwNwELGDiG8utEKuJgEmGx5KRH2cmpt0dddRRZsvNYrUhAiIgAj0k&#13;&#10;YDf8EnpYig4XARHIIAG8dnB5JhiSVT3w02YcCn8j0k0JYjQSyxPxuLHlMB0M1yXTIQnnHibSjxgx&#13;&#10;gtErxAeDcYgkCmd4iwCPqCXkFCuccBSmID5MKzNrrKmpIcVsA1+JnIRlCNfymNppAwN87MVlyjic&#13;&#10;upA41Gs0D0sSMSRxsULhMbg2evRo/tJm2sMg3XbbbXfBBRfccMMNRmaWpcPaxKw9KjJS9FcEREAE&#13;&#10;kkVAIilZJFWOCPQdAggsgmWjh3CmRh7RMcJkYwFi/AuvoBiXoG50m8FBFp4jAiQeSB0cTggDghoQ&#13;&#10;iokpb0Y24onjsYSJy4iWhJkKqxU6zzA7dVCUdomACIhANwhIJHUDmg4Rgb5P4JlnnmHBE8bycADH&#13;&#10;IIRbEj5MJB544IE97zwijME7pssx298Yv4tbJiYl2oDDOKGSCJKJUMOUxcgablKGK/q8efOwKuFf&#13;&#10;hXkpbglKFAEREIGeEJBI6gk9HSsCfZkA64388Y9/xPubsTBclFi9ZPr06cnqMAoJj6Wrr74aJ6QO&#13;&#10;ykSZ0Qa8thlxwxsJA9Jpp51mOIYzkshsOPzW58yZ00EJ2iUCIiAC3SYgkdRtdDpQBHKCAEGM6Gfc&#13;&#10;+fw97L8RKsn0auqgNIbVyExOq3c25iiWWDFMSh0cq10iIAIi0G0CEkndRqcDRUAEREAEREAE+jIB&#13;&#10;hQDoy2dXfRMBERABERABEeg2AYmkbqPTgSIgAiIgAiIgAn2ZgERSXz676psIiIAIiIAIiEC3CUgk&#13;&#10;dRudDhQBERABERABEejLBCSS+vLZVd9EQAREQAREQAS6TUAiqdvodKAIiIAIiIAIiEBfJvD/vnwQ&#13;&#10;hDOcf/EAAAAASUVORK5CYIJQSwMEFAAGAAgAAAAhACXRBu3hAAAACwEAAA8AAABkcnMvZG93bnJl&#13;&#10;di54bWxMj09Lw0AQxe+C32EZwZvdxFiraTal1D+nItgWxNs0O01Cs7Mhu03Sb+/Wi14eDI/35v2y&#13;&#10;xWga0VPnassK4kkEgriwuuZSwW77dvcEwnlkjY1lUnAmB4v8+irDVNuBP6nf+FKEEnYpKqi8b1Mp&#13;&#10;XVGRQTexLXHwDrYz6MPZlVJ3OIRy08j7KHqUBmsOHypsaVVRcdycjIL3AYdlEr/26+Nhdf7eTj++&#13;&#10;1jEpdXszvsyDLOcgPI3+LwEXhrAf8jBsb0+snWgUBBr/qxcvSqbPIPYKkvhhBjLP5H+G/AcAAP//&#13;&#10;AwBQSwMEFAAGAAgAAAAhAC5s8ADFAAAApQEAABkAAABkcnMvX3JlbHMvZTJvRG9jLnhtbC5yZWxz&#13;&#10;vJDBisIwEIbvC/sOYe7btD0sspj2IoJXcR9gSKZpsJmEJIq+vYFlQUHw5nFm+L//Y9bjxS/iTCm7&#13;&#10;wAq6pgVBrINxbBX8HrZfKxC5IBtcApOCK2UYh8+P9Z4WLDWUZxezqBTOCuZS4o+UWc/kMTchEtfL&#13;&#10;FJLHUsdkZUR9REuyb9tvme4ZMDwwxc4oSDvTgzhcY21+zQ7T5DRtgj554vKkQjpfuysQk6WiwJNx&#13;&#10;+Lfsm8gW5HOH7j0O3b+DfHjucAMAAP//AwBQSwECLQAUAAYACAAAACEAsYJntgoBAAATAgAAEwAA&#13;&#10;AAAAAAAAAAAAAAAAAAAAW0NvbnRlbnRfVHlwZXNdLnhtbFBLAQItABQABgAIAAAAIQA4/SH/1gAA&#13;&#10;AJQBAAALAAAAAAAAAAAAAAAAADsBAABfcmVscy8ucmVsc1BLAQItABQABgAIAAAAIQCw01uMaQMA&#13;&#10;AOULAAAOAAAAAAAAAAAAAAAAADoCAABkcnMvZTJvRG9jLnhtbFBLAQItAAoAAAAAAAAAIQCS1xw6&#13;&#10;6pkAAOqZAAAUAAAAAAAAAAAAAAAAAM8FAABkcnMvbWVkaWEvaW1hZ2UxLnBuZ1BLAQItAAoAAAAA&#13;&#10;AAAAIQAYQ/DRSLMAAEizAAAUAAAAAAAAAAAAAAAAAOufAABkcnMvbWVkaWEvaW1hZ2UyLnBuZ1BL&#13;&#10;AQItABQABgAIAAAAIQAl0Qbt4QAAAAsBAAAPAAAAAAAAAAAAAAAAAGVTAQBkcnMvZG93bnJldi54&#13;&#10;bWxQSwECLQAUAAYACAAAACEALmzwAMUAAAClAQAAGQAAAAAAAAAAAAAAAABzVAEAZHJzL19yZWxz&#13;&#10;L2Uyb0RvYy54bWwucmVsc1BLBQYAAAAABwAHAL4BAABvVQE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5" o:spid="_x0000_s1027" type="#_x0000_t75" style="position:absolute;width:32382;height:1998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raVB1zgAAAOgAAAAPAAAAZHJzL2Rvd25yZXYueG1sRI/BSsNA&#13;&#10;EIbvgu+wjODNbjbWUNJuSzUqpbdWqdchO01Sd2dDdm3j27uC4GVg5uf/hm+xGp0VZxpC51mDmmQg&#13;&#10;iGtvOm40vL+93M1AhIhs0HomDd8UYLW8vlpgafyFd3Tex0YkCIcSNbQx9qWUoW7JYZj4njhlRz84&#13;&#10;jGkdGmkGvCS4szLPskI67Dh9aLGnp5bqz/2X0xDVM222Nrfr0+Pu9UNVhyorDlrf3ozVPI31HESk&#13;&#10;Mf43/hAbkxxm6n6aP0wLBb9i6QBy+QMAAP//AwBQSwECLQAUAAYACAAAACEA2+H2y+4AAACFAQAA&#13;&#10;EwAAAAAAAAAAAAAAAAAAAAAAW0NvbnRlbnRfVHlwZXNdLnhtbFBLAQItABQABgAIAAAAIQBa9Cxb&#13;&#10;vwAAABUBAAALAAAAAAAAAAAAAAAAAB8BAABfcmVscy8ucmVsc1BLAQItABQABgAIAAAAIQAraVB1&#13;&#10;zgAAAOgAAAAPAAAAAAAAAAAAAAAAAAcCAABkcnMvZG93bnJldi54bWxQSwUGAAAAAAMAAwC3AAAA&#13;&#10;AgMAAAAA&#13;&#10;">
                  <v:imagedata r:id="rId7" o:title=""/>
                  <o:lock v:ext="edit" aspectratio="f"/>
                </v:shape>
                <v:shape id="Picture 16" o:spid="_x0000_s1028" type="#_x0000_t75" style="position:absolute;left:33399;width:32382;height:1998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rNsRqzgAAAOcAAAAPAAAAZHJzL2Rvd25yZXYueG1sRI9BS8NA&#13;&#10;FITvBf/D8gRv7Sbalph2W6RSbMBLq+D1NfvMRrNvw+7axH/vCoKXgWGYb5j1drSduJAPrWMF+SwD&#13;&#10;QVw73XKj4PVlPy1AhIissXNMCr4pwHZzNVljqd3AR7qcYiMShEOJCkyMfSllqA1ZDDPXE6fs3XmL&#13;&#10;MVnfSO1xSHDbydssW0qLLacFgz3tDNWfpy+rYF9V8yoO5+Pz/Lzw7e7jyRzu3pS6uR4fV0keViAi&#13;&#10;jfG/8Yc4aAXLIl9kRZHfw++v9Ank5gcAAP//AwBQSwECLQAUAAYACAAAACEA2+H2y+4AAACFAQAA&#13;&#10;EwAAAAAAAAAAAAAAAAAAAAAAW0NvbnRlbnRfVHlwZXNdLnhtbFBLAQItABQABgAIAAAAIQBa9Cxb&#13;&#10;vwAAABUBAAALAAAAAAAAAAAAAAAAAB8BAABfcmVscy8ucmVsc1BLAQItABQABgAIAAAAIQArNsRq&#13;&#10;zgAAAOcAAAAPAAAAAAAAAAAAAAAAAAcCAABkcnMvZG93bnJldi54bWxQSwUGAAAAAAMAAwC3AAAA&#13;&#10;AgMAAAAA&#13;&#10;">
                  <v:imagedata r:id="rId8" o:title=""/>
                  <o:lock v:ext="edit" aspectratio="f"/>
                </v:shape>
                <v:shapetype id="_x0000_t202" coordsize="21600,21600" o:spt="202" path="m,l,21600r21600,l21600,xe">
                  <v:stroke joinstyle="miter"/>
                  <v:path gradientshapeok="t" o:connecttype="rect"/>
                </v:shapetype>
                <v:shape id="TextBox 3" o:spid="_x0000_s1029" type="#_x0000_t202" style="position:absolute;left:3035;top:1867;width:1645;height:1708;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AEmkPzwAAAOgAAAAPAAAAZHJzL2Rvd25yZXYueG1sRI9BT8Mw&#13;&#10;DIXvSPyHyEhcEEs70Fi7ZRMMJu3K2GG7WY3XVDRO1YS18OvxAYnLk/ye/NlvuR59qy7UxyawgXyS&#13;&#10;gSKugm24NnD42N7PQcWEbLENTAa+KcJ6dX21xNKGgd/psk+1EgjHEg24lLpS61g58hgnoSOW7Bx6&#13;&#10;j0nGvta2x0HgvtXTLJtpjw3LBYcdbRxVn/svb2BbjD+bl3O6c/nb6UTFwMfi8GDM7c34uhB5XoBK&#13;&#10;NKb/jT/EzkqH2eNTnhfZVD6XYmKAXv0CAAD//wMAUEsBAi0AFAAGAAgAAAAhANvh9svuAAAAhQEA&#13;&#10;ABMAAAAAAAAAAAAAAAAAAAAAAFtDb250ZW50X1R5cGVzXS54bWxQSwECLQAUAAYACAAAACEAWvQs&#13;&#10;W78AAAAVAQAACwAAAAAAAAAAAAAAAAAfAQAAX3JlbHMvLnJlbHNQSwECLQAUAAYACAAAACEAgBJp&#13;&#10;D88AAADoAAAADwAAAAAAAAAAAAAAAAAHAgAAZHJzL2Rvd25yZXYueG1sUEsFBgAAAAADAAMAtwAA&#13;&#10;AAMDAAAAAA==&#13;&#10;" filled="f" stroked="f" strokeweight="1.5pt">
                  <v:path arrowok="t"/>
                  <v:textbox style="mso-fit-shape-to-text:t" inset="0,0,0,0">
                    <w:txbxContent>
                      <w:p w14:paraId="084E7BA5" w14:textId="77777777" w:rsidR="00684E5C" w:rsidRDefault="00684E5C" w:rsidP="00684E5C">
                        <w:pPr>
                          <w:rPr>
                            <w:rFonts w:hAnsi="Calibri"/>
                            <w:color w:val="000000"/>
                            <w:kern w:val="24"/>
                            <w:sz w:val="22"/>
                            <w:szCs w:val="22"/>
                          </w:rPr>
                        </w:pPr>
                        <w:r>
                          <w:rPr>
                            <w:rFonts w:hAnsi="Calibri"/>
                            <w:color w:val="000000"/>
                            <w:kern w:val="24"/>
                            <w:sz w:val="22"/>
                            <w:szCs w:val="22"/>
                          </w:rPr>
                          <w:t>(A)</w:t>
                        </w:r>
                      </w:p>
                    </w:txbxContent>
                  </v:textbox>
                </v:shape>
                <v:shape id="TextBox 4" o:spid="_x0000_s1030" type="#_x0000_t202" style="position:absolute;left:36323;top:1867;width:1664;height:1708;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chTLMzwAAAOcAAAAPAAAAZHJzL2Rvd25yZXYueG1sRI/BbsIw&#13;&#10;DIbvk/YOkSftMo2UbaCmEBCwIXGFcYCb1ZimonGqJqPdnn45TNrF0i/r/+xvvhxcI27UhdqzhvEo&#13;&#10;A0FcelNzpeH4uX3OQYSIbLDxTBq+KcBycX83x8L4nvd0O8RKJAiHAjXYGNtCylBachhGviVOu4vv&#13;&#10;HMYUu0qaDvsEd418ybKpdFhzumCxpY2l8nr4chq2avjZrC/xyY4/zmdSPZ/U8VXrx4fhfZbGagYi&#13;&#10;0hD/G3+IndGQ52r6lqlJejx5JSeQi18AAAD//wMAUEsBAi0AFAAGAAgAAAAhANvh9svuAAAAhQEA&#13;&#10;ABMAAAAAAAAAAAAAAAAAAAAAAFtDb250ZW50X1R5cGVzXS54bWxQSwECLQAUAAYACAAAACEAWvQs&#13;&#10;W78AAAAVAQAACwAAAAAAAAAAAAAAAAAfAQAAX3JlbHMvLnJlbHNQSwECLQAUAAYACAAAACEAHIUy&#13;&#10;zM8AAADnAAAADwAAAAAAAAAAAAAAAAAHAgAAZHJzL2Rvd25yZXYueG1sUEsFBgAAAAADAAMAtwAA&#13;&#10;AAMDAAAAAA==&#13;&#10;" filled="f" stroked="f" strokeweight="1.5pt">
                  <v:path arrowok="t"/>
                  <v:textbox style="mso-fit-shape-to-text:t" inset="0,0,0,0">
                    <w:txbxContent>
                      <w:p w14:paraId="45EA0D0F" w14:textId="77777777" w:rsidR="00684E5C" w:rsidRDefault="00684E5C" w:rsidP="00684E5C">
                        <w:pPr>
                          <w:rPr>
                            <w:rFonts w:hAnsi="Calibri"/>
                            <w:color w:val="000000"/>
                            <w:kern w:val="24"/>
                            <w:sz w:val="22"/>
                            <w:szCs w:val="22"/>
                          </w:rPr>
                        </w:pPr>
                        <w:r>
                          <w:rPr>
                            <w:rFonts w:hAnsi="Calibri"/>
                            <w:color w:val="000000"/>
                            <w:kern w:val="24"/>
                            <w:sz w:val="22"/>
                            <w:szCs w:val="22"/>
                          </w:rPr>
                          <w:t>(B)</w:t>
                        </w:r>
                      </w:p>
                    </w:txbxContent>
                  </v:textbox>
                </v:shape>
                <w10:anchorlock/>
              </v:group>
            </w:pict>
          </mc:Fallback>
        </mc:AlternateContent>
      </w:r>
    </w:p>
    <w:p w14:paraId="2C52431A" w14:textId="77777777" w:rsidR="00684E5C" w:rsidRPr="003D7DA8" w:rsidRDefault="00684E5C" w:rsidP="00684E5C">
      <w:pPr>
        <w:shd w:val="clear" w:color="auto" w:fill="FFFFFF"/>
        <w:spacing w:before="100" w:beforeAutospacing="1" w:after="100" w:afterAutospacing="1"/>
        <w:rPr>
          <w:sz w:val="21"/>
          <w:szCs w:val="21"/>
        </w:rPr>
      </w:pPr>
      <w:r w:rsidRPr="003D7DA8">
        <w:rPr>
          <w:b/>
          <w:bCs/>
          <w:sz w:val="21"/>
          <w:szCs w:val="21"/>
        </w:rPr>
        <w:t xml:space="preserve">Supplemental Figure 2. </w:t>
      </w:r>
      <w:r w:rsidRPr="003D7DA8">
        <w:rPr>
          <w:sz w:val="21"/>
          <w:szCs w:val="21"/>
        </w:rPr>
        <w:t>(A) linezolid AUC</w:t>
      </w:r>
      <w:r w:rsidRPr="003D7DA8">
        <w:rPr>
          <w:sz w:val="21"/>
          <w:szCs w:val="21"/>
          <w:vertAlign w:val="subscript"/>
        </w:rPr>
        <w:t>0-24</w:t>
      </w:r>
      <w:r w:rsidRPr="003D7DA8">
        <w:rPr>
          <w:sz w:val="21"/>
          <w:szCs w:val="21"/>
        </w:rPr>
        <w:t xml:space="preserve"> as determined by the updated population pharmacokinetic model for participants by weight-band who received long-term linezolid included both the original linezolid PK data participants and the new linezolid PK data participants. (B) Simulation of exposures with current linezolid dosing guidelines utilizing the updated linezolid population pharmacokinetic model.</w:t>
      </w:r>
      <w:r>
        <w:rPr>
          <w:sz w:val="21"/>
          <w:szCs w:val="21"/>
        </w:rPr>
        <w:t xml:space="preserve"> The width of the boxplots corresponds to the weight-band across each group.</w:t>
      </w:r>
    </w:p>
    <w:p w14:paraId="6AE50785" w14:textId="77777777" w:rsidR="00684E5C" w:rsidRDefault="00684E5C" w:rsidP="00684E5C">
      <w:pPr>
        <w:shd w:val="clear" w:color="auto" w:fill="FFFFFF"/>
        <w:spacing w:before="100" w:beforeAutospacing="1" w:after="100" w:afterAutospacing="1"/>
      </w:pPr>
    </w:p>
    <w:p w14:paraId="6F5E79AA" w14:textId="77777777" w:rsidR="00684E5C" w:rsidRDefault="00684E5C" w:rsidP="00684E5C">
      <w:pPr>
        <w:shd w:val="clear" w:color="auto" w:fill="FFFFFF"/>
        <w:spacing w:before="100" w:beforeAutospacing="1" w:after="100" w:afterAutospacing="1"/>
      </w:pPr>
    </w:p>
    <w:p w14:paraId="166E74CF" w14:textId="77777777" w:rsidR="00684E5C" w:rsidRPr="005C73B0" w:rsidRDefault="00684E5C" w:rsidP="00684E5C">
      <w:pPr>
        <w:shd w:val="clear" w:color="auto" w:fill="FFFFFF"/>
        <w:spacing w:before="100" w:beforeAutospacing="1" w:after="100" w:afterAutospacing="1"/>
      </w:pPr>
      <w:r w:rsidRPr="005C73B0">
        <w:rPr>
          <w:noProof/>
        </w:rPr>
        <w:drawing>
          <wp:inline distT="0" distB="0" distL="0" distR="0" wp14:anchorId="53C8359B" wp14:editId="42BD658F">
            <wp:extent cx="4862755" cy="3000777"/>
            <wp:effectExtent l="0" t="0" r="1905" b="0"/>
            <wp:docPr id="1537555060" name="Picture 1" descr="A diagram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7555060" name="Picture 1" descr="A diagram of a graph&#10;&#10;Description automatically generated with medium confidence"/>
                    <pic:cNvPicPr/>
                  </pic:nvPicPr>
                  <pic:blipFill>
                    <a:blip r:embed="rId9"/>
                    <a:stretch>
                      <a:fillRect/>
                    </a:stretch>
                  </pic:blipFill>
                  <pic:spPr>
                    <a:xfrm>
                      <a:off x="0" y="0"/>
                      <a:ext cx="4876046" cy="3008979"/>
                    </a:xfrm>
                    <a:prstGeom prst="rect">
                      <a:avLst/>
                    </a:prstGeom>
                  </pic:spPr>
                </pic:pic>
              </a:graphicData>
            </a:graphic>
          </wp:inline>
        </w:drawing>
      </w:r>
    </w:p>
    <w:p w14:paraId="2683DB07" w14:textId="77777777" w:rsidR="00684E5C" w:rsidRPr="003D7DA8" w:rsidRDefault="00684E5C" w:rsidP="00684E5C">
      <w:pPr>
        <w:shd w:val="clear" w:color="auto" w:fill="FFFFFF"/>
        <w:spacing w:before="100" w:beforeAutospacing="1" w:after="100" w:afterAutospacing="1"/>
        <w:rPr>
          <w:sz w:val="21"/>
          <w:szCs w:val="21"/>
        </w:rPr>
      </w:pPr>
      <w:r w:rsidRPr="003D7DA8">
        <w:rPr>
          <w:b/>
          <w:bCs/>
          <w:sz w:val="21"/>
          <w:szCs w:val="21"/>
        </w:rPr>
        <w:t xml:space="preserve">Supplemental Figure 3. </w:t>
      </w:r>
      <w:r w:rsidRPr="003D7DA8">
        <w:rPr>
          <w:sz w:val="21"/>
          <w:szCs w:val="21"/>
        </w:rPr>
        <w:t>Linezolid AUC</w:t>
      </w:r>
      <w:r w:rsidRPr="003D7DA8">
        <w:rPr>
          <w:sz w:val="21"/>
          <w:szCs w:val="21"/>
          <w:vertAlign w:val="subscript"/>
        </w:rPr>
        <w:t>0-24</w:t>
      </w:r>
      <w:r w:rsidRPr="003D7DA8">
        <w:rPr>
          <w:sz w:val="21"/>
          <w:szCs w:val="21"/>
        </w:rPr>
        <w:t xml:space="preserve"> as determined by the updated population pharmacokinetic model for participants grouped by if any doses they received were at or above the recommended weight-based dose.</w:t>
      </w:r>
    </w:p>
    <w:p w14:paraId="2B766D5E" w14:textId="77777777" w:rsidR="00684E5C" w:rsidRDefault="00684E5C" w:rsidP="00684E5C">
      <w:pPr>
        <w:shd w:val="clear" w:color="auto" w:fill="FFFFFF"/>
        <w:spacing w:before="100" w:beforeAutospacing="1" w:after="100" w:afterAutospacing="1"/>
        <w:rPr>
          <w:sz w:val="18"/>
          <w:szCs w:val="18"/>
        </w:rPr>
      </w:pPr>
    </w:p>
    <w:p w14:paraId="794E701C" w14:textId="77777777" w:rsidR="00684E5C" w:rsidRPr="004F5BE5" w:rsidRDefault="00684E5C" w:rsidP="00684E5C">
      <w:pPr>
        <w:shd w:val="clear" w:color="auto" w:fill="FFFFFF"/>
        <w:spacing w:before="100" w:beforeAutospacing="1" w:after="100" w:afterAutospacing="1"/>
        <w:rPr>
          <w:rFonts w:ascii="Segoe UI" w:hAnsi="Segoe UI" w:cs="Segoe UI"/>
          <w:color w:val="212121"/>
          <w:sz w:val="18"/>
          <w:szCs w:val="18"/>
        </w:rPr>
      </w:pPr>
      <w:r w:rsidRPr="00BA6CCC">
        <w:rPr>
          <w:rFonts w:ascii="Segoe UI" w:hAnsi="Segoe UI" w:cs="Segoe UI"/>
          <w:noProof/>
          <w:color w:val="212121"/>
          <w:sz w:val="18"/>
          <w:szCs w:val="18"/>
        </w:rPr>
        <w:lastRenderedPageBreak/>
        <w:drawing>
          <wp:inline distT="0" distB="0" distL="0" distR="0" wp14:anchorId="76EDE827" wp14:editId="1FF00BC4">
            <wp:extent cx="4749800" cy="3684424"/>
            <wp:effectExtent l="0" t="0" r="0" b="0"/>
            <wp:docPr id="3" name="Picture 3"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Graphical user interface, application&#10;&#10;Description automatically generated"/>
                    <pic:cNvPicPr/>
                  </pic:nvPicPr>
                  <pic:blipFill>
                    <a:blip r:embed="rId10"/>
                    <a:stretch>
                      <a:fillRect/>
                    </a:stretch>
                  </pic:blipFill>
                  <pic:spPr>
                    <a:xfrm>
                      <a:off x="0" y="0"/>
                      <a:ext cx="4762022" cy="3693904"/>
                    </a:xfrm>
                    <a:prstGeom prst="rect">
                      <a:avLst/>
                    </a:prstGeom>
                  </pic:spPr>
                </pic:pic>
              </a:graphicData>
            </a:graphic>
          </wp:inline>
        </w:drawing>
      </w:r>
    </w:p>
    <w:p w14:paraId="512FCE84" w14:textId="77777777" w:rsidR="00684E5C" w:rsidRDefault="00684E5C" w:rsidP="00684E5C">
      <w:pPr>
        <w:shd w:val="clear" w:color="auto" w:fill="FFFFFF"/>
        <w:spacing w:before="100" w:beforeAutospacing="1" w:after="100" w:afterAutospacing="1"/>
        <w:rPr>
          <w:sz w:val="21"/>
          <w:szCs w:val="21"/>
        </w:rPr>
      </w:pPr>
      <w:r w:rsidRPr="003D7DA8">
        <w:rPr>
          <w:b/>
          <w:bCs/>
          <w:sz w:val="21"/>
          <w:szCs w:val="21"/>
        </w:rPr>
        <w:t xml:space="preserve">Supplemental Figure 4. </w:t>
      </w:r>
      <w:r w:rsidRPr="003D7DA8">
        <w:rPr>
          <w:sz w:val="21"/>
          <w:szCs w:val="21"/>
        </w:rPr>
        <w:t>Probability of a child experiencing any event of anemia while on long-term linezolid for TB treatment by anemia grade based on (A) baseline hemoglobin and (2) average daily AUC of linezolid.</w:t>
      </w:r>
    </w:p>
    <w:p w14:paraId="05EBAAF8" w14:textId="77777777" w:rsidR="00684E5C" w:rsidRDefault="00684E5C" w:rsidP="00684E5C">
      <w:pPr>
        <w:shd w:val="clear" w:color="auto" w:fill="FFFFFF"/>
        <w:spacing w:before="100" w:beforeAutospacing="1" w:after="100" w:afterAutospacing="1"/>
        <w:rPr>
          <w:sz w:val="21"/>
          <w:szCs w:val="21"/>
        </w:rPr>
      </w:pPr>
    </w:p>
    <w:p w14:paraId="5CEE8652" w14:textId="77777777" w:rsidR="00684E5C" w:rsidRDefault="00684E5C" w:rsidP="00684E5C">
      <w:pPr>
        <w:shd w:val="clear" w:color="auto" w:fill="FFFFFF"/>
        <w:spacing w:before="100" w:beforeAutospacing="1" w:after="100" w:afterAutospacing="1"/>
        <w:rPr>
          <w:sz w:val="21"/>
          <w:szCs w:val="21"/>
        </w:rPr>
      </w:pPr>
    </w:p>
    <w:p w14:paraId="39DBB195" w14:textId="77777777" w:rsidR="00684E5C" w:rsidRPr="003D7DA8" w:rsidRDefault="00684E5C" w:rsidP="00684E5C">
      <w:pPr>
        <w:shd w:val="clear" w:color="auto" w:fill="FFFFFF"/>
        <w:spacing w:before="100" w:beforeAutospacing="1" w:after="100" w:afterAutospacing="1"/>
        <w:rPr>
          <w:sz w:val="21"/>
          <w:szCs w:val="21"/>
        </w:rPr>
      </w:pPr>
    </w:p>
    <w:p w14:paraId="321290D2" w14:textId="77777777" w:rsidR="00684E5C" w:rsidRDefault="00684E5C" w:rsidP="00684E5C">
      <w:pPr>
        <w:shd w:val="clear" w:color="auto" w:fill="FFFFFF"/>
        <w:spacing w:before="100" w:beforeAutospacing="1" w:after="100" w:afterAutospacing="1"/>
        <w:jc w:val="center"/>
        <w:rPr>
          <w:b/>
          <w:bCs/>
        </w:rPr>
      </w:pPr>
      <w:r w:rsidRPr="00AA623D">
        <w:rPr>
          <w:b/>
          <w:bCs/>
          <w:noProof/>
        </w:rPr>
        <w:lastRenderedPageBreak/>
        <w:drawing>
          <wp:inline distT="0" distB="0" distL="0" distR="0" wp14:anchorId="570031BF" wp14:editId="3D815A88">
            <wp:extent cx="5290323" cy="3264885"/>
            <wp:effectExtent l="0" t="0" r="5715" b="0"/>
            <wp:docPr id="5" name="Picture 5" descr="Chart, line chart&#10;&#10;Description automatically generated">
              <a:extLst xmlns:a="http://schemas.openxmlformats.org/drawingml/2006/main">
                <a:ext uri="{FF2B5EF4-FFF2-40B4-BE49-F238E27FC236}">
                  <a16:creationId xmlns:a16="http://schemas.microsoft.com/office/drawing/2014/main" id="{169A7E82-9A70-D820-6940-721BF474E5A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line chart&#10;&#10;Description automatically generated">
                      <a:extLst>
                        <a:ext uri="{FF2B5EF4-FFF2-40B4-BE49-F238E27FC236}">
                          <a16:creationId xmlns:a16="http://schemas.microsoft.com/office/drawing/2014/main" id="{169A7E82-9A70-D820-6940-721BF474E5A7}"/>
                        </a:ext>
                      </a:extLst>
                    </pic:cNvPr>
                    <pic:cNvPicPr>
                      <a:picLocks noChangeAspect="1"/>
                    </pic:cNvPicPr>
                  </pic:nvPicPr>
                  <pic:blipFill>
                    <a:blip r:embed="rId11"/>
                    <a:stretch>
                      <a:fillRect/>
                    </a:stretch>
                  </pic:blipFill>
                  <pic:spPr>
                    <a:xfrm>
                      <a:off x="0" y="0"/>
                      <a:ext cx="5290323" cy="3264885"/>
                    </a:xfrm>
                    <a:prstGeom prst="rect">
                      <a:avLst/>
                    </a:prstGeom>
                  </pic:spPr>
                </pic:pic>
              </a:graphicData>
            </a:graphic>
          </wp:inline>
        </w:drawing>
      </w:r>
    </w:p>
    <w:p w14:paraId="0D4A8D3A" w14:textId="77777777" w:rsidR="00684E5C" w:rsidRDefault="00684E5C" w:rsidP="00684E5C">
      <w:pPr>
        <w:shd w:val="clear" w:color="auto" w:fill="FFFFFF"/>
        <w:spacing w:before="100" w:beforeAutospacing="1" w:after="100" w:afterAutospacing="1"/>
        <w:rPr>
          <w:sz w:val="21"/>
          <w:szCs w:val="21"/>
        </w:rPr>
      </w:pPr>
      <w:r w:rsidRPr="003D7DA8">
        <w:rPr>
          <w:b/>
          <w:bCs/>
          <w:sz w:val="21"/>
          <w:szCs w:val="21"/>
        </w:rPr>
        <w:t xml:space="preserve">Supplemental Figure 5. </w:t>
      </w:r>
      <w:r w:rsidRPr="003D7DA8">
        <w:rPr>
          <w:sz w:val="21"/>
          <w:szCs w:val="21"/>
        </w:rPr>
        <w:t>Probability of a grade 3 or 4 anemia event when starting long-term linezolid for TB with the recommended dose and formulation</w:t>
      </w:r>
      <w:sdt>
        <w:sdtPr>
          <w:rPr>
            <w:color w:val="000000"/>
            <w:sz w:val="21"/>
            <w:szCs w:val="21"/>
            <w:vertAlign w:val="superscript"/>
          </w:rPr>
          <w:tag w:val="MENDELEY_CITATION_v3_eyJjaXRhdGlvbklEIjoiTUVOREVMRVlfQ0lUQVRJT05fZjc4ZDczYjItYjg5Mi00YTNlLWE3M2UtMWQ1MGFlMzkyODYyIiwicHJvcGVydGllcyI6eyJub3RlSW5kZXgiOjB9LCJpc0VkaXRlZCI6ZmFsc2UsIm1hbnVhbE92ZXJyaWRlIjp7ImlzTWFudWFsbHlPdmVycmlkZGVuIjpmYWxzZSwiY2l0ZXByb2NUZXh0IjoiPHN1cD45PC9zdXA+IiwibWFudWFsT3ZlcnJpZGVUZXh0IjoiIn0sImNpdGF0aW9uSXRlbXMiOlt7ImlkIjoiNjRlOWI5NDktY2VmZS0zNTc4LTg3MzYtOTg3ZmYxYWRmMDMxIiwiaXRlbURhdGEiOnsidHlwZSI6ImFydGljbGUtam91cm5hbCIsImlkIjoiNjRlOWI5NDktY2VmZS0zNTc4LTg3MzYtOTg3ZmYxYWRmMDMxIiwidGl0bGUiOiJQaGFybWFjb2tpbmV0aWNzLCBvcHRpbWFsIGRvc2luZywgYW5kIHNhZmV0eSBvZiBsaW5lem9saWQgaW4gY2hpbGRyZW4gd2l0aCBtdWx0aWRydWctcmVzaXN0YW50IHR1YmVyY3Vsb3NpczogQ29tYmluZWQgZGF0YSBmcm9tIHR3byBwcm9zcGVjdGl2ZSBvYnNlcnZhdGlvbmFsIHN0dWRpZXMuIiwiYXV0aG9yIjpbeyJmYW1pbHkiOiJHYXJjaWEtUHJhdHMiLCJnaXZlbiI6IkFudGhvbnkgSiIsInBhcnNlLW5hbWVzIjpmYWxzZSwiZHJvcHBpbmctcGFydGljbGUiOiIiLCJub24tZHJvcHBpbmctcGFydGljbGUiOiIifSx7ImZhbWlseSI6IlNjaGFhZiIsImdpdmVuIjoiSCBTaW1vbiIsInBhcnNlLW5hbWVzIjpmYWxzZSwiZHJvcHBpbmctcGFydGljbGUiOiIiLCJub24tZHJvcHBpbmctcGFydGljbGUiOiIifSx7ImZhbWlseSI6IkRyYXBlciIsImdpdmVuIjoiSGVhdGhlciBSIiwicGFyc2UtbmFtZXMiOmZhbHNlLCJkcm9wcGluZy1wYXJ0aWNsZSI6IiIsIm5vbi1kcm9wcGluZy1wYXJ0aWNsZSI6IiJ9LHsiZmFtaWx5IjoiR2FyY2lhLUNyZW1hZGVzIiwiZ2l2ZW4iOiJNYXJpYSIsInBhcnNlLW5hbWVzIjpmYWxzZSwiZHJvcHBpbmctcGFydGljbGUiOiIiLCJub24tZHJvcHBpbmctcGFydGljbGUiOiIifSx7ImZhbWlseSI6IldpbmNrbGVyIiwiZ2l2ZW4iOiJKYW5hIiwicGFyc2UtbmFtZXMiOmZhbHNlLCJkcm9wcGluZy1wYXJ0aWNsZSI6IiIsIm5vbi1kcm9wcGluZy1wYXJ0aWNsZSI6IiJ9LHsiZmFtaWx5IjoiV2llc25lciIsImdpdmVuIjoiTHViYmUiLCJwYXJzZS1uYW1lcyI6ZmFsc2UsImRyb3BwaW5nLXBhcnRpY2xlIjoiIiwibm9uLWRyb3BwaW5nLXBhcnRpY2xlIjoiIn0seyJmYW1pbHkiOiJIZXNzZWxpbmciLCJnaXZlbiI6IkFubmVrZSBDIiwicGFyc2UtbmFtZXMiOmZhbHNlLCJkcm9wcGluZy1wYXJ0aWNsZSI6IiIsIm5vbi1kcm9wcGluZy1wYXJ0aWNsZSI6IiJ9LHsiZmFtaWx5IjoiU2F2aWMiLCJnaXZlbiI6IlJhZGEgTSIsInBhcnNlLW5hbWVzIjpmYWxzZSwiZHJvcHBpbmctcGFydGljbGUiOiIiLCJub24tZHJvcHBpbmctcGFydGljbGUiOiIifV0sImNvbnRhaW5lci10aXRsZSI6IlBMb1MgbWVkaWNpbmUiLCJjb250YWluZXItdGl0bGUtc2hvcnQiOiJQTG9TIE1lZCIsIkRPSSI6IjEwLjEzNzEvam91cm5hbC5wbWVkLjEwMDI3ODkiLCJJU1NOIjoiMTU0OS0xNjc2IiwiUE1JRCI6IjMxMDM5MTUzIiwiaXNzdWVkIjp7ImRhdGUtcGFydHMiOltbMjAxOSw0XV19LCJwYWdlIjoiZTEwMDI3ODkiLCJhYnN0cmFjdCI6IkJBQ0tHUk9VTkQgTGluZXpvbGlkIGlzIGluY3JlYXNpbmdseSBpbXBvcnRhbnQgZm9yIG11bHRpZHJ1Zy1yZXNpc3RhbnQgdHViZXJjdWxvc2lzIChNRFItVEIpIHRyZWF0bWVudC4gSG93ZXZlciwgYW1vbmcgY2hpbGRyZW4gd2l0aCBNRFItVEIsIHRoZXJlIGFyZSBubyBsaW5lem9saWQgcGhhcm1hY29raW5ldGljIGRhdGEsIGFuZCBpdHMgYWR2ZXJzZSBlZmZlY3RzIGhhdmUgbm90IHlldCBiZWVuIHByb3NwZWN0aXZlbHkgZGVzY3JpYmVkLiBXZSBjaGFyYWN0ZXJpc2VkIHRoZSBwaGFybWFjb2tpbmV0aWNzLCBzYWZldHksIGFuZCBvcHRpbWFsIGRvc2Ugb2YgbGluZXpvbGlkIGluIGNoaWxkcmVuIHRyZWF0ZWQgZm9yIE1EUi1UQi4gTUVUSE9EUyBBTkQgRklORElOR1MgQ2hpbGRyZW4gcm91dGluZWx5IHRyZWF0ZWQgZm9yIE1EUi1UQiBpbiAyIG9ic2VydmF0aW9uYWwgc3R1ZGllcyAoMjAxMS0yMDE1LCAyMDE2LTIwMTgpIGNvbmR1Y3RlZCBhdCBhIHNpbmdsZSBzaXRlIGluIENhcGUgVG93biwgU291dGggQWZyaWNhLCB1bmRlcndlbnQgaW50ZW5zaXZlIHBoYXJtYWNva2luZXRpYyBzYW1wbGluZyBhZnRlciBlaXRoZXIgYSBzaW5nbGUgZG9zZSBvciBtdWx0aXBsZSBkb3NlcyBvZiBsaW5lem9saWQgKGF0IHN0ZWFkeSBzdGF0ZSkuIExpbmV6b2xpZCBwaGFybWFjb2tpbmV0aWMgcGFyYW1ldGVycywgYW5kIHRoZWlyIHJlbGF0aW9uc2hpcHMgd2l0aCBjb3ZhcmlhdGVzIG9mIGludGVyZXN0LCB3ZXJlIGRlc2NyaWJlZCB1c2luZyBub25saW5lYXIgbWl4ZWQtZWZmZWN0cyBtb2RlbGxpbmcuIENoaWxkcmVuIHJlY2VpdmluZyBsb25nLXRlcm0gbGluZXpvbGlkIGFzIGEgY29tcG9uZW50IG9mIHRoZWlyIHJvdXRpbmUgdHJlYXRtZW50IGhhZCByZWd1bGFyIGNsaW5pY2FsIGFuZCBsYWJvcmF0b3J5IG1vbml0b3JpbmcuIEFkdmVyc2UgZXZlbnRzIHdlcmUgYXNzZXNzZWQgZm9yIHNldmVyaXR5IGFuZCBhdHRyaWJ1dGlvbiB0byBsaW5lem9saWQuIFRoZSBmaW5hbCBwb3B1bGF0aW9uIHBoYXJtYWNva2luZXRpYyBtb2RlbCB3YXMgdXNlZCB0byBkZXJpdmUgb3B0aW1hbCB3ZWlnaHQtYmFuZGVkIGRvc2VzIHJlc3VsdGluZyBpbiBleHBvc3VyZXMgaW4gY2hpbGRyZW4gYXBwcm94aW1hdGluZyB0aG9zZSBpbiBhZHVsdHMgcmVjZWl2aW5nIG9uY2UtZGFpbHkgbGluZXpvbGlkIDYwMCBtZy4gRm9ydHktZWlnaHQgY2hpbGRyZW4gd2VyZSBpbmNsdWRlZCAobWVhbiBhZ2UgNS45IHllYXJzOyByYW5nZSAwLjYgdG8gMTUuMyk7IDMxIHJlY2VpdmVkIGEgc2luZ2xlIGRvc2Ugb2YgbGluZXpvbGlkLCBhbmQgMTcgcmVjZWl2ZWQgbXVsdGlwbGUgZG9zZXMuIFRoZSBmaW5hbCBwaGFybWFjb2tpbmV0aWMgbW9kZWwgY29uc2lzdGVkIG9mIGEgb25lLWNvbXBhcnRtZW50IG1vZGVsIGNoYXJhY3RlcmlzZWQgYnkgY2xlYXJhbmNlIChDTCkgYW5kIHZvbHVtZSAoVikgcGFyYW1ldGVycyB0aGF0IGluY2x1ZGVkIGFsbG9tZXRyaWMgc2NhbGluZyB0byBhY2NvdW50IGZvciB3ZWlnaHQ7IG5vIG90aGVyIGV2YWx1YXRlZCBjb3ZhcmlhdGVzIGNvbnRyaWJ1dGVkIHRvIHRoZSBtb2RlbC4gTGluZXpvbGlkIGV4cG9zdXJlcyBpbiB0aGlzIHBvcHVsYXRpb24gd2VyZSBoaWdoZXIgY29tcGFyZWQgdG8gZXhwb3N1cmVzIGluIGFkdWx0cyB3aG8gaGFkIHJlY2VpdmVkIGEgNjAwIG1nIG9uY2UtZGFpbHkgZG9zZS4gQ29uc2VxdWVudGx5IHNpbXVsYXRlZCwgd2VpZ2h0LWJhbmRlZCBvbmNlLWRhaWx5IG9wdGltYWwgZG9zZXMgZm9yIGNoaWxkcmVuIHdlcmUgbG93ZXIgdGhhbiB0aG9zZSBjdXJyZW50bHkgdXNlZCBmb3IgbW9zdCB3ZWlnaHQgYmFuZHMuIFRlbiBvZiAxNyBjaGlsZHJlbiB3aG8gd2VyZSBmb2xsb3dlZCBsb25nIHRlcm0gaGFkIGEgbGluZXpvbGlkLXJlbGF0ZWQgYWR2ZXJzZSBldmVudCwgaW5jbHVkaW5nIDUgd2l0aCBhIGdyYWRlIDMgb3IgNCBldmVudCwgYWxsIGFuYWVtaWEuIEFkdmVyc2UgZXZlbnRzIHJlc3VsdGVkIGluIGxpbmV6b2xpZCBkb3NlIHJlZHVjdGlvbnMgaW4gNCwgdGVtcG9yYXJ5IGludGVycnVwdGlvbnMgaW4gNSwgYW5kIHBlcm1hbmVudCBkaXNjb250aW51YXRpb24gaW4gNCBjaGlsZHJlbi4gTGltaXRhdGlvbnMgb2YgdGhlIHN0dWR5IGluY2x1ZGUgdGhlIGxhY2sgb2YgdmVyeSB5b3VuZyBjaGlsZHJlbiAobm9uZSBiZWxvdyA2IG1vbnRocyBvZiBhZ2UpLCB0aGUgbGltaXRlZCBudW1iZXIgd2hvIHdlcmUgSElWIGluZmVjdGVkLCBhbmQgdGhlIG1vZGVzdCBudW1iZXIgb2YgY2hpbGRyZW4gY29udHJpYnV0aW5nIHRvIGxvbmctdGVybSBzYWZldHkgZGF0YS4gQ09OQ0xVU0lPTlMgTGluZXpvbGlkLXJlbGF0ZWQgYWR2ZXJzZSBlZmZlY3RzIHdlcmUgZnJlcXVlbnQgYW5kIG9jY2FzaW9uYWxseSBzZXZlcmUuIENhcmVmdWwgbGluZXpvbGlkIHNhZmV0eSBtb25pdG9yaW5nIGlzIHJlcXVpcmVkLiBDb21wYXJlZCB0byBkb3NlcyBjdXJyZW50bHkgdXNlZCBpbiBjaGlsZHJlbiBpbiBtYW55IHNldHRpbmdzIGZvciBNRFItVEIgdHJlYXRtZW50LCBsb3dlciBkb3NlcyBtYXkgYXBwcm94aW1hdGUgY3VycmVudCBhZHVsdCB0YXJnZXQgZXhwb3N1cmVzLCBtaWdodCByZXN1bHQgaW4gZmV3ZXIgYWR2ZXJzZSBldmVudHMsIGFuZCBzaG91bGQgdGhlcmVmb3JlIGJlIGV2YWx1YXRlZC4iLCJpc3N1ZSI6IjQiLCJ2b2x1bWUiOiIxNiJ9LCJpc1RlbXBvcmFyeSI6ZmFsc2V9XX0="/>
          <w:id w:val="1586889063"/>
          <w:placeholder>
            <w:docPart w:val="20BC1C0B7805E24F99FA436A3EF2AF02"/>
          </w:placeholder>
        </w:sdtPr>
        <w:sdtContent>
          <w:r w:rsidRPr="003D7DA8">
            <w:rPr>
              <w:color w:val="000000"/>
              <w:sz w:val="21"/>
              <w:szCs w:val="21"/>
              <w:vertAlign w:val="superscript"/>
            </w:rPr>
            <w:t>9</w:t>
          </w:r>
        </w:sdtContent>
      </w:sdt>
      <w:r w:rsidRPr="003D7DA8">
        <w:rPr>
          <w:sz w:val="21"/>
          <w:szCs w:val="21"/>
        </w:rPr>
        <w:t xml:space="preserve">at a patient’s given baseline hemoglobin (black) and no linezolid. </w:t>
      </w:r>
    </w:p>
    <w:p w14:paraId="0018A1BF" w14:textId="77777777" w:rsidR="00684E5C" w:rsidRDefault="00684E5C" w:rsidP="00684E5C">
      <w:pPr>
        <w:rPr>
          <w:sz w:val="21"/>
          <w:szCs w:val="21"/>
        </w:rPr>
      </w:pPr>
      <w:r>
        <w:rPr>
          <w:sz w:val="21"/>
          <w:szCs w:val="21"/>
        </w:rPr>
        <w:br w:type="page"/>
      </w:r>
    </w:p>
    <w:p w14:paraId="4C01CE4A" w14:textId="77777777" w:rsidR="00684E5C" w:rsidRPr="008B1B78" w:rsidRDefault="00684E5C" w:rsidP="00684E5C">
      <w:pPr>
        <w:shd w:val="clear" w:color="auto" w:fill="FFFFFF"/>
        <w:spacing w:before="100" w:beforeAutospacing="1" w:after="100" w:afterAutospacing="1"/>
        <w:rPr>
          <w:b/>
          <w:bCs/>
          <w:sz w:val="21"/>
          <w:szCs w:val="21"/>
        </w:rPr>
      </w:pPr>
      <w:r w:rsidRPr="008B1B78">
        <w:rPr>
          <w:b/>
          <w:bCs/>
          <w:sz w:val="21"/>
          <w:szCs w:val="21"/>
        </w:rPr>
        <w:lastRenderedPageBreak/>
        <w:t>Supplemental Equation 1: Ordinal Logistic Regression</w:t>
      </w:r>
    </w:p>
    <w:p w14:paraId="7C53C5AC" w14:textId="77777777" w:rsidR="00684E5C" w:rsidRPr="006241A5" w:rsidRDefault="00684E5C" w:rsidP="00684E5C">
      <w:pPr>
        <w:shd w:val="clear" w:color="auto" w:fill="FFFFFF"/>
        <w:spacing w:before="100" w:beforeAutospacing="1" w:after="100" w:afterAutospacing="1"/>
        <w:rPr>
          <w:sz w:val="21"/>
          <w:szCs w:val="21"/>
        </w:rPr>
      </w:pPr>
      <w:r w:rsidRPr="006241A5">
        <w:rPr>
          <w:sz w:val="21"/>
          <w:szCs w:val="21"/>
        </w:rPr>
        <w:t>logit(</w:t>
      </w:r>
      <w:proofErr w:type="gramStart"/>
      <w:r w:rsidRPr="006241A5">
        <w:rPr>
          <w:sz w:val="21"/>
          <w:szCs w:val="21"/>
        </w:rPr>
        <w:t>P(</w:t>
      </w:r>
      <w:proofErr w:type="gramEnd"/>
      <w:r w:rsidRPr="006241A5">
        <w:rPr>
          <w:sz w:val="21"/>
          <w:szCs w:val="21"/>
        </w:rPr>
        <w:t xml:space="preserve">0&gt;Y&lt;1)) = -9.9834 (- 0.96964* BASELINEHEMOGLOBIN)  (+0.01152*AVGDAILYAUC) </w:t>
      </w:r>
    </w:p>
    <w:p w14:paraId="34D34854" w14:textId="77777777" w:rsidR="00684E5C" w:rsidRPr="006241A5" w:rsidRDefault="00684E5C" w:rsidP="00684E5C">
      <w:pPr>
        <w:shd w:val="clear" w:color="auto" w:fill="FFFFFF"/>
        <w:spacing w:before="100" w:beforeAutospacing="1" w:after="100" w:afterAutospacing="1"/>
        <w:rPr>
          <w:sz w:val="21"/>
          <w:szCs w:val="21"/>
        </w:rPr>
      </w:pPr>
      <w:r w:rsidRPr="006241A5">
        <w:rPr>
          <w:sz w:val="21"/>
          <w:szCs w:val="21"/>
        </w:rPr>
        <w:t>logit(</w:t>
      </w:r>
      <w:proofErr w:type="gramStart"/>
      <w:r w:rsidRPr="006241A5">
        <w:rPr>
          <w:sz w:val="21"/>
          <w:szCs w:val="21"/>
        </w:rPr>
        <w:t>P(</w:t>
      </w:r>
      <w:proofErr w:type="gramEnd"/>
      <w:r w:rsidRPr="006241A5">
        <w:rPr>
          <w:sz w:val="21"/>
          <w:szCs w:val="21"/>
        </w:rPr>
        <w:t>1&gt;Y&lt;2)) = -8.7808 (- 0.96964* BASELINEHEMOGLOBIN)  (+0.01152*AVGDAILYAUC)</w:t>
      </w:r>
    </w:p>
    <w:p w14:paraId="288A871F" w14:textId="77777777" w:rsidR="00684E5C" w:rsidRPr="006241A5" w:rsidRDefault="00684E5C" w:rsidP="00684E5C">
      <w:pPr>
        <w:shd w:val="clear" w:color="auto" w:fill="FFFFFF"/>
        <w:spacing w:before="100" w:beforeAutospacing="1" w:after="100" w:afterAutospacing="1"/>
        <w:rPr>
          <w:sz w:val="21"/>
          <w:szCs w:val="21"/>
        </w:rPr>
      </w:pPr>
      <w:r w:rsidRPr="006241A5">
        <w:rPr>
          <w:sz w:val="21"/>
          <w:szCs w:val="21"/>
        </w:rPr>
        <w:t>logit(</w:t>
      </w:r>
      <w:proofErr w:type="gramStart"/>
      <w:r w:rsidRPr="006241A5">
        <w:rPr>
          <w:sz w:val="21"/>
          <w:szCs w:val="21"/>
        </w:rPr>
        <w:t>P(</w:t>
      </w:r>
      <w:proofErr w:type="gramEnd"/>
      <w:r w:rsidRPr="006241A5">
        <w:rPr>
          <w:sz w:val="21"/>
          <w:szCs w:val="21"/>
        </w:rPr>
        <w:t xml:space="preserve">2&gt;Y&lt;3)) = -7.6916 (- 0.96964* BASELINEHEMOGLOBIN)  (+0.01152*AVGDAILYAUC) </w:t>
      </w:r>
    </w:p>
    <w:p w14:paraId="656E8A79" w14:textId="77777777" w:rsidR="00684E5C" w:rsidRPr="003D7DA8" w:rsidRDefault="00684E5C" w:rsidP="00684E5C">
      <w:pPr>
        <w:shd w:val="clear" w:color="auto" w:fill="FFFFFF"/>
        <w:spacing w:before="100" w:beforeAutospacing="1" w:after="100" w:afterAutospacing="1"/>
        <w:rPr>
          <w:sz w:val="21"/>
          <w:szCs w:val="21"/>
        </w:rPr>
      </w:pPr>
      <w:r w:rsidRPr="006241A5">
        <w:rPr>
          <w:sz w:val="21"/>
          <w:szCs w:val="21"/>
        </w:rPr>
        <w:t>logit(</w:t>
      </w:r>
      <w:proofErr w:type="gramStart"/>
      <w:r w:rsidRPr="006241A5">
        <w:rPr>
          <w:sz w:val="21"/>
          <w:szCs w:val="21"/>
        </w:rPr>
        <w:t>P(</w:t>
      </w:r>
      <w:proofErr w:type="gramEnd"/>
      <w:r w:rsidRPr="006241A5">
        <w:rPr>
          <w:sz w:val="21"/>
          <w:szCs w:val="21"/>
        </w:rPr>
        <w:t>3&gt;Y&lt;4)) = -6.1892  (- 0.96964* BASELINEHEMOGLOBIN)  (+0.01152*AVGDAILYAUC)</w:t>
      </w:r>
    </w:p>
    <w:p w14:paraId="24BA1271" w14:textId="77777777" w:rsidR="00FC7798" w:rsidRDefault="00FC7798" w:rsidP="00FC7798"/>
    <w:p w14:paraId="2328168A" w14:textId="3C386FCE" w:rsidR="00D56BAA" w:rsidRPr="00684E5C" w:rsidRDefault="00FC7798" w:rsidP="00FC7798">
      <w:r>
        <w:br w:type="page"/>
      </w:r>
    </w:p>
    <w:p w14:paraId="32D156E7" w14:textId="3107D2A4" w:rsidR="00D56BAA" w:rsidRDefault="00D56BAA" w:rsidP="00FC7798">
      <w:pPr>
        <w:rPr>
          <w:b/>
          <w:bCs/>
          <w:sz w:val="21"/>
          <w:szCs w:val="21"/>
        </w:rPr>
      </w:pPr>
      <w:r w:rsidRPr="00D56BAA">
        <w:rPr>
          <w:b/>
          <w:bCs/>
          <w:sz w:val="21"/>
          <w:szCs w:val="21"/>
        </w:rPr>
        <w:lastRenderedPageBreak/>
        <w:t xml:space="preserve">Supplementary Material. </w:t>
      </w:r>
      <w:proofErr w:type="spellStart"/>
      <w:r w:rsidRPr="00D56BAA">
        <w:rPr>
          <w:b/>
          <w:bCs/>
          <w:sz w:val="21"/>
          <w:szCs w:val="21"/>
        </w:rPr>
        <w:t>Nonmem</w:t>
      </w:r>
      <w:proofErr w:type="spellEnd"/>
      <w:r w:rsidRPr="00D56BAA">
        <w:rPr>
          <w:b/>
          <w:bCs/>
          <w:sz w:val="21"/>
          <w:szCs w:val="21"/>
        </w:rPr>
        <w:t xml:space="preserve"> code</w:t>
      </w:r>
    </w:p>
    <w:p w14:paraId="76A47179" w14:textId="77777777" w:rsidR="00D56BAA" w:rsidRDefault="00D56BAA" w:rsidP="00FC7798">
      <w:pPr>
        <w:rPr>
          <w:b/>
          <w:bCs/>
          <w:sz w:val="21"/>
          <w:szCs w:val="21"/>
        </w:rPr>
      </w:pPr>
    </w:p>
    <w:p w14:paraId="2EDA7076" w14:textId="77777777" w:rsidR="00D56BAA" w:rsidRPr="00D56BAA" w:rsidRDefault="00D56BAA" w:rsidP="00D56BAA">
      <w:pPr>
        <w:rPr>
          <w:b/>
          <w:bCs/>
          <w:sz w:val="21"/>
          <w:szCs w:val="21"/>
        </w:rPr>
      </w:pPr>
    </w:p>
    <w:p w14:paraId="0D193410" w14:textId="77777777" w:rsidR="00D56BAA" w:rsidRPr="00D56BAA" w:rsidRDefault="00D56BAA" w:rsidP="00D56BAA">
      <w:pPr>
        <w:rPr>
          <w:sz w:val="21"/>
          <w:szCs w:val="21"/>
        </w:rPr>
      </w:pPr>
      <w:r w:rsidRPr="00D56BAA">
        <w:rPr>
          <w:sz w:val="21"/>
          <w:szCs w:val="21"/>
        </w:rPr>
        <w:t>$PROBLEM   dummy</w:t>
      </w:r>
    </w:p>
    <w:p w14:paraId="1AEF1172" w14:textId="77777777" w:rsidR="00D56BAA" w:rsidRPr="00D56BAA" w:rsidRDefault="00D56BAA" w:rsidP="00D56BAA">
      <w:pPr>
        <w:rPr>
          <w:sz w:val="21"/>
          <w:szCs w:val="21"/>
        </w:rPr>
      </w:pPr>
      <w:r w:rsidRPr="00D56BAA">
        <w:rPr>
          <w:sz w:val="21"/>
          <w:szCs w:val="21"/>
        </w:rPr>
        <w:t>$INPUT     dummy</w:t>
      </w:r>
    </w:p>
    <w:p w14:paraId="607D0EC4" w14:textId="77777777" w:rsidR="00D56BAA" w:rsidRPr="00D56BAA" w:rsidRDefault="00D56BAA" w:rsidP="00D56BAA">
      <w:pPr>
        <w:rPr>
          <w:sz w:val="21"/>
          <w:szCs w:val="21"/>
        </w:rPr>
      </w:pPr>
      <w:r w:rsidRPr="00D56BAA">
        <w:rPr>
          <w:sz w:val="21"/>
          <w:szCs w:val="21"/>
        </w:rPr>
        <w:t xml:space="preserve">$DATA      dummy </w:t>
      </w:r>
    </w:p>
    <w:p w14:paraId="38AC5291" w14:textId="77777777" w:rsidR="00D56BAA" w:rsidRPr="00D56BAA" w:rsidRDefault="00D56BAA" w:rsidP="00D56BAA">
      <w:pPr>
        <w:rPr>
          <w:sz w:val="21"/>
          <w:szCs w:val="21"/>
        </w:rPr>
      </w:pPr>
    </w:p>
    <w:p w14:paraId="45E84497" w14:textId="77777777" w:rsidR="00D56BAA" w:rsidRPr="00D56BAA" w:rsidRDefault="00D56BAA" w:rsidP="00D56BAA">
      <w:pPr>
        <w:rPr>
          <w:sz w:val="21"/>
          <w:szCs w:val="21"/>
        </w:rPr>
      </w:pPr>
      <w:r w:rsidRPr="00D56BAA">
        <w:rPr>
          <w:sz w:val="21"/>
          <w:szCs w:val="21"/>
        </w:rPr>
        <w:t>$SUBROUTINE ADVAN6 TOL=4</w:t>
      </w:r>
    </w:p>
    <w:p w14:paraId="7A9C2C5E" w14:textId="77777777" w:rsidR="00D56BAA" w:rsidRPr="00D56BAA" w:rsidRDefault="00D56BAA" w:rsidP="00D56BAA">
      <w:pPr>
        <w:rPr>
          <w:sz w:val="21"/>
          <w:szCs w:val="21"/>
        </w:rPr>
      </w:pPr>
      <w:r w:rsidRPr="00D56BAA">
        <w:rPr>
          <w:sz w:val="21"/>
          <w:szCs w:val="21"/>
        </w:rPr>
        <w:t>$MODEL      NCOMP=3 COMP</w:t>
      </w:r>
      <w:proofErr w:type="gramStart"/>
      <w:r w:rsidRPr="00D56BAA">
        <w:rPr>
          <w:sz w:val="21"/>
          <w:szCs w:val="21"/>
        </w:rPr>
        <w:t>=(</w:t>
      </w:r>
      <w:proofErr w:type="gramEnd"/>
      <w:r w:rsidRPr="00D56BAA">
        <w:rPr>
          <w:sz w:val="21"/>
          <w:szCs w:val="21"/>
        </w:rPr>
        <w:t>DEPOT DEFDOS) COMP=(CENTRAL DEFOBS)</w:t>
      </w:r>
    </w:p>
    <w:p w14:paraId="545F1858" w14:textId="77777777" w:rsidR="00D56BAA" w:rsidRPr="00D56BAA" w:rsidRDefault="00D56BAA" w:rsidP="00D56BAA">
      <w:pPr>
        <w:rPr>
          <w:sz w:val="21"/>
          <w:szCs w:val="21"/>
        </w:rPr>
      </w:pPr>
      <w:r w:rsidRPr="00D56BAA">
        <w:rPr>
          <w:sz w:val="21"/>
          <w:szCs w:val="21"/>
        </w:rPr>
        <w:t xml:space="preserve">            COMP=(AUC)</w:t>
      </w:r>
    </w:p>
    <w:p w14:paraId="5F35CE18" w14:textId="77777777" w:rsidR="00D56BAA" w:rsidRPr="00D56BAA" w:rsidRDefault="00D56BAA" w:rsidP="00D56BAA">
      <w:pPr>
        <w:rPr>
          <w:sz w:val="21"/>
          <w:szCs w:val="21"/>
        </w:rPr>
      </w:pPr>
      <w:r w:rsidRPr="00D56BAA">
        <w:rPr>
          <w:sz w:val="21"/>
          <w:szCs w:val="21"/>
        </w:rPr>
        <w:t>$ABBREVIATED COMRES=2</w:t>
      </w:r>
    </w:p>
    <w:p w14:paraId="2E305EAA" w14:textId="77777777" w:rsidR="00D56BAA" w:rsidRPr="00D56BAA" w:rsidRDefault="00D56BAA" w:rsidP="00D56BAA">
      <w:pPr>
        <w:rPr>
          <w:sz w:val="21"/>
          <w:szCs w:val="21"/>
        </w:rPr>
      </w:pPr>
      <w:r w:rsidRPr="00D56BAA">
        <w:rPr>
          <w:sz w:val="21"/>
          <w:szCs w:val="21"/>
        </w:rPr>
        <w:t xml:space="preserve">$PK            </w:t>
      </w:r>
    </w:p>
    <w:p w14:paraId="10AC6179" w14:textId="77777777" w:rsidR="00D56BAA" w:rsidRPr="00D56BAA" w:rsidRDefault="00D56BAA" w:rsidP="00D56BAA">
      <w:pPr>
        <w:rPr>
          <w:sz w:val="21"/>
          <w:szCs w:val="21"/>
        </w:rPr>
      </w:pPr>
      <w:proofErr w:type="gramStart"/>
      <w:r w:rsidRPr="00D56BAA">
        <w:rPr>
          <w:sz w:val="21"/>
          <w:szCs w:val="21"/>
        </w:rPr>
        <w:t>;;;;;;;;;;;;</w:t>
      </w:r>
      <w:proofErr w:type="gramEnd"/>
      <w:r w:rsidRPr="00D56BAA">
        <w:rPr>
          <w:sz w:val="21"/>
          <w:szCs w:val="21"/>
        </w:rPr>
        <w:t xml:space="preserve"> PK MODEL ;;;;;;;;;;;;;;</w:t>
      </w:r>
    </w:p>
    <w:p w14:paraId="40241DE6" w14:textId="77777777" w:rsidR="00D56BAA" w:rsidRPr="00D56BAA" w:rsidRDefault="00D56BAA" w:rsidP="00D56BAA">
      <w:pPr>
        <w:rPr>
          <w:sz w:val="21"/>
          <w:szCs w:val="21"/>
        </w:rPr>
      </w:pPr>
    </w:p>
    <w:p w14:paraId="449BCA36" w14:textId="77777777" w:rsidR="00D56BAA" w:rsidRPr="00D56BAA" w:rsidRDefault="00D56BAA" w:rsidP="00D56BAA">
      <w:pPr>
        <w:rPr>
          <w:sz w:val="21"/>
          <w:szCs w:val="21"/>
        </w:rPr>
      </w:pPr>
      <w:r w:rsidRPr="00D56BAA">
        <w:rPr>
          <w:sz w:val="21"/>
          <w:szCs w:val="21"/>
        </w:rPr>
        <w:t>; Allometric scaling definition</w:t>
      </w:r>
    </w:p>
    <w:p w14:paraId="27A9424D" w14:textId="77777777" w:rsidR="00D56BAA" w:rsidRPr="00D56BAA" w:rsidRDefault="00D56BAA" w:rsidP="00D56BAA">
      <w:pPr>
        <w:rPr>
          <w:sz w:val="21"/>
          <w:szCs w:val="21"/>
        </w:rPr>
      </w:pPr>
    </w:p>
    <w:p w14:paraId="23613ECB" w14:textId="77777777" w:rsidR="00D56BAA" w:rsidRPr="00D56BAA" w:rsidRDefault="00D56BAA" w:rsidP="00D56BAA">
      <w:pPr>
        <w:rPr>
          <w:sz w:val="21"/>
          <w:szCs w:val="21"/>
        </w:rPr>
      </w:pPr>
      <w:r w:rsidRPr="00D56BAA">
        <w:rPr>
          <w:sz w:val="21"/>
          <w:szCs w:val="21"/>
        </w:rPr>
        <w:t>ALLOCL = (WT/</w:t>
      </w:r>
      <w:proofErr w:type="gramStart"/>
      <w:r w:rsidRPr="00D56BAA">
        <w:rPr>
          <w:sz w:val="21"/>
          <w:szCs w:val="21"/>
        </w:rPr>
        <w:t>70)*</w:t>
      </w:r>
      <w:proofErr w:type="gramEnd"/>
      <w:r w:rsidRPr="00D56BAA">
        <w:rPr>
          <w:sz w:val="21"/>
          <w:szCs w:val="21"/>
        </w:rPr>
        <w:t>*0.75</w:t>
      </w:r>
    </w:p>
    <w:p w14:paraId="64B2BBC6" w14:textId="77777777" w:rsidR="00D56BAA" w:rsidRPr="00D56BAA" w:rsidRDefault="00D56BAA" w:rsidP="00D56BAA">
      <w:pPr>
        <w:rPr>
          <w:sz w:val="21"/>
          <w:szCs w:val="21"/>
        </w:rPr>
      </w:pPr>
      <w:r w:rsidRPr="00D56BAA">
        <w:rPr>
          <w:sz w:val="21"/>
          <w:szCs w:val="21"/>
        </w:rPr>
        <w:t>ALLOWT = (WT/70)</w:t>
      </w:r>
    </w:p>
    <w:p w14:paraId="37DA8674" w14:textId="77777777" w:rsidR="00D56BAA" w:rsidRPr="00D56BAA" w:rsidRDefault="00D56BAA" w:rsidP="00D56BAA">
      <w:pPr>
        <w:rPr>
          <w:sz w:val="21"/>
          <w:szCs w:val="21"/>
        </w:rPr>
      </w:pPr>
    </w:p>
    <w:p w14:paraId="5564DCB7" w14:textId="77777777" w:rsidR="00D56BAA" w:rsidRPr="00D56BAA" w:rsidRDefault="00D56BAA" w:rsidP="00D56BAA">
      <w:pPr>
        <w:rPr>
          <w:sz w:val="21"/>
          <w:szCs w:val="21"/>
        </w:rPr>
      </w:pPr>
      <w:r w:rsidRPr="00D56BAA">
        <w:rPr>
          <w:sz w:val="21"/>
          <w:szCs w:val="21"/>
        </w:rPr>
        <w:t>; Typical parameters definition</w:t>
      </w:r>
    </w:p>
    <w:p w14:paraId="19744AC0" w14:textId="77777777" w:rsidR="00D56BAA" w:rsidRPr="00D56BAA" w:rsidRDefault="00D56BAA" w:rsidP="00D56BAA">
      <w:pPr>
        <w:rPr>
          <w:sz w:val="21"/>
          <w:szCs w:val="21"/>
        </w:rPr>
      </w:pPr>
      <w:r w:rsidRPr="00D56BAA">
        <w:rPr>
          <w:sz w:val="21"/>
          <w:szCs w:val="21"/>
        </w:rPr>
        <w:t xml:space="preserve">TVCL = </w:t>
      </w:r>
      <w:proofErr w:type="gramStart"/>
      <w:r w:rsidRPr="00D56BAA">
        <w:rPr>
          <w:sz w:val="21"/>
          <w:szCs w:val="21"/>
        </w:rPr>
        <w:t>THETA(</w:t>
      </w:r>
      <w:proofErr w:type="gramEnd"/>
      <w:r w:rsidRPr="00D56BAA">
        <w:rPr>
          <w:sz w:val="21"/>
          <w:szCs w:val="21"/>
        </w:rPr>
        <w:t>1)</w:t>
      </w:r>
    </w:p>
    <w:p w14:paraId="1D645B4E" w14:textId="77777777" w:rsidR="00D56BAA" w:rsidRPr="00D56BAA" w:rsidRDefault="00D56BAA" w:rsidP="00D56BAA">
      <w:pPr>
        <w:rPr>
          <w:sz w:val="21"/>
          <w:szCs w:val="21"/>
        </w:rPr>
      </w:pPr>
      <w:proofErr w:type="gramStart"/>
      <w:r w:rsidRPr="00D56BAA">
        <w:rPr>
          <w:sz w:val="21"/>
          <w:szCs w:val="21"/>
        </w:rPr>
        <w:t>TVV  =</w:t>
      </w:r>
      <w:proofErr w:type="gramEnd"/>
      <w:r w:rsidRPr="00D56BAA">
        <w:rPr>
          <w:sz w:val="21"/>
          <w:szCs w:val="21"/>
        </w:rPr>
        <w:t xml:space="preserve"> THETA(2)</w:t>
      </w:r>
    </w:p>
    <w:p w14:paraId="2E0F719D" w14:textId="77777777" w:rsidR="00D56BAA" w:rsidRPr="00D56BAA" w:rsidRDefault="00D56BAA" w:rsidP="00D56BAA">
      <w:pPr>
        <w:rPr>
          <w:sz w:val="21"/>
          <w:szCs w:val="21"/>
        </w:rPr>
      </w:pPr>
      <w:r w:rsidRPr="00D56BAA">
        <w:rPr>
          <w:sz w:val="21"/>
          <w:szCs w:val="21"/>
        </w:rPr>
        <w:t>TVF1 = 1</w:t>
      </w:r>
    </w:p>
    <w:p w14:paraId="2186694E" w14:textId="77777777" w:rsidR="00D56BAA" w:rsidRPr="00D56BAA" w:rsidRDefault="00D56BAA" w:rsidP="00D56BAA">
      <w:pPr>
        <w:rPr>
          <w:sz w:val="21"/>
          <w:szCs w:val="21"/>
        </w:rPr>
      </w:pPr>
    </w:p>
    <w:p w14:paraId="3C82A3F0" w14:textId="77777777" w:rsidR="00D56BAA" w:rsidRPr="00D56BAA" w:rsidRDefault="00D56BAA" w:rsidP="00D56BAA">
      <w:pPr>
        <w:rPr>
          <w:sz w:val="21"/>
          <w:szCs w:val="21"/>
        </w:rPr>
      </w:pPr>
      <w:r w:rsidRPr="00D56BAA">
        <w:rPr>
          <w:sz w:val="21"/>
          <w:szCs w:val="21"/>
        </w:rPr>
        <w:t>; Parameters definition</w:t>
      </w:r>
    </w:p>
    <w:p w14:paraId="7AD7F66A" w14:textId="77777777" w:rsidR="00D56BAA" w:rsidRPr="00D56BAA" w:rsidRDefault="00D56BAA" w:rsidP="00D56BAA">
      <w:pPr>
        <w:rPr>
          <w:sz w:val="21"/>
          <w:szCs w:val="21"/>
        </w:rPr>
      </w:pPr>
    </w:p>
    <w:p w14:paraId="4A15449B" w14:textId="77777777" w:rsidR="00D56BAA" w:rsidRPr="00D56BAA" w:rsidRDefault="00D56BAA" w:rsidP="00D56BAA">
      <w:pPr>
        <w:rPr>
          <w:sz w:val="21"/>
          <w:szCs w:val="21"/>
        </w:rPr>
      </w:pPr>
      <w:r w:rsidRPr="00D56BAA">
        <w:rPr>
          <w:sz w:val="21"/>
          <w:szCs w:val="21"/>
        </w:rPr>
        <w:t>F1 = TVF1</w:t>
      </w:r>
    </w:p>
    <w:p w14:paraId="2CF5D124" w14:textId="77777777" w:rsidR="00D56BAA" w:rsidRPr="00D56BAA" w:rsidRDefault="00D56BAA" w:rsidP="00D56BAA">
      <w:pPr>
        <w:rPr>
          <w:sz w:val="21"/>
          <w:szCs w:val="21"/>
        </w:rPr>
      </w:pPr>
      <w:r w:rsidRPr="00D56BAA">
        <w:rPr>
          <w:sz w:val="21"/>
          <w:szCs w:val="21"/>
        </w:rPr>
        <w:t xml:space="preserve">    </w:t>
      </w:r>
    </w:p>
    <w:p w14:paraId="6D651BF4" w14:textId="77777777" w:rsidR="00D56BAA" w:rsidRPr="00D56BAA" w:rsidRDefault="00D56BAA" w:rsidP="00D56BAA">
      <w:pPr>
        <w:rPr>
          <w:sz w:val="21"/>
          <w:szCs w:val="21"/>
        </w:rPr>
      </w:pPr>
      <w:r w:rsidRPr="00D56BAA">
        <w:rPr>
          <w:sz w:val="21"/>
          <w:szCs w:val="21"/>
        </w:rPr>
        <w:t>CL = TVCL*ALLOCL*EXP(</w:t>
      </w:r>
      <w:proofErr w:type="gramStart"/>
      <w:r w:rsidRPr="00D56BAA">
        <w:rPr>
          <w:sz w:val="21"/>
          <w:szCs w:val="21"/>
        </w:rPr>
        <w:t>ETA(</w:t>
      </w:r>
      <w:proofErr w:type="gramEnd"/>
      <w:r w:rsidRPr="00D56BAA">
        <w:rPr>
          <w:sz w:val="21"/>
          <w:szCs w:val="21"/>
        </w:rPr>
        <w:t>1)) ; CL, L/h [systemic clearance]</w:t>
      </w:r>
    </w:p>
    <w:p w14:paraId="5AEE6397" w14:textId="77777777" w:rsidR="00D56BAA" w:rsidRPr="00D56BAA" w:rsidRDefault="00D56BAA" w:rsidP="00D56BAA">
      <w:pPr>
        <w:rPr>
          <w:sz w:val="21"/>
          <w:szCs w:val="21"/>
        </w:rPr>
      </w:pPr>
      <w:r w:rsidRPr="00D56BAA">
        <w:rPr>
          <w:sz w:val="21"/>
          <w:szCs w:val="21"/>
        </w:rPr>
        <w:t>V = TVV*ALLOV*EXP(</w:t>
      </w:r>
      <w:proofErr w:type="gramStart"/>
      <w:r w:rsidRPr="00D56BAA">
        <w:rPr>
          <w:sz w:val="21"/>
          <w:szCs w:val="21"/>
        </w:rPr>
        <w:t>ETA(</w:t>
      </w:r>
      <w:proofErr w:type="gramEnd"/>
      <w:r w:rsidRPr="00D56BAA">
        <w:rPr>
          <w:sz w:val="21"/>
          <w:szCs w:val="21"/>
        </w:rPr>
        <w:t>2))   ; V, L [central volume]</w:t>
      </w:r>
    </w:p>
    <w:p w14:paraId="066F6CC1" w14:textId="77777777" w:rsidR="00D56BAA" w:rsidRPr="00D56BAA" w:rsidRDefault="00D56BAA" w:rsidP="00D56BAA">
      <w:pPr>
        <w:rPr>
          <w:sz w:val="21"/>
          <w:szCs w:val="21"/>
        </w:rPr>
      </w:pPr>
    </w:p>
    <w:p w14:paraId="7BABD3DE" w14:textId="77777777" w:rsidR="00D56BAA" w:rsidRPr="00D56BAA" w:rsidRDefault="00D56BAA" w:rsidP="00D56BAA">
      <w:pPr>
        <w:rPr>
          <w:sz w:val="21"/>
          <w:szCs w:val="21"/>
        </w:rPr>
      </w:pPr>
      <w:r w:rsidRPr="00D56BAA">
        <w:rPr>
          <w:sz w:val="21"/>
          <w:szCs w:val="21"/>
        </w:rPr>
        <w:t>K20 = CL/V</w:t>
      </w:r>
    </w:p>
    <w:p w14:paraId="09EBEEDA" w14:textId="77777777" w:rsidR="00D56BAA" w:rsidRPr="00D56BAA" w:rsidRDefault="00D56BAA" w:rsidP="00D56BAA">
      <w:pPr>
        <w:rPr>
          <w:sz w:val="21"/>
          <w:szCs w:val="21"/>
        </w:rPr>
      </w:pPr>
    </w:p>
    <w:p w14:paraId="3B36D6C5" w14:textId="77777777" w:rsidR="00D56BAA" w:rsidRPr="00D56BAA" w:rsidRDefault="00D56BAA" w:rsidP="00D56BAA">
      <w:pPr>
        <w:rPr>
          <w:sz w:val="21"/>
          <w:szCs w:val="21"/>
        </w:rPr>
      </w:pPr>
      <w:r w:rsidRPr="00D56BAA">
        <w:rPr>
          <w:sz w:val="21"/>
          <w:szCs w:val="21"/>
        </w:rPr>
        <w:t>TVKA= K20+</w:t>
      </w:r>
      <w:proofErr w:type="gramStart"/>
      <w:r w:rsidRPr="00D56BAA">
        <w:rPr>
          <w:sz w:val="21"/>
          <w:szCs w:val="21"/>
        </w:rPr>
        <w:t>THETA(</w:t>
      </w:r>
      <w:proofErr w:type="gramEnd"/>
      <w:r w:rsidRPr="00D56BAA">
        <w:rPr>
          <w:sz w:val="21"/>
          <w:szCs w:val="21"/>
        </w:rPr>
        <w:t>3)</w:t>
      </w:r>
    </w:p>
    <w:p w14:paraId="41DA1889" w14:textId="77777777" w:rsidR="00D56BAA" w:rsidRPr="00D56BAA" w:rsidRDefault="00D56BAA" w:rsidP="00D56BAA">
      <w:pPr>
        <w:rPr>
          <w:sz w:val="21"/>
          <w:szCs w:val="21"/>
        </w:rPr>
      </w:pPr>
    </w:p>
    <w:p w14:paraId="66EC18DB" w14:textId="77777777" w:rsidR="00D56BAA" w:rsidRPr="00D56BAA" w:rsidRDefault="00D56BAA" w:rsidP="00D56BAA">
      <w:pPr>
        <w:rPr>
          <w:sz w:val="21"/>
          <w:szCs w:val="21"/>
        </w:rPr>
      </w:pPr>
      <w:r w:rsidRPr="00D56BAA">
        <w:rPr>
          <w:sz w:val="21"/>
          <w:szCs w:val="21"/>
        </w:rPr>
        <w:t>KA = TVKA*EXP(</w:t>
      </w:r>
      <w:proofErr w:type="gramStart"/>
      <w:r w:rsidRPr="00D56BAA">
        <w:rPr>
          <w:sz w:val="21"/>
          <w:szCs w:val="21"/>
        </w:rPr>
        <w:t>ETA(</w:t>
      </w:r>
      <w:proofErr w:type="gramEnd"/>
      <w:r w:rsidRPr="00D56BAA">
        <w:rPr>
          <w:sz w:val="21"/>
          <w:szCs w:val="21"/>
        </w:rPr>
        <w:t>3))</w:t>
      </w:r>
    </w:p>
    <w:p w14:paraId="0A8288A4" w14:textId="77777777" w:rsidR="00D56BAA" w:rsidRPr="00D56BAA" w:rsidRDefault="00D56BAA" w:rsidP="00D56BAA">
      <w:pPr>
        <w:rPr>
          <w:sz w:val="21"/>
          <w:szCs w:val="21"/>
        </w:rPr>
      </w:pPr>
    </w:p>
    <w:p w14:paraId="4CC0B173" w14:textId="77777777" w:rsidR="00D56BAA" w:rsidRPr="00D56BAA" w:rsidRDefault="00D56BAA" w:rsidP="00D56BAA">
      <w:pPr>
        <w:rPr>
          <w:sz w:val="21"/>
          <w:szCs w:val="21"/>
        </w:rPr>
      </w:pPr>
      <w:r w:rsidRPr="00D56BAA">
        <w:rPr>
          <w:sz w:val="21"/>
          <w:szCs w:val="21"/>
        </w:rPr>
        <w:t xml:space="preserve">S2 = </w:t>
      </w:r>
      <w:proofErr w:type="gramStart"/>
      <w:r w:rsidRPr="00D56BAA">
        <w:rPr>
          <w:sz w:val="21"/>
          <w:szCs w:val="21"/>
        </w:rPr>
        <w:t>V  ;</w:t>
      </w:r>
      <w:proofErr w:type="gramEnd"/>
      <w:r w:rsidRPr="00D56BAA">
        <w:rPr>
          <w:sz w:val="21"/>
          <w:szCs w:val="21"/>
        </w:rPr>
        <w:t xml:space="preserve"> Scalar</w:t>
      </w:r>
    </w:p>
    <w:p w14:paraId="1764799F" w14:textId="77777777" w:rsidR="00D56BAA" w:rsidRPr="00D56BAA" w:rsidRDefault="00D56BAA" w:rsidP="00D56BAA">
      <w:pPr>
        <w:rPr>
          <w:sz w:val="21"/>
          <w:szCs w:val="21"/>
        </w:rPr>
      </w:pPr>
      <w:r w:rsidRPr="00D56BAA">
        <w:rPr>
          <w:sz w:val="21"/>
          <w:szCs w:val="21"/>
        </w:rPr>
        <w:t>AUCINF = F1*AMT/CL</w:t>
      </w:r>
    </w:p>
    <w:p w14:paraId="049A915F" w14:textId="77777777" w:rsidR="00D56BAA" w:rsidRPr="00D56BAA" w:rsidRDefault="00D56BAA" w:rsidP="00D56BAA">
      <w:pPr>
        <w:rPr>
          <w:sz w:val="21"/>
          <w:szCs w:val="21"/>
        </w:rPr>
      </w:pPr>
    </w:p>
    <w:p w14:paraId="38C79D5D" w14:textId="77777777" w:rsidR="00D56BAA" w:rsidRPr="00D56BAA" w:rsidRDefault="00D56BAA" w:rsidP="00D56BAA">
      <w:pPr>
        <w:rPr>
          <w:sz w:val="21"/>
          <w:szCs w:val="21"/>
        </w:rPr>
      </w:pPr>
      <w:proofErr w:type="gramStart"/>
      <w:r w:rsidRPr="00D56BAA">
        <w:rPr>
          <w:sz w:val="21"/>
          <w:szCs w:val="21"/>
        </w:rPr>
        <w:t>IF(</w:t>
      </w:r>
      <w:proofErr w:type="gramEnd"/>
      <w:r w:rsidRPr="00D56BAA">
        <w:rPr>
          <w:sz w:val="21"/>
          <w:szCs w:val="21"/>
        </w:rPr>
        <w:t xml:space="preserve">NEWIND.LE.1) THEN ; Assign negative </w:t>
      </w:r>
      <w:proofErr w:type="spellStart"/>
      <w:r w:rsidRPr="00D56BAA">
        <w:rPr>
          <w:sz w:val="21"/>
          <w:szCs w:val="21"/>
        </w:rPr>
        <w:t>Cmax</w:t>
      </w:r>
      <w:proofErr w:type="spellEnd"/>
      <w:r w:rsidRPr="00D56BAA">
        <w:rPr>
          <w:sz w:val="21"/>
          <w:szCs w:val="21"/>
        </w:rPr>
        <w:t xml:space="preserve"> </w:t>
      </w:r>
      <w:proofErr w:type="spellStart"/>
      <w:r w:rsidRPr="00D56BAA">
        <w:rPr>
          <w:sz w:val="21"/>
          <w:szCs w:val="21"/>
        </w:rPr>
        <w:t>Tmax</w:t>
      </w:r>
      <w:proofErr w:type="spellEnd"/>
      <w:r w:rsidRPr="00D56BAA">
        <w:rPr>
          <w:sz w:val="21"/>
          <w:szCs w:val="21"/>
        </w:rPr>
        <w:t xml:space="preserve"> for the new subject </w:t>
      </w:r>
    </w:p>
    <w:p w14:paraId="5CECC6EF" w14:textId="77777777" w:rsidR="00D56BAA" w:rsidRPr="00D56BAA" w:rsidRDefault="00D56BAA" w:rsidP="00D56BAA">
      <w:pPr>
        <w:rPr>
          <w:sz w:val="21"/>
          <w:szCs w:val="21"/>
        </w:rPr>
      </w:pPr>
      <w:r w:rsidRPr="00D56BAA">
        <w:rPr>
          <w:sz w:val="21"/>
          <w:szCs w:val="21"/>
        </w:rPr>
        <w:t xml:space="preserve">      </w:t>
      </w:r>
      <w:proofErr w:type="gramStart"/>
      <w:r w:rsidRPr="00D56BAA">
        <w:rPr>
          <w:sz w:val="21"/>
          <w:szCs w:val="21"/>
        </w:rPr>
        <w:t>COM(</w:t>
      </w:r>
      <w:proofErr w:type="gramEnd"/>
      <w:r w:rsidRPr="00D56BAA">
        <w:rPr>
          <w:sz w:val="21"/>
          <w:szCs w:val="21"/>
        </w:rPr>
        <w:t xml:space="preserve">1)=-1      ; Holder of </w:t>
      </w:r>
      <w:proofErr w:type="spellStart"/>
      <w:r w:rsidRPr="00D56BAA">
        <w:rPr>
          <w:sz w:val="21"/>
          <w:szCs w:val="21"/>
        </w:rPr>
        <w:t>Cmax</w:t>
      </w:r>
      <w:proofErr w:type="spellEnd"/>
      <w:r w:rsidRPr="00D56BAA">
        <w:rPr>
          <w:sz w:val="21"/>
          <w:szCs w:val="21"/>
        </w:rPr>
        <w:t xml:space="preserve"> </w:t>
      </w:r>
    </w:p>
    <w:p w14:paraId="0298A9FA" w14:textId="77777777" w:rsidR="00D56BAA" w:rsidRPr="00D56BAA" w:rsidRDefault="00D56BAA" w:rsidP="00D56BAA">
      <w:pPr>
        <w:rPr>
          <w:sz w:val="21"/>
          <w:szCs w:val="21"/>
        </w:rPr>
      </w:pPr>
      <w:r w:rsidRPr="00D56BAA">
        <w:rPr>
          <w:sz w:val="21"/>
          <w:szCs w:val="21"/>
        </w:rPr>
        <w:t xml:space="preserve">      </w:t>
      </w:r>
      <w:proofErr w:type="gramStart"/>
      <w:r w:rsidRPr="00D56BAA">
        <w:rPr>
          <w:sz w:val="21"/>
          <w:szCs w:val="21"/>
        </w:rPr>
        <w:t>COM(</w:t>
      </w:r>
      <w:proofErr w:type="gramEnd"/>
      <w:r w:rsidRPr="00D56BAA">
        <w:rPr>
          <w:sz w:val="21"/>
          <w:szCs w:val="21"/>
        </w:rPr>
        <w:t xml:space="preserve">2)=-1      ; Holder of </w:t>
      </w:r>
      <w:proofErr w:type="spellStart"/>
      <w:r w:rsidRPr="00D56BAA">
        <w:rPr>
          <w:sz w:val="21"/>
          <w:szCs w:val="21"/>
        </w:rPr>
        <w:t>Tmax</w:t>
      </w:r>
      <w:proofErr w:type="spellEnd"/>
      <w:r w:rsidRPr="00D56BAA">
        <w:rPr>
          <w:sz w:val="21"/>
          <w:szCs w:val="21"/>
        </w:rPr>
        <w:t xml:space="preserve"> </w:t>
      </w:r>
    </w:p>
    <w:p w14:paraId="35BD858E" w14:textId="77777777" w:rsidR="00D56BAA" w:rsidRPr="00D56BAA" w:rsidRDefault="00D56BAA" w:rsidP="00D56BAA">
      <w:pPr>
        <w:rPr>
          <w:sz w:val="21"/>
          <w:szCs w:val="21"/>
        </w:rPr>
      </w:pPr>
      <w:r w:rsidRPr="00D56BAA">
        <w:rPr>
          <w:sz w:val="21"/>
          <w:szCs w:val="21"/>
        </w:rPr>
        <w:t xml:space="preserve">ENDIF </w:t>
      </w:r>
    </w:p>
    <w:p w14:paraId="42B97919" w14:textId="77777777" w:rsidR="00D56BAA" w:rsidRPr="00D56BAA" w:rsidRDefault="00D56BAA" w:rsidP="00D56BAA">
      <w:pPr>
        <w:rPr>
          <w:sz w:val="21"/>
          <w:szCs w:val="21"/>
        </w:rPr>
      </w:pPr>
    </w:p>
    <w:p w14:paraId="60677CC3" w14:textId="77777777" w:rsidR="00D56BAA" w:rsidRPr="00D56BAA" w:rsidRDefault="00D56BAA" w:rsidP="00D56BAA">
      <w:pPr>
        <w:rPr>
          <w:sz w:val="21"/>
          <w:szCs w:val="21"/>
        </w:rPr>
      </w:pPr>
      <w:r w:rsidRPr="00D56BAA">
        <w:rPr>
          <w:sz w:val="21"/>
          <w:szCs w:val="21"/>
        </w:rPr>
        <w:t xml:space="preserve">$DES                                         </w:t>
      </w:r>
    </w:p>
    <w:p w14:paraId="7D2A2605" w14:textId="77777777" w:rsidR="00D56BAA" w:rsidRPr="00D56BAA" w:rsidRDefault="00D56BAA" w:rsidP="00D56BAA">
      <w:pPr>
        <w:rPr>
          <w:sz w:val="21"/>
          <w:szCs w:val="21"/>
        </w:rPr>
      </w:pPr>
      <w:proofErr w:type="gramStart"/>
      <w:r w:rsidRPr="00D56BAA">
        <w:rPr>
          <w:sz w:val="21"/>
          <w:szCs w:val="21"/>
        </w:rPr>
        <w:t>DADT(</w:t>
      </w:r>
      <w:proofErr w:type="gramEnd"/>
      <w:r w:rsidRPr="00D56BAA">
        <w:rPr>
          <w:sz w:val="21"/>
          <w:szCs w:val="21"/>
        </w:rPr>
        <w:t>1) = -KA*A(1)          ; Absorption</w:t>
      </w:r>
    </w:p>
    <w:p w14:paraId="55017E35" w14:textId="77777777" w:rsidR="00D56BAA" w:rsidRPr="00D56BAA" w:rsidRDefault="00D56BAA" w:rsidP="00D56BAA">
      <w:pPr>
        <w:rPr>
          <w:sz w:val="21"/>
          <w:szCs w:val="21"/>
        </w:rPr>
      </w:pPr>
      <w:proofErr w:type="gramStart"/>
      <w:r w:rsidRPr="00D56BAA">
        <w:rPr>
          <w:sz w:val="21"/>
          <w:szCs w:val="21"/>
        </w:rPr>
        <w:t>DADT(</w:t>
      </w:r>
      <w:proofErr w:type="gramEnd"/>
      <w:r w:rsidRPr="00D56BAA">
        <w:rPr>
          <w:sz w:val="21"/>
          <w:szCs w:val="21"/>
        </w:rPr>
        <w:t>2) = KA*A(1)-K20*A(2)  ; Central</w:t>
      </w:r>
    </w:p>
    <w:p w14:paraId="3553A2C7" w14:textId="77777777" w:rsidR="00D56BAA" w:rsidRPr="00D56BAA" w:rsidRDefault="00D56BAA" w:rsidP="00D56BAA">
      <w:pPr>
        <w:rPr>
          <w:sz w:val="21"/>
          <w:szCs w:val="21"/>
        </w:rPr>
      </w:pPr>
      <w:proofErr w:type="gramStart"/>
      <w:r w:rsidRPr="00D56BAA">
        <w:rPr>
          <w:sz w:val="21"/>
          <w:szCs w:val="21"/>
        </w:rPr>
        <w:t>DADT(</w:t>
      </w:r>
      <w:proofErr w:type="gramEnd"/>
      <w:r w:rsidRPr="00D56BAA">
        <w:rPr>
          <w:sz w:val="21"/>
          <w:szCs w:val="21"/>
        </w:rPr>
        <w:t>3) = A(2)/V              ; AUC</w:t>
      </w:r>
    </w:p>
    <w:p w14:paraId="649878DE" w14:textId="77777777" w:rsidR="00D56BAA" w:rsidRPr="00D56BAA" w:rsidRDefault="00D56BAA" w:rsidP="00D56BAA">
      <w:pPr>
        <w:rPr>
          <w:sz w:val="21"/>
          <w:szCs w:val="21"/>
        </w:rPr>
      </w:pPr>
    </w:p>
    <w:p w14:paraId="4861CEEA" w14:textId="77777777" w:rsidR="00D56BAA" w:rsidRPr="00D56BAA" w:rsidRDefault="00D56BAA" w:rsidP="00D56BAA">
      <w:pPr>
        <w:rPr>
          <w:sz w:val="21"/>
          <w:szCs w:val="21"/>
        </w:rPr>
      </w:pPr>
      <w:r w:rsidRPr="00D56BAA">
        <w:rPr>
          <w:sz w:val="21"/>
          <w:szCs w:val="21"/>
        </w:rPr>
        <w:lastRenderedPageBreak/>
        <w:t>CP=</w:t>
      </w:r>
      <w:proofErr w:type="gramStart"/>
      <w:r w:rsidRPr="00D56BAA">
        <w:rPr>
          <w:sz w:val="21"/>
          <w:szCs w:val="21"/>
        </w:rPr>
        <w:t>A(</w:t>
      </w:r>
      <w:proofErr w:type="gramEnd"/>
      <w:r w:rsidRPr="00D56BAA">
        <w:rPr>
          <w:sz w:val="21"/>
          <w:szCs w:val="21"/>
        </w:rPr>
        <w:t xml:space="preserve">2)/V </w:t>
      </w:r>
    </w:p>
    <w:p w14:paraId="6B4BC0EB" w14:textId="77777777" w:rsidR="00D56BAA" w:rsidRPr="00D56BAA" w:rsidRDefault="00D56BAA" w:rsidP="00D56BAA">
      <w:pPr>
        <w:rPr>
          <w:sz w:val="21"/>
          <w:szCs w:val="21"/>
        </w:rPr>
      </w:pPr>
      <w:r w:rsidRPr="00D56BAA">
        <w:rPr>
          <w:sz w:val="21"/>
          <w:szCs w:val="21"/>
        </w:rPr>
        <w:t>CT=</w:t>
      </w:r>
      <w:proofErr w:type="gramStart"/>
      <w:r w:rsidRPr="00D56BAA">
        <w:rPr>
          <w:sz w:val="21"/>
          <w:szCs w:val="21"/>
        </w:rPr>
        <w:t>A(</w:t>
      </w:r>
      <w:proofErr w:type="gramEnd"/>
      <w:r w:rsidRPr="00D56BAA">
        <w:rPr>
          <w:sz w:val="21"/>
          <w:szCs w:val="21"/>
        </w:rPr>
        <w:t>2)/S2 ;for simulation</w:t>
      </w:r>
    </w:p>
    <w:p w14:paraId="5434F660" w14:textId="77777777" w:rsidR="00D56BAA" w:rsidRPr="00D56BAA" w:rsidRDefault="00D56BAA" w:rsidP="00D56BAA">
      <w:pPr>
        <w:rPr>
          <w:sz w:val="21"/>
          <w:szCs w:val="21"/>
        </w:rPr>
      </w:pPr>
      <w:r w:rsidRPr="00D56BAA">
        <w:rPr>
          <w:sz w:val="21"/>
          <w:szCs w:val="21"/>
        </w:rPr>
        <w:t>IF(</w:t>
      </w:r>
      <w:proofErr w:type="gramStart"/>
      <w:r w:rsidRPr="00D56BAA">
        <w:rPr>
          <w:sz w:val="21"/>
          <w:szCs w:val="21"/>
        </w:rPr>
        <w:t>CT.GT.COM(</w:t>
      </w:r>
      <w:proofErr w:type="gramEnd"/>
      <w:r w:rsidRPr="00D56BAA">
        <w:rPr>
          <w:sz w:val="21"/>
          <w:szCs w:val="21"/>
        </w:rPr>
        <w:t xml:space="preserve">1)) THEN </w:t>
      </w:r>
    </w:p>
    <w:p w14:paraId="0EDC9639" w14:textId="77777777" w:rsidR="00D56BAA" w:rsidRPr="00D56BAA" w:rsidRDefault="00D56BAA" w:rsidP="00D56BAA">
      <w:pPr>
        <w:rPr>
          <w:sz w:val="21"/>
          <w:szCs w:val="21"/>
        </w:rPr>
      </w:pPr>
      <w:r w:rsidRPr="00D56BAA">
        <w:rPr>
          <w:sz w:val="21"/>
          <w:szCs w:val="21"/>
        </w:rPr>
        <w:t xml:space="preserve">         </w:t>
      </w:r>
      <w:proofErr w:type="gramStart"/>
      <w:r w:rsidRPr="00D56BAA">
        <w:rPr>
          <w:sz w:val="21"/>
          <w:szCs w:val="21"/>
        </w:rPr>
        <w:t>COM(</w:t>
      </w:r>
      <w:proofErr w:type="gramEnd"/>
      <w:r w:rsidRPr="00D56BAA">
        <w:rPr>
          <w:sz w:val="21"/>
          <w:szCs w:val="21"/>
        </w:rPr>
        <w:t xml:space="preserve">1)=CT </w:t>
      </w:r>
    </w:p>
    <w:p w14:paraId="3F7BB7EA" w14:textId="77777777" w:rsidR="00D56BAA" w:rsidRPr="00D56BAA" w:rsidRDefault="00D56BAA" w:rsidP="00D56BAA">
      <w:pPr>
        <w:rPr>
          <w:sz w:val="21"/>
          <w:szCs w:val="21"/>
        </w:rPr>
      </w:pPr>
      <w:r w:rsidRPr="00D56BAA">
        <w:rPr>
          <w:sz w:val="21"/>
          <w:szCs w:val="21"/>
        </w:rPr>
        <w:t xml:space="preserve">         </w:t>
      </w:r>
      <w:proofErr w:type="gramStart"/>
      <w:r w:rsidRPr="00D56BAA">
        <w:rPr>
          <w:sz w:val="21"/>
          <w:szCs w:val="21"/>
        </w:rPr>
        <w:t>COM(</w:t>
      </w:r>
      <w:proofErr w:type="gramEnd"/>
      <w:r w:rsidRPr="00D56BAA">
        <w:rPr>
          <w:sz w:val="21"/>
          <w:szCs w:val="21"/>
        </w:rPr>
        <w:t xml:space="preserve">2)=T </w:t>
      </w:r>
    </w:p>
    <w:p w14:paraId="084B501F" w14:textId="77777777" w:rsidR="00D56BAA" w:rsidRPr="00D56BAA" w:rsidRDefault="00D56BAA" w:rsidP="00D56BAA">
      <w:pPr>
        <w:rPr>
          <w:sz w:val="21"/>
          <w:szCs w:val="21"/>
        </w:rPr>
      </w:pPr>
      <w:r w:rsidRPr="00D56BAA">
        <w:rPr>
          <w:sz w:val="21"/>
          <w:szCs w:val="21"/>
        </w:rPr>
        <w:t>ENDIF</w:t>
      </w:r>
    </w:p>
    <w:p w14:paraId="4C4D6D02" w14:textId="77777777" w:rsidR="00D56BAA" w:rsidRPr="00D56BAA" w:rsidRDefault="00D56BAA" w:rsidP="00D56BAA">
      <w:pPr>
        <w:rPr>
          <w:sz w:val="21"/>
          <w:szCs w:val="21"/>
        </w:rPr>
      </w:pPr>
    </w:p>
    <w:p w14:paraId="515BC4F6" w14:textId="77777777" w:rsidR="00D56BAA" w:rsidRPr="00D56BAA" w:rsidRDefault="00D56BAA" w:rsidP="00D56BAA">
      <w:pPr>
        <w:rPr>
          <w:sz w:val="21"/>
          <w:szCs w:val="21"/>
        </w:rPr>
      </w:pPr>
      <w:r w:rsidRPr="00D56BAA">
        <w:rPr>
          <w:sz w:val="21"/>
          <w:szCs w:val="21"/>
        </w:rPr>
        <w:t>REP=IREP</w:t>
      </w:r>
    </w:p>
    <w:p w14:paraId="489FE609" w14:textId="77777777" w:rsidR="00D56BAA" w:rsidRPr="00D56BAA" w:rsidRDefault="00D56BAA" w:rsidP="00D56BAA">
      <w:pPr>
        <w:rPr>
          <w:sz w:val="21"/>
          <w:szCs w:val="21"/>
        </w:rPr>
      </w:pPr>
    </w:p>
    <w:p w14:paraId="3948CADA" w14:textId="77777777" w:rsidR="00D56BAA" w:rsidRPr="00D56BAA" w:rsidRDefault="00D56BAA" w:rsidP="00D56BAA">
      <w:pPr>
        <w:rPr>
          <w:sz w:val="21"/>
          <w:szCs w:val="21"/>
        </w:rPr>
      </w:pPr>
      <w:r w:rsidRPr="00D56BAA">
        <w:rPr>
          <w:sz w:val="21"/>
          <w:szCs w:val="21"/>
        </w:rPr>
        <w:t xml:space="preserve">$ERROR                                             </w:t>
      </w:r>
    </w:p>
    <w:p w14:paraId="389AD008" w14:textId="77777777" w:rsidR="00D56BAA" w:rsidRPr="00D56BAA" w:rsidRDefault="00D56BAA" w:rsidP="00D56BAA">
      <w:pPr>
        <w:rPr>
          <w:sz w:val="21"/>
          <w:szCs w:val="21"/>
        </w:rPr>
      </w:pPr>
      <w:r w:rsidRPr="00D56BAA">
        <w:rPr>
          <w:sz w:val="21"/>
          <w:szCs w:val="21"/>
        </w:rPr>
        <w:t>AUC=</w:t>
      </w:r>
      <w:proofErr w:type="gramStart"/>
      <w:r w:rsidRPr="00D56BAA">
        <w:rPr>
          <w:sz w:val="21"/>
          <w:szCs w:val="21"/>
        </w:rPr>
        <w:t>A(</w:t>
      </w:r>
      <w:proofErr w:type="gramEnd"/>
      <w:r w:rsidRPr="00D56BAA">
        <w:rPr>
          <w:sz w:val="21"/>
          <w:szCs w:val="21"/>
        </w:rPr>
        <w:t>3)/S2</w:t>
      </w:r>
    </w:p>
    <w:p w14:paraId="262B9DA5" w14:textId="77777777" w:rsidR="00D56BAA" w:rsidRPr="00D56BAA" w:rsidRDefault="00D56BAA" w:rsidP="00D56BAA">
      <w:pPr>
        <w:rPr>
          <w:sz w:val="21"/>
          <w:szCs w:val="21"/>
        </w:rPr>
      </w:pPr>
      <w:r w:rsidRPr="00D56BAA">
        <w:rPr>
          <w:sz w:val="21"/>
          <w:szCs w:val="21"/>
        </w:rPr>
        <w:t>PKS=</w:t>
      </w:r>
      <w:proofErr w:type="gramStart"/>
      <w:r w:rsidRPr="00D56BAA">
        <w:rPr>
          <w:sz w:val="21"/>
          <w:szCs w:val="21"/>
        </w:rPr>
        <w:t>A(</w:t>
      </w:r>
      <w:proofErr w:type="gramEnd"/>
      <w:r w:rsidRPr="00D56BAA">
        <w:rPr>
          <w:sz w:val="21"/>
          <w:szCs w:val="21"/>
        </w:rPr>
        <w:t>2)/V</w:t>
      </w:r>
    </w:p>
    <w:p w14:paraId="724B9B81" w14:textId="77777777" w:rsidR="00D56BAA" w:rsidRPr="00D56BAA" w:rsidRDefault="00D56BAA" w:rsidP="00D56BAA">
      <w:pPr>
        <w:rPr>
          <w:sz w:val="21"/>
          <w:szCs w:val="21"/>
        </w:rPr>
      </w:pPr>
      <w:r w:rsidRPr="00D56BAA">
        <w:rPr>
          <w:sz w:val="21"/>
          <w:szCs w:val="21"/>
        </w:rPr>
        <w:t>IPRED = F</w:t>
      </w:r>
    </w:p>
    <w:p w14:paraId="59999887" w14:textId="77777777" w:rsidR="00D56BAA" w:rsidRPr="00D56BAA" w:rsidRDefault="00D56BAA" w:rsidP="00D56BAA">
      <w:pPr>
        <w:rPr>
          <w:sz w:val="21"/>
          <w:szCs w:val="21"/>
        </w:rPr>
      </w:pPr>
      <w:r w:rsidRPr="00D56BAA">
        <w:rPr>
          <w:sz w:val="21"/>
          <w:szCs w:val="21"/>
        </w:rPr>
        <w:t>PROP=</w:t>
      </w:r>
      <w:proofErr w:type="gramStart"/>
      <w:r w:rsidRPr="00D56BAA">
        <w:rPr>
          <w:sz w:val="21"/>
          <w:szCs w:val="21"/>
        </w:rPr>
        <w:t>THETA(</w:t>
      </w:r>
      <w:proofErr w:type="gramEnd"/>
      <w:r w:rsidRPr="00D56BAA">
        <w:rPr>
          <w:sz w:val="21"/>
          <w:szCs w:val="21"/>
        </w:rPr>
        <w:t>4)</w:t>
      </w:r>
    </w:p>
    <w:p w14:paraId="747D45D6" w14:textId="77777777" w:rsidR="00D56BAA" w:rsidRPr="00D56BAA" w:rsidRDefault="00D56BAA" w:rsidP="00D56BAA">
      <w:pPr>
        <w:rPr>
          <w:sz w:val="21"/>
          <w:szCs w:val="21"/>
        </w:rPr>
      </w:pPr>
      <w:r w:rsidRPr="00D56BAA">
        <w:rPr>
          <w:sz w:val="21"/>
          <w:szCs w:val="21"/>
        </w:rPr>
        <w:t>ADD=</w:t>
      </w:r>
      <w:proofErr w:type="gramStart"/>
      <w:r w:rsidRPr="00D56BAA">
        <w:rPr>
          <w:sz w:val="21"/>
          <w:szCs w:val="21"/>
        </w:rPr>
        <w:t>THETA(</w:t>
      </w:r>
      <w:proofErr w:type="gramEnd"/>
      <w:r w:rsidRPr="00D56BAA">
        <w:rPr>
          <w:sz w:val="21"/>
          <w:szCs w:val="21"/>
        </w:rPr>
        <w:t>5)</w:t>
      </w:r>
    </w:p>
    <w:p w14:paraId="04ED17EF" w14:textId="77777777" w:rsidR="00D56BAA" w:rsidRPr="00D56BAA" w:rsidRDefault="00D56BAA" w:rsidP="00D56BAA">
      <w:pPr>
        <w:rPr>
          <w:sz w:val="21"/>
          <w:szCs w:val="21"/>
        </w:rPr>
      </w:pPr>
      <w:r w:rsidRPr="00D56BAA">
        <w:rPr>
          <w:sz w:val="21"/>
          <w:szCs w:val="21"/>
        </w:rPr>
        <w:t>W=SQRT(PROP**2*IPRED**2+ADD**2)</w:t>
      </w:r>
    </w:p>
    <w:p w14:paraId="16BBE29A" w14:textId="77777777" w:rsidR="00D56BAA" w:rsidRPr="00D56BAA" w:rsidRDefault="00D56BAA" w:rsidP="00D56BAA">
      <w:pPr>
        <w:rPr>
          <w:sz w:val="21"/>
          <w:szCs w:val="21"/>
        </w:rPr>
      </w:pPr>
      <w:r w:rsidRPr="00D56BAA">
        <w:rPr>
          <w:sz w:val="21"/>
          <w:szCs w:val="21"/>
        </w:rPr>
        <w:t>IRES = DV - IPRED</w:t>
      </w:r>
    </w:p>
    <w:p w14:paraId="40F0D8F4" w14:textId="77777777" w:rsidR="00D56BAA" w:rsidRPr="00D56BAA" w:rsidRDefault="00D56BAA" w:rsidP="00D56BAA">
      <w:pPr>
        <w:rPr>
          <w:sz w:val="21"/>
          <w:szCs w:val="21"/>
        </w:rPr>
      </w:pPr>
      <w:r w:rsidRPr="00D56BAA">
        <w:rPr>
          <w:sz w:val="21"/>
          <w:szCs w:val="21"/>
        </w:rPr>
        <w:t>IWRES = IRES/W</w:t>
      </w:r>
    </w:p>
    <w:p w14:paraId="72BFEC84" w14:textId="77777777" w:rsidR="00D56BAA" w:rsidRPr="00D56BAA" w:rsidRDefault="00D56BAA" w:rsidP="00D56BAA">
      <w:pPr>
        <w:rPr>
          <w:sz w:val="21"/>
          <w:szCs w:val="21"/>
        </w:rPr>
      </w:pPr>
      <w:r w:rsidRPr="00D56BAA">
        <w:rPr>
          <w:sz w:val="21"/>
          <w:szCs w:val="21"/>
        </w:rPr>
        <w:t>Y = IPRED + W*</w:t>
      </w:r>
      <w:proofErr w:type="gramStart"/>
      <w:r w:rsidRPr="00D56BAA">
        <w:rPr>
          <w:sz w:val="21"/>
          <w:szCs w:val="21"/>
        </w:rPr>
        <w:t>EPS(</w:t>
      </w:r>
      <w:proofErr w:type="gramEnd"/>
      <w:r w:rsidRPr="00D56BAA">
        <w:rPr>
          <w:sz w:val="21"/>
          <w:szCs w:val="21"/>
        </w:rPr>
        <w:t>1)</w:t>
      </w:r>
    </w:p>
    <w:p w14:paraId="47E18907" w14:textId="77777777" w:rsidR="00D56BAA" w:rsidRPr="00D56BAA" w:rsidRDefault="00D56BAA" w:rsidP="00D56BAA">
      <w:pPr>
        <w:rPr>
          <w:sz w:val="21"/>
          <w:szCs w:val="21"/>
        </w:rPr>
      </w:pPr>
    </w:p>
    <w:p w14:paraId="32529BCC" w14:textId="77777777" w:rsidR="00D56BAA" w:rsidRPr="00D56BAA" w:rsidRDefault="00D56BAA" w:rsidP="00D56BAA">
      <w:pPr>
        <w:rPr>
          <w:sz w:val="21"/>
          <w:szCs w:val="21"/>
        </w:rPr>
      </w:pPr>
      <w:r w:rsidRPr="00D56BAA">
        <w:rPr>
          <w:sz w:val="21"/>
          <w:szCs w:val="21"/>
        </w:rPr>
        <w:t xml:space="preserve">CMAX = </w:t>
      </w:r>
      <w:proofErr w:type="gramStart"/>
      <w:r w:rsidRPr="00D56BAA">
        <w:rPr>
          <w:sz w:val="21"/>
          <w:szCs w:val="21"/>
        </w:rPr>
        <w:t>COM(</w:t>
      </w:r>
      <w:proofErr w:type="gramEnd"/>
      <w:r w:rsidRPr="00D56BAA">
        <w:rPr>
          <w:sz w:val="21"/>
          <w:szCs w:val="21"/>
        </w:rPr>
        <w:t xml:space="preserve">1) </w:t>
      </w:r>
    </w:p>
    <w:p w14:paraId="262FBB2D" w14:textId="77777777" w:rsidR="00D56BAA" w:rsidRPr="00D56BAA" w:rsidRDefault="00D56BAA" w:rsidP="00D56BAA">
      <w:pPr>
        <w:rPr>
          <w:sz w:val="21"/>
          <w:szCs w:val="21"/>
        </w:rPr>
      </w:pPr>
      <w:r w:rsidRPr="00D56BAA">
        <w:rPr>
          <w:sz w:val="21"/>
          <w:szCs w:val="21"/>
        </w:rPr>
        <w:t xml:space="preserve">TMAX = </w:t>
      </w:r>
      <w:proofErr w:type="gramStart"/>
      <w:r w:rsidRPr="00D56BAA">
        <w:rPr>
          <w:sz w:val="21"/>
          <w:szCs w:val="21"/>
        </w:rPr>
        <w:t>COM(</w:t>
      </w:r>
      <w:proofErr w:type="gramEnd"/>
      <w:r w:rsidRPr="00D56BAA">
        <w:rPr>
          <w:sz w:val="21"/>
          <w:szCs w:val="21"/>
        </w:rPr>
        <w:t xml:space="preserve">2) </w:t>
      </w:r>
    </w:p>
    <w:p w14:paraId="102C6D90" w14:textId="77777777" w:rsidR="00D56BAA" w:rsidRPr="00D56BAA" w:rsidRDefault="00D56BAA" w:rsidP="00D56BAA">
      <w:pPr>
        <w:rPr>
          <w:sz w:val="21"/>
          <w:szCs w:val="21"/>
        </w:rPr>
      </w:pPr>
    </w:p>
    <w:p w14:paraId="1373FA58" w14:textId="77777777" w:rsidR="00D56BAA" w:rsidRPr="00D56BAA" w:rsidRDefault="00D56BAA" w:rsidP="00D56BAA">
      <w:pPr>
        <w:rPr>
          <w:sz w:val="21"/>
          <w:szCs w:val="21"/>
        </w:rPr>
      </w:pPr>
      <w:r w:rsidRPr="00D56BAA">
        <w:rPr>
          <w:sz w:val="21"/>
          <w:szCs w:val="21"/>
        </w:rPr>
        <w:t>$</w:t>
      </w:r>
      <w:proofErr w:type="gramStart"/>
      <w:r w:rsidRPr="00D56BAA">
        <w:rPr>
          <w:sz w:val="21"/>
          <w:szCs w:val="21"/>
        </w:rPr>
        <w:t>THETA  (</w:t>
      </w:r>
      <w:proofErr w:type="gramEnd"/>
      <w:r w:rsidRPr="00D56BAA">
        <w:rPr>
          <w:sz w:val="21"/>
          <w:szCs w:val="21"/>
        </w:rPr>
        <w:t>0,4.78254,25) FIX ; CL,L/h [systemic clearance]</w:t>
      </w:r>
    </w:p>
    <w:p w14:paraId="6357AAF4" w14:textId="77777777" w:rsidR="00D56BAA" w:rsidRPr="00D56BAA" w:rsidRDefault="00D56BAA" w:rsidP="00D56BAA">
      <w:pPr>
        <w:rPr>
          <w:sz w:val="21"/>
          <w:szCs w:val="21"/>
        </w:rPr>
      </w:pPr>
      <w:r w:rsidRPr="00D56BAA">
        <w:rPr>
          <w:sz w:val="21"/>
          <w:szCs w:val="21"/>
        </w:rPr>
        <w:t xml:space="preserve"> (0,58.1292,100) </w:t>
      </w:r>
      <w:proofErr w:type="gramStart"/>
      <w:r w:rsidRPr="00D56BAA">
        <w:rPr>
          <w:sz w:val="21"/>
          <w:szCs w:val="21"/>
        </w:rPr>
        <w:t>FIX ;</w:t>
      </w:r>
      <w:proofErr w:type="gramEnd"/>
      <w:r w:rsidRPr="00D56BAA">
        <w:rPr>
          <w:sz w:val="21"/>
          <w:szCs w:val="21"/>
        </w:rPr>
        <w:t xml:space="preserve"> </w:t>
      </w:r>
      <w:proofErr w:type="spellStart"/>
      <w:r w:rsidRPr="00D56BAA">
        <w:rPr>
          <w:sz w:val="21"/>
          <w:szCs w:val="21"/>
        </w:rPr>
        <w:t>Vc,L</w:t>
      </w:r>
      <w:proofErr w:type="spellEnd"/>
      <w:r w:rsidRPr="00D56BAA">
        <w:rPr>
          <w:sz w:val="21"/>
          <w:szCs w:val="21"/>
        </w:rPr>
        <w:t xml:space="preserve"> [central volume]</w:t>
      </w:r>
    </w:p>
    <w:p w14:paraId="35463A31" w14:textId="77777777" w:rsidR="00D56BAA" w:rsidRPr="00D56BAA" w:rsidRDefault="00D56BAA" w:rsidP="00D56BAA">
      <w:pPr>
        <w:rPr>
          <w:sz w:val="21"/>
          <w:szCs w:val="21"/>
        </w:rPr>
      </w:pPr>
      <w:r w:rsidRPr="00D56BAA">
        <w:rPr>
          <w:sz w:val="21"/>
          <w:szCs w:val="21"/>
        </w:rPr>
        <w:t xml:space="preserve"> (0,0.982,10</w:t>
      </w:r>
      <w:proofErr w:type="gramStart"/>
      <w:r w:rsidRPr="00D56BAA">
        <w:rPr>
          <w:sz w:val="21"/>
          <w:szCs w:val="21"/>
        </w:rPr>
        <w:t>) ;</w:t>
      </w:r>
      <w:proofErr w:type="gramEnd"/>
      <w:r w:rsidRPr="00D56BAA">
        <w:rPr>
          <w:sz w:val="21"/>
          <w:szCs w:val="21"/>
        </w:rPr>
        <w:t xml:space="preserve"> KA</w:t>
      </w:r>
    </w:p>
    <w:p w14:paraId="623344B0" w14:textId="77777777" w:rsidR="00D56BAA" w:rsidRPr="00D56BAA" w:rsidRDefault="00D56BAA" w:rsidP="00D56BAA">
      <w:pPr>
        <w:rPr>
          <w:sz w:val="21"/>
          <w:szCs w:val="21"/>
        </w:rPr>
      </w:pPr>
      <w:r w:rsidRPr="00D56BAA">
        <w:rPr>
          <w:sz w:val="21"/>
          <w:szCs w:val="21"/>
        </w:rPr>
        <w:t xml:space="preserve"> (0,0.20748,10</w:t>
      </w:r>
      <w:proofErr w:type="gramStart"/>
      <w:r w:rsidRPr="00D56BAA">
        <w:rPr>
          <w:sz w:val="21"/>
          <w:szCs w:val="21"/>
        </w:rPr>
        <w:t>) ;</w:t>
      </w:r>
      <w:proofErr w:type="gramEnd"/>
      <w:r w:rsidRPr="00D56BAA">
        <w:rPr>
          <w:sz w:val="21"/>
          <w:szCs w:val="21"/>
        </w:rPr>
        <w:t xml:space="preserve"> 4 </w:t>
      </w:r>
      <w:proofErr w:type="spellStart"/>
      <w:r w:rsidRPr="00D56BAA">
        <w:rPr>
          <w:sz w:val="21"/>
          <w:szCs w:val="21"/>
        </w:rPr>
        <w:t>proprotional</w:t>
      </w:r>
      <w:proofErr w:type="spellEnd"/>
    </w:p>
    <w:p w14:paraId="63DEFA70" w14:textId="77777777" w:rsidR="00D56BAA" w:rsidRPr="00D56BAA" w:rsidRDefault="00D56BAA" w:rsidP="00D56BAA">
      <w:pPr>
        <w:rPr>
          <w:sz w:val="21"/>
          <w:szCs w:val="21"/>
        </w:rPr>
      </w:pPr>
      <w:r w:rsidRPr="00D56BAA">
        <w:rPr>
          <w:sz w:val="21"/>
          <w:szCs w:val="21"/>
        </w:rPr>
        <w:t xml:space="preserve"> (0,1.83731,50</w:t>
      </w:r>
      <w:proofErr w:type="gramStart"/>
      <w:r w:rsidRPr="00D56BAA">
        <w:rPr>
          <w:sz w:val="21"/>
          <w:szCs w:val="21"/>
        </w:rPr>
        <w:t>) ;</w:t>
      </w:r>
      <w:proofErr w:type="gramEnd"/>
      <w:r w:rsidRPr="00D56BAA">
        <w:rPr>
          <w:sz w:val="21"/>
          <w:szCs w:val="21"/>
        </w:rPr>
        <w:t xml:space="preserve"> 5 additive</w:t>
      </w:r>
    </w:p>
    <w:p w14:paraId="7C3A871B" w14:textId="77777777" w:rsidR="00D56BAA" w:rsidRPr="00D56BAA" w:rsidRDefault="00D56BAA" w:rsidP="00D56BAA">
      <w:pPr>
        <w:rPr>
          <w:sz w:val="21"/>
          <w:szCs w:val="21"/>
        </w:rPr>
      </w:pPr>
    </w:p>
    <w:p w14:paraId="6C5E10A4" w14:textId="77777777" w:rsidR="00D56BAA" w:rsidRPr="00D56BAA" w:rsidRDefault="00D56BAA" w:rsidP="00D56BAA">
      <w:pPr>
        <w:rPr>
          <w:sz w:val="21"/>
          <w:szCs w:val="21"/>
        </w:rPr>
      </w:pPr>
      <w:r w:rsidRPr="00D56BAA">
        <w:rPr>
          <w:sz w:val="21"/>
          <w:szCs w:val="21"/>
        </w:rPr>
        <w:t>$</w:t>
      </w:r>
      <w:proofErr w:type="gramStart"/>
      <w:r w:rsidRPr="00D56BAA">
        <w:rPr>
          <w:sz w:val="21"/>
          <w:szCs w:val="21"/>
        </w:rPr>
        <w:t>OMEGA  BLOCK</w:t>
      </w:r>
      <w:proofErr w:type="gramEnd"/>
      <w:r w:rsidRPr="00D56BAA">
        <w:rPr>
          <w:sz w:val="21"/>
          <w:szCs w:val="21"/>
        </w:rPr>
        <w:t xml:space="preserve">(2) </w:t>
      </w:r>
    </w:p>
    <w:p w14:paraId="6FB14AC0" w14:textId="77777777" w:rsidR="00D56BAA" w:rsidRPr="00D56BAA" w:rsidRDefault="00D56BAA" w:rsidP="00D56BAA">
      <w:pPr>
        <w:rPr>
          <w:sz w:val="21"/>
          <w:szCs w:val="21"/>
        </w:rPr>
      </w:pPr>
      <w:r w:rsidRPr="00D56BAA">
        <w:rPr>
          <w:sz w:val="21"/>
          <w:szCs w:val="21"/>
        </w:rPr>
        <w:t xml:space="preserve"> </w:t>
      </w:r>
      <w:proofErr w:type="gramStart"/>
      <w:r w:rsidRPr="00D56BAA">
        <w:rPr>
          <w:sz w:val="21"/>
          <w:szCs w:val="21"/>
        </w:rPr>
        <w:t>0.305884  ;</w:t>
      </w:r>
      <w:proofErr w:type="gramEnd"/>
      <w:r w:rsidRPr="00D56BAA">
        <w:rPr>
          <w:sz w:val="21"/>
          <w:szCs w:val="21"/>
        </w:rPr>
        <w:t xml:space="preserve"> CL IIV </w:t>
      </w:r>
    </w:p>
    <w:p w14:paraId="7F8DAC98" w14:textId="77777777" w:rsidR="00D56BAA" w:rsidRPr="00D56BAA" w:rsidRDefault="00D56BAA" w:rsidP="00D56BAA">
      <w:pPr>
        <w:rPr>
          <w:sz w:val="21"/>
          <w:szCs w:val="21"/>
        </w:rPr>
      </w:pPr>
      <w:r w:rsidRPr="00D56BAA">
        <w:rPr>
          <w:sz w:val="21"/>
          <w:szCs w:val="21"/>
        </w:rPr>
        <w:t xml:space="preserve"> 0.104564 0.01413721</w:t>
      </w:r>
    </w:p>
    <w:p w14:paraId="7923455E" w14:textId="77777777" w:rsidR="00D56BAA" w:rsidRPr="00D56BAA" w:rsidRDefault="00D56BAA" w:rsidP="00D56BAA">
      <w:pPr>
        <w:rPr>
          <w:sz w:val="21"/>
          <w:szCs w:val="21"/>
        </w:rPr>
      </w:pPr>
    </w:p>
    <w:p w14:paraId="5929149E" w14:textId="77777777" w:rsidR="00D56BAA" w:rsidRPr="00D56BAA" w:rsidRDefault="00D56BAA" w:rsidP="00D56BAA">
      <w:pPr>
        <w:rPr>
          <w:sz w:val="21"/>
          <w:szCs w:val="21"/>
        </w:rPr>
      </w:pPr>
      <w:r w:rsidRPr="00D56BAA">
        <w:rPr>
          <w:sz w:val="21"/>
          <w:szCs w:val="21"/>
        </w:rPr>
        <w:t>$</w:t>
      </w:r>
      <w:proofErr w:type="gramStart"/>
      <w:r w:rsidRPr="00D56BAA">
        <w:rPr>
          <w:sz w:val="21"/>
          <w:szCs w:val="21"/>
        </w:rPr>
        <w:t>OMEGA  0.630436</w:t>
      </w:r>
      <w:proofErr w:type="gramEnd"/>
      <w:r w:rsidRPr="00D56BAA">
        <w:rPr>
          <w:sz w:val="21"/>
          <w:szCs w:val="21"/>
        </w:rPr>
        <w:t xml:space="preserve">   ; KA IIV </w:t>
      </w:r>
    </w:p>
    <w:p w14:paraId="1808D9C7" w14:textId="77777777" w:rsidR="00D56BAA" w:rsidRPr="00D56BAA" w:rsidRDefault="00D56BAA" w:rsidP="00D56BAA">
      <w:pPr>
        <w:rPr>
          <w:sz w:val="21"/>
          <w:szCs w:val="21"/>
        </w:rPr>
      </w:pPr>
    </w:p>
    <w:p w14:paraId="26975BBF" w14:textId="77777777" w:rsidR="00D56BAA" w:rsidRPr="00D56BAA" w:rsidRDefault="00D56BAA" w:rsidP="00D56BAA">
      <w:pPr>
        <w:rPr>
          <w:sz w:val="21"/>
          <w:szCs w:val="21"/>
        </w:rPr>
      </w:pPr>
      <w:r w:rsidRPr="00D56BAA">
        <w:rPr>
          <w:sz w:val="21"/>
          <w:szCs w:val="21"/>
        </w:rPr>
        <w:t xml:space="preserve">$SIGMA  </w:t>
      </w:r>
      <w:proofErr w:type="gramStart"/>
      <w:r w:rsidRPr="00D56BAA">
        <w:rPr>
          <w:sz w:val="21"/>
          <w:szCs w:val="21"/>
        </w:rPr>
        <w:t>1  FIX</w:t>
      </w:r>
      <w:proofErr w:type="gramEnd"/>
    </w:p>
    <w:p w14:paraId="17A7678F" w14:textId="77777777" w:rsidR="00D56BAA" w:rsidRPr="00D56BAA" w:rsidRDefault="00D56BAA" w:rsidP="00D56BAA">
      <w:pPr>
        <w:rPr>
          <w:sz w:val="21"/>
          <w:szCs w:val="21"/>
        </w:rPr>
      </w:pPr>
      <w:r w:rsidRPr="00D56BAA">
        <w:rPr>
          <w:sz w:val="21"/>
          <w:szCs w:val="21"/>
        </w:rPr>
        <w:t xml:space="preserve">$ESTIMATION MAXEVAL=9999 METHOD=1 PRINT=5 SIG=3 </w:t>
      </w:r>
      <w:proofErr w:type="gramStart"/>
      <w:r w:rsidRPr="00D56BAA">
        <w:rPr>
          <w:sz w:val="21"/>
          <w:szCs w:val="21"/>
        </w:rPr>
        <w:t>NOABORT ;FOCEI</w:t>
      </w:r>
      <w:proofErr w:type="gramEnd"/>
    </w:p>
    <w:p w14:paraId="0C3CA322" w14:textId="77777777" w:rsidR="00D56BAA" w:rsidRPr="00D56BAA" w:rsidRDefault="00D56BAA" w:rsidP="00D56BAA">
      <w:pPr>
        <w:rPr>
          <w:sz w:val="21"/>
          <w:szCs w:val="21"/>
        </w:rPr>
      </w:pPr>
      <w:proofErr w:type="gramStart"/>
      <w:r w:rsidRPr="00D56BAA">
        <w:rPr>
          <w:sz w:val="21"/>
          <w:szCs w:val="21"/>
        </w:rPr>
        <w:t>;$</w:t>
      </w:r>
      <w:proofErr w:type="gramEnd"/>
      <w:r w:rsidRPr="00D56BAA">
        <w:rPr>
          <w:sz w:val="21"/>
          <w:szCs w:val="21"/>
        </w:rPr>
        <w:t>SIM ONLYSIM(123456) SUBPROBLEMS=1</w:t>
      </w:r>
    </w:p>
    <w:p w14:paraId="0D4AFC16" w14:textId="77777777" w:rsidR="00D56BAA" w:rsidRPr="00D56BAA" w:rsidRDefault="00D56BAA" w:rsidP="00D56BAA">
      <w:pPr>
        <w:rPr>
          <w:sz w:val="21"/>
          <w:szCs w:val="21"/>
        </w:rPr>
      </w:pPr>
      <w:r w:rsidRPr="00D56BAA">
        <w:rPr>
          <w:sz w:val="21"/>
          <w:szCs w:val="21"/>
        </w:rPr>
        <w:t>$COVARIANCE PRINT=E</w:t>
      </w:r>
    </w:p>
    <w:p w14:paraId="10B59C54" w14:textId="77777777" w:rsidR="00D56BAA" w:rsidRPr="00D56BAA" w:rsidRDefault="00D56BAA" w:rsidP="00D56BAA">
      <w:pPr>
        <w:rPr>
          <w:sz w:val="21"/>
          <w:szCs w:val="21"/>
        </w:rPr>
      </w:pPr>
    </w:p>
    <w:p w14:paraId="223B0F2B" w14:textId="77777777" w:rsidR="00D56BAA" w:rsidRPr="00D56BAA" w:rsidRDefault="00D56BAA" w:rsidP="00D56BAA">
      <w:pPr>
        <w:rPr>
          <w:sz w:val="21"/>
          <w:szCs w:val="21"/>
        </w:rPr>
      </w:pPr>
      <w:r w:rsidRPr="00D56BAA">
        <w:rPr>
          <w:sz w:val="21"/>
          <w:szCs w:val="21"/>
        </w:rPr>
        <w:t xml:space="preserve">$TABLE     dummy </w:t>
      </w:r>
    </w:p>
    <w:p w14:paraId="7311BCF7" w14:textId="77777777" w:rsidR="00D56BAA" w:rsidRPr="00D56BAA" w:rsidRDefault="00D56BAA" w:rsidP="00FC7798">
      <w:pPr>
        <w:rPr>
          <w:b/>
          <w:bCs/>
          <w:sz w:val="21"/>
          <w:szCs w:val="21"/>
        </w:rPr>
      </w:pPr>
    </w:p>
    <w:sectPr w:rsidR="00D56BAA" w:rsidRPr="00D56BA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7798"/>
    <w:rsid w:val="00684E5C"/>
    <w:rsid w:val="007862E4"/>
    <w:rsid w:val="008A3B3D"/>
    <w:rsid w:val="00D26014"/>
    <w:rsid w:val="00D56BAA"/>
    <w:rsid w:val="00E75E8E"/>
    <w:rsid w:val="00FC77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F8F1178"/>
  <w15:chartTrackingRefBased/>
  <w15:docId w15:val="{CC39BBAB-02F8-BD4B-8935-122D0FC1C8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C779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C779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C779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C779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C779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C779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C779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C779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C779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C779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C779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C779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C779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C779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C779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C779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C779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C7798"/>
    <w:rPr>
      <w:rFonts w:eastAsiaTheme="majorEastAsia" w:cstheme="majorBidi"/>
      <w:color w:val="272727" w:themeColor="text1" w:themeTint="D8"/>
    </w:rPr>
  </w:style>
  <w:style w:type="paragraph" w:styleId="Title">
    <w:name w:val="Title"/>
    <w:basedOn w:val="Normal"/>
    <w:next w:val="Normal"/>
    <w:link w:val="TitleChar"/>
    <w:uiPriority w:val="10"/>
    <w:qFormat/>
    <w:rsid w:val="00FC779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C779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C779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C779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C779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C7798"/>
    <w:rPr>
      <w:i/>
      <w:iCs/>
      <w:color w:val="404040" w:themeColor="text1" w:themeTint="BF"/>
    </w:rPr>
  </w:style>
  <w:style w:type="paragraph" w:styleId="ListParagraph">
    <w:name w:val="List Paragraph"/>
    <w:basedOn w:val="Normal"/>
    <w:uiPriority w:val="34"/>
    <w:qFormat/>
    <w:rsid w:val="00FC7798"/>
    <w:pPr>
      <w:ind w:left="720"/>
      <w:contextualSpacing/>
    </w:pPr>
  </w:style>
  <w:style w:type="character" w:styleId="IntenseEmphasis">
    <w:name w:val="Intense Emphasis"/>
    <w:basedOn w:val="DefaultParagraphFont"/>
    <w:uiPriority w:val="21"/>
    <w:qFormat/>
    <w:rsid w:val="00FC7798"/>
    <w:rPr>
      <w:i/>
      <w:iCs/>
      <w:color w:val="0F4761" w:themeColor="accent1" w:themeShade="BF"/>
    </w:rPr>
  </w:style>
  <w:style w:type="paragraph" w:styleId="IntenseQuote">
    <w:name w:val="Intense Quote"/>
    <w:basedOn w:val="Normal"/>
    <w:next w:val="Normal"/>
    <w:link w:val="IntenseQuoteChar"/>
    <w:uiPriority w:val="30"/>
    <w:qFormat/>
    <w:rsid w:val="00FC779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C7798"/>
    <w:rPr>
      <w:i/>
      <w:iCs/>
      <w:color w:val="0F4761" w:themeColor="accent1" w:themeShade="BF"/>
    </w:rPr>
  </w:style>
  <w:style w:type="character" w:styleId="IntenseReference">
    <w:name w:val="Intense Reference"/>
    <w:basedOn w:val="DefaultParagraphFont"/>
    <w:uiPriority w:val="32"/>
    <w:qFormat/>
    <w:rsid w:val="00FC7798"/>
    <w:rPr>
      <w:b/>
      <w:bCs/>
      <w:smallCaps/>
      <w:color w:val="0F4761" w:themeColor="accent1" w:themeShade="BF"/>
      <w:spacing w:val="5"/>
    </w:rPr>
  </w:style>
  <w:style w:type="paragraph" w:styleId="NoSpacing">
    <w:name w:val="No Spacing"/>
    <w:uiPriority w:val="1"/>
    <w:qFormat/>
    <w:rsid w:val="00FC7798"/>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glossaryDocument" Target="glossary/document.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20BC1C0B7805E24F99FA436A3EF2AF02"/>
        <w:category>
          <w:name w:val="General"/>
          <w:gallery w:val="placeholder"/>
        </w:category>
        <w:types>
          <w:type w:val="bbPlcHdr"/>
        </w:types>
        <w:behaviors>
          <w:behavior w:val="content"/>
        </w:behaviors>
        <w:guid w:val="{A5C6F375-5197-3B41-B43C-CAFBB7ACF6CB}"/>
      </w:docPartPr>
      <w:docPartBody>
        <w:p w:rsidR="00000000" w:rsidRDefault="00CE6A19" w:rsidP="00CE6A19">
          <w:pPr>
            <w:pStyle w:val="20BC1C0B7805E24F99FA436A3EF2AF02"/>
          </w:pPr>
          <w:r w:rsidRPr="001103B3">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2C36"/>
    <w:rsid w:val="003D2C36"/>
    <w:rsid w:val="00416CE4"/>
    <w:rsid w:val="004F196B"/>
    <w:rsid w:val="00732BA5"/>
    <w:rsid w:val="00CE6A19"/>
    <w:rsid w:val="00D26014"/>
    <w:rsid w:val="00E75E8E"/>
    <w:rsid w:val="00FE51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E6A19"/>
    <w:rPr>
      <w:color w:val="808080"/>
    </w:rPr>
  </w:style>
  <w:style w:type="paragraph" w:customStyle="1" w:styleId="CEC8CD148C8F924E904D3E0467F90447">
    <w:name w:val="CEC8CD148C8F924E904D3E0467F90447"/>
    <w:rsid w:val="003D2C36"/>
  </w:style>
  <w:style w:type="paragraph" w:customStyle="1" w:styleId="20BC1C0B7805E24F99FA436A3EF2AF02">
    <w:name w:val="20BC1C0B7805E24F99FA436A3EF2AF02"/>
    <w:rsid w:val="00CE6A1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0</Pages>
  <Words>944</Words>
  <Characters>5382</Characters>
  <Application>Microsoft Office Word</Application>
  <DocSecurity>0</DocSecurity>
  <Lines>44</Lines>
  <Paragraphs>12</Paragraphs>
  <ScaleCrop>false</ScaleCrop>
  <Company/>
  <LinksUpToDate>false</LinksUpToDate>
  <CharactersWithSpaces>6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len Perez Solans</dc:creator>
  <cp:keywords/>
  <dc:description/>
  <cp:lastModifiedBy>Belen Perez Solans</cp:lastModifiedBy>
  <cp:revision>3</cp:revision>
  <dcterms:created xsi:type="dcterms:W3CDTF">2024-06-28T07:52:00Z</dcterms:created>
  <dcterms:modified xsi:type="dcterms:W3CDTF">2024-09-20T14:53:00Z</dcterms:modified>
</cp:coreProperties>
</file>